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83A" w:rsidRDefault="00537BA6" w:rsidP="003F6147">
      <w:pPr>
        <w:pStyle w:val="Default"/>
        <w:tabs>
          <w:tab w:val="left" w:pos="6800"/>
        </w:tabs>
        <w:spacing w:line="360" w:lineRule="auto"/>
        <w:jc w:val="both"/>
        <w:rPr>
          <w:rFonts w:ascii="Times New Roman Bold" w:hAnsi="Times New Roman Bold"/>
          <w:lang w:val="fr-FR"/>
        </w:rPr>
      </w:pPr>
      <w:r>
        <w:rPr>
          <w:rFonts w:ascii="Times New Roman Bold" w:hAnsi="Times New Roman Bold"/>
          <w:lang w:val="fr-FR"/>
        </w:rPr>
        <w:t xml:space="preserve">Additional </w:t>
      </w:r>
      <w:r w:rsidR="00E9383A">
        <w:rPr>
          <w:rFonts w:ascii="Times New Roman Bold" w:hAnsi="Times New Roman Bold"/>
          <w:lang w:val="fr-FR"/>
        </w:rPr>
        <w:t xml:space="preserve">File </w:t>
      </w:r>
      <w:r w:rsidR="00933ECA">
        <w:rPr>
          <w:rFonts w:ascii="Times New Roman Bold" w:hAnsi="Times New Roman Bold"/>
          <w:lang w:val="fr-FR"/>
        </w:rPr>
        <w:t>5</w:t>
      </w:r>
    </w:p>
    <w:p w:rsidR="005A1DB9" w:rsidRDefault="003F6147" w:rsidP="003F6147">
      <w:pPr>
        <w:pStyle w:val="Default"/>
        <w:tabs>
          <w:tab w:val="left" w:pos="6800"/>
        </w:tabs>
        <w:spacing w:line="360" w:lineRule="auto"/>
        <w:jc w:val="both"/>
        <w:rPr>
          <w:rFonts w:ascii="Times New Roman Bold" w:hAnsi="Times New Roman Bold"/>
          <w:lang w:val="fr-FR"/>
        </w:rPr>
      </w:pPr>
      <w:r>
        <w:rPr>
          <w:rFonts w:ascii="Times New Roman Bold" w:hAnsi="Times New Roman Bold"/>
          <w:lang w:val="fr-FR"/>
        </w:rPr>
        <w:t xml:space="preserve">SFPdev Min-Max Ratio algorithm  </w:t>
      </w:r>
    </w:p>
    <w:p w:rsidR="003F6147" w:rsidRDefault="005A1DB9" w:rsidP="003F6147">
      <w:pPr>
        <w:pStyle w:val="Default"/>
        <w:tabs>
          <w:tab w:val="left" w:pos="6800"/>
        </w:tabs>
        <w:spacing w:line="360" w:lineRule="auto"/>
        <w:jc w:val="both"/>
      </w:pPr>
      <w:r w:rsidRPr="005A1DB9">
        <w:rPr>
          <w:lang w:val="fr-FR"/>
        </w:rPr>
        <w:t>T</w:t>
      </w:r>
      <w:r w:rsidR="00137EB7" w:rsidRPr="005A1DB9">
        <w:t>his algorithm</w:t>
      </w:r>
      <w:r w:rsidR="00137EB7">
        <w:t xml:space="preserve"> (</w:t>
      </w:r>
      <w:r w:rsidR="009E2691">
        <w:t>Additional Figure 4</w:t>
      </w:r>
      <w:r w:rsidR="003F6147">
        <w:t xml:space="preserve">) first calculates the </w:t>
      </w:r>
      <w:r w:rsidR="003F6147" w:rsidRPr="0098212F">
        <w:rPr>
          <w:rFonts w:ascii="Times New Roman Bold Italic" w:hAnsi="Times New Roman Bold Italic"/>
        </w:rPr>
        <w:t>SFPdev</w:t>
      </w:r>
      <w:r w:rsidR="003F6147">
        <w:t xml:space="preserve"> statistic, which is the absolute difference of hybridization intensity value of each probe from the average of the probeset, divided by the value for that probe. Each probeset corresponds to a ge</w:t>
      </w:r>
      <w:r w:rsidR="007A7B4D">
        <w:t>ne and is composed of 11 Perfect</w:t>
      </w:r>
      <w:r w:rsidR="003F6147">
        <w:t>Match</w:t>
      </w:r>
      <w:r w:rsidR="007A7B4D">
        <w:t xml:space="preserve"> (PM)</w:t>
      </w:r>
      <w:r w:rsidR="003F6147">
        <w:t xml:space="preserve"> probes, </w:t>
      </w:r>
      <w:r w:rsidR="007A7B4D">
        <w:t>and 11</w:t>
      </w:r>
      <w:r w:rsidR="003F6147">
        <w:t xml:space="preserve"> MisMatch  (MM) probes</w:t>
      </w:r>
      <w:r w:rsidR="007A7B4D">
        <w:t xml:space="preserve"> (details at </w:t>
      </w:r>
      <w:hyperlink r:id="rId4" w:history="1">
        <w:r w:rsidR="007A7B4D" w:rsidRPr="00643729">
          <w:rPr>
            <w:rStyle w:val="Hyperlink"/>
            <w:color w:val="000000" w:themeColor="text1"/>
            <w:u w:val="none"/>
          </w:rPr>
          <w:t>http://www.affymetrix.com</w:t>
        </w:r>
      </w:hyperlink>
      <w:r w:rsidR="007A7B4D">
        <w:t>). The MM probes</w:t>
      </w:r>
      <w:r w:rsidR="003F6147">
        <w:t xml:space="preserve"> are not included in the calculation. The </w:t>
      </w:r>
      <w:r w:rsidR="003F6147">
        <w:rPr>
          <w:rFonts w:ascii="Times New Roman Italic" w:hAnsi="Times New Roman Italic"/>
        </w:rPr>
        <w:t>SFPdev</w:t>
      </w:r>
      <w:r w:rsidR="003F6147">
        <w:t xml:space="preserve"> values are calculated for each of the four replicate microarrays, and their distribution across the replicates is </w:t>
      </w:r>
      <w:r w:rsidR="007A7B4D">
        <w:t xml:space="preserve">also </w:t>
      </w:r>
      <w:r w:rsidR="003F6147">
        <w:t xml:space="preserve">computed. The </w:t>
      </w:r>
      <w:r w:rsidR="003F6147">
        <w:rPr>
          <w:rFonts w:ascii="Times New Roman Italic" w:hAnsi="Times New Roman Italic"/>
        </w:rPr>
        <w:t>SFPdev</w:t>
      </w:r>
      <w:r w:rsidR="003F6147">
        <w:t xml:space="preserve"> value is higher in the case of a polymorphic probe, since the reduced hybridization results in greater deviation from the average intensity of the probe</w:t>
      </w:r>
      <w:r w:rsidR="0098212F">
        <w:t xml:space="preserve"> </w:t>
      </w:r>
      <w:r w:rsidR="003F6147">
        <w:t>set</w:t>
      </w:r>
      <w:r w:rsidR="007A7B4D">
        <w:t xml:space="preserve"> (</w:t>
      </w:r>
      <w:r w:rsidR="0098212F">
        <w:t>Additional Figure 4)</w:t>
      </w:r>
      <w:r w:rsidR="003F6147">
        <w:t xml:space="preserve">. The calculation of this statistic is repeated for each of the </w:t>
      </w:r>
      <w:r w:rsidR="006C286C">
        <w:t>RILs</w:t>
      </w:r>
      <w:r w:rsidR="003F6147">
        <w:t xml:space="preserve"> separately. Then by comparing pairs of </w:t>
      </w:r>
      <w:r w:rsidR="007A7B4D">
        <w:t>RILs</w:t>
      </w:r>
      <w:r w:rsidR="003F6147">
        <w:rPr>
          <w:rFonts w:ascii="Times New Roman Bold Italic" w:hAnsi="Times New Roman Bold Italic"/>
        </w:rPr>
        <w:t xml:space="preserve"> </w:t>
      </w:r>
      <w:proofErr w:type="spellStart"/>
      <w:r w:rsidR="003F6147" w:rsidRPr="00D24BD2">
        <w:rPr>
          <w:i/>
        </w:rPr>
        <w:t>a</w:t>
      </w:r>
      <w:r w:rsidR="003F6147" w:rsidRPr="00D24BD2">
        <w:t>,</w:t>
      </w:r>
      <w:r w:rsidR="003F6147" w:rsidRPr="00D24BD2">
        <w:rPr>
          <w:i/>
        </w:rPr>
        <w:t>b</w:t>
      </w:r>
      <w:proofErr w:type="spellEnd"/>
      <w:r w:rsidR="003F6147">
        <w:t xml:space="preserve"> </w:t>
      </w:r>
      <w:r w:rsidR="006C286C">
        <w:t>(</w:t>
      </w:r>
      <w:r w:rsidR="007A0CA8">
        <w:t>Additional Figure 5</w:t>
      </w:r>
      <w:r w:rsidR="00DA16BE">
        <w:t>)</w:t>
      </w:r>
      <w:r w:rsidR="006C286C">
        <w:rPr>
          <w:rFonts w:ascii="Times New Roman Bold" w:hAnsi="Times New Roman Bold"/>
        </w:rPr>
        <w:t xml:space="preserve"> </w:t>
      </w:r>
      <w:r w:rsidR="003F6147">
        <w:t xml:space="preserve">we accept a probe as having a SFP polymorphism, if the ratio of the smallest value </w:t>
      </w:r>
      <w:proofErr w:type="spellStart"/>
      <w:r w:rsidR="003F6147">
        <w:rPr>
          <w:rFonts w:ascii="Times New Roman Italic" w:hAnsi="Times New Roman Italic"/>
        </w:rPr>
        <w:t>SFPdev</w:t>
      </w:r>
      <w:r w:rsidR="003F6147">
        <w:rPr>
          <w:rFonts w:ascii="Times New Roman Bold Italic" w:hAnsi="Times New Roman Bold Italic"/>
          <w:vertAlign w:val="subscript"/>
        </w:rPr>
        <w:t>a</w:t>
      </w:r>
      <w:proofErr w:type="spellEnd"/>
      <w:r w:rsidR="003F6147">
        <w:t xml:space="preserve"> in the distribution of values from </w:t>
      </w:r>
      <w:r w:rsidR="007A7B4D">
        <w:t>RIL</w:t>
      </w:r>
      <w:r w:rsidR="003F6147">
        <w:t xml:space="preserve"> </w:t>
      </w:r>
      <w:r w:rsidR="003F6147">
        <w:rPr>
          <w:rFonts w:ascii="Times New Roman Bold Italic" w:hAnsi="Times New Roman Bold Italic"/>
        </w:rPr>
        <w:t xml:space="preserve">a </w:t>
      </w:r>
      <w:r w:rsidR="003F6147">
        <w:t xml:space="preserve">carrying the polymorphism, divided by the largest </w:t>
      </w:r>
      <w:proofErr w:type="spellStart"/>
      <w:r w:rsidR="003F6147">
        <w:rPr>
          <w:rFonts w:ascii="Times New Roman Italic" w:hAnsi="Times New Roman Italic"/>
        </w:rPr>
        <w:t>SFPdev</w:t>
      </w:r>
      <w:r w:rsidR="003F6147">
        <w:rPr>
          <w:rFonts w:ascii="Times New Roman Bold Italic" w:hAnsi="Times New Roman Bold Italic"/>
          <w:vertAlign w:val="subscript"/>
        </w:rPr>
        <w:t>b</w:t>
      </w:r>
      <w:proofErr w:type="spellEnd"/>
      <w:r w:rsidR="003F6147">
        <w:t xml:space="preserve"> from </w:t>
      </w:r>
      <w:r w:rsidR="007A7B4D">
        <w:t>RIL</w:t>
      </w:r>
      <w:r w:rsidR="003F6147">
        <w:t xml:space="preserve"> </w:t>
      </w:r>
      <w:r w:rsidR="003F6147">
        <w:rPr>
          <w:rFonts w:ascii="Times New Roman Bold Italic" w:hAnsi="Times New Roman Bold Italic"/>
        </w:rPr>
        <w:t>b</w:t>
      </w:r>
      <w:r w:rsidR="003F6147">
        <w:t xml:space="preserve"> (or vice versa) is greater than two-fold. This is an empirical threshold reported during the first implementation of the algorithm</w:t>
      </w:r>
      <w:r w:rsidR="00BF7238">
        <w:t xml:space="preserve"> (West et al. 2006)</w:t>
      </w:r>
      <w:r w:rsidR="003F6147">
        <w:t xml:space="preserve">, and also verified while applying this algorithm to our data. </w:t>
      </w:r>
    </w:p>
    <w:p w:rsidR="00D24BD2" w:rsidRDefault="00EB2E0A" w:rsidP="003F6147">
      <w:pPr>
        <w:pStyle w:val="Default"/>
        <w:tabs>
          <w:tab w:val="left" w:pos="6800"/>
        </w:tabs>
        <w:spacing w:line="360" w:lineRule="auto"/>
        <w:jc w:val="both"/>
      </w:pPr>
      <w:r w:rsidRPr="00EB2E0A">
        <w:rPr>
          <w:rFonts w:ascii="Times New Roman Bold" w:hAnsi="Times New Roman Bold"/>
          <w:noProof/>
        </w:rPr>
        <w:pict>
          <v:shapetype id="_x0000_t202" coordsize="21600,21600" o:spt="202" path="m,l,21600r21600,l21600,xe">
            <v:stroke joinstyle="miter"/>
            <v:path gradientshapeok="t" o:connecttype="rect"/>
          </v:shapetype>
          <v:shape id="Text Box 28" o:spid="_x0000_s1026" type="#_x0000_t202" style="position:absolute;left:0;text-align:left;margin-left:11.4pt;margin-top:287.9pt;width:340.3pt;height:34.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MnsqgIAAKUFAAAOAAAAZHJzL2Uyb0RvYy54bWysVEtv2zAMvg/YfxB0T22nTh9GncJNkWFA&#10;0RZrh54VWWqM2aImKbGzYv99lGynWbdLh11sivxEkR8fF5ddU5OtMLYCldPkKKZEKA5lpZ5z+vVx&#10;OTmjxDqmSlaDEjndCUsv5x8/XLQ6E1NYQ10KQ9CJslmrc7p2TmdRZPlaNMwegRYKjRJMwxwezXNU&#10;Gtai96aOpnF8ErVgSm2AC2tRe90b6Tz4l1JwdyelFY7UOcXYXPia8F35bzS/YNmzYXpd8SEM9g9R&#10;NKxS+Oje1TVzjGxM9YerpuIGLEh3xKGJQMqKi5ADZpPEb7J5WDMtQi5IjtV7muz/c8tvt/eGVGVO&#10;p1gpxRqs0aPoHLmCjqAK+Wm1zRD2oBHoOtRjnUe9RaVPu5Om8X9MiKAdmd7t2fXeOCrT42lylqCJ&#10;oy09Pp0lM+8mer2tjXWfBDTECzk1WL1AKtveWNdDR4h/TMGyqutQwVr9pkCfvUaEFuhvswwjQdEj&#10;fUyhPC+L2em0OJ2dT06KWTJJk/hsUhTxdHK9LOIiTpeL8/Tq5xDneD/ylPSpB8ntauG91uqLkEhm&#10;YMArQhuLRW3IlmEDMs6FcoG8ECGiPUpiFu+5OOBDHiG/91zuGRlfBuX2l5tKgQl8vwm7/DaGLHs8&#10;Fu0gby+6btUNrbKCcoedYqCfNav5ssJy3jDr7pnB4cIOwIXh7vAja2hzCoNEyRrMj7/pPR57Hq2U&#10;tDisObXfN8wISurPCqfhPElTP93hkGJF8WAOLatDi9o0C8ByJLiaNA+ix7t6FKWB5gn3SuFfRRNT&#10;HN/OqRvFhetXCO4lLooigHCeNXM36kFz79pXxzfrY/fEjB462mEH3cI41ix709g91t9UUGwcyCp0&#10;vSe4Z3UgHndBmJthb/llc3gOqNftOv8FAAD//wMAUEsDBBQABgAIAAAAIQBsbzEN3gAAAAoBAAAP&#10;AAAAZHJzL2Rvd25yZXYueG1sTI/NToRAEITvJr7DpE28uTMiLIo0G6PxqnH9SbzNQi8QmR7CzC74&#10;9rYnvXWlK1VflZvFDepIU+g9I1yuDCji2jc9twhvr48X16BCtNzYwTMhfFOATXV6Utqi8TO/0HEb&#10;WyUhHAqL0MU4FlqHuiNnw8qPxPLb+8nZKHJqdTPZWcLdoBNj1trZnqWhsyPdd1R/bQ8O4f1p//mR&#10;muf2wWXj7Bej2d1oxPOz5e4WVKQl/pnhF1/QoRKmnT9wE9SAkCRCHhGyPJNDDLm5SkHtENZpmoOu&#10;Sv1/QvUDAAD//wMAUEsBAi0AFAAGAAgAAAAhALaDOJL+AAAA4QEAABMAAAAAAAAAAAAAAAAAAAAA&#10;AFtDb250ZW50X1R5cGVzXS54bWxQSwECLQAUAAYACAAAACEAOP0h/9YAAACUAQAACwAAAAAAAAAA&#10;AAAAAAAvAQAAX3JlbHMvLnJlbHNQSwECLQAUAAYACAAAACEAU4TJ7KoCAAClBQAADgAAAAAAAAAA&#10;AAAAAAAuAgAAZHJzL2Uyb0RvYy54bWxQSwECLQAUAAYACAAAACEAbG8xDd4AAAAKAQAADwAAAAAA&#10;AAAAAAAAAAAEBQAAZHJzL2Rvd25yZXYueG1sUEsFBgAAAAAEAAQA8wAAAA8GAAAAAA==&#10;" filled="f" stroked="f">
            <v:textbox>
              <w:txbxContent>
                <w:p w:rsidR="00D24BD2" w:rsidRPr="00D24BD2" w:rsidRDefault="002737E9" w:rsidP="00D24BD2">
                  <w:pPr>
                    <w:rPr>
                      <w:rFonts w:ascii="Times New Roman" w:hAnsi="Times New Roman" w:cs="Times New Roman"/>
                    </w:rPr>
                  </w:pPr>
                  <w:r>
                    <w:t>Additional Figure 4.</w:t>
                  </w:r>
                  <w:r w:rsidR="00D24BD2" w:rsidRPr="00D24BD2">
                    <w:rPr>
                      <w:rFonts w:ascii="Times New Roman" w:hAnsi="Times New Roman" w:cs="Times New Roman"/>
                    </w:rPr>
                    <w:t xml:space="preserve"> SFP discovery with Affymetrix probes</w:t>
                  </w:r>
                  <w:r w:rsidR="00D24BD2" w:rsidRPr="00D24BD2">
                    <w:rPr>
                      <w:rFonts w:ascii="Times New Roman" w:hAnsi="Times New Roman" w:cs="Times New Roman"/>
                      <w:sz w:val="28"/>
                      <w:szCs w:val="28"/>
                    </w:rPr>
                    <w:t xml:space="preserve"> </w:t>
                  </w:r>
                </w:p>
              </w:txbxContent>
            </v:textbox>
            <w10:wrap type="square"/>
          </v:shape>
        </w:pict>
      </w:r>
      <w:r>
        <w:rPr>
          <w:noProof/>
        </w:rPr>
        <w:pict>
          <v:group id="Group 9" o:spid="_x0000_s1027" style="position:absolute;left:0;text-align:left;margin-left:96.1pt;margin-top:427pt;width:396pt;height:252pt;z-index:251674624;mso-wrap-distance-left:12pt;mso-wrap-distance-top:12pt;mso-wrap-distance-right:12pt;mso-wrap-distance-bottom:12pt;mso-position-horizontal-relative:page;mso-position-vertical-relative:page" coordsize="9667,6846" wrapcoords="-41 0 -41 21536 21600 21536 21600 0 -41 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P/e6AQQAAHsLAAAOAAAAZHJzL2Uyb0RvYy54bWzsVttu4zYQfS/QfyD0&#10;ruiy8kVC7IUj28ECaTfYbT+ApiiJWIlkSTp2WvTfOyQlx06Cdjfbhz7UgO3hbTRzzsyhrt8f+w49&#10;UKWZ4IsguYoDRDkRFePNIvj1l204D5A2mFe4E5wugkeqg/fLH3+4PsiCpqIVXUUVAidcFwe5CFpj&#10;ZBFFmrS0x/pKSMphsRaqxwaGqokqhQ/gve+iNI6n0UGoSipBqNYwu/aLwdL5r2tKzMe61tSgbhFA&#10;bMb9Kve7s7/R8hoXjcKyZWQIA78hih4zDg89uVpjg9FesReuekaU0KI2V0T0kahrRqjLAbJJ4mfZ&#10;3Cqxly6Xpjg08gQTQPsMpze7JT8/3CvEqkWQB4jjHihyT0W5heYgmwJ23Cr5Wd4rnx+Yd4J80bAc&#10;PV+348ZvRrvDT6ICd3hvhIPmWKveuoCk0dEx8HhigB4NIjA5idMcaA0QgbV3YGUwcByRFoh8cY60&#10;m+FkPp3O/LHpPJvaMxEu/CNdmENYNieoNP0Epv4+MD+3WFLHkbZQDWAmkIJH8xOUIOZNR1GSeEjd&#10;vhFPfQ7m2YqNUgPmb4Pxb8DAhVTa3FLRI2ssAgUBOn7ww502Hrdxi6VLi45VW9Z1bqCaXdkp9ICh&#10;n7buM0B9sa3jdjMX9pj36GeAZniGXbOEu/74I0/SLL5J83A7nc/CbJtNwnwWz8M4yW/yaZzl2Xr7&#10;pw0wyYqWVRXld4zTsVeT7OvoG1TDd5nrVnSAmp+kEygaDMJTd9jDcJGIPs83dp/X8oU+5ZUr05bi&#10;ajPYBrPO29Fl8K42AYHx32ECVeop9yVqjruj68tT1exE9QgFoQSQBuUFogtGK9TvATqAgC0C/dse&#10;Kxqg7gOHorZqNxpqNHajgTmBo4vABMibpfGquJeKNS14TlxRcLGC/q2ZKwwboY/C9b7ro+W1ZKSA&#10;78AIWC8Y+WcVh1Nmb2P3N0H/VT56rL7sZQhCKrFhO9Yx8+guBYjcBsUf7hmxsmUHZ72ZjL0Jy/ap&#10;KEktqeMufwb6hBEndIiLsoUWpistoVcsMk9TSomD5RwAd0RFl17c8CKOXcfk2E3WHjIG8J9J+iug&#10;+etiLci+p9z4+09RKFy4fHXLpA6QKmi/oxW09YfKM/haz6XzVRzn6U1YTuIyzOLZJlzl2SycxZtZ&#10;FmfzpEzKsef2mgIMuFtL9i80nRMOJ+kgzy9aABcWEi80xCqn6yltFDWktdM1CMowD+dPCw7mJ2Qt&#10;B/8N8TxJIC6+SRPjfDPfzLMwS6cb4Ge9DlfbMgun22Q2Wb9bl+U6GfnxmmhL6vvpcch/s96fqZuv&#10;7JHa/2X+lRofixMk1JrwdWLq3vDchTC8jdpXyPOx2/X0zrz8Cw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wQUAAYACAAAACEA5wc0ReEAAAAMAQAADwAAAGRycy9kb3ducmV2LnhtbEyPQW+CQBCF7036&#10;HzZj0ltdQGkQWYwxbU+midqk6W2FEYjsLGFXwH/f6ak9vnkvb76XbSbTigF711hSEM4DEEiFLRuq&#10;FHye3p4TEM5rKnVrCRXc0cEmf3zIdFrakQ44HH0luIRcqhXU3neplK6o0Wg3tx0SexfbG+1Z9pUs&#10;ez1yuWllFAQv0uiG+EOtO9zVWFyPN6PgfdTjdhG+DvvrZXf/PsUfX/sQlXqaTds1CI+T/wvDLz6j&#10;Q85MZ3uj0omW9SqKOKogiZc8ihOrZMmXM1uLOAlA5pn8PyL/AQAA//8DAFBLAwQKAAAAAAAAACEA&#10;s71cJRXIAAAVyAAAFAAAAGRycy9tZWRpYS9pbWFnZTEucG5niVBORw0KGgoAAAANSUhEUgAAA+gA&#10;AALuCAIAAACy76saAADH3ElEQVR4nOydB3gVRdv+NwGkBQhFinSkShF96QQQpCooHQsdRECkSEBR&#10;QF6KgPTy0gklFOldOq9AeEWJSO+9g0ACIQmEQP73t/P959v3nJNzdk/O5pyN9+/i4trsmZ195pmZ&#10;Z+7Znd1NnZCQoBBCCCGEEEJ8m9TeNoAQQgghhBDiGgp3QgghhBBCLACFOyGEEEIIIRaAwp0QQggh&#10;hBALQOFOCCGEEEKIBaBwJ4QQQgghxAJQuBNCCCGEEGIBKNwJIYQQQgixABTuhBBCCCGEWAAKd0II&#10;IYQQQiwAhTshhBBCCCEWgMKdEEIIIYQQC0DhTgghhBBCiAWgcCeEEEIIIcQCULgTQgghhBBiASjc&#10;CSGEEEIIsQAU7oQQQgghhFgACndCCCGEEEIsAIU7IYQQQgghFoDCnRBCCCGEEAtA4U4IIYQQQogF&#10;oHAnhBBCCCHEAlC4E0IIIYQQYgEo3AkhhBBCCLEAFO6EEEIIIYRYAAp3QgghhBBCLACFOyGEEEII&#10;IRaAwp0QQgghhBALQOFOCCGEEEKIBaBwJ4QQQgghxAJQuBNCCCGEEGIBKNwJIYQQQgixABTuhBBC&#10;CCGEWAAKd0IIIYQQQiwAhTshhBBCCCEWgMI9JRMfHx8eHu4kQZo0abJmzVqoUCF/f3+3z3Ls2LFu&#10;3bodPny4fv36a9asSZs2rdtZeffsc+fORVbaPUFBQfv370+yjcnBn3/++fvvv9+8eTMmJiZDhgy5&#10;cuUqUqTIm2+++dprr9kn9m6VKcnlapft3x54LH369J41I6WSPOFFsXjHTDZGjBgxdOhQ7R79XvJ6&#10;QEhO/vrrL7Sox48fjxkzxuYnnVHUvcCC7pAM/aV///7p0qUbOHBglixZ3M6E+DgU7imZo0ePVq1a&#10;1WWyTJkyNW/eHHE/f/78Rk/x6NGjunXrIhRie8uWLRs2bGjdurU7trqFZ89erFix0aNH/+tf/7px&#10;44bY8/bbb3vGUDNZsWIFBuxz585h+5VXXsF48+TJEwwt4te8efM2aNBg/vz5Mr13q0yQPK7W2f4l&#10;fn5+cI7HzUipJEN4EVi0YyYz8Il7XvKFgJA8REdHT5gwYdy4cS9fvly2bJn2J0NR1L3AcurUqWTo&#10;LzjRxIkTF6jAZjdyIL4PhXtKpmDBgv/+978fP3784Ycfyp3vvffegAEDEMK2bt06Y8aMhISEqKio&#10;RYsWbd68ed++fW+88YahUyB/EfEFyXy10rNnf0dl7Nixco+P6wMMP59//vm8efOw/emnnw4cOLBM&#10;mTL+/v4vXrz4888/hw8fvmnTpps3b/7666/ao7xbZYLkcbXD9l+xYkWHugSiJ3v27Bg1PW6GQ7Jm&#10;zRoZGSm2UYNdunRJnvN6kGQILwLLdUyv8L6K1ktvvfWWngN9ISAkA+Hh4Z988sn58+dff/31n3/+&#10;uXjx4mK/G1HUvcCSPP1l9uzZV65c2b17NxpDSEhI+/btjeZAfB8K95RMjhw5MODt3btXu7Nu3brY&#10;qaiBPnPmzAgrYv+DBw/69u27Y8cOQ6dAMJLblStXbtSoUVKN9urZL1++LOWU4vP6YMSIEWK8adq0&#10;6ZIlS+T+VKlSVahQYd26dUFBQQcPHrQZv71bZZJkcLXD9t+iRYvg4GCblM+ePRs0aBC6hsdtcMjF&#10;ixct1MwSIxnCi8RaHdNbuOclHwkIprJq1aq2bdvGxcXlzp17z549BQoUkD+5EUXdCyzJ019g9vTp&#10;06H4MfHo0qVL0aJFq1WrZjQT4uNQuKd8Dh8+rP1TG4A+/vhjGSnAL7/8ghm/n5+f/syR2/Llyzdu&#10;3IhIgUCTOnWytiiPn13rq3Tp0pUqVSqJGZrH7du35RpNh5dVEMHbtWuHIcdm/PZulUmSzdU27d+h&#10;mjl+/Hh8fLzOK5RJ588//5Tbr7zySpkyZZLnvGZganhxeBYf75heROultGnT6rxe6yMBwTxWr16N&#10;pgghq6h3t7Sq3e0oqrgbWJKhv5QsWbJ8+fIIMjh1z549jxw5YjQH4uOktC5K7NFGCkQBbaSAaNCf&#10;T1xcXHh4+L179zJnzlysWDG5Au8jFZ2ZxMTEwJ779+9ny5atUqVKGIOdJL6s8vjx4wwZMiDaFi1a&#10;1H5QMXR2EBkZ+ccff8CMPHnywBWIy9pftb4qW7askzHs7Nmz165dQz4oSOnSpfF/YimjoqJOnjz5&#10;119/IQpnypQpb968RYoUSfrouHLlyqdPn4pt5OwwTc2aNfv3729/Cc28KhPcvHnzwoULcDXcmzVr&#10;Vgwk2bNnt0mj09X6/ZwYTsZXjOXPnz9HLyhXrhwqyOE6GaMGIP2lS5diY2OhnHLkyAGJif7ixCTk&#10;mSZNGqOF0k9i3VZa60H3uhde7t69CzPQWtKnT49uXqJECedncd4x3QA9FC569OgRYkKFChW0MeHM&#10;mTPnz59HVUIJ5cyZ03k+egqSGM6rSaI/fGE2KLwEk9AZUTXQ5YUKFXKYrcuA4HYQS6Jvkx48T506&#10;1bFjR6Ha33333ffff1/7a1KiqHuBJSn9Rb83UPvi6sDRo0f37duHIjjPmVgLCveUjzZSoJ9rHzY/&#10;ceKENiWCCCIpYo1NDggWW7ZsGT58+IMHD8SePn36QG1MmzZNm6xbt25Tp05V1PuDkCyIXNpfEUdC&#10;Q0ORIDo6WuxBmp9++gnB1OZ0CE+TJk2aN2/e9evXtfsh36tVq9apU6dPPvlkwIABiZ1dUKNGjUOH&#10;DmkTTJkyBUF81qxZGCPFnly5cmFnmzZtHPrK4RWUiIiIcePGhYSEYJCWO/39/WvXrj1y5MgqVapo&#10;Ex85cmTIkCHbt2+3cYUI6N99913Tpk3lTrGk8tVXX9XeuXbCgQMH5HZwcDDGPwwtNq8jQPgeP368&#10;/NOJ05JYZQLUF/LHWHj16lXtfoxPVatWhd+0N22du9qQn52jPRHklHYKgayGDRt27NgxaEEULSkG&#10;QJpMmDBh/vz5t27d0u7HsLpp06aGDRuKP7/88su5c+fKh94UdWSVc6H//Oc/+MlmlIWSgw3ywlu7&#10;du1WrVoltps3by6esTt37pzObjt58mQ3SucEQ+FFe/kQgmnmzJlz5syBgNMmg8L7SkXbmBNrLd27&#10;d1+4cKH8E1Lm4sWL2tzat2+PBokNyGhMqGxaOLLF4dOnT8dESxZh8+bNmG7t378flYXaEfuhOAcN&#10;GjRixAh7D+gviP5qgjpPeviCYuvVq9fx48flTkhYxFWpnl1GUUVfEHMYPZLoW0PB0wldu3aV4Qv6&#10;2+ZXN6KotoByW39gca+/GPVGYGCg3N6xYweFewqDwj2FExMTc/bsWfmnzWKARYsWaf/89NNP8f83&#10;33wTHh6OsUTsxMz+X//6F+J75cqVoSp+++037PzHP/6BaIuUP/zwgwwl8o4/lDdCpDYTxBdEaoyp&#10;kG7YD92Anffv34cEv3HjhvaKI35t0aLFtWvXFFWpYzyDOkF0Q6zv0qXLrl27IG1xFAqS2NkFjRs3&#10;RtDEgCr3QFfBZgzkGCnFk0ZQLcgqICBAXobRrmGwV5M4qmXLlkKZNWnSBBoIYxI2Ll++vHv37l9+&#10;+WXbtm1ynTSC7IcffoghTVGHw549e0KRozowdGFgRjHlcAKgdN977z0MzLAQyhhnsatJW7SSCwag&#10;vLlz54ZAhKquU6eOw7dAOnFaUqpMUR/wGj16NIYrcfkKYxhsQGtZt26dol7KgiSFftUKdyeuNuRn&#10;59i0f5sTYRB1uO7CqAHYA7fcvn0b2+VVUInCFXCC9jJ2xYoV4RxUgbgECD744IM333xTbL/xxhvQ&#10;dqijjRs3Sv+ULFlSq3fRAUWjUv67zevstqa6V094EUCjoJuLl3iULl169uzZENZr1679/PPP4UYI&#10;ShgMwS0LnlhrQenQJtesWSP+hDRH6NCuhcCMEVWMyVLx4sWbNWtm08Kha9H1qlevjvaJsogcYAME&#10;Lho/Kgs1gl6pqPNqNO8GDRoEBQVpC2W0IDqrCaI/ieELBcF+ZIVKkfuhpGvVqoXSyfpyHkV1BjGH&#10;0SMpvjUUPJ0Az8uHShEe69evb5PAjSgqcC+wuNdf3PCGVt9rz0hSBhTuKZyjR49KiaD8d3xZvnw5&#10;tJT8E+oBUTVt2rTDhg376quvZAiOi4vDNiJssWLF8CfSzJkzB+MBwi7G/n/+85/2mefIkcM+ExyC&#10;qb+/vz8CDaK22H/v3j3kLIXLsWPHEDEfP34s/lyxYgUiqdhG5IKIxPAgxAdGrMTOLvj6668xfGpH&#10;PpwFcgqDH3QkhnMxRkJxfvfdd2LkQ4baOG6T4ZEjRzC0YIjCNiYP8F7GjBkV9ZkkcT0Gfh43bpxQ&#10;PFBCGJ9EqEU+GM5FJoGBgYi8p0+fhlrS5o+dcgxD+NYj3HPlymWz586dOwtVRGE7d+4sKlQmcOI0&#10;t6tMUa/Wt2nTZsOGDeLPHj16TJw4EeMWBg/8Dw/b+9OJqw352SU27R9/yhYF9u3bZ7/uwqgBKHir&#10;Vq1QWExmIBA7dOigqJdRxRVTtDecQmYO4WVTBdB22vlMOZU9e/Y4dA6sunDhgv1PUKU6u62p7nUZ&#10;XsT2mTNn3nnnHXGBGe0T+kMs4UAvQMsROmP16tXIAS1WcdpaOnXqVKFCBSncQVhYmDhKgNaIOIB6&#10;gSiEyrFxEXZirgJVPX/+/K5du8ocoDjhKLgOrbdw4cLiOgLYv3+/VrgbLYj+amrXrl0SwxdU8vHj&#10;x4U92mcisSGFu/Moqj+IOYwebvvWaPB0gvbuATq+zcoixa0oKnAjsNgfpae/uOcN7WuC5HhKUgwU&#10;7ikcm3V4CAdQGIiVGMm0t/8QZTDqyPBksw4PAUWMK6B+/foYEkqWLGmTDEFKK1AUuwWXo0ePFrcg&#10;bS5jyDu/8fHxn376qYwykA7aUKiomkb5/1cNXZ5dsXugbcaMGSJwi5WFYuRT1GAaGRmJOOgkQ9jW&#10;tm1bIXcUdUmokDuKKltlMnFZGuzcuRMDgDwWZdSuX6xVq9b58+e1S2AxnsltnQ/effbZZ9AEia3L&#10;RKEgUxYsWICxU3vF17NVpqhX0z/++GOp2rENP4ttyBGp2pX/HqUSM8Oon11i0/5RKZh4SMtjYmJs&#10;LnoZNQDqHEUW17cw2At9hlKLaZii1qbN+/W0JsG95cuXt7EZhslVBIqmwSvqJVVtjdsY77LbFi1a&#10;FLVgnnv1hBcIF3hJLgvBHFW78Dpr1qxyGzpV+NN5o0VDReeVb1M5cOCAVrgr6gIkRb02b5MV5qLD&#10;hw8X2wEBAXI/PDxt2jThOlRQhgwZ5E9a1eVGQQRuRFej4Qv861//kvZo+6+28ypOfWs0iHnKt0bP&#10;mxiY4mpXwjh8qbl7UVQxHlgcHqWnv7jnDe0qUz1PJRFrQeGewrGJFDaP5ijqQsyePXsGBwfL7o24&#10;o30OvUuXLvKVt4p6ZQ7YZ/7GG29oL0vYZNKpUye5cPDy5ctaA+SSbgRQ7SI/eVlIglCIQU4MwM7P&#10;bp+gUaNGr776qvxTPpAkwOhrM/LZZAjbTp48Kf+US5ZRTARWub9evXpiQ1uQY8eOIbC2atUKv9as&#10;WRPZNlXRGoAM165dq6gq7dtvv1V0gNxWrVrVu3dvm0XVWlAFyG3WrFlyj2erDEyfPl2sh1HU++MT&#10;J050eK4sWbIUKVLEpRlG/ewSm/Z/7ty5fPnyie1du3YhH5uLVYYMiI2NhcoXS3irVasmxdnZs2fl&#10;zWv78VtrEhqGVrsIIDi0F8kSm/BAjWmvF+rptlCQprpXT3hBO9eu6JDBRCB1sKK+NNP+LPY9HUIW&#10;zv/555/Fn1qtJti7dy/ODjfauEgbYeR1X5AzZ055yQCHaDWQtuW7URDF3ehqNHzlzZtXVq7y3/3X&#10;5rFXJ741FMQ86FujwTMxbN6lWL16dfs07kVRxXhgcXiUnv7injdOnz4tt9EYEisasSgU7ikcbaRA&#10;0BwwYIDYFl9XLl26dPny5W1uIF66dEn7/Uiby1danCxTtsmkTp06Do9CnJLvE9C+QxeDsXbgEWTP&#10;nl17Dd75enSbBLVr19b+ZPP0pLgm5CRD7Wf2hFAQ2//85z/lE2klS5b8+uuvxbbNJeorV66MU8mY&#10;MWPLli0HDx5ctGhRbYLly5dv3boVwhcRWf87EzDGN2nSBJIF85k9e/bgLPZppKAReLbKoqKivv/+&#10;e/kTqix37twOj0Iz0y7UTswMo352iU37l4OrtMFGWBsyYPbs2WJxs6LeanBZOnuTXLZbyHpx/dXl&#10;sXq6rdnu1RNeFi9erLVBvMRaEB8fr23D8sqiy54eFBQk2/nx48cx7ZFv8nn48CGMxFmQGwS01kXa&#10;FUraJzirVq2qnbJqFxBrV4i5URDF3ehqNHzBGNndXr58CcEnf7J5OtaJbw0FMZtyJcW3RoNnYuzf&#10;v19uo+MjcDlM5kYUVYwHFodH6ekvbngDaeRdNcXuuQWSAqBwT8k8e/ZMe4ENwdT+CxH2aINL+vTp&#10;K1WqpCel/dM5cjtdunTa2OFwqEhISNi3b5/cj2Bk/wJB/WdX1Bf0yjuMinrrVvur1i2BgYHiymVi&#10;GcI27VczEGG3bduGsXPt2rW///67oq5jbtu27YQJE6RcaN269eTJk7ULHgQYqBYtWoQD//jjD3l/&#10;XFGHdu3n9PSDA+VFFwyEGGBCQkK0BbFZ4OjBKlPU69PaZRU2N6N1nkvbBoz62Tk27d/GBvH4snal&#10;ilEDtBfhtNJKWzr78dulDNUeDpmlHcjRbBI71mW3Ndu9esKLjQ3oAtolJadPn9Y+VCcXALic6mjX&#10;nUOn/vrrr7IpYj6MPeIegs1rzqGT5J+JnSKxN6O7VxBFd3RNYviqUKGC3D579qx4NtS+dIpT3xoK&#10;Yh70rdHgmRhyuZqiLj5xktJoFDUaWBwepXM4dsMbchmVoFatWi7PQqwFhXtK5vjx49rxQ+f3ZWx0&#10;Q2IXgB88eKC9B+pkPLB5TMehrLl165b2IoHLT4c4P7vNWfz8/LSBG6FZrkdU/n9cc5LhzZs3tYH7&#10;4cOHH3/8MaRtkSJFWrVqVbNmzebNm9tcF8mQIcPBgwcR/VeuXPmf//zH5h1eKOns2bMdvmJMJydO&#10;nMBQZxOvCxcu/IVK165d58+fL3Zq75N6tsqA9hlK5f8vIxbEx8drb51rz5WYGW742Tk27d+mvKVU&#10;tHsMGXD9+nX5uoaMGTNqswoPDxcbaHg247dN2V1eltPajKHa+Yss5LbDbmu2e/WEF4hRbTe3ufpr&#10;IzjEW0dd9nRF1bXQXnL19oEDB6RwX7FihaK+ukexa+HyzUixsbHaNzkm9rkcbadwoyD2GTqJrh4M&#10;X9qs0FC1K3Oc+9ZQEPOgbz0VPMVbngTa21YS96KoYjywODxK53Dshje0q8Xy5cunnUSRlAGFe0pG&#10;z6fdnB/lJLjYPGOnvYmsJC4+MLg6vFZhs2rTXkBACCINxgOxCtP52W0S5MyZUz6Ep6iP+2hTihch&#10;O8nQ5mVbX3311T//+U/tE1cOgSTqqfLkyZN///vfc+bM2bx5s/xV+2VyRV0ieePGjWrVqul5kOjl&#10;y5eQyBUqVLD5erakWbNmcsjR3sH3bJUp6v1xbQ7a4erQoUNavyU2YGvNcM/PTjDa/g0ZIBfJKOol&#10;VbkAAEpFXMBW7N7TbG+Sw/6lvbqmHXT379+vfTjSyZOpDrP1unsVtRdr/3z99de1f2rngeiwYrW3&#10;y56uqH0N3UE8hKpohAtU6datW6GPxYWAxFq4k3d9JHaIGwWxz1BndDUavmw+66P9Cd5L7O34Dn2r&#10;P4h50LeGzusErca1X+ftdhRVPDGw6j9KMe6Nbdu2ye1OnTrpPAuxEBTuKRk9KsEel7fy7ZMVK1bM&#10;RgEklsmJEyccXqvIkydP6tSp5XBo/y3Jzz77bOHChYsXL27Xrp3Lsyt292G1P2kX00NaiWHVSYa5&#10;cuXCWCjfPJAtWzab0+3atatly5biOSf8OXPmTATZiIgI8RUMJG7SpEnjxo0LFCgAdS4O0dZFv379&#10;xGdx/vGPf/z222/27yyzQdz7Pnbs2LNnz+wfyVU0zzPBbPkiNudlVIxXmQ2oMu1zlqGhoXLbZqF2&#10;YmYY9bNLjI6UhgzQvoZFu6xrw4YN8osz9j1OexeicOHCooU8fPjw1q1b0BZZs2bFsdrrqdpHCbVf&#10;GsqRI4f2beWKjm5rtnv1hJfcuXOnT59e+kf7pg74Uys40CnEry57uiAoKEgKd3QiRBLEk/Hjx2ND&#10;voYyMRfZqGStyEvsEDcK4jxDG5ISvooWLar9VKeTMzrxrdEg5infGj2vE7TvGrJfeOl2FFU8JNz1&#10;lMINb5w+ffr8+fNiG020W7duemwj1oLCPSXjJGgmBsKB9hWwOocWm2ROMtEehfFMvkkA2q5hw4by&#10;QoLNN+TCw8OXLl1auXJl+U0Kl8tetQlgj/wsy4oVK+RDS5DIc+bMEY+OOckQQbNq1apSFmiXTirq&#10;zco+ffog+svHNEVWBw8e1D5fizFePryF+Nu6dWux/fPPPwvVrqgrmDGcuFwmJPLHmDRq1Cj5zjUJ&#10;Sjpp0iSx/eWXXyZ27S3pVaaoj5xKt0DcX7hwQTwp9euvv86bN08ms1monZgZRv3sEhvLIZSdpzdk&#10;gPYi65UrVyCIMcCjiocOHeqwdDKl3JZLn7/55pu5c+ceOnRIfBPe399fvkYTml5s/PTTT+ILoAKb&#10;0VpPtzXVvTrDC2Z3zZo1k8/IytKBkJAQ+bxEzZo1pRtd9nQBhPuPP/4otqOjozFBgj3z589/7bXX&#10;xEVHnS1c61gcop1EaX9yoyDObbDBg+FLq4+d3KVxuPJKZxDzoG8Nndc5pUqVkt3N/mqI21FUMR5Y&#10;7I/S2V/c8IZ2eh8cHKx9apakGCjcUyBQvevXr1f++3H+dOnSjRw5UlFDpP1bqCTa4ILByckD6dqU&#10;d+7cQeZt27YVbw62yUS7QFP7E8Q6joKYEGtAESh///13Ec337Nkzfvx48S2bTZs2DRgwAOPWmjVr&#10;5H1eJ2dX7NZuQmvWqFGjSZMmN2/e3LhxozQMw55cfuo8w4kTJ9apU0c844WxE7m1atUKQi0sLOzb&#10;b7+9dOnS8uXLpa/ESPnZZ5/NmjWrevXqSHby5EnoIbEoFufF0C5f7qb9sHmWLFm0stil50eMGHH0&#10;6NH27duXLFkS9Xv37t3du3dPmTJFvIruiy++mDBhgsMD7cvoXpX17dt3wYIF8rpj7dq14WSolm3b&#10;tmXPnl0+XedkNbaNGYb8nBgO27+wXFEX4jt53aF+AyC7IRbFC/jPnz+Po0qXLo2Zp/ad0MeOHZs+&#10;fXqvXr3kHu1FzUcqyGHx4sVwnXigEDoMFsrPPeLYVatWoWahMNAF5OtEHj9+jOK0bNnS/p3fTrqt&#10;ee7VGV7AuHHjDhw4IAoSGhoKAzAFgt/kg3pNmzZdsmSJvOfmvGNKqlWrpr2fgFPAhygp+pp4j742&#10;n9SpU2tXpet5ehIgdKBC5cVXowVRdFdTEsOXzWI27VIK+AQ+HDRokHjnjBPfGgpiHvStofM6B2J3&#10;69atYlv7dk4bA/RHUfcCS1L6i1FvIJ7ILzQhZ51vFiaWg8I9BbJ69Wrtx/AEGAmGDBmCjdGjR7uM&#10;FAKHL0cX2HzB8d8qCPouM9H+dOPGDZg0c+ZMMfwULVr04MGD0OgIcy9evBigoqhaBwoe4VW+t8H5&#10;2W3OgmCHUQHD6r/+9S+5EwMhxl35MKXLDJHyl19+6devH4Zq2NZDRVHvYjdu3HjlypXay+SIpBkz&#10;ZkTpbD4ghcT169dH2NV+UqdBgwajRo16/vw55AVEsHYxa2J069YNPtm+fTvGno0q2l+RT7Nmzfr3&#10;72/z3mIzqqxYsWIwA+OKeGgSv+In6FeMl9qyO/n2p40ZhvycGA7bv7AcG9OmTXMi3A0ZAJkLcSbe&#10;9IKjfvvtN1Tlzp07per66aefoLC1wh2+ghAX79WGihJ3wN955x3tixox9KKHildcP3nyBM5E6508&#10;ebL2Rfi/qUgn6+y25rlXZ3hR1MdX0M2//vprOOfWrVvy/Sfop+iVsA2tVyZ22TElmChCeMnXV6OW&#10;L168CEvEEnAlcReh6yX2CIf2EIDKbdGihRTuhgri3AYnydwIX06KMG/ePMwuhJ5z7ltDQcyDvjV0&#10;XudAiyO9mLdol6gJ3Iii7gWWpPQXo94YPHiwuBifJ0+etWvX8tNLKRUK9xTIMBX3jv1exWWyTJky&#10;aT+KqT8TeSnRIYULF0aYw4gCMXT//v2EhIR8+fKVL1/e5tuTzs+u/PflHMidMmXKnDhxAqMsxFDm&#10;zJnffPNNm9uULjNU1DdXhIWF3b59+9ixYxgMUqdODdvKli1r/wEdKC1YfuXKFeizBw8exMfHIw0S&#10;lypVyj5xlSpVjh8/jjwxQuh8p0eJEiX+qfL06dNLly6hUFCHsB/jUP78+SFftO+N1llGt6sMGgJq&#10;CUWATkJJIeVRX+fOndNe4tI+2uXS1fr9nBhJaf+GDMD+8PBwSBAIIPxarVo1zC2h2JxkjtkpEuOQ&#10;q1evPnv2DK0RjdPmNgvOhTRwO2yAu6AIxfv+tC/1s0FntzVUusRIonsVdYH4okWLMMdDP717966i&#10;LtlHrxTTGC16OqYkKChICne0Rkj5uXPnyl8Tc1GaNGm0jytocelV/QXRmaHAg+ELajixz4I6962h&#10;IOZB3xo6r3NQCxMmTOjSpYuiPnmCYUW79N+NKOpey09KfzHkDQydYnZXqFChXbt22d+VIikGCnfi&#10;cyC82jzFbxT7+7OpUqVy+OU8o+RRcZnMz8+vsIqePEuouGFMunTp3lBx41iPgOEQgxw8XE5Fu19u&#10;V6pUyeadG3rQ6Wfz0G/AWyr6c/b39/+HipM0EA2mvn3Z6+5V1DUG2vevJx3kJpU6nBwaGpo8ZfR4&#10;QcwLX4YwFMR887ydO3eGKB81ahTmqH369AkJCbFP4/Uo6hyd3li4cGG3bt2g8ps3b45eoH0emqQ8&#10;KNxJCkQ78um/tUoMERcX17p16zZt2mg/Iamoy6+nTJkitsWbPbxhHUnhxMfHo+317NlTrvPWqucJ&#10;EyY0atTIS6YlFYYvDzJy5MjixYtDtS9YsKBs2bLOb4hZlL59+yLklipVavTo0e59yI9YCwp3ktJw&#10;suKTeJATJ05Au69evfrjjz+WIgk7u3fvfvPmTUV9OGH+/Pk1atTwqpkkZXLq1Km1a9cWLlxYCPfn&#10;z58fOHDA398/ISFh7NixkDLeNtBNGL48Tvv27RGgxo0bp+fRfyvy7NmzDRs2vP/++y5fJUxSBhTu&#10;JKVx5MgR7bJOjnwmcevWrXTp0sXGxr733ns5VB4+fCheCoTtdu3aBQcHG/oSJyH6EY8bTpgwAVPH&#10;7Nmznz9/HpK3VKlSkydPrl+/vretcx+GLzN49dVX5dtCUx4zZ870tgkkWaFwJymN0qVLy3cspkqV&#10;yv7TG8QjNG7cOCIi4vDhw6dOnYKIj4mJSZs2be7cucuXL1+pUiVe+yGm0qJFC8wPIXMfPXqUIUOG&#10;/PnzV6hQQfughUVh+CKEOIfCnaQ0sql424q/BenSpaum4m1DyN+OjBkzvqfibUM8DMMXIcQ5FO6E&#10;EEIIIYRYAAp3QgghhBBCLACFOyGEEEIIIRaAwp0QQgghhBALQOFOCCGEEEKIBaBwJ4QQQgghxAJQ&#10;uBNCCCGEEGIBKNwJIYQQQgixABTuhBBCCCGEWAAKd0IIIYQQQiwAhTshhBBCCCEWgMKdEEIIIYQQ&#10;C0DhTgghhBBCiAWgcCeEEEIIIcQCULgTQgghhBBiASjcCSGEEEIIsQAU7oQQQgghhFgACndCCCGE&#10;EEIsAIU7IYQQQgghFoDCnRBCCCGEEAtA4U4IIYQQQogFoHAnhBBCCCHEAlC4E0IIIYQQYgEo3Akh&#10;hBBCCLEAFO6EEEIIIYRYAAp3QgghhBBCLACFOyGEEEIIIRaAwp0QQgghhBALQOFOCCGEEEKIBaBw&#10;J4QQQgghxAJQuBNCCCGEEGIBKNwJIYQQQgixABTuhBBCCCGEWAAKd0IIIYQQQiwAhTshhBBCCCEW&#10;gMKdEEIIIYQQC0DhTgghhBBCiAWgcCeEEEIIIcQCULgTQgghhBBiASjcCSGEEEIIsQAU7oQQQggh&#10;hFgACndCCCGEEEIsAIU7IYQQQgghFoDCnRBCCCGEEAtA4U4IIYQQQogFoHAnhBBCCCHEAlC4E0II&#10;IYQQYgEo3AkhhBBCCLEAFO6EEEIIIYRYAAp3QgghhBBCLACFOyGEEEIIIRaAwp0QQgghhBALQOFO&#10;CCGEEEKIBaBwJ4QQQgghxAJQuBNCCCGEEGIBKNwJIYQQQgixABTuhBBCCCGEWAAKd0IIIYQQQiwA&#10;hTshhBBCCCEWgMKdEEIIIYQQC0DhTgghhBBCiAWgcCeEEEIIIcQCULgTQgghhBBiASjcCSGEEEII&#10;sQAU7oQQQgghhFgACndCCCGEEEIsAIU7IYQQQgghFoDCnRBCCCGEEAtA4U4IIYQQQogFoHAnhBBC&#10;CCHEAlC4E0JISiMuLu748ePJcKISJUoEBAQkw4kIIYQoFO6EEJLyuHPnToUKFYoUKWLqWS5durR/&#10;//6goCBTz0IIIURC4U4IISmQLFmyXLx40dRT1KhRw9T8CSGE2EDhTgghhBBCiAWgcCeEEEIIIcQC&#10;ULgTQgghhBBiASjcCSGEEEIIsQAU7oQQQgghhFgACndCCCGEEEIsAIU7IYQQQgghFoDCnRBCCCGE&#10;EAtA4U4IIYQQQogFoHAnhBDyP8TFxb18+dLf3/+VV17xti2EEEIcQOFOCCFEuX//fr58+Z49e5Y1&#10;a9abN2+mT5/e2xYRQgixxU3hHhMTExUVlSFDhkyZMnnWIJJsREZGxsfHBwYGpk7tyfmbSdmaZICP&#10;OMEXbPYilnNXQkLCw4cP/f39ka2fn5+nslW8WrkLFiyAasdGRETEihUrOnbs6Nn8Ta1l/ZhUd6a2&#10;Sf3pzWuZ+jHPFUZL5wt+S3nhmngdYy1p27Ztc+fO3bdv3/3798WezJkzly1btnbt2q1atSpXrpwJ&#10;FlqMuLi46tWrY1bz0UcfDRs2zNvmOGDnzp1Tp07du3dvmjRpEK2io6NLlSqFGmzevHlQUJCIWc2a&#10;NTt9+rTzfPr27du9e3dD2dpw+/btOnXqVKhQITQ01OYnsw3wESd43GYbnHhYf0qdfti+fbvl3OVG&#10;FW/evBnZhoWFBQQExMbGYqSH0xo1avTxxx/nzZvX/nCdVWBq5eoBJ50zZ478c+bMmZ4S7qbWsmLE&#10;Dy7rzhfCjtvpzSidwIw2bNQVhvqdL/jNjR5NiE70CvdHjx516NBhw4YN2H7nnXcgSd966y1s//nn&#10;nyNGjBipsn//frRIE421AmvWrAkPD8cGOu3XX3/tU7ebMe/v0aPHokWLhg4dOm/evFy5cilqUJ4y&#10;ZcqPP/44efLkQ4cOIWZh5+XLlxG2atWqJQ6cOHHipk2bxo4dW6lSJbFn+PDhcvKmP1sbcMiZM2fO&#10;nTs3atSoAgUKaH8yzwAfcYJJNuv3sMfrworuMmpzt27dli1bBhetXLkyMDAQO0+ePDlkyJABAwag&#10;s2PSnipVKqNVkAyVqwfojAsXLsg/f//998OHD7/99ttJydPUWpbo8YPOuvOFsONe5h4vnSEPm+0K&#10;/f3OF/zmdo8mRCe6hDsaYpMmTaDLsV2lSpUdO3ZgEil+QmuuXr163bp1MbNEMhMttQgzZ84UGxER&#10;ET/99FOnTp28a48WBCPEkSVLlnz66adyZ548ecaMGePn54f/tYlLly6NGZrYRkHwf7ly5eSeWbNm&#10;uZetlpCQkKJFi0IuLFy4EDHO5leTDPARJ5hnsxbnHtafUqcfrOgu/TYPHDhwwYIFGOYximsPX716&#10;dYMGDXbt2pWQkKDY4bIKkqFy9YDAVbx48fz58+/evVvumTt3blLyNLWWJXr8oL/ufCHsGE1vRum0&#10;eLYNG3WFoX7nC35zu0cTohNdwn3OnDlCtYPvv/9eqvb/zSJ16hEjRtSsWdP+QLT7Bw8evHjxIkeO&#10;HPbXoux5/vw5Zq6Y+Dq5UB0ZGRkTE5M1a1Y9F7OfPXsGAY2za5eX4RQwBjkkdpRRsyWYrIeFhWXK&#10;lCkqKkpRRz7fEe6wDTP+SpUqaaOJBLFm3Lhx8s9BgwaJOyqJ0blz52zZshnNVgtaVHR09PLlyzH3&#10;Q/QcMmSI9u6hSQb4iBPMs1mLcw/rT6nTD8WKFbOcu/RX8alTpyZPnoxstWO8wN/fH/lgmLc/3GUV&#10;JEPl6uHGjRubNm3CubTCHZmPHz8+S5Ys7uVpai1L9PhBf935Qtgxmt6M0mnxbBs26gpD/c4X/OZ2&#10;jyZEP7qEu7yKDMlep04d+wRBQUHDhw8vVKiQ3HP79m308LVr1z558gR/QmQ3b94cc01x2whs2bKl&#10;T58+Mj1GiK1bt4aGhsbGxuIsbdu2xSxW+0oy6PWRI0cifCDnDBkyIBmmvL169erSpUtiGW7fvl08&#10;boX0X3zxxdixYzE49e/fX9wRrlChAubEJUqU0BbEpdkuHQX/wLBJkybhz0OHDv3xxx//+Mc/9Bxr&#10;NvPnz8eEBMVx+CviDgbs4sWLiz/btGnjPLf69eu7ka2WkJCQDh06YL5XsmTJM2fOIFndunXlryYZ&#10;4CNOMM9mLc49rD+lTj+4vPnrg+7yVBXXqFED4ct+ku+yCpKhcvUwd+5cRN2OHTsGBAQg1t29exc7&#10;IdcWL1785ZdfupenqbUs0eMH/XXnC2HHs5m7Vzotnm3DnnWFTb/zBb+53aMJ0Y9r4R4REXHixAmx&#10;DWnu8P2+mIJD78o/r1+/XrlyZYjgfPnynT17NnXq1BUrVly4cOHevXvDw8PF3BTDPKR5kyZNnj59&#10;ij8xPGB7xIgREydOvHXrFgR3gQIF5MOdGEgwN4Dgxrhy9OjRsmXLTpgwITg4uGvXrvv27Vu0aJF9&#10;hn379v3ggw9gFWQ3VDimucj29OnTPXr0gMTfs2cPLEGHPHLkiCGznYBxDhMP9FuYJ4S7okr5efPm&#10;uXRyMiDumTh5gFiu4UuGbKOiolavXn348GFFvVwxcOBADA/uKQ9DBviIE5LBZv0e9mBd6MQH3eUS&#10;xBn8j67t8Feo3oYNG9rs1ONYr3cfRV0JiRjVunVrcRMSGY4ePVr8hIjqtnA3tZYFOv3gRt25xNQ2&#10;aSi9GaWTeLwNG3WFodL5gt9Mij+EaHEt3G/cuCG3xdMbLunTpw/kr6I+jv3qq69io0WLFj/++OPl&#10;y5ehxadOnYo9uVTkXBmtecaMGYq68AaaGxsrVqyQwr1fv37iMnnjxo1FT+vduzdEeWxs7OLFi7Gz&#10;VatWNhnWq1dPnOjKlStCOq9cufLatWu5c+dGenGhHXMAZFu0aFH9Zjth6dKlGTJkaNq0KYrwzjvv&#10;/PLLL4p6uxlzDLdvN3sQzFsUdcbvC9mict9+++1ixYphu3379t9+++26deswRXSyfskjBviIE5LB&#10;Zv0e9mBd6MQH3aUz2+zZs+s/RI9jvd59wMaNG2GGfCfGZ599NmbMGLG699SpU3v37nVPaphaywKd&#10;fnCj7jxrbTI0eM+WTuLxNuyeK3SWzhf8ZlL8IUSLa+H+8uVLue3v76/96erVqxCm8s8iRYq0bt36&#10;yZMnmzZtEnvy589vs7Fs2bIpU6bYL0OsXbu2TUo5YYiJiVmzZo3YlveYMCEuXLgwxhVsQ7tDuNtk&#10;KAeb1157TR4L1a6oj4nIZDdv3hTC3T2ztcycObNLly5iMT1GQSHcYfyiRYswzXByYPLw4sULxa4G&#10;wa5duyIjI8V23rx5q1atmgzZhoSESKGA6RamUuvXr4eTv/jiC0NnN2qAjzghGWzW72EP1oVOfNBd&#10;LomLi3OYrRP0ONbr3UdRA1e5cuXkKRBX69evv337dvmre8Ld1FoW6PSDG3XnElPbpKH0ZpRO4vE2&#10;bNQVhkrnC34zKf4QosW1cNcu7xbPXEogdk+cOPH777+fP38efzZo0ADC/fLly/L1Mps3b4YyxoZc&#10;bPPgwYPr16/bv1JKXpOWLf758+di4+LFi6KPaZMB+e2nM2fO2JudLl06sSEfpbXfoz2Le2ZLDh48&#10;ePTo0fnz54vXQtWoUSNr1qwRERGKervZF4R7zpw57969K0zSghEaZcf+PXv2fPjhh4jLZmeL+jp5&#10;8mTTpk2lwzt27IgE8J4bysOQAT7iBLNt1u9hz9aFTnzNXXpAGETXlkOvS3Q61uvdB6F79+7dAQEB&#10;2ieUHj16JLfXrl0LC3U+5KPF1FpWjPjBaN15vHSmusKM0gnMaMNGXWGodL7gN5PiDyFaXAv33Llz&#10;FyxY8OrVq4q67OTly5dSW5cuXXrJkiWYkQvhLhAzzv/NPXVqIZcrqMidhkzUXvLXIs3QntFtkmj2&#10;jBkzEhISHD6Hevr06X//+9/yloK3qFKlyvHjxxGIbZ5AEg+5h4eHV6xYMXmyRdyPiYlBgNPuRG3+&#10;qeL8+f0kGuAjTjDbZv0e9mxd6MTX3KWHSpUqIU/05Xr16ulJr9OxXu8+s2fPhmr/4YcfbPaPHj1a&#10;3PR//vz5vHnzvvvuO0PZKibXsmLED0brTg+mtklD6c0oncCMNmzUFYZK5wt+Myn+EKJFl4bu1KmT&#10;WG6OboyWJ7874JACBQr4+fmJJZJQq4MHD06iiYUKFUqVKpUQ1tHR0XK/ePELkIvUk0JSzH7w4MGq&#10;VavWrl2rDQGY6pQtW1ZkOHPmTK8L9/bt28+dO3fDhg39+vXzYrbx8fGhoaFhYWGVK1fW7g8ODp4w&#10;YUJISMi0adPMM8BHnGCqzfo97PG60IlPuUsnHTp0WLBgwc8//+zw7tmWLVvwK4JkmTJlFCOO9W73&#10;efr0Kcxu27Ztr169bH66d+/eiBEjxPacOXMGDRpkdFGBqbVsyA+G6k4nprZJQ+nNKJ1iWhs26gpD&#10;pfMFv5kUfwjRoku49+/ff+nSpeKyOjrtihUrnCTOli1btWrVDhw4oGiWmgiaNWsGOSseUddPlixZ&#10;MHndunUrti9duiR2vnz58sqVK2K7devWhjL0uNno4Xny5Pnwww+1Y1vp0qXr1q27c+dObK9fv/7O&#10;nTtihX3SiYqKioyMlOvvFfXF8+fOnStevLh2Ff7169cDAwPlgqKgoKAWLVqsWbMGnmzUqJFHLHEj&#10;WwREuNpmMFDUySGaFprZ+PHj06ZNa5IBPuIEU23W72GP14VOfMpdOqlVq1abNm1WrlyJEFG9enXt&#10;T3Fxcd988w1EsHy3rH7Herf7oDgPHz7s0aOH/U9du3YdNWqUuNt57do1nLdJkyY6sxWYWsuG/GCo&#10;7nRiaps0lN6M0immtWGjrjBUOl/wm9ECujeak785uoR7QEDAjh07IEyPHTuGhv7aa68NHTpUPFd+&#10;4cIF7BTJ5CJydOyaNWui9UOwHjp0SNwbWrdu3aZNm8RXxxT12vlff/0lv0yG7YiICLTUe/fuiT34&#10;CdI8R44cOPvkyZN/++03jDGbN29Ggpw5c6JjiAX37777bseOHR1miP7w/PlzuYgN9kB/Q2GLZT+C&#10;u3fvIqV4h4wes21A/jdv3pw9e3bTpk3RtQoWLCh/QnEaN24shDuSTZkyBQNk0r9MjqH0zTffRBH2&#10;7dsnw82AAQNgPOZXCKZiD4IRygJ7UEFyOoEJxv379zHPgcEfffSR3H/q1KmJEydiwz2VZijb+fPn&#10;O/woFeY5cDjcDocjE/MM8AUnmGqzfg+bURc68R136SckJOTBgwfNmzcPDQ2V98ERjrp163b58mX0&#10;dPnwjCHHeqX7IHju3bsXQQkRScRD7XvxHj9+jKhesmRJ8fS/on4WA8EZpzC02N28WjbqB/11Z1Lp&#10;TG3wZpTOvDZs1BWGSud1vxmyISmjOfk7o3e5eaFChSCdxUewIaOnT58OBRwbG4sGinl5y5YtW7Vq&#10;1axZM5EY03SMCn379sUhVapUQVdHSsxf0U+QUqSBGtZ+saxnz54XL16E9B81apTYAwFduHBh9AHo&#10;csw+ESm++uorCPdixYph//HjxzEBxVGYQojV5/YZQlKjocv7Azjk9ddfP3jwoHaRWdu2bTE/Xr16&#10;tU6zbYDNpUqVwsakSZNmzJghXiEvGKsi/xwzZsy0adPk8h63wcwEVqHDP3v2TO6MiYnB/9gv98AS&#10;pMH/2s9BY76OYIS6Gzx4cJ8+fWA5osClS5fu3LlTtWrVWbNmdejQweZ0ixcv7ty5s7jw9v7772Pw&#10;fvToUcaMGbVpdGaL6kDoefHixZYtWzZs2BAWFiZzQORC1YizfPLJJ8HBwfKdQh40wBecYKrN+j3c&#10;r18/zFfNqAsLucuozRkyZNi6dSuiHwQNRvQiRYqgOyOq1KpV69dffxXC141Gbmr3SQwcIq+gY+Pz&#10;zz/XfrYdZ7e5vr5PBVqtadOmznPWYkYtu+cHPXWnxethx1B6z5bOvDbsnisMlc6LfnPDhqSM5uTv&#10;jIHnRKGq+6lgyEcHRhNHu8+XL59836IWCF9IZLRUtNf4+Hio/KJFi2pv/XykYn/gyJEjHZ4dnWr9&#10;+vVRUVFnz56Njo7OkSNHyZIltZ8qTCxD+4vlTlq/S7NtgA2J5TZGJbED3QZFPnr0KKoA8wq5c8qU&#10;Ke3bt9d+uvLdd99FANK+2F6A8CQqETWIAI3oLD5W7/C7Woq6Yg+4tEpPtnnz5pVvJ7AB40RiP3nQ&#10;APcSm2SDGTa752H9KXX6wSrucsPm1KlTB6ucO3cOUSJt2rQlSpTQft3CvSpItsqVlClTxkkYLF++&#10;vKckgsdr2W0/uKw7Lb4Qdgyl92DpzGvD7iU2Wjpv+c0NG5I4mpO/LcZe8CJ4VUVPytwqbpwiMTCX&#10;dfll9aTjcbM9S04V7R6ECUw5bJI5f6qmoIrHbTMpW5MM8BEn+ILNXsSK7iqu4vFsU17lSkytZUOY&#10;UXemtklD6U1qmfox1RWGSucLfnNpg0dGc/J3wx3hTgghhBBCCElmKNwJIYQQQgixABTuhBBCCCGE&#10;WAAKd0IIIYQQQiwAhTshhBBCCCEWgMKdEEIIIYQQC0DhTgghhBBCiAWgcCeEEEIIIcQCULgTQggh&#10;hBBiASjcCSGEEEIIsQAU7oQQQgghhFgACndCCCGEEEIsAIW7A5YtW/bpp5+K7U8++WTp0qXetYcQ&#10;QgghhBAKd0IIIYQQQiwAhTshhJD/IS4u7uXLl/7+/q+88oq3bSGEEOIACndCCCHK/fv38+XL9+zZ&#10;s6xZs968eTN9+vTetogQQogtFO4O+ETF21YQkjKJjIyMj48PDAxMnVpX/DE7vUsSEhIePnzo7++P&#10;PP38/DySp8DjpiaFBQsWQLVjIyIiYsWKFR07dvRg5l6vRMW0evSd9mxeQ9WJT7Vn4gvs3bv3zz//&#10;lH927tw5c+bMXrQnZcDeRUgK4fbt23Xq1KlQoUJoaKjbKZs1a3b69Gnnh/ft23f79u16knXv3l3+&#10;uXPnzqlTpyKOp0mTBgojOjq6VKlStWvXbt68eVBQkL3O8Hh6nUXT2rx582bkGRYWFhAQEBsbC0kE&#10;pzVq1Ojjjz/Omzev/eE6q8Bo0fTn7DYwY86cOfLPmTNnekS4m13pOt3ish7daBteb89mF1Axsz0T&#10;r3D37t1atWrZ70cdoeWUKFGiTZs2TZo08eAZL1++vHXr1h07dog/mzZtal3hnlgnqlGjxty5c5PT&#10;Egp3QlIIixYtOnPmzLlz50aNGlWgQAH3UiLOYrCXwX3ixImbNm0aO3ZspUqVxJ7hw4ffv39fZzKx&#10;HR8f36NHD5x06NCh8+bNy5Url6JqgilTpvz444+TJ08+dOgQxIG0waT0Rm3u1q3bsmXL4KKVK1cG&#10;BgZi58mTJ4cMGTJgwICvv/46Li4uVapURqvAaNH055xEoL0uXLgg//z9998PHz789ttvu52h2ZUu&#10;0ONwPfVoxfZsXgENude99ky8AprH9OnTf/nlF1So2DNp0qTixYtDWGPqFR4evnTp0latWqE5eeqe&#10;Ceb/VapUwUTOI7l5F3Sis2fP2u8vVKhQMltC4U5ICiEkJKRo0aKQXwsXLsQ46nbK0qVLv/POO2L7&#10;p59+wv/lypWTe2bNmmUoGYCAwKC+ZMkS+ZZVkCdPnjFjxvj5+eF/GwPMS6/f5oEDBy5YsAADGOSO&#10;9vDVq1c3aNBg165dCQkJih0uq8Bo0fTnnERmzpyJ8Tt//vy7d++We5JyGcnsShe4dIv+erRiezap&#10;gBLz2jPxCmnTpq1bt652hoZpVVBQ0HvvvRcQECDU/KpVqzDB++KLL7xnpu/y/vvv28v0N954I5nN&#10;oHB3AEJet27dxHbLli21d5AJ8U32798fHR29fPlyxFwM5EOGDEnsDrXzlIMGDXrrrbecnKhz587Z&#10;smUrVqyYnmSKevFvypQplSpV0g7tEgz848aN0+4xL73OomHj1KlTkydPRp5aMSTw9/dHPtBD9oe7&#10;rAKjRdOfcxK5cePGpk2bcHatcMfpxo8fnyVLFjcyNLvSBS7dor8e9bcN32nPJhVQYl57Jj5Iu3bt&#10;5GX49evXOxTucXFx9+7dQ0zIlCmTzU+RkZExMTFZs2bV81D7gwcPMJ/MkSOHw1/xExK8ePECCezv&#10;aurk+fPnmJ8EBgY6sceQzYLu3bs3btzYPZM8CIW7A9A6IyIixDYil3eNIUQPISEhHTp0qFmzZsmS&#10;Jc+cOQP5VbduXTdStmnTxvmJ6tevr6jXafQkA/Pnz0cgbt68ucNk0AowoHjx4nKPeel1Fs1lnjVq&#10;1Ni6dav9iOKyCowWTX/OSWTu3Llp0qTp2LFjQEBArly57t69q6ihb/HixV9++aUbGZpd6YIkOlxb&#10;j55qG8nZnk0qoMS89kx8EPR9uf3kyRNU7ujRo+WeadOmhYWFYZYIpYs///jjD7GODtp35MiRmN3d&#10;vn07Q4YMsbGx5cqV69WrV5cuXRye5ciRI02aNDlx4gS28+fP/913333++efyV2SC+eHatWthAP6E&#10;nkbrGjNmjFiClRhbtmzp06eP/HP8+PFo9qGhoTAGYa1t27azZs3Svt/WqM02IDAeOnTo8ePHOXPm&#10;LF++fLp06fQc5Vko3AmxPFFRUatXrz58+LCiXjkbOHAgBl2H2k5/Sk+xf/9+Rb0pn1gCm4elzE6v&#10;h3379uH/smXLOvwVg0HDhg1tdupxrHumml1l8fHx8+bNa926ddasWcUp5ICNAc894Z4MlajHLW7U&#10;o0t8qj2bUUCBee3ZGLGxysWLSpkySc2HuOK3336T2xDl9erVK1iwIET206dPsWfUqFFxcXHQu3v3&#10;7t2wYcPLly8V9VHXoKCgCxcuQPQfPXoU7XDChAnBwcFdu3ZFy1y0aJH9Wfr37z9gwADM9yDZr1+/&#10;3r1790ePHqF14Sf8WblyZYjpfPnynT17NnXq1BUrVly4cCHOGB4ebnM7SEuFChUQqaSpCFnYHjFi&#10;xMSJE2/durVgwYICBQoMGzZMJHbDZi0zZszo1q1bYGDgxYsX4ZCMGTNi4oFzYQJg1OFJgcKdEMuz&#10;YsUKhNpixYphu3379t9+++26desiIiKEFHMvpadA6FTUy28+kl5/ntmzZ9d/iB7Humeq2VW2ceNG&#10;GCZfJ/LZZ5+NGTNGLIw+deoURk035FcyVKJ+hxuqR4+bamp6MwooMK896wWSfdYsZexYpVMnRXPp&#10;l5jB6dOnIV7F9quvvvrNN9/kz58felfeV7xz587x48fTp0/fq1cv/OTv74+d/fr1E0+0N27cWMwe&#10;e/fuPWTIkNjY2MWLF2Nnq1atbE4E1S5CzePHj3EWbHz//feYGebIkaNPnz5Q7Yr68hbYgI0WLVr8&#10;+OOPly9fhuyeOnVqYsbnUpGmIl5BXmMD0r9v376K2pilcHfDZi158uRZs2YN/IAJAOaxJ06cwPTg&#10;jz/+2L17t9uretyAwt0BLVu2bNSokdjmFwSJ7xMSEiKFF0IYos/69euXLVtmv05Rf0pP8eLFC0Vd&#10;cWuzf9euXZGRkWI7b968VatWTZ70eoiLi3OYpxP0ONY9U82uspkzZ5YrV06etHDhwvXr19++fbv8&#10;1Q3hngyVqMctbtSjS3yqPZtRQIF57dk1UrKrS7aIqXz00UeowRs3bmCu7ufn17BhwylTpkCa2yRr&#10;166dWAieJk0aiHhsxMTEQMKKX+WCKPyKAIIJP7ahg+1FcJUqVcRGxYoVxcbTp08RbT788MNNmzaJ&#10;PfLscgMND1bpfLCndu3aNoejdGLDPZslR44ckdvoFGPGjBHr3ffu3YsDO2GGmVxQuDvgFRVvW0GI&#10;Ls6cOXPy5MmmTZvGx8eLPR07dsQoO3/+fBttpz+lB8mZM+fdu3flQyMSBOvLly9j/549exC1YUby&#10;pNcDgvL9+/el+HCJTse6YarZVXb+/Pndu3cHBARoX5Xw6NEjub127VrY7HyNqT1mV6JOtxitR18o&#10;mqH0ZhRQMbM9u4CSPdkJDg4uU6YMNHHGjBlLlCiR2H08ce9Fi1grIra1j7DL51bRiuzzkSm1N2ou&#10;XbqEBiMb2+bNm2/evIkNsRReUR9mvX79us7X4MpTyCnl8+fPk2JzYmhnpFu2bKFwJ4ToBaNpTEwM&#10;BlHtTsSsP1W0r5LQn9KDVKlS5fjx49ABNk+/iTdOhIeHy0svyZNeD5UqVUKGp0+frlevnp70Oh3r&#10;hqlmV9ns2bOh2n/44Qeb/aNHjxYLITDmzZs377vvvjOUrdmVqNMtRuvRF4pmKL0ZBVTMbM+J4kSy&#10;X7miOHqJU6LExCjqB4B9GlioPuXpHTSfQBKvg3R5hP2lTLHM3R4pl8UNGRvkVXPt5XNkpU2cOnVq&#10;8cRnBRW506WRLnHP5sTQSv979+4lxTCjULgTYmHi4+NDQ0PDwsIqV66s3R8cHDxhwoSQkJBp06YZ&#10;TelZ2rdvP3fu3A0bNvTr188X0uuhQ4cOCxYs+Pnnn3v37m3/65YtW/DrsGHDyqjPzOl3rFFTza6y&#10;p0+foiBt27bt1auXzU8Yh0aMGCG258yZM2jQIEPrMUytRP1uMVSPOvGp9mxGAc1rz45xeZX9p58U&#10;9a3zxGMsX570PAoVKpQqVSqhdLUv3xMvhAFFixa1P0r+qr2tJ9bTQ8qLR2tq1649ePDgpFuYRJsR&#10;Ay9evIi5sVi8/uuvv+JPREuZQFsEo/ckkwiFuwM2btwoI9EHH3wwadIk79pDSGJgbM6WLZvNEAs6&#10;deqEUXbp0qXjx49PmzatoZSeJSgoqEWLFmvWrNm6dat8dMSL6fVQq1atNm3arFy58sCBA9WrV9f+&#10;FBcX980330DylihRQuzR71ijpppdZSjgw4cPe/ToYf9T165dR40aJS5QXbt2DZYY+hC6qZWo3y2G&#10;6tEXimY0vRkFNK89OwCSfdgwLoyxIlmyZKlfvz6qXlHXuoidiBhXrlwR261bt7Y/6ujRo2IaiQ2x&#10;B7K4Xr16aHLVqlVDM1Y0K2QEzZo1u3r1qnjBUbLZfO7cuYoVKz5+/Pi9995Dj1DUt+7MmjVLK9wh&#10;5eX2+++/n3Tz9EPh7gBMv2SlJvMdEEIMMX/+fIdL60qXLo24c+jQoXXr1n300UeGUnqcBQsW3L9/&#10;HzFx9uzZ4lkosf/UqVMTJ05U1O/5JWd6PYSEhDx48KB58+ahoaFyJQCiQbdu3S5fvrxz5840adKI&#10;nYYca8hU86osKipq7969U6ZMKVCgAAZF5b9fKYjh6tixYyVLlhQPbCnqq5H9/PxwUv0XlsyrRENu&#10;0V+P+vGp9uzxAprXnh3QrBkk0v/I99hYQ0aSpPDXX3/J7Tt37kC2Zs2a1eZTa9HR0UgmP7uLbSTL&#10;ly+fdsnK5MmTIWcx+d+8eTOaXM6cOTGLQ2zBT++++27Hjh2xgV/FgnXBDz/8kDt3bmhlhBSx54sv&#10;vhBPkWJaWLNmTUw4169fj2Ym1lmhsW3atOknp7dc7E2NiIhAvJLiDT/B+Bw5cgQEBOixWVGf00AY&#10;xMbPP/8MQShecn/27FnEzN69eyNz+O3bb78ViWvXrt2uXTvd7vcAFO6EWBJEw4IFC7548WLLli0b&#10;NmwICwuTP0GKvf766+Jy6SeffNKvXz/EMj0pg4OD5QP4ixcv7ty5s/jp/fffR6h69OhRxowZbczQ&#10;kyxTpkwQENOnTx88eHCfPn1KlSqFAR5zY8S+qlWrzpo1q0OHDsmZXo/NGTJk2Lp1K6I8RAykT5Ei&#10;RRC+jx8/XqtWrV9//VXIXP1VIB2r01Q3cjYEMpFX0LHx+eefa794D3tsrq/vU8Eg2rRpU52nMKMS&#10;3XCLnnrUYrn27MECmteeEwXzQOj7r7/+n6Uyicn3wEDFpDdO6se0t+V6kkyZFFcLwZ89e7Z//37t&#10;wirxEpXRo0eLlzNKIJe1n+Pt2bMn/sdUUPsUe/HixaGwv/rqK4jgYsWKFS5cGA0vMDAQiYcOHSok&#10;/vDhwyF25SE4Nc4oHmh+5ZVXvvzyy7GoepXKlSvv3bu3b9++ENZVqlTBRDE2Nvbp06eYmrZs2dJJ&#10;oexNvXjxYrp06eSHYDEZgG2YZEKX67FZUb9HljlzZnHFXaj28uXLV6tWbeDAgfBV9uzZz58///z5&#10;c2x0794djT853wWpULgTYlHy5s0rH8O3AaNvYj/pT9lexWUOOpNBUvRTgQKAPoA4yJYtG+JmYq9v&#10;MjW9TpsRxINVzp07ByGSNm3aEiVKIMTLBO5VgR5TPVK5TihTpoy8QGUPhignv+rH45Xonltc1qMW&#10;K7ZnTxXQvPbsAufyvXt3vsfdU6RVlLqKoqdvf6TiMhkmiuvXr4+Kijp79mx0dHSOHDlKliypVbGT&#10;VbSHoPkdO3YMEQbSXL7ORQC9fvDgQbRhzP3Q3vLkyVO0aFGXb4FMzNSRI0e6ZzNAD4I0v3Dhglwz&#10;9s477xw4cABzANgmLvDnypUL7dyMl7G6hMLdAR988AFmbGJb+x1gQkgSKajiO+n1UFzFs3kq5pjq&#10;m/hCJSrm1KNPtWeTGqpOklpreq6+E58E+lu+/sUl6dOnt3+CQktuFU/Y5QyXNudUsdmJ6WhJFTNN&#10;cw2FuwMCVLxtBSGEEPJ3gvKdEFdQuBNCCCHEZ9DKd/WDnYQQCYU7IYQQQnwMId898bgFISkJCncH&#10;LFu27NNPPxXbn3zyydKlS71rDyGEEPJ3xNWziYT83aBwJ4QQQgghxAJQuBNCCCGEEGIBKNwJIYQQ&#10;QgixABTuDmjZsmWjRo3EtoGvSBBCCCGEEGIaFO4OeEXF21YQQgghhBDyf1C4E0IIIYQQYgEo3Akh&#10;hBBCCLEAFO4OWL16dbdu3cR2y5Yt58yZ4117CCGEEEIIoXB3QFxcXEREhNiOjo72rjGEEEIIIYQo&#10;FO6EEEIIIYRYAgp3Qgj5G5Fw7ozyKNLoUX6vF1OyZTfDHkIIIfqhcHfABx98cPHiRbEdEBDgXWMI&#10;IcSDvPimb8Lu7UaPShWy3L/FR2bYQwghRD8U7g4IUPG2FYQQYg6vvJJqyKj/+/N53Ivh38m//EqX&#10;9f+ovfwz4dzpl6EhyWkdIYSQxKBwJ4SQvxmp0/j3Dv6/P6Of/Jdwf7249teEbZsp3AkhxEegcE/5&#10;REZGxsfHBwYGpk7tyeo2KVuTzu4LTvARm72I5dyVkJDw8OFDf39/ZOvn5+epbJWUWLku8YUKVUyr&#10;U99p2+Y1Wp2Y5wqjRfMFv3mxp8fExERFRWXIkCFTpkzJfGpiKn+XMcMQGzdu7Nevn9j+4IMPJk2a&#10;5F17QLNmzU6fPu08Td++fbt37y7/3Llz59SpU/fu3ZsmTRqEpOjo6FKlStWuXbt58+ZBQUEiMJmU&#10;rZbbt2/XqVOnQoUKoaGhyVMoLb7gBDNstsGJk/Wn1OmH7du3W85dblTx5s2bkW1YWFhAQEBsbCyG&#10;czitUaNGH3/8cd68ee0P11kFHuw+bpNqwOCEB/f1p/d7q0Kqxav8KlZx73S+0/5d1qnVQ4EZBVTM&#10;adseL5qv+c2NZuwptm3bNnfu3H379t2//7/dPHPmzGXLlsXZW7VqVa5cOfNO7bPcvXu3Vq1aDn9C&#10;BWXPnr18+fLt27d/++23k9kw96Bwd8CTJ08uXboktu/du+ddYwSXL19GEJEtb+LEiZs2bRo7dmyl&#10;SpXEnuHDh8teivl9jx49Fi1aNHTo0Hnz5uXKlUtRg++UKVN+/PHHyZMnHzp0CIHJvGy1IP2ZM2fO&#10;nTs3atSoAgUKJEOhfMcJ5tms38kerw4rusuozd26dVu2bBlctHLlysDAQOw8efLkkCFDBgwY8PXX&#10;X8fFxaVKlcpoFXi8+7iNX9UgY6ohV27/D1u6cSLfaf8669SKbdu8Ahpyr6mu0N8ffcFvbjfjpPPo&#10;0aMOHTps2LAB2++8886wYcPeeustbP/5558jRowYqbJ//37MHMw4uy+Dmp0+ffovv/yCihZ7Jk2a&#10;VLp0adTaxo0bf/rpJ0yxMNGaMWOGzazVN6FwtwxoZOiKYhvtDP9j6iz3zJo1S6ZExEG8WLJkyaef&#10;fip35smTZ8yYMZjo4/9kyFYSEhJStGjRCxcuLFy4EIEseQrlI04w1WYtzp2sP6VOP1jRXfptHjhw&#10;4IIFCzCWY6jWHr569eoGDRrs2rUrISFBscNlFZjRfXwc32n/+uvUim3bpAJKPNu2zSuaj/jN7Wac&#10;RDBhaNKkCXQ5tqtUqbJjx440adKInzDlqF69et26dSFPkcwkA3yZtGnTovjaSSnmTmICg6p/+fIl&#10;pm2o6+Dg4I4dO6ZLl857luqCwt0aDBo0SEydE6Nz587ZsmVT1KsFmNlXqlRJGzUkiCnjxo0zO1sJ&#10;gkh0dPTy5csROBAfhwwZor1FaN7ZfcEJptqsxbmT9afU6YdixYpZzl36q/jUqVOTJ09GttqBXODv&#10;7498MJbbH+6yCszoPj6O77R//XVq0VBgRgElnm3b5hXN1MzNHig9wpw5c4RqB99//71U7YLUqVOP&#10;GDGiZs2aDo+FZn3w4MGLFy9y5MhhfzvRhufPn0MBBwYGpk+fPrE0kZGRMTExWbNmdZJG8uzZs4iI&#10;CJxa+xgATgFLkENiRxmy2TmY50C4YwNN/fr16xjjkpJbMkDh7oCGDRuGh4eLbZso5i3atGnjPEH9&#10;+vXFxvz589Ggmzdv7jAZirN79+7ixYubmq0kJCSkQ4cOCBYlS5Y8c+YM0mDWa3ahjKY3yQxTbdbi&#10;3Mn6U+r0g8ubvD7oLk9VcY0aNbZu3Wo/SLisAjO6j4/jO+1ff51aNBSYUUCJZ9u2eUUzNXOzB0qP&#10;MHPmTLEByV6nTh37BEFBQcOHDy9UqJB25+3btzEZW7t27ZMnT/AndDaMHzNmjFjhs2XLlj59+sjE&#10;48ePh09CQ0NjY2NxlrZt286aNeuVV16RCaDXR44ciWkess2QIQOSlStXrlevXl26dBEJ7DPcvn07&#10;JoTQ7kj/xRdfjB07dtOmTf37979w4YKiDjdLliwpUaKEfpvdQD7AEBAQ4PARJl+Dwt0B2VS8bYWb&#10;iDm3kwdQEntEw+PZRkVFrV69+vDhw4p6QWLgwIEYA9xTHkbP7gtOSB6b9TvZg9WhEx90l0v27duH&#10;/8uWLevwV4xVmNXb7NTjWO92H6/gO+3fjTp1iU+1bTMKKPB42za1aL7gN5PikksiIiJOnDghtiHN&#10;tWJa4ufnB72r3XP9+vXKlStDB+fLl+/s2bOpU6euWLHiwoUL9+7dGx4eDhUE3Qxp3qRJk6dPnyL9&#10;l19+ie0RI0ZMnDjx1q1bENwFChQYNmyYyO3u3buYG0BwQ/4ePXoUjp0wYUJwcHDXrl3h6kWLFimq&#10;ENdm2Ldv3w8++ABWQXZDhY8bNw7ZQkb36NEDEn/Pnj0wA7OmI0eO6LdZp8cePXr0119/3bt3Dy0c&#10;rVpR18Fj3oX5g0HfewEK95QG2r1iwo0CN7JdsWLF22+/Le46tW/f/ttvv123bh3ii5ObX546uy84&#10;IXls1u9kD1aHTnzQXTqzzZ49u/5D9DjWu93HK/hO+3ejTj1rrdmuMKOAAo+3bVOL5gt+MykuueTG&#10;jRtyWzxiq4c+ffpAASvqa3NeffVVbLRo0eLHH3+8fPky5PjUqVNzqch7Gph1zJgxQ1EX3kBzK2oL&#10;kcK9X79+4jJ548aNxXSod+/eEOWxsbGLFy/GzlatWtlkWK9ePZwFG1euXJk3bx42Vq5cee3atdy5&#10;cyO9uNCOOQCyLVq0qE6bdZYd+ctt2IPp6MiRIzEl0Hm4d6FwT2m8ePFCUZfo2ezftWtXZGSk2M6b&#10;N2/VqlXNzhazWPmANvoq+sn69euXLVv2xRdfGDq1G2f3BSckj836nezB6tCJD7rLJXFxcQ6zdYIe&#10;x3q3+3gF32n/btSpS3yqbZtRQIHH27apRfMFv5kUl1zy8uVLuW1z9qtXry5fvlz+WaRIkdatWyvq&#10;2/M2bdokdubPn99mA7U8ZcoUm+cZateubZNMThhiYmLWrFkjtuVaoDRp0hQuXPjUqVPYhnaHcLcx&#10;W95/eO211+SxUO2K+jivTHbz5k0h3N2wOTF27NhRpUqVBw8ebN++XTzPAD788MPQ0FDff+09hbsD&#10;tm3bNnjwYLHdsGFDzMO8a48hcubMeffu3YiICJv9aJ2YkmL/nj170DoRf03N9syZMydPnmzatKl8&#10;hr1jx474df78+W4oD6Nn9wUnJIPN+p3s2erQia+5Sw9QJ/fv35dDrEt0Ota73ccr+E77N1qnHi+d&#10;2a4wo4CKOW3b1KL5gt9Miksu0S7vjoqK0v4EsXvixInff//9/Pnz+LNBgwZCuMMeWbObN2+GOMaG&#10;XG8DRXv9+nWbt39myZJFbMi5wfPnz8XGxYsXxURImwxIEYzmZG+2fH+LfJTWfo/2LG7YnBjp06fP&#10;pPL5559jKtWkSRPs3LBhQ8+ePT340QyToHB3wMOHD//44w+xbfNUhO+DSeTx48cRcG0eMxIPs4eH&#10;h1esWDEZskVwxxQcUUy7E739TxXnT+gn/ey+4IRksFm/kz1bHTrxNXfpoVKlSsjz9OnT9erV05Ne&#10;p2O92328gu+0f6N1qgefattmFFAxp22bWjRf8JtJcckluXPnLliw4NWrVxV12cnLly+lti5duvSS&#10;JUu6d+8uhLtE3BwQpE6dWijmCipyp34DtJf8tUgztKdzG8/aLGnUqFGqVKlE5mvXrqVwJ8lN+/bt&#10;586di4mj/Phr8meLOTGaflhYmM2KseDg4AkTJoSEhEybNs28s7uR3gwzzLZZv5M9Xh068Sl36aRD&#10;hw4LFiz4+eefe/fubf/rli1b8OuwYcPKlCmjGHGsd7uPV/Cd9m+oTnXiU23bjAKa1LZNLZov+M2k&#10;uKSHTp06ieXmmG5hhiA/DpUYBQoU8PPzEy+qr127tlxl4B6FChWS2jc6OlruFy9+AXKRelLwrM0S&#10;7acAHH6mw9egcPcCUVFRkZGRcmGWoraVc+fOFS9eXLs86/r164GBgUaXWwUFBbVo0WLNmjVbt27F&#10;PNJTNhvKFiEvW7Zs9s95ILIg6C9dunT8+PFp06Y16exupDfDDLNt1u9kj1eHTnzKXTqpVatWmzZt&#10;Vq5ceeDAgerVq2t/iouL++abb54+fSrvwul3rHe7j1fwnfZvqE514lNt24wCmtS2TS2aL/jNqA0e&#10;FAP9+/dHvYjL6qijFStWOD816rdatWoou6JZbSJo1qzZ1atXxduEdJIlS5b69euj1NiWH55/+fLl&#10;lStXxLZYn5NEPGuzBK1dXsuXH9XyZSjcHWDqe9zRlN988020sH379slgMWDAAPQ0dDxEQ7EHTbNm&#10;zZoFCxa8cOGC0adnFixYcP/+ffST2bNnf/TRR/LwU6dOTZw4UVG/IuaG5fqznT9/PuK7fQ6lS5eu&#10;WLHioUOH1q1bhxxMLZTXnWC2zfqdbEZ16MR33KWfkJCQBw8eNG/ePDQ0VN7vvnfvXrdu3S5fvrxz&#10;5065+NKQY73bfRIj4bf/JOzbk/D/F6f+787zZ16O+58He/y/6KdkyOh25j7S/hUjdWpS6cxu2x4v&#10;oElt2+yied1vhmzwrBgICAjYsWPHhx9+eOzYMcxGXnvttaFDh4r3/+BA7BTJtJ8FxYmQM2Yp69ev&#10;R52KZTyo2U2bNomvw0ZHR//111/yIjS2IyIiMKOAi8Qe/ARpniNHDpx98uTJv/3228OHDzdv3owE&#10;OXPmxARGLLh/9913O3bs6DBDzFueP38unzSAMXBInjx5xLIfwd27d5FSvEPGpc0OgS7H5AeZyD13&#10;7twRTx3s3r1bPseYN29elCKxTHwHCncHmPoedzTZ2NhY9Nhnz57JnTExMfgf++UezPWRBv/b3LhZ&#10;vHhx586dxXqy999/H13o0aNHGTP+1+CKeTkizvTp0wcPHtynT59SpUqht2MSjJZatWrVWbNmdejQ&#10;wcYqT2V78+ZNxBd0EkxhN2zYEBYWJg9HP3z99dfFKT755JPg4GD5QLoZhfKiE8y2Wb+T+/Xrh1Bl&#10;RnVYyF1Gbc6QIcPWrVsRviFcMGwXKVLkyZMnx48fr1Wr1q+//ipec+ZGOzev+ySFhP/sezFyiO3O&#10;0yfFTv/2XZMi3L3e/qWX9NSpFsu1bQ8W0KS2nTxF86Lf3LAhiWLAnkKFCkE6z5w5c+7cuSgUbIAC&#10;RlaYSEDStGzZslWrVs2aNZPpK1euvHfv3r59++KoKlWqYFaGxDgR5jNIjARQw9rPyvbs2fPixYuQ&#10;/qNGjRJ7IKALFy6MuQp0efHixaGkv/rqKwj3YsWKYT88GRgYiKMwhRCrz+0zRHvDvELeH8AhaGMH&#10;Dx7UPgzQtm3bFi1arF69Wo/NDrl9+zbs0e6Rr7jBPAoTD5yuYcOGXbt21f8yTS9C4Z7cpEqV6ujR&#10;o5BTaHBy55QpU9q3b6/9JiVmqGjB2jeeCtqruDwLYlA/FYRadAxEYfGxeoffZfBgtpiwyoe+bcBg&#10;kNhPJhXKW04w22b3nKw/pU4/WMVdbtiMMSZY5dy5cxhuEdlLlCihDejuVYFJ3Scp+Pf7Bv88nq3E&#10;d9q/yzrVYsW27akCmtS2k61o3vKbGzYkUQw4BKpanBrZ4uyYh2Byki9fPvm+RRugfaGSUXBMLVC5&#10;EPpFixaVq3Q+UrE/KrFX7WHms379+qioqLNnz0ZHR0MQlyxZUmt2YhnaXyx3MktxbrND4AFLLF7X&#10;CYW7F8ipot2Dfo62aJPM0DMxiVFQJen5JE+2Jp3dF5zgIzZ7ESu6q7iKx7NNeZXrEh+pUMWcOvWp&#10;tm1So9WJqa4wVDRf8JtLG8wTA6+q6EycW8XoKRIjU6ZM2omHSXjWZmtB4e6APXv2jB49WmzXqVNn&#10;0KBB3rWHEEIIIYQQCncH3LlzZ9euXWLbZjZMCCGEEEKIV6BwJ4QQQgghxAJQuBNCCCGEEGIBKNwd&#10;UKdOnZ07d4rtv+3TD4QQQgghxKegcHfA3/lpZUIIIYQQ4ptQuBNCCCGEEGIBKNwJIYQQQgixABTu&#10;DggLC5s6darYDgoK6t27t3ftIYQQQgghhMLdAdeuXVu1apXYTpMmjXeNIYQQQgghRKFwJ4QQQggh&#10;xBJQuBNCCCGEEGIBKNwdEBQUtHLlSrFdoEAB7xpDCCGEEEKIQuHukAIq3raCEEIIIYSQ/4PCnRBC&#10;CCGEEAtA4U4IIYQQQogFoHB3wLZt2wYPHiy2GzZsOHLkSO/aQwghhBBCCIW7Ax4+fPjHH3+I7RIl&#10;SnjXGEIIIYQQQhQKd0IISZE8evTom2++MfUUYWFhpuZPCCHEBgp3QghJaWTOnPnrr782+yw4Rb58&#10;+cw+CyEkBRMYGPjo0SNsZMmSJTIy0tvmWAAKdwfUqVNn586dYjt37tzeNYYQQoyCsXDMmDHetoIQ&#10;QoiHoXB3QG4Vb1tBCCGEEELI/0HhTgghhBBCiAWgcCeEEEIIIV6A69qNQuHugD179owePVps16lT&#10;Z9CgQd61hxBCCCGEEAp3B9y5c2fXrl1iO2fOnN41hhBCCCGEEIXCnRBCCCGEEEtA4U4IIYQQQrxA&#10;oUKFHj9+rKhfn7hy5Yq3zbEAFO4OCAoKWrlypdguUKCAd40hhBBCCEmRREZGig8wvXz50tu2WAMK&#10;dwcUUPG2FYQQQgghhPwfFO6EEEIIIYRYAAp3QgghhBDiBa5cuZKQkIANPz8/b9tiDSjcHRAWFjZ1&#10;6lSxHRQU1Lt3b+/aQwghhBCS8ggMDPS2CRaDwt0B165dW7VqldhOkyaNd40hhBBCCCFEoXAnhBBC&#10;CCH/j737gG+q+v8/nnTvMgqUvcoG2VOWIEtFAREQ/ClI2SDIVpAhiOypgCAKMgREv0xBVnGhIkih&#10;gowCBQoUWrp3m+R/yPWfb79Q0ktoenOT1/PhA09uT+753Js0ed/05lyoAsEdAAAACqhXr15SUpLU&#10;Dg0N9fX1VbYe20dwzwXzuAMAAFhbRESENI+7hqnc5SG454J53AEAAGBrCO4AoG4RERE///zz1atX&#10;k5KSPDw8ihYtWqFChVq1agUFBTk5OeXsefbs2dTUVPlrrlixYokSJczfSwzh7+9frlw5T09Py7cB&#10;ACADwR0A1OratWsjR47cv3+/NBGyCNDZ2dkpKSnST319fVu2bDl9+vSmTZtKS/r27Xvu3Dn561+x&#10;YoVYv5x7ubi4tGjR4t133+3WrZv5nidOnBBHF88884z8MgDYq9DQUNMZMpzgLgfBPRfifWXdunVS&#10;u0mTJgMHDlS2HgB41MWLF0Uuj4mJ8fHxWbp0ac+ePUVwF8vFkj179nzwwQe3bt0Smf7ll182Bfcv&#10;v/xSxPr169dv2LDBtJ4RI0ZUqFDhoZVfuXJl9erVZu4lflqlSpUbN26sXLnyzz//FAcMPxm9/fbb&#10;a9eufeiTfiEzM3PHjh3Lli0TL7Dff/89wR2A8OiLD8wjuOciMjJyzZo1Ujs5OZngDsAGDR48WGR0&#10;0Zg1a1bOl6mAgIABAwZ06NChfv36UgeTxo0bi3+PHTuWc2GfPn3EAcBDKxd9TME913s1bNiwUaNG&#10;otGvX79OnTqFhIRIy7/44ovq1atPmDDB1DMqKuqzzz4TaxMNaUnhwoUt3GYAcGwE91y4u7srXQIA&#10;e6bT6VJTU5/m78LXrl376aefpHatWrUe7VCmTBmRnidNmmTxEDK5urrOmTOnefPmpiVLliwZN26c&#10;k5PTiRMnli1btmPHjszMzJx3MRgMer3+0U/lAQDmEdxz4ePjo3QJAOxZcnJyhQoVBg0aNGrUqLJl&#10;y1qwhrCwMFP7r7/+6tChw6N9+vTpc+/evXr16slfrYjUGRkZLi4uzz77bHR0tMwXw8aNG4sUbjpR&#10;9c6dOytXrty4caMI7rn2b9GihcZ4qfOAgIAiRkWLFpUa5cqV8/b2rlSpkvQxPwD7Jl4HTNNBxsfH&#10;S+f7wQyCey6qVav22WefSe2goCBliwFgf/z8/MRb1IIFC5YuXfraa6+NHTu2YcOGT7SG9PR0U3vm&#10;zJni3+DgYBF/c/YRIXjhwoVPtNorV65UqVJl0qRJc+fOFala5r2cnZ1zBneNcaKb8+fPm79XvNFD&#10;C5977rmQkBCR4O/fv/9ElQOAIyC45yIwMHDw4MFKVwHAbmm1Wnd394yMjKysrC1Gbdu2fffdd196&#10;6SWZJ5CULl3a1E5LS5s8efLUqVObN2/erl27Nm3aNGvWrCAnZ7xw4UJ2drbppq+v78cff/zOO++I&#10;qrZu3SrNeCOTtJ7q1avnf5UAoH4EdwDIZ/v27bt161Z8fHxmZmZycnJqaqrI6A/dFJE9512OGVWr&#10;Vm306NFvvfWWl5eX+SEaN25crFix6Oho0xIReX820hi/qCMSfHBwcPfu3cVBgvlVTZo0yfRt0Sea&#10;5d1k/vz5OW+++eabrq6u5cqVEwckQ4cOHTNmzOnTp00/LVKkyKxZs2KN7t+//1BD7B/Rp0aNGuZH&#10;FOv09/dv1apV06ZNmUIOgOMguANA3kSmDP//RCw2/6XPVatWiexuwSgXL14cPnz44sWLQ0JCypQp&#10;Y6anm5vbsmXL3njjjVwvEi4ODPYbifj+7bffFipUyMyqRKo2fcwv/9NxnU4njj0iIiIWLVr05Zdf&#10;mpY3aNDgo48+Mt1s3br1yZMn165dO3XqVGmKm9KlS4ttfNxq09PTb9y4YX7oxMTETz/9VPpsXkT8&#10;hg0bikMdsaV82xVQHfEaYnrZ8fPzU7YYVSC450I8jUzzoNWrV69Pnz7K1gOgIN27d0+k86tXr16+&#10;fNkU1kVwN3UoV66c+eDu4eFh2dAijo8aNer9998vUqRInp1ff/31gICAsWPH/v3334/rc/ToUdFN&#10;JHgz6zl48KBpOkixpVWqVJFTarNmzR5a4uvrO2jQoA8//NDb2zvncpGnhwwZ0rt372nTpolDGvOb&#10;JnZd1apVzQ/966+/ms7MKVGixCYj8aC8ZVS5cmU59QOwBeY/VsCjCO65iIyMnDdvntTu27cvwR1w&#10;BDqdrnnz5hcvXkxMTDTf8+bNm8nJyWZmXMkZ3AsXLiziuLeRaJhuHjlyJOfBgFarFS81c+bMeaLL&#10;kXTo0CEsLOy3337bs2dPSEjIqVOnHjoDRzhw4MDp06fr168vf7VyjB49WvqbgMjlfn5+Ii43bdrU&#10;zBk+4u15+fLlQ4cOFfU8/egNGjQ4c+aMeMhMc8PfuHFj1qxZs2fPbtWq1bBhw3r16sUH8ADsD8Ed&#10;AB5wdnYWSTrP1C4UK1bs1q1b1apVe1yHlStXrlixQkrqj+sj8uUvv/witdu2bbtw4cInnVjGpLmR&#10;aKSkpIh1ihC/adMm0wxrwk8//SQzuJcqVWr//v2VKlXKs+cbb7whXYDpidQ0etJ7PaSLUVJS0uHD&#10;h3fs2HH9+vW0tDTpRwaDQWysu7v7hx9++MEHH/Tu3Zv4DsCeENwB2Dm9Xn/q1KkDBw6IPDdx4kQz&#10;PWvUqHHlypWcSwIDA6tUqRL0v/I8EVPOmZrSh9MixYrILmKojO34H9nZ2aGhoaWMTAvFoUIno+nT&#10;pz/33HPnzp2Tlt+9e1fmakVVnTt3ftJiFOHr69vdSByibNu2bf369b/99pu0/Pjx4+IYpm/fvjEx&#10;MaNGjVK6UgCPVaFCBdPHJREREZzmnieCey7E02ju3LlS++k/HAKgiNjY2EOHDu3fv//777+XZl8R&#10;GXfChAlmZll56aWXSpQokTOjW+9ybBUrVly3bt1bb73l7Oxswd3j4+MbN27cu3fvrVu3PvrTYsWK&#10;vfPOO0OGDJFu2ve8K/7+/oONLly4IOL7iRMnQkJCxPKSJUsOHDhQ6eoAmCNeykx/HnyiqWMdFsE9&#10;F2XKlCmA64QDyHemD9dFXhcBTqfT5fzp7du3T58+3aBBg8fdfYiR9ct8wPQN+KexZ8+eu3fvioON&#10;R3/k6upqalt8Eo66VK9efe7cuYmJiYsXL160aNHMmTPznFUTANSF4A5A9aKjow8ePCjCuvg359Tm&#10;DxHBzs6ux5mamtq3b9/du3c/NJGLOIDZtGmT1K5Zs2a7du2UqE4Zfn5+M2bMGDlyJLNVALA/BHcA&#10;qrdw4cKHrgFk4u/v//zzz3fq1KlDhw5PNGGLWhw9elRE8+HDh7ds2bJEiRKZmZnnzp379NNPf/zx&#10;R43xHP3t27e7uPz7Ur9mzZp79+799NNPOdfw1VdfHTt2TDTefffdhw4AzNzriy++kOaHGTFihOn6&#10;TbYjICBA6RIA5C00NNR0MQr7PqkvvxDccxEZGbl582apLd4Ru3btqmw9AMxr27ZtzuCu1Wrr1avX&#10;2ahFixam2GpPihQpsnv37r1794qAfunSpcmTJz/UoVixYv369Zs6dWrRokVNC5cvX276xqrJ2rVr&#10;pUZwcHCuwT3Xe61atUpq9OnTxwaDe54MBkOe15QFYG12+XmKVdnh+9nTi4iIML0L9u3bl+AO2LiW&#10;LVuKdC7iY8eOHZ9//nmR1wMDA5UuyrqcnJy6GmmMVxK9cuXKnTt3kpOTNcZzRSobPToToplLNZlh&#10;2b1sWWZmpniSiEOOwYMHK10LADwBgjsAW2cwGOLj4818rOvr63v27Nlq1ao55qTdIqnXN1K6ENWY&#10;MGFCiFFYWNiSJUvs8m8yAOwSr1YAbNquXbtmzZrVrFmzTz75xEy3GjVqFFhJULXQ0NAVK1ZIbfGk&#10;On/+/DfffFOkSBFlqwIcU7169ZKSkqS2+N3kNPc8EdxzERQU9Nlnn5nayhYDOKzffvtt4sSJ0uVF&#10;fXx87ty5U7JkSaWLguqJoLBly5YBAwakp6eLm+IJNnz48OXLlxcvXlzp0gCHExERYZrH3fQtVZhB&#10;cM9FYGAgJz4CCvrnn3+mTJnyn//8x7Tk119/XbRo0cKFCxWsCnajT58+5cuX79atW3R0dP369bdt&#10;23b+/PkjR44UK1ZM6dIAwByCOwAbkpiYOGPGjBUrVmRnZ5sWurm5DR069N1331WwMNiZ5s2b//77&#10;78HBwUePHhU3w8LCOnfuLNr+/v5KlwYAj0VwB2ArDhw4MHjw4OrVq5tSu1ar7dOnz+zZsytVqqRs&#10;bbA/FStW3Lx5c+vWrS9fvixu/vXXXyK7//DDD35+fkqXBjiKY8eOmS5x7ePjo2wxqkBwz0V4ePiC&#10;BQukdpMmTQYOHKhsPYDdi4uLGzt27Pr160X7zp075cuXv379+vPPPz9//nwmS4H1BAYGHj16VGT3&#10;a9euiZt//vnnzJkzFy1apHRdgKOoV6+e0iWoDME9F1FRUWvWrJHaycnJBHfAqnbt2jVs2DCR16Wb&#10;2dnZlStX/uyzzzp16qRsYXAEZcqUOXLkiMju4pW/adOmixcvLlu27JgxY5SuCwByQXAHoLDTp0+b&#10;UruLi8vUqVOnTJnC1NooMBUrVhTZ/ZVXXvn11181xlneGzRoIKK80nUBwMN4awSgMJHU9+7de+rU&#10;qZo1a27YsKFRo0ZKVwSHU7Vq1Tlz5vTo0UNqM5k0UDDatm0rXfJZYzzfndPc80Rwz0WFChXmzp0r&#10;tUWSULYYwO65uLisXbt248aNIjl5eHgoXQ4cVPfu3YcPHx4XF/f55597eXkpXQ7gEEJDQ03zuJu+&#10;pQozCO65KFOmzKRJk5SuAnAg9Y2UrgKObtmyZZyjBcCW8QoFAMADpHYANo4XKQAAACiAedyfFME9&#10;FxEREatXr5ba9erV69Onj7L1APZBr9c7OTkpXQUAwFYwj/uTIrjnIjIyct68eVK7b9++BHfgKRkM&#10;hpEjR4p/V65cqXQtAACoFcEdgHXpdLoBAwZs3LhRtN3c3BYvXszn7gAAWIDgDsC6Zs+eLaV2Yf36&#10;9UOHDq1evbqyJQFPymAwaLVapasA7E23bt1SUlKk9s6dO729vZWtx/YR3HORczpIzr4CnsaqVatm&#10;zJjx3HPPHTt2zM/P7/vvvye1Q10yMjKmTJni5uY2Z84cpWsB7I14azDN456dna1sMapAcM9Fzgsw&#10;AbDYkSNHRo0aJRohISENGzZctmxZixYtlC4KeAL79+8fNmzY9evXPTw8hg4dWq5cOaUrAuDQCO4A&#10;rCIsLOzVV181zfM1cODAZ599VtmSgCcl8rpI7VL7k08+mT9/vrL1AHBwBHcA+S86OrpHjx6mP4CO&#10;GDFi2LBhypYEWOC5557r3r37tWvXxJN54cKFgwYNqlKlitJFAfZj586dpjNkOMFdDoJ7LiIjIzdv&#10;3iy1q1Wr1q1bN2XrAdRFp9NNmDAhPT1duvnSSy8tW7ZM2ZIAi40fP970x6IVK1YsX75c2XoAe9K2&#10;bVulS1AZgnsuIiIiJk+eLLVffPFFgjvwRBYvXrxhw4bixYtXr17d1dV106ZNzs7OShcFWKiF0fHj&#10;x0X7yy+//PDDDwsVKqR0UQAcFME9DxkZGUqXAKjJuXPnPvjgA9G4d+9eWlqaiDv+/v5KFwU8lYkT&#10;J0qf4CQnJ2/cuFH6yjUAFDyCex5Mf+4HIMc777xjOtz99NNPa9eurWw9wNPr2rVrUFBQeHi4aC9f&#10;vnzEiBFcRAzIF/37909NTZXa69ev9/LyUrYe20dwz0XOedxLly6tbDGAuohX3rfeeiskJKRv377/&#10;93//p3Q5QD4QMf0dI9EW8X3fvn0iyitdFGAPdu7caZrGYO3atcoWowoE91wwjztgsbJlyx4+fHj1&#10;6tVvvPGG0rUA+WbAgAHTpk2Lj4/XGP+URHAHoAiCO4B85uTkNHz4cKWrAPKTj49PcHDwwoULRfvg&#10;wYPnz5+vWbOm0kUBcDgEdwAA8jZq1KilS5dmZ2cbDIYVK1asWrVK6YoA1Vu/fn1WVpbU5gR3OQju&#10;uYiKitq9e7fULlKkSM+ePZWtBwCguHLlyvXo0WP79u2iffz48aSkJF9fX6WLAtSNGbefFME9F+Hh&#10;4UOGDJHaderUIbgDAITRo0dfv359wIABXbt2JbUDKHgEdwAAZGnevPmvv/7KBcUAKIXgDgCALFqt&#10;ltQO5KO2bdsmJydL7WPHjvn4+Chbj+0juOciMDBw8ODBUpt53AEzzpw5U7duXaWrAACoUmhoqGke&#10;d51Op2wxqkBwz0VQUNBnn32mdBWArTt79mzDhg1btWolfl+qVq2qdDkAANg5gjsAC40dO1an0x07&#10;dqxBgwY3btwoUqSI0hUBAGDPCO4ALLFnz54jR45I7Z49e5LaAQBPaufOndnZ2VLb29tb2WJUgeCe&#10;i5iYmJCQEKnt7+/fsWNHZesBbE1WVtaECROkto+Pz9y5c5WtBwCgRm3btlW6BJUhuOfiwoULvXr1&#10;ktp16tQ5e/assvUAtmblypUXL16U2lOmTAkMDFS2HgAAHAHBHcCTiY2N/fDDD6V2xYoV3333XWXr&#10;ARSk1+tPnDjRrFkzpQsB4BAI7gCejEjtIrtL7cWLF7u7uytbD6CIa9eubdy4MTQ0NDIycu/evcWL&#10;F1e6IkB9unXrlpKSIrV37tzJae55IrjnIiAg4LXXXpPa5cqVU7YYwKZcuHDhwIEDjRs3/vPPP597&#10;7jnxmqt0RYAyYmJiVqxYIf4V7a+//nr06NFKVwSoz7Fjx0zzuJu+pQozCO65qF69+vbt25WuArBF&#10;Ip1IZ7c3bdp0+fLlSpcDKEYcvgYEBEjBfdOmTQR3AAWA4A5Arp07dx48eFBqP/PMM7Vr11a2HkBZ&#10;b7zxxtSpU0Xj5MmT4oC2WrVqSlcEwM4R3AHIkp6ePnbsWKnt6+tr+n4q4LBEcJ82bZperxftjRs3&#10;zp49W+mKAJVZv359VlaW1Pby8lK2GFUguOeCedyBR3399dfXrl2T2hMnTmQKSDP++uuvn376SWM8&#10;whk4cKDS5aiASvdY+fLlW7Vq9eOPP2qMvyCzZs3SarVKFwWoCV+UelIE91wwjzvwqAEDBgQEBEye&#10;PDkpKcn00TtyJXZRZGTkV1995ebm9jQxtGHDhqb5FiROTk5FihRp0aLFqFGjypYtK5akpqY2aNBA&#10;+qlIjd99912NGjVyXduKFSs+/fRTqT1mzJihQ4daXFi+y689VvDefPNNKbhfvXr1119/bdmypdIV&#10;AbBnBHcAcnXt2rVLly4RERH8QdO8NkaHDx+WvrlosW+++ebcuXMvv/zy888/v2rVKrEkIyNDxMT3&#10;3ntvzZo1Yv2NGjXy9PTcu3fvP//8I7qJDrNnz968efOjqxIHALNmzYqOjn7llVcWLlxYtGjRpyks&#10;3+XXHit4PXv2HDlyZFpamsb4FVWCOwCrIrgDeAIuLi5BQUFKV+EoKlWqlJiYKBre3t6m3V6rVi1f&#10;X98333xz2LBhf/75p1arFT9KTk52d3f38/Pbtm3b9OnTq1at+tCqRO738PAQDR8fHx7BfCT2uTgW&#10;2rp1q8Z4oLV8+XI3NzeliwJUo3///qmpqVJ7/fr1fCqUJ4J7LgIDAwcPHiy1S5curWwxAMzT6XR3&#10;794VqbRIkSK5dsjKyoqJiRFhV2RW+avNzs4W9xKJWdzRTLe4uDjRs1ixYk9W9NPp0qWLxjiTiYj1&#10;IjhKC8Ux1bhx4yZPnvzRRx9t2LAhZ/+0tLRFixZNnTp15MiR+VJAQkKC2KsBAQFm+ojakpKSSpQo&#10;IQrLuVzmjs1zCPMPa57Pinz0f//3f1Jwj42N/f777zlnF5Bv586dpnnc165dq2wxqkBwz0VQUNBn&#10;n32mdBWAg1q5cuXixYtFo1GjRlIe+vnnnwcMGCAaIoSdOHHC1DM1NfXdd9/dsWNHuXLlUlJSkpOT&#10;X3zxxVmzZpm+OBsdHT1+/Pg9e/aUL1/+1q1bFStWXLBgQevWrc0XcP/+/YkTJ/7nP/8RqxXhTxy9&#10;f/zxxx06dBA/Onz4sOnU8KNHjw4cOFAsEe3atWtv27atZs2aua5Q5Nf69eubbo4dO3b48OEiWZpm&#10;DxRBfMWKFfJ3kbOzs9SQ5jMxGTFihNjALVu2TJs2rXLlyqbl4gWtadOmdevWlT9ETuvWrRN7QDRK&#10;liwp6nz77bcvXLggDgZq1KixevVqaX/m3DM//vjjkCFDRIQ1GAxubm5RUVGFCxfWmN2xOYWGhuY6&#10;hIn5hzXPZ0W+69ixozg+EVvk7+8vto7gDsB6CO4AbEu/fv1eeOGFWrVqRUZGSktEghe58OWXX756&#10;9WrOnqNHj967d++5c+ekTLZ79+7u3buLu0s3RVwWYS4rK+vs2bNlypQRjUGDBomYGBIS0qJFi8eN&#10;Lt1LhL+//vqrQoUKIhmPGzdOBOtvvvlGrFzcUVQyePDgQ4cOjRw5UkTVNWvWiJwaHBwssubvv/+e&#10;6zq9vb3FvXr16nXq1CnRRzqPRYRvsfDNN98UKxd3f6JdJE17JXZRoUKFci738fERmXXq1KkfffTR&#10;F198IS1MT08XuVbEXNPfo5/Ua6+91r59e/Gg/P3332PGjPnqq6/EgUp4ePirr77aqVMnsUXikKBl&#10;y5bHjh0TG/LDDz+I45mePXsuWrRIZHdxlCIOUTR57VjTWCJqP24IqUOeD6v5Z4U1uLi4iEMmseHi&#10;qHLTpk3Tp0+vVKmSlcYC4OAI7gBsi79Rzmn1PD09RdR79NThAwcOiBBsCmQi2ffu3dt04sTcuXMv&#10;XLiwfft2Ee/ETVdX1+XLl2/btm38+PHHjx9/3OjiXufPn9+yZYsYUWOcxWXevHlff/21yOidO3f2&#10;8vISy6WzMLt16yZipWhUrFhRrFYUExMTk+upHWIl4l7Dhg0T4f7o0aONGzeWlottDA0NFZFabK/5&#10;fSKyb3Jyssb45dSffvpp+PDhYm/keuXaUaNGicS8cePGadOmSZuwdu3a+vXrN2jQ4JdffjE/yuP4&#10;GYkR4+PjxWqlC28FBQWJNTdt2nTSpEli2z08PMR+lk6jFxFfOhSpVq3atWvXxMOX546V+ghmhpA6&#10;5Pmwmn9WWMkrr7wi8rrBYChSpMjly5cJ7oBMzOP+pAjuuYiKitq9e7fUFq/CPXv2VLYeALkqWbKk&#10;CKMipw4ePFg6YVrkQtNPRZgT/3bq1Mm0RKTPOnXq/Pbbb9HR0Y87K/3Re4nA2q5dOxExQ0JCRCQ1&#10;Lc/ZRyRFkRfv3r1r5pzsPn36jB07ds2aNRMnTpQOS0S7V69eeaZ2jTGMSjlV5N3ChQt36NBBrERs&#10;y6M9xTaOHj16xowZc+bMEevPzMycP3/+t99+m+cQcri7u7dp08Z0s0mTJmJ7Dx8+nJqamvMdN+e5&#10;IqajC5k7Ns8h8nxYzT8rrOSZZ54ZMmRIzZo1xbGZt7e3tYcD7Aanlj0pgnsuwsPDxUuw1BbvBwR3&#10;OKDExMTff//dxq8+tnLlyu7du48fP37q1Knt27fv0aPH66+/Ln12q9Pprl696uzsLBbmvMuVK1fE&#10;vxcvXsw1uEv3EgHxoW80Sl9SF/fKGdxz9pEGNX1ulCvR56233lq2bNkPP/zQuXNn0XndunV79+6V&#10;s6Uvvvjizp075fTUGM8VWbJkyYYNGz744AOx/lq1aon4K/O+5olNNp1eLylbtmxMTMz169dzTh7/&#10;6L6Vv2PNDyHnYTXzrLAqab5OALAqgjuAXIjwJ5LfsGHDFixYYLN/vmzUqJE4zBaJduvWrfv379+3&#10;b9+sWbMOHjxYpUoVg5Gbm5tIb4/e8XHfIpXu9ejFL52cnDSPfBPUgmtkDh06VAT31atXi+D+3Xff&#10;lSlTRmzCk64kT4UKFRo1atTs2bNnzpx56NChr7/+Or/W/OgmS0vy3DPyd6z5IeQ8rGaeFXK3EwBs&#10;FcEdwMNEply/fr3G+JF2bGxsPiY/+ZydnTMzM3MuiYuLe7Sbu7t7byNR56RJkz7//PNp06aJgl1c&#10;XMqWLRsZGdm0aVP5n7aKe4kwLe6VlJSUc7LCqKgojfFc9qfYoAeqV6/etm3bvXv3iiFWrVplvWuX&#10;vvvuu+IIYd26de3btzfzTdwnlZCQ8FD+FntG3JRO4zFD/o41P4TMh/Vxz4on32IA1jVmzBjp+mXC&#10;0qVLC+CPY2pHcM9FQEDAa6+9JrXLlSunbDFAAbtz547pOgYiAOX60WYBKFq06I0bN0w3RfvatWsP&#10;nWjRpEmTPXv2lChRQmM8xeLTTz8VUVXKghrjqZMrVqz46aefcp4P/dlnn02ZMuX27duPu0qOuNcn&#10;n3zy448/vvTSS9ISkSPFSkTcFCH46bdLhPVjx46NHTs2NDR03759T7/CXIm98c477yxcuFAE1nxc&#10;bUpKyunTpxs0aCDdvHDhgtiTzZs3l3Oavswdm+cQeT6s5p8VAGzK+vXrTfO4z58/n+CeJ4J7LqpX&#10;r759+3alqwAUILLUwIED79+/L9388MMPa9WqpUglrVu33rBhw6pVqwYNGiRS15gxY8qWLStSXc4+&#10;ly5dEhlu9uzZ0s3ff/9d1G86L18ccnz77beTJk1q3LixlPhF9BdbNG7cODPXthT5b8eOHSLvigKk&#10;axstXbo0IiJCDCQnnuapR48exYsX/+abb0aMGGHVbzHONsrfdfr4+Lz//vtff/114cKFk5OTR40a&#10;pdVqZ82aJee+MndsnkPk+bCaf1YAgKoR3AH8lwjK+/fvl9rNmzcXYUipSkQUE5FruJHIeVu3br1h&#10;5OLiIkLbRx99pDHO0yIi2s6dO2vUqBEbG3vixImRI0dOmDBBWoPIxz/99FNwcHDlypVbtWqVmZl5&#10;6tQpsbbJkyebGTcwMFC6V1BQ0LPPPnvr1q2rV6+uXr1a+sL6H3/8IRZK51uLiCnC6MyZM0VJ0pJG&#10;jRq9+OKLu3btWrx48cSJE6X5y8VPpW7S+l1dXcWh0ccffyznPJlChQpJs0Du3r1brKd69ep///33&#10;47qJ4USfTp065fpBvunypVu2bBE7c/ny5WJX5FnAQ0TCFscb9erVEyOKuOzk5PTVV19Jn5c/tGc0&#10;xiuk5ryv+R1r2mOlS5d+3BCSPB9W888KAFA1gjuAf4WFha1cuVJqe3p6fvnllw/N71GQypUrd+7c&#10;ubNnz4pIKmKcr69vly5dHuojYt8nn3xy6dKl6OhoDw+PmjVr5jx/WhDZLiQkJDIyUkRA0aFWrVpy&#10;vmhbpUqVH3/88ebNmxERESKD1qlTx5R6mzZt+lAe1TySUDXGa6MKj1t/pUqVRHKVpio3Lz4+Ps8+&#10;Mrs9WqRlunbtKo4NxOMiVli3bl3T37Vz3TMPMbNjH9pjuQ5hYv5hzfNZAcB2LF261PR1Js6TkYPg&#10;nouYmBjpwoQa4ydM/I0VjkCknB49eoSHh7dq1erUqVOzZ8+uVq2asiWJw4b69eub7yOS3+OmiDEp&#10;Y/Sko5c1etJ7yfH555+PHDnSGmsuGG5ubk8zGY6cHStnCDMPq5xnRcEQh53WvvYToGr9+/dXugSV&#10;Ibjn4sKFC7169ZLaderUOXv2rLL1ANaWmZnZtWtXkdpF++effx42bNjo0aOVLsqubNiw4c8///zk&#10;k09CQkKuX79u+vq7KmRlZWVkZOj1eoPBIJKom5HSRdm6tLS05cuXz5s3b9euXeJgWOlyANgJgjvg&#10;6EQae/vtt//44w/ppjhY/fjjj6UJtpFfdDrdypUrjx8/fvPmzc8//9zd3V3pip7AqlWr3n//fakd&#10;GBg4adKkDz74QNmSbFxCQkLdunXFEZrGONudOGbjFwpAviC4A45OhLDNmzdL7eLFi3///ff5Mn0K&#10;chKHRm3atBF5rnLlyqrbve8YKV2FmoiHuG3bths2bBDtv/7664svvggODla6KMAWzZgxIz093dT2&#10;8PBQth7bR3DPBfO4w3Ho9frz589XqFAhIiLCy8tr9+7dFpwODjlEZFe6BBScuXPn/uc//0lMTBTt&#10;999/v1evXtIkmAByWrp0qWke9/fee4/gnieCey6Yxx2Ow8nJaevWrf379y9cuPDkyZObNm2qdEWA&#10;PQgMDJw2bdr48eM1xm9+f/jhhwsXLlS6KACqR3AHHJ2bm9v69et37Nhh+k42gKf3zjvvfP755xcu&#10;XBDt5cuXDxo0SPGZmgCoHcEdwIPs3rdvX6WrAOyKq6vrsmXLOnXqpDHOzDNu3Li9e/cqXRRgW2bM&#10;mJGRkSG1OU9GDoJ7LuLj40+ePCm1fXx8mjVrpmw9AAA16tixY7du3Xbu3Cna+/bt27p1a58+fZQu&#10;CrAhY8aMUboElSG45+Lvv//u0KGD1GYedwCAxRYvXnzgwIHAwEAfH5/g4OBnnnnGRi4OBUCNCO4A&#10;AFhLxYoVFy1aNH369IiICHHz1VdfPXHihK+vr9J1AVAlgvu/srOzk5KSpLapoTFeNiUuLk5qOzs7&#10;M58XVEpkhZUrV65bt048jZWuBXAsw4YN27t37/79+zXGK3MPGjRo69atShcFKCYxMVGEK6m9efPm&#10;mJgYqf3aa6+VKlVKaouDWxcXMmou2Cn/ysjIqF69+r179x5afv78+SJFikjt8ePHL1iwoMBLA55K&#10;VlbWnDlzvv3227CwMPGaKNpKVwQ4Fq1Wu3HjxoYNG0rXUhUxJS0tzdPTU+m6AGXMmjUr19lRZ86c&#10;KTWKFy9+9epVgnuu2Cn/8vb2njhxojTnbq7Ei6yZnwK26cyZM/379w8NDfXy8ipfvvzcuXM7duzY&#10;tm1bpesCHEvRokV37NjRunXrsWPHinTCH77gyESa+vTTT8Xh6+M6iDwmUllBlqQiBPf/Gj58uDgE&#10;jIqKyvWnQ4cOLVGiRAGXBFhM+qD9o48+Eg1xMzU11d/ff8SIES1btlS6NMARNWrU6MaNGwEBAUoX&#10;AihMpCmRqZYsWZLrTwMDA0UeK+CSVITg/l+enp6TJ0/OdWYi8SNx/FfwJQGWMX3QbloiUrt4bg8Y&#10;MEDBqgAHR2oHJCJTrV69OtcP3UUS40QyMwju/2Pw4MHz58+/ffv2Q8sHDRokDgEVKQl4IrGxsfPm&#10;zTtw4EDOaUy7dOmydu3a0qVLK1gYAAASkalEslq+fPlDy0uVKiWSmCIlqQXB/X9IH7q/8847ORd6&#10;eHhMmjRJqZIAmVJSUsSLoDjyjI+PFzebNWv2+++/+/v7L1myhA/aAQA2RSSrNWvWpKen51zIx+15&#10;Irg/TBwCzps379atW6YlAwcONM1PBNisl1566dixY6abd+/e7d2796JFi/igHQBga0SyEvnq008/&#10;NS0R71YigylYkioQ3B/m4eExZcoU0xcj3NzcxPGfsiUBcowaNcoU3KtUqTJ79uzXXntNq9UqWhQA&#10;WaKjo1etWjVp0iR3d3elawEKiMhXa9euzczMlG6K9CUymLIl2T6Cey7EIeDcuXNv3LghtcuUKaN0&#10;RUDeunfv3qJFi4iIiOnTp7/99tvMgAuohQguXbt2/eOPP0JDQ5ctW1a2bFmlKwIKgshXImWJQ1bR&#10;LleunGgrXZEK8NaeCzc3t/fff3/o0KGiwdntUAutVrtly5bixYtzgiCgLiNHjhSpvXz58gcOHKhT&#10;p86iRYvEsTd/LoMjEClr3bp14thV5C4RupQuRwUI7rkbMGCAdKka8UqqdC3AA1FRUcePH+/Ro4eZ&#10;PjxdATXq1q3b999/X6hQoevXr6elpQUHB+/YsWPNmjV89A67J962+vfvf/DgQSZRkIngnjtx2Dd9&#10;+vQ2bdooXQgcWmZm5i+//HLgwIHDhw+HhoZWqlSpXbt24t1d6boA5KcXXnjh6NGj/fr1My2RPnqf&#10;OXPm0KFDOesd9m3y5MnNmzfn43aZCO6PJQ4BlS4BDurChQsiqe/fv//HH39MSUkxLb927dq2bduG&#10;DBmiYG0ArKFq1aq//fbb0qVLp02bJl2VRvzuf/TRR4sWLZoyZcqAAQOINbBXFY2UrkI1CO6ATUhI&#10;SBBh/aBRRERErn30ev2ZM2cKti4ABcTFxWX8+PHdunUbNGjQsWPHWrVqFRISIpYPHTp03rx506dP&#10;79evH186BxwcLwGA8r799ts+ffpkZ2fn+lPxVt2iRYvOnTt36NChQYMGBVwbgIIUFBR09OjRzz//&#10;fMmSJaaF165d69+/f2Rk5JQpUxSsDYDiCO6A8mrXrv1oaq9QoYII688b+fv7K1IYgIKn1WoHDRrU&#10;rVu3efPmrVy5Ujpzxs3NjRM4ARDc4XAOHDggAnHBjHXr1q1wI09Pz759+z6uW7Vq1apWrXrp0iUv&#10;L6/WrVt37NixS5cu1atXL5giAdigYsWKLVy4cNy4cR9//PFnn302YMAAroIMgOAOB3L69OmxY8ee&#10;PHkyKSkpf9es1+tv3rwZnsMVo9TUVKlDw4YNzQR3YfHixa6uriK1c904ACYlS5Zcvnz5+PHj8/xy&#10;6vnz58XRvpOTk8VjpaenZ2dn+/j4WLwGANZGcIdDuHHjxuTJk7du3WowGPJxtRkZGb169bp8+fLV&#10;q1dF20zPx33f1OTFF1/Mx8IA2JNy5cqZ7xAVFVWrVq1ixYp17Nixc+fO7du3L1GixJOGePEy1a5d&#10;u+nTpw8cOJBvwQK2id9M2Lnk5OS5c+cuXrxYOk9UkpSUFB8fn5WVFRcXl5mZmZKSIrrlerN8+fLv&#10;v//+41bu7u4eEhKS5+f3zs7O/v7+ItkzHzMAa/jxxx/Fv9HR0ZuNxEuNq6vrM888U6dOnfr164t/&#10;RTvPj9LFS9mdO3eGDh26fPnyRYsWFdgphQDkI7jDbun1+vXr10+dOlW8FT30o9u3b8s8g1y84ZkJ&#10;7hrjJ2Hnzp3LuaRIkSLVqlUT669qJNpBQUFEdgDWIwV3E/HKExYWdtxIWuLk5FSxYkUR4sePH9+0&#10;adNcV5KYmCg1zp8/36VLFxHcRXyvWbOmVSsH8EQI7rBPhw8fnjhx4unTp3P9qU6nk7menNc/ylXr&#10;1q2r/n/VjAICAp6sVgB4OtOmTWvSpMmBAwcOHToUGxtbqlQpEdxzdtDr9dIXb8x82cYU3CXSNZsH&#10;Dx48c+ZMXtYAG0Fwhx3KyMg4depUTEyMxWtwd3f38vLy9fUNDAw033PlypUWjwIA+UK8UvU30ul0&#10;x48fv3TpUunSpc+ePfv333+np6ebunl6epo5YebRs/6ys7PFS9yWLVvGjx8/duxYcXdrbQAAeQju&#10;sEMidk+aNEm8zWzbtm3p0qUixD/UQbyTrV+/Xormrq6uhQoVMiV16aYiZQPAU3J2dm5lNHDgQI0x&#10;eYsQf+bMGRHiQ0NDRTQ389n5Q5+4m8THx8+ePVscEkybNs1adQOQh+AOuyUi+BtGISEhS5Ys2bdv&#10;n16vl36Umpr61ltvKVseAFibi4tLTaPXX389z865BveyZcsOHz48ODiYs2UAW0Bwh/17zujixYsi&#10;vm/cuFGk9nyfxx0A1O6hF8bWrVuPGjWqW7duTA0J2A5+G+EoqlWrtnr16tmzZ69atcrb21vpcgDA&#10;tiQkJIh/PTw8+vXrN3LkyHr16ildEYCHEdzhWAICAj744AOlqwAAm+Pv7//xxx9zVgxgyxw7uOc1&#10;09/TcnPTGAyarCwrDiF9cmzVDRFb4erKvpKFfSWfne0rPD27eTKo9hfn46lTpYbBeInp/LzK9COc&#10;tdoH/1PtvvqfUXheyR+FF+Sn5sDBPT1d06aNdYf46SfNiBGa/51MN5/t2KG5fFnz3ntWHKJLF82U&#10;KewrWdhX8tnNvvr4Y02HDlZcv4PgBVmmAvnF0Z84cTEuITnTigHrmWJFPEJC7GBf8bx6Arwg5wcH&#10;Du7R0ZpHZgnMZ2lpD4aw6nM0KurBEFbdkPLlNffusa9kYV/JZzf7Sqzf3t8nCgIvyDIVyC+OQadL&#10;zMhMtuYnoxk6vYdd7CueV0+AF+T84MDBHQAAAFAPgjsAAACgAgR3AAAAQAUI7gAAAIAKENwBAAAA&#10;FSC4AwAAACpAcAcAAABUgOAOAAAAqADBHQAAAFABgjsAAACgAgR3AAAAQAUI7gAAAIAKENwBAAAA&#10;FSC4AwAAACpAcAcAAABUgOAOAAAAqADBHQAAAFABgjsAAACgAgR3AAAAQAUI7gAAAIAKENwBAAAA&#10;FSC4AwAAACpAcAcAAABUgOAOAAAAqADBHQAAAFABgjsAAACgAgR3AAAAQAUI7gAAAIAKENwBAAAA&#10;FSC4AwAAACrgwMG9bFnN3LnWHaJo0QdDhIVZcYhmzR78p9VacYgWLTTlyrGvZGFfyWc3+2rSJCuu&#10;3HHwgixTgfziuLi6BhX2T87Kst4Q/u5umsmT7WBf8bx6Arwg5wcHDu6aAnmAX3jhwX/WVgAbwr6y&#10;qSHYV/IVzL6CbAmxkbn/YFA/6w4sxm32zIP/rDqEpkA2xPpDuGo0ha05QkJswoP/2cW+4nn1BENY&#10;f1/5FyljxfXbAAcK7gaDITHultJVALBbWq2TX+FSSldh6+5ExYh/Dxw4oHQhAOzQmLGTlS7Buhwo&#10;uAt/nDwXE3Nf6SoA2KfTp08vWLBA6SpsXcnAgOiYuPoNmytdCAB7c/nyZaVLsDoHCu5arcZJqy1d&#10;urTShQCwTxEREUqXAACwZw4U3AEAAAD1IrgDAAAAKkBwBwAAAFSA4A4AAACoAMEdAAAAUAGCOwAA&#10;AKACBHcAAABABQjuAAAAgAoQ3AEAAAAVILgDAAAAKkBwBwAAAFSA4A4AAACoAMEdAAAAUAGCOwAA&#10;AKACBHcAAABABQjuAAAAgAoQ3AEAAAAVILgDAAAAKkBwBwAAAFSA4A4AAACoAMEdAAAAUAGCOwAA&#10;AKACBHcAAABABQjuAAAAgAoQ3AEAAKCkCRMmyOy5YMECq1Zi4wjuAAAAUFLkwMtu5fMOpddfiCmA&#10;YmwZwR0AAABQAYI7AAAAoAIEdwAAAEAFCO4AAACAChDcAQAAABUguAMAAAAqQHAHAAAAVIDgDjyQ&#10;lZUVEyN3dtiSJUtatRhVyMzMvH//vpyeRYsWdXNzs3Y9AGA7nuvS1qWYs5yeTcs1nz17trXrgd0g&#10;uAMPXL9+XacbKKfnsmWdVq5839r12L6LFy+6uY2U0/P+/U9r165t7XoAwHZ4PONWfIafrK4fWbkU&#10;2BeCOwAAAKACBHcAAABABQjuAAAAgAoQ3AEAAAAVILgDAAAAKkBwBwAAAFSA4A4AAACogAMFd4NB&#10;ozcYrl27pnQhsEW3bt0KDJTbmWeRcOfOnfLl5fb09va2cjk2ITo6WukSVOBOVExyStqePXuULqQg&#10;LP9mqW83Tzk9/fcU69Gjh7XrgQ2Kioqy+Nfh0x+Xe7Vwz7Nb8g/po14abdkQBaeK3I5mdte9e/eC&#10;g4Pzpx5b5UDBXavVOGm1FStWfFwH8aZ782Y7b+8iea5q3bp+8+cPztfq8FgiJWdkvKUVj19eVqx4&#10;8ZNPJlo2iu4BuZ3NPIvMu3jxokYj65mTnLy4YcOGlo1SMJKTk2X2LFmypMV77PTp015eY+T01OtX&#10;16hRw7JRTp486es7Tk5PrXZt1apVH/fT27dvW1aAQykZGBAdE9e1a1elCykIn4Ys9+3iIadn8T+K&#10;O8g+cRArf1khs2dgYKDFD/3ayJVynmAZf2fZ/rNry4V1Mnua2ZbLly/nUzm2y4GCOwAAAKBeBHcA&#10;AABABQjuAACo2KFDh2T27NChg1UrAWBtBHcAAFRsxT+LCw/K+/vf95cmEdwBtSO4AwAAACpAcAcA&#10;AABUgOAOALAt8mfEL1asmFUrQQErgIdep9PFxsbK6ens7FykSN4zRNs9fh9tCsEdlsvIyJB/KaLq&#10;1atbtRiYpKWlXb9+XWZnHhfYoFE3g91ruObZ7eZr94/uDSmAelBgRkUNcg/KO5nc6BYT8sMxy4YQ&#10;MXSizwitc97XBskOdt+8ebNlo9iTYafe9m6T92Webo+IO/TFkQKox8ER3GG5u3fv6vVvOzvn/f66&#10;cuUry5YREAuIOJpydh4mp+fChW3Wrv3Q2vUAAIB8QXAHAAAAVIDgDgAAAKgAwR0AAABQAYI7AAAA&#10;oAIEdwAAAEAFCO4AAACAChDcAQAAABUguNunjIyMf/75R2bnevXqWbUYALA19+/fH/D1G1oZ74Fu&#10;R3y++eYb61cEAHkjuNunmJgYZ+dBbm5eefZcvfpVgjsAB+Tfz8vJI+/LZ6ZyLUgANoPgDgAAAKgA&#10;wR0AAABQAYI7AAAAoAIEdwAAAEAFCO4AAACAChDcAQAAABUguAMAAAAqQHAvaBkZGadPn5bZuVmz&#10;ZlYtBgAAAGpBcC9ocXFxHh7DPD398uy5Zk1vgjsAAAAkBHcAAABABQjuAAAAgAoQ3AEAAAAVILgD&#10;AAAAKkBwBwAAAFSA4A4AAACoAMEdAAAAUAGCOwAAAKACBHcAAABABQjuAAAAgAoQ3AEAAAAVILgD&#10;AAAAKkBwBwAAAFSA4A4AAACoAMEdAAAAUAGCOwAAAKACDhTcDQaDTqc/+sMPj+uQlJRUqVI7mWv7&#10;4fHrMS8hIaFq1S7WHiUuLq5WrW7WHuX+/fv16vWx9ijR0dGNGr1l7VHu3r3btOlAa49y586d5s0H&#10;y+l58uTJmJgYy0a5devWs88Ok9nZ4m2JjIxs2VJWzz/++EOUZNko169fb9NGVs/ff//9xo0blo1y&#10;7dq1556T1fO3334Tnc2sx7ICHEpycmp6eualS5fyZW0Wr0e8FGuCZPXMzs7Or2rNSElJKYBRCmCI&#10;AmPxtoh3Lk0dWT0zM/PtiWpGcnKy3Tz0io9y8+bNAihAWQ4U3LVarbOzU6dOnR7XQQRE+Y+4mfWY&#10;F/WA1UcROSk21uqjiJyUnGz1UUQYysiw+ijh4eE6ndVHuXjxosyejRo1atiwoWWjnD9/Xn5ni7cl&#10;LCxMZs+mTZvWrl3bslFOnz4ts2ezZs1q1Khh2SjiMElmz+bNm1etWvVxP/31118tK8Ch+Ph4paVn&#10;mNmND/wld215rOfxHqQ3eVxcXCweRT5vb2/LRzkgt2MBbMjTkvu6Yvm2yH8PdnNzK4A95uPjY/ko&#10;R+R2fKoNuVogo1zIh1FE0rO8AJVwoOAOAAAAqBfBHQAAAFABgjsAAACgAgR3AAAAQAUI7gAAAIAK&#10;ENwBAAAAFSC4AwAAACpAcAcAAABUgOAOAAAAqADBHQAAAFABgjsAAACgAgR3AAAAQAUI7gAAAIAK&#10;ENwBAAAAFSC4AwAAACpAcAcAAABUgOAOAACeWFpaWnZ2dkpKSpEiRdzc3JQuB3AIBHcAAPBYWVlZ&#10;169fj4iIaNOmjaurq7Rw9uzZhw8fltqLFi1q2LCh1F6/fv2uXbvKly/v7u7eokWLV155RZmiATtF&#10;cAcAALmbMmXKqVOnateuffLkyaCgoAoVKkjLRS439UlMTDS1ExIS0tLSwsLCdDqdqbMQHh6+e/fu&#10;evXq1a9fv3DhwgVUPWB3CO4AAOBfV69eLV++vLOzs3QzLi4uPT09OTlZtCMjI01Z3MXlv/khKSkp&#10;Z9vLyys2Nla0S5YsaVp+/Pjx3UZOTk69e/ceMmSI9TcFsEMEdwAAHJ2I2kePHj148OClS5fmz5/f&#10;pEkTaXnNmjXPnz8vIrtoX758uWXLltJykc49PDx8fX39/Pw8PT1N60lMTBTLpXbp0qVNy3/77Tep&#10;IY4KxH1Ny0XQF3fPeRgAwAx+VQAAcGgGg2HBggW///67aIibhw4dMgX3Ro0a7dixw8nJqWrVqv7+&#10;/qa7DDF6dFUi9GdlZYmgHxERUa1aNWmhSPMXL16U2iK1d+jQwdR/+/bthw8ffuONNzp16kR8B/LE&#10;LwkAAA5Nq9V27NgxJibm8uXL4ubPP/+ckpLi7e0t2vXr11+yZEndunVFdpe5NldX14pGpiVubm4z&#10;Z848c+bM2bNnPT09AwMDpeXp6emnT5++c+eOOGzYtGnT3Llz83vLAHtDcAcAwLHExcWtXr26ZMmS&#10;/fv3l5a0bdv2wIEDoiECer169RISEqTg7u7uLrL7Uw7n4eHRykhjnKPGtPzIkSPnzp2T2qmpqQ8C&#10;fWLuawAgIbgDAOAo9Hr9rl271q1bl5ycXLZsWZHXpe+barXaTp061apV64UXXggICLBeAaYJJTXG&#10;U2jc3NwyMjJEu2fPnv+dqcagyb6tcyntbL0yAJUiuAMA4ChSUlI2btwozRJz8+bN3bt3v/POO9KP&#10;2rVrV8DFvP766507d96yZcuhQ4defvll0/KkXWmxn6f49/Lyf91T66ot4KoAW0ZwBwDAUfj6+o4Z&#10;M2batGnSzbCwsKysrJyfghewwoULjxgxYtCgQaZrr2ZH6+M2pGp0moy/s6LGZhab7MtH74AJwR0A&#10;AHumTzJkXs823WzdunX9+vXPnz//+uuv9+3bV8HUbmJK7ULCplRDusG9hkt6WJbWRaNL0BPcAROC&#10;OwAAdivzii5mQaIuRu/R8L8BffTo0SKv55xn3XZ4POOadiYr85pOtIuM8HGvqfxxBWA7CO4AANin&#10;tJOZ0bOS3Gu5Zl3XpZ/JMp0VY7oAqg3ybu/u1dwtdlWyLt7g09nDtFyXoNe6aZ08OeUdDo3gDgCA&#10;fUr7LdOQacgIy3Qt55x1Q7dly5a33npL6aLypvXSFh3nKyo3LdHF6+9OTnDy0Baf5e/kS3aH4yK4&#10;AwBgn4qM8NGnGVJCMrLv6l0CnXr27Kl0RU9A6/ZvQNenGO6+l5h1/cHJM1ETE0rM8VO0LkBJBHcA&#10;AOyUkyZgvK/I7m6VXHT3ddI1lVQn/quUrIh/v1yrT9QnfJ2mbD2AggjuAADYj/QzWeK/Qm96/Xvb&#10;SVP8Az/x7/2lSYrWZblC/b2zI3Vpf2U5+Tp5PONaqL9X8kGyOxwUwR0AADuRcTH73oxEQ7rBkGko&#10;PNBbI51s4qRwVU/JyVNbbKb//UUPDjyKvutjOoUGcEAEdwAA7EHWdd29DxJEahftxG/Tsm/rin3g&#10;p7GLlKt10RQd56t1+p+DkD/++KNevXru7u7K1QUUNII7AAD2IP1clntV17TTmRq9iLoazyZu9pHa&#10;Jdr/DSzbt2/ft29fo0aNRo0apVBFgAII7gAA2APfFzzcq7to1mvSQ7P83/DKOQm6XRGHJdma9evX&#10;p6am3rhxo2XLlvXr11e6JqCAENwBALATbpVcik3xTdqf7tfNU+larCX7jt6g04jULtoGg2HevHmb&#10;Nm1ycSHPwCHwRAcAQMV0SQbdXb1ziX/P/ta6a+04tQsupZ20riK/a0Vq9/DwGDp0KKkdjoPnOgAA&#10;apWdnZ32R0Z2lM63s4d3O4f5mqaT5tVXXz137tzkyZPLly+vdDVAwSG4AwCgVtu3b9cnGjLCsjIv&#10;Z6efzSo62seevpBqxtChQ52MlC4EKFAEdwBAwfntjzC9wdC7d28zfXw+dJa5tpdeesmyMgwGQ5FN&#10;sr67GRMTY/EomqpyO548edKCUcRWSKd6P2inG/SpBvOp3fINKSg+H8uNJd26dct5U+yK7OxsV1fX&#10;PO8oehbdJuuhv337tuV7rJbcjr///rvFozi9KLfn0zz0HiPlHgs+zSi+C+U+9GZG0ev1wcHBFteg&#10;Cg4U3B/8Vut0u3bseFyHlJSUOnXayVzbjsevx7ykpKT69btYe5SEhIQmTbrl3e/pRomLi3v22T7W&#10;HiU2NrZ167esPYp4b37uuYHWHuXevXvt2w+W0/Pnn3++du2aZaNERUV16DBMZmeLt+XOnTsdO46U&#10;0/PYsWMXLlywbJRbt2517jxGTs+jR4+eO3fOslFu3rz5wgvj5PQ8cuTI2bNnH/fTyMhIywpwKM2b&#10;1omOidu7d6+ZPn3+ekXm2syvx4z79++P0cj6ZQwICPjmm28sG6Xz2A4yezZq1GjevHlPuv6MjIwv&#10;vvhi2/ZtGpHYPbVFhnib72/x7iowfcLkvnOZtiUrK2vXrl1ffvllZmbmkiVLatasaf6O4hVyomaE&#10;nCFKlSq1efNmmfU8pMukjjJ7NmvWbPbs2ZaN8vIquXHiaR76nge6FsAor1944of+UZcvX7a4ALVw&#10;oOCu1WpdnJ179uz5uA7R0dE3b8pdm5n1mBf1gNVHEXEnNtbqo9y4cSM52eqjiPyakWH1UcLDw3U6&#10;q49y8eJFmT1btWrVsGFDy0Y5f/68/M4Wb0tYWJjMnm3btq1du7Zlo5w+fVpmz3bt2tWoUcOyUU6e&#10;PCmzZ/v27atWfeyHqL/++qtlBQCWcXd3HzZs2N7onfp4vUdDN+eijnjeyHvvvSd+hcVbfN26dbds&#10;2WJxCAZUwYGCOwAA9se5kFPABF+NQek6FNKtW7fo6Gi9Xh8aGqoxfnKR54fugHoR3AEAUJmEhARf&#10;X9//+WqmY3wn9VEtW7bctWvXn3/+GRAQ0KNHDyaZgX0juAMAoDJLly69du1acHBwixYtlK5FeW+/&#10;/Xbbtm07duwo58upgKoR3AEAUJN79+5dvXr1+vXrU6dOrVChgr66o54l8//VMFK6CqAgENwBAFCT&#10;AwcO3Lx5s3r16llZWUlJSU6ejnqWzGPodLqMjAwvLy+lCwHyH8EdAAA1CQ8P1+v10iyrwcHB22Mt&#10;nLLQ/kRHRx88eHDXrl2dO3d+++23lS4HyH8EdwAA1OTDDz+8ffv2oUOHjhw5IhLq9i0E9wf+85//&#10;rFixQhzSiPbhw4cHDBig1fK3CNgbgjsAACpTqlSpt4yULsSG1K5dW0rtGuNFT8+dO2fxFSQAm0Vw&#10;BwAAqlelSpXKlStfuXLF29s7KCgoPDyc4A77Q3AHAEAd4uLikpKSypUrp3QhNqpXr14XL16sVKlS&#10;o0aNAgMDlS4HyH8EdwAA1OHgwYOrVq0SkbROnTrt27dv1qyZ0hXZlk5GSlcBWBHBHQAAdTh58qT4&#10;N8qoZs2aSpcDoKAR3AEAUIGsrKyzZ8+abjZo0EDBYmxfZmbmvXv3ypQpo3QhQH4iuAMAoAJxcXFt&#10;27aNioq6deuWVqstX7680hXZIrGXvvvuu5iYmPv37wcEBEycOFHpioD8RHAHAEAFihcv/t5776Wn&#10;p0dGRopgqnQ5Nio7O3vTpk0Gg0G0/fz8CO6wMwR3AABUw8PDI8hI6UJsVLFixdzd3cXhjWgnJibG&#10;xcUVLlxY6aKAfENwBwAA9qNEiRLXr18XDVdX17t37xLcYU8I7gAAqMClS5d8fX1FKnVyclK6Fps2&#10;cuRIFxeXUqVKFStWjH0FO0NwBwBABbZt2xYbG5uamurs7Lxo0SJPT0+lK7JRjRs3VroEwFoI7gAA&#10;qMAvv/ySkZGhMZ4BQmoHHBPBHQAAW5eWlialdsHd3V3ZYgAoheAOAICtS0pKKlKkiPg3KyvL29tb&#10;6XJs2j///LN69eoko8qVK8+dO1fpioB8Q3AHAMDWFS9e/LvvvhON9PT0lJQUpcuxaeLY5syZM1Kb&#10;KWVgZwjuAACohoeR0lXYNGdnZz8/Px8fHy8vL3HAo3Q5QH4iuAMAgDx0Gvm8SynnPLul/ZF5dFdI&#10;AdRjRlZWVqKRaDMdJOwMwR0AANXQ6XQpKSl+fn4FPK5PJw+f5/P+pP/OmPgCKMa82rVrf/PNN9I5&#10;7s7OeR9sACpCcAcAQAX69OkjkqhI7cWLF9++fbvS5dguFxeXYkZKFwLkP4I7AAAqEB8fn56eLhp8&#10;ORVwWAR3AABUoGjRogkJCc7Ozl5eXgaDQavVKl2RjdLr9ZzaDntFcAcAQAUCAgLu3bun0+lEcE9K&#10;Sir409zVYs2aNfv37y9t1L1795o1aypdEZBvCO4AAKjA0KFDfXx8AgMDXV1dla7Fpl29ejXB6Pz5&#10;8+3atVO6HCA/EdwBAFCBGjVqKF2COoSHh5vaJUuWVLASIN8R3AEAgJ1ISUnR6XRS28nJqXTp0srW&#10;A+QvgjsAAGpy69aty5cvt23bVulCbJG3t/euXbtEfBd7KSYmhtOKYGcI7gAAqIBer58/f/6pU6ei&#10;o6O1Wm39+vX9/f2VLspGifhe1UjpQoB8RnAHAEAFnJycrly5IlK7aBsMhtDQ0DZt2ihdFIACRXAH&#10;AEAd6tevf/nyZalNcH+UXq8/depU3bp13dzclK4FsAqCOwAA6lCvXr3t27e7u7vXqlUrKChI6XJs&#10;Tnh4+IQJEzw8PKpXr964ceN+/fopXRGQzwjuAACoQ926dZctW1azZk2+c5mr77//vnz58t7e3leu&#10;XPH19VW6HCD/EdwBAFAHEUlFdle6Ctt14sSJ27dvi4anp2fz5s2VLgfIfwR3AACgenq9/rXXXtu/&#10;f/+lS5cyMzMJ7rBLBHcAAFQmMTHxiNGwYcOUrsVWODk5dTeKiIi4cOFC4cKFla4IyH8EdwBAwQk7&#10;F56ZlT1x4mRznWR/pXDcuHGWlZGVlaWZKatnfHy8xaPI988//8gf5d69e5GRkQaDwdnZecaMGZpW&#10;ckd5qg1pWyCj9M+3UQ4dOpTr8oyMDM1cWUPExMRYvi2y49Xff/9t+Siyv5/8VA9KhwIZZVA+jJKa&#10;mhocHGx5DWrgQMHdYHjwd7SwsLDHdRCvzt7e7WSuzcx6zIuNjfX372LtUaKjo4sVk9vZ4lHu3r1b&#10;qpTVR7l9+3b58lYfRbwLVqpk9VFu3Lghcx6Ia9euWTydmbhvtWpyO1u8LVeuXKlRQ25PkTAsG+Xq&#10;1au1a8vqGR4enp2dbdkoYo8984zcUR686z/GzZs3LSvAodSpFRQdE7do0SIzffr89YrMtZlfjxn3&#10;798foxksp2ehQoUsHqXzWLmRp0aNGvPmzZPZ+fjx45s2bdJqtSLui/cUzxS5X1S1eEOEV/e8VACj&#10;9AnrZtko4p2ilLw3pKioqImaEXJ6BgQEWLwtXSZ1lNmzdu3as2fPtmyUl1fJjRNP86D0PNC1AEZ5&#10;/YKFD31OpslS7ZgDBXet9sHf0erUqfO4DiLsyn/bNbMe86IesPoot27dio21+ij+/v7JyVYfxcfH&#10;5/FJKd9G8fT01OmsPor8LF6xYkWLR3F2dpbf2eJR5KtcuXJtmen7EfKzeFBQUA2ZRxKPMJPFHx3F&#10;zLUYExMTLSsAeCKNGjVavHhxTEyMxvh1VX1iltIVKSwtLW3w4MHidzM4OLhmzZpKlwNYkQMFdwAA&#10;7ICbm1vfvn3XrVvXp0+fHj16vL6up9IVKWzPnj3Jycl//fXX8OHDW7RoMWfOHKUrAqyF4A4AgMq8&#10;+OKL7du39/f3V7oQ5aWnp3///femm+Xln1sJqBDBHQAAlXE3yrnEkGXQumqVqkdBOp0uKCjIz88v&#10;PDw8KyurZ09H//sD7BvBHQAAFTNkGKLnJGm1moD3HPFaod7e3lOnTj1+/PiOHTvq1q1btGhRpSsC&#10;rIjgDgCAKun1+t27dycfzDBkPZi4ybuDu2cjC2ejUrsWLVo0bdr0wSyfgF0juAMAoEpOTk7Hjh2T&#10;UrsQtzrF4xNXrYejnDATFhZWpUoVDw8P6aazkbIlAdZGcAcAQK1GjhwZPChYY9C4V3dxKeVs0Gsc&#10;JLbHxsZOmzatUKFCw4YNa9KkidLlAAWE4A4AgFoFBQW5Bbk4eWu9nnX3fclD6XIKzpw5c+KMpk+f&#10;3r179+DgYCcnJ6WLAqyO4A4AgIq513D1buPmXlPu9VPtgV5z8uRJqZmWlubv709qh4MguAMAoGJa&#10;F83/pPZsTdyXKX69PJ397TfLOmmGDRu2du3a7OzsJk2a9OrVS+mCgAJCcAcAwE7o7hvuL0lMO5WV&#10;cS6r+Ef+Tt52e8Z7796969Sps2LFivfee0+rtdvNBB5CcAcAwB5kRuhiP0nKOJct2hkXs6NnJRaf&#10;7a+1o/f5rJs6lxJOWrd/Y3rNmjVXrVqlbElAAbOjX2gAAByYaxlnJ4//nh6jS9Drk/XOhezkhJnM&#10;K9n3piQ6l3AqPs1P6VoAxRDcAQCwB1oXTbEPfO9NTUz/O8u9lmvxGX5OPnZyDklWhO7etETnYk6Z&#10;l7KjxsZrDEoXBCiE4A4AgJ3QumuLzfBL3J7q38/LdEqJiLmGdHVH3aS9abpYvfjPo55remiWhuss&#10;wVER3AEAsB9O3tpCA7xzLolfn5L2Z5ZLGRWfM1N4sHdmeHbGxez0M1mFg73iN6YqXRGgDII7AAB2&#10;K+Hr1ITtaS6lndP+yPrzzz8bN26sdEWyGTT6ZIOT74O/G2jdtMU/8r/7XoJXCze/VwnucFwEdwAA&#10;7FPyofT4r1JdSzvrYvWGTMOGDRvUEtx1cfqY+Un6BEPgEn+t+4Ps7uStDVxcyJ4myQEswG8AAAD2&#10;yauFe+qPmVnRen2aQeOsmThxotIVyZJyJCPu8xRdvF60769IDhjvKy0ntQP8EgAAYJ+cvLXFZ/sl&#10;7kyLX5ftXtO1XLly0vLMzMx9+/a99NJLrq6u5tegiPSwLK37v20R4r1buXs2dVO0IsBWENwBALBn&#10;ft08vVq4J2xJMS358ssvv/766++++2706NGNGjVSsLZcFR7iHT1dp4s3GDIMno3d3KqTVYB/8csA&#10;AICdcyn+3yllbty4sX37dtG4efPmJ598MnDgwFatWilXmiYrK+vAgQP79u2bN2+etMTJU+vb3VO7&#10;P92j7v9r707goyjvP47P5iQJR4AIQcIhVxAViERAJAiIgBVv5FBABKkKgnJooUUtAhakiAe2lgKC&#10;BQREBEGOtIDUC14VBA8EwmXDJZiQkJCQkOP/cx//43bP2dlNyJjPm9eL1+xkdp5nnplnnu/uzs6G&#10;V783SvuV3IweCAKCOwAAlciiRYuKi4tlwmaz1ahRo0OHDpexMqmpqfPmzfvxxx9levny5Vqnn+dH&#10;3xgRXj80vCE3bAf+B8EdAIBKZNSoURLZt2zZ0rZt2+7du0dE/Hz5+DfffDNjxoyePXv26tWrbt26&#10;5VOZixcvqtQu1q9fH3mVFtns52RCagdcEdwBAKhEateu/eyzz95xxx0SlCWm6/M3bdp0/PjxhQsX&#10;Llq06MEHHxw+fHhwyy0pKTly5MjGjRuPHTs2e/ZsNVNeJCxevDgjI0Om8/LybEciYlIiva4GqNQI&#10;7gAAVDpt7fSHJ0+e3Llzp5qWhN2uXTv9T2vXro2NjS3OKNFKtUAuNx82bJhE9oSEBHl5cOjQoWbN&#10;msnMyMjIhx566PXXX+/du/fAgQPHZYw0XwBQCRDcAQCo7Pbt25eVlaWmGzRooGd6CfELFizIyckp&#10;LS3NXpGfsLiW+inT0vzSC58Whla1/fQw3BZazRZW7+crW7766qtPP/1U0nl6evqdd97Zt29fNb9l&#10;y5YS3GvUqCF/2rBhw5gxY9T822+/vVOnTnFxcT89yCjHbQYsiOAOAEBl16NHj/bt22/bti01NVUS&#10;tj7/wIED58+fj4+PP336tM2mqdQuis6UZMzOUdOhNUOiO0XUeqKq/pQVK1ao6e+//15fVVJS0qZN&#10;m06dOlWlSpUtW7Y8/vjj6i7yoaGhP6d2AL4Q3AEAgFa9evW77IqKivSZ+/btk/9VcA9v9Mu3RUty&#10;S/TpkBjbT1fR/L/atWvr0ydOnNCnW7VqFRMTk5iY2Lt37+Tk5Ir5209ABUdwBwAAvwgL+yUbJCUl&#10;3X///dnZ2bYqtohE91HbFmUrzv0luUdHR0dFReXn58u0xH19fkJCwrp160JCQtysAoAxBHcAAOBe&#10;kyZNRo0aJRO7rvusavcq+vzQmiEx3SJLi3662D00LiS0+i/fWm3QoEG/fv3q1avXvHnzRo0a6fNt&#10;duVZeeDXh+AOAAAMcHivPOzK0Lhnqrldqn79+g8//HA5VQmoZAjuAAAAgAUQ3AEAAAALILgDAAAA&#10;FkBwBwAAACyA4A4AAABYAMEdAAAAsACCOwAAAGABBHcAAADAAgjuAAAAgAUQ3AEA5efo9yfz8y8W&#10;FBR4WSbnw4t5Owp9rqqkoNT7erwoLCzMfjfPyBgYURpjupSiE8Xn3rpgZMk6JSWmS7n47SUjpRQc&#10;LDJdhMj7uOBSerHPxYrPmt8QkfNBfl7NEJ+LlRZpgez6rMV5ms33klVLI0yXcim9yOCurx/Ari/4&#10;ytCuLzwc0K6/8FFB4ZEin4sVZwa269fkh1T3veu1Um+7vmrVqqYrYBWVKbiX/vRPePx7aemFC5le&#10;FtAVFRUYWcxLKcXFl3wuWVxcGFgpGYWF+T6XLCoKqJTc3IzQ0PCyLkW2RTNwlpVWDXBbjCwZYCn2&#10;bTG6sOlSDG9LUTmUEhHhrd8Fq5SoqPIopWpVb6WEhVWmM6pZbZPa+1wmt+fFcqjJgAEDyrqIS6d9&#10;J93AFez3PaAELq+n75dSgSufXT948OCyLuLSifLY9Rf3lc+uNx/HjcsxuOtXlHE9KrzKNMzYbLfc&#10;cquXv8t4fOmSoT4wcuSSiIgIc7Xwp5R3yqWUd8ullPdNl5KSkmK4lA/KpZQN5VBKWNiYkBAD7z24&#10;07lz56Ii3++OaD9tyxbT22K8lLCwx8phW8LCRpRDKeHhw202j68hu3TpYq4CAAAYUZmCu6b5HNdD&#10;Q0PLoRqUQillSo7zcnjrl1IAAChnjFUAAACABRDcAQAAAAsguAMAAAAWQHAHAAAALIDgDgAAAFgA&#10;wR0AAACwAII7AAAAYAEEdwAAAMACCO4AAACABRDcAQAAAAsguAMAAAAWQHAHAAAALIDgDgAAAFgA&#10;wR0AAACwAII7AAAAYAEEdwAAAMACCO4AAACABRDcAQAAAAsguAMAAAAWQHAHAAAALIDgDgAAAFgA&#10;wR0AAACwAII7AAAAYAEEdwAAAMACCO4AAACABRDcAQAAAAsguAMAAAAWQHAHAAAALIDgDgAAAFgA&#10;wR0AAACwAII7AAAAYAEEdwAAAMACCO4AAACABRDcAQAAAAsguAMAAAAWQHBHBXX8+PFVq1bpD2++&#10;+eakpKTLWB9HftVt796927Zt0x/26dOnWbNmpovevn37l19+qT8cNmxY9erVTa/tyJEjqamp3bt3&#10;b9GihdsFvG+pz6eXkctVrkEVp3oHDx7csGGD/tDfY68i98GKIMDmtQp/z2AV5/gHfpUI7vDPDz/8&#10;IOO363ybzRYdHd24cePbbrttyJAhERERARaUnZ39ySefyACQk5MjD+fMmVNxQoNfdTt16pQsvGbN&#10;muLiYnmYkJAQyOh+9OjRjRs3StHq4d133206uGdmZiYnJ587d65q1aoSQerVq+e6jJctNfL0snC5&#10;yjWoQlXv7NmzgRx7FbkPVgQBNq9V+HUGq1DHP/CrRHCHf2JjY+fOnfvRRx9Nnz5dzZHh/Oqrr96/&#10;f/+MGTN27969evVqWWDr1q21atUKpKBrrrlm1apVLVu2PHDgQDAqHkx+1a23nQxjFy5cCLzooUOH&#10;duzYURo88FWlpaXJ+CoTubm53333ndsh1suWGnm6aZIVrrvuOjUtoUEqUD7lBq5CVe8mO9PH3uXt&#10;g16OgQoiwOa1Cr/OYBXq+Ad+lQju8E9kZGSPHj1+/PFHfU5ycnLnzp179eqVkpLSrl07zf7RqsT6&#10;2bNnX75qwjfZWV27dpXXYJ06dZL8Uc5P9664uDgjI0NNFxUVlVu5gavg1bMQL8cAKiyOf6CsEdwR&#10;NNdff31CQsLx48dl+uOPP3a7TGlpqQzGMiTHxcWFhoa6XSbXrk6dOiEhIcGqm5SbmZl58eLF2rVr&#10;V6lS5bLX7dKlS/LiJzY2NioqKpD1KFJtqbxU2/tihYWFZ86cqVGjRrVq1eRhWFjYtm3bzp49e8UV&#10;V7gu7HNLvT/dp5KSEmkBqVJ1O+NPNFJuVlZWXl5ezZo1jTSvuX0hT5HDSVpS2tN49UwcP96rZ7oZ&#10;vSujPuizf5ng1752y2f3CbwIIwoKCs6dOyfVkENInyk7V9pKivbyRL+q53QScGLwTKJ5Pix9dk9P&#10;HceV6QYBft0I7ggmdRGkcB1CTp069eyzz65evVoCgVrg3nvvnTFjRt26dfVlduzYMXbs2J07d8rg&#10;Ief9P//5z65FTJ8+/a233tIfbt++vX79+sOGDfv3v/+t5iQnJy9fvlxfQIaQ559//t1335UzvkR2&#10;m81Wr169lJSU3/3ud/oFJ8GqmxEyaD366KP/+Mc/8vPzw8PDBw0a9Oabb0ZERMiaH3zwQcclJ0+e&#10;PHTo0G+++ebuu+9Wc8bYOS6zZ8+eO+64Q5aR6QYNGvzhD3+Qlcv0ggUL/vSnP+mLvf7665988skr&#10;r7wiA7w83LVrl2zyk08+qS8wd+7c3r17G9/SDz/80PXpkglatWrlacNTU1ObNGkiEzKuSz13794t&#10;m19UVCQNIntwwIABsgvUWC4t/7e//U1/4m9+8xtpH6nJ559/7rZc/aEkmGnTpr3zzjuyddHR0dLC&#10;rVu3fuKJJ4YPH+622rJpGzdudN0XnjZBs3/H45lnnlm7dm12dnZMTIzEF/k/KSlpypQpnTt39lI9&#10;11ZdunTp4cOH1V+bNm26efNmv6rnsxnN8bn3/e2AmrH+5cTLMaDm+NzXbjlVXnrEpEmTXLtPIEUY&#10;6ci33HLLli1b9AWkkWXvS8UkqkpBo0aNmjlz5rp168aPH3/o0CHN3qRLlixJTEx0XK3P6nk/CYwc&#10;OVIKNdgUjjydwTQPpwU17VfHMdcgQCVBcEfQyJgqQ4iaHjJkiOOf0tPTO3ToIH9NSEg4cOBAWFjY&#10;DTfcsGjRIhn1v/jiC3U1vKTJbt26yagg0zKEXHvttTLSqPfvHd1///1XXnmlBAX1UAYAzZ5oZRRR&#10;cSE+Pl5f+MSJEzfeeKOULtPz58+X4VPiiAxmzz33nIwWKrgHsW5GyNMlak+dOvXll18+efKkDE4N&#10;Gzb84x//2KJFC5lz3333qasCZACW0V0mGjVqNGvWrL59+8ow3KVLF6e1yUj29NNPy0bJQCsb8thj&#10;j8m4KAPkrbfeKk+UglSdJa9IqpZhXjZKxs6SkhIZ+WS41RdQicr4lrp9uqxWkug///nPqlWrykPJ&#10;B7KzMjMzNXsU0N+BkyK+/PLL9evX9+jRQ17pzZkzRzZh9uzZn332mQSLkJAQaYTGjRsPHDhQLS87&#10;Sx5GRkZ6KleRZCD7VMZ1KX3v3r3XXXedrHPChAmPPPKIZMrFixe7Pn306NFu94WX3denTx85KiQZ&#10;yya0bdtWdtbbb78tRciWSul+terXX3+tLhp+/PHHBw8e7G/1fDajryPRDSN7368OqBnrX668HAOa&#10;sX3tllPlJSy67T6BFGGkI8vrW6mJvqOfeuqpO++8U17byMsVOWZkMdnd3333nRwYkmi3bt0qDdW/&#10;f395la6XYqR63k8CUis53ow0hRNPZzDNa/f0q+OYaBCg8iC4I1Aff/zxmTNn5Kwq53HNPmzLqd/p&#10;TSkZFVSmv+eee1SAk4HtpZdeOnr0qJzxX3vtNZkjo446a/fq1evFF1+UCRnvXW9fIOOiBESnmTIS&#10;yBDlWjcZAFRqv/nmm/UqyXiwZMmSsqibEVKTv/zlL5r9M2WpnkysWLFCCqpZs6aMVVK0PNTs79tJ&#10;2JWJatWqSfPKBsqrDte1yVgrQ6xMnD9/fuLEiTLx/PPPy2Dc0E6/IOH06dMSE6OioiRGyGol1dW1&#10;c71iweCWun26zWaTme3bt1fXbEg1VGqXxd555x39o3mJgzNnzpS4qf4kJcqRI7tAXvht27ZN8kTz&#10;5s0dP7Hp2LGjPMVLucrYsWPVu3ESEdSXGiVNyr6WQCkRQWZKRHB6uqd94X7P2W/pI4lBJmrXrt26&#10;dWv1RNnM1atXh4eHe6me91aVQ1peXro+3Xv1fDajp63wwsje96sDasb6lysvx4BmbF+7Xa1T5T11&#10;n7i4ONNFGO/I+o6WhK3a4dixY/Pnz5eJlStX/ve//5VzqRSk3leWdC710feFkep5PwnIC6Ho6Ggj&#10;TeG0gV4OS0/Hv78dx0SDAJUHwR2BWrx48blz52RM0uzj98KFC53uGZebm7tu3To1rcYwx4lly5a9&#10;+uqrMlps375dzVHfcNXs1w/UqVNHrdmECxcurF27Vk3LwO/4Jxl4EhISLkvdunXr5lSK4zuaMvqq&#10;8f4///mPJDCV5+bNm/fb3/7W7dr07brhhhvUhASvzZs3O31YP3jwYBWDZJiU8dtT3bKzswPZ0sjI&#10;SH3lS5cu1a9JeOGFFxy/pqZuUiH56cSJEzk5OTIhQV9lu2+//dZc4szLy3vvvffUtH73aNnYq666&#10;at++fTItacY1aXnfF670K8GOHDkiDd63b1+prUysX7/ey7NMt6r36gW9GQPc+24Z6V/yes+vdZrb&#10;12556j7yGiPAIvzqyPoNdq+88kq9UPXBheNdWWRHq5xqrgVcTwL79+/32RROZxLN/16j+d9x/G0Q&#10;oFIhuCNQ8+fPl5P+oEGDZKDas2dPSkrKrl27HK8+PHr0qH5TCDlTy9lWJtTFlJr961Dp6ekS/UtL&#10;S9Ucx0/PY2NjTYcGGSTU5/jC6X0jPdaUf93064/1ixn0SopOnTolJyerd6dee+01Ge+lMQ8ePPjA&#10;Aw94X5tjxWTDnRZr3ry5kbodO3YsKFualpam3r3T7G+eTZo0yfGvsqqnn35akoe8spIkER0dnZWV&#10;pf6krr414fDhw4WFhWra8Qpv/W1+x4yi874vXEmKlRel6gewdttp9mwxduzYcePGebo6xXSreq9e&#10;0JsxWHvfkZH+1bBhQ7/WaW5fu+Wp+wRehF8dWf+6vHr72e0czWHvm6ue95OAwTOJ5n+v0fzvOP42&#10;CFCpENwRBGFhYXPnzt2wYUNOTo7EiPHjxzu+laK/3aKWVKfgZDt9pp4YNPsVF0GpleNn4p7Webnq&#10;5sXo0aMfeughmZBMdurUqXnz5g0YMMDtLSAc6+NYMdcrGQz+HlZQtrSgoKB///7q8tb4+PglS5Y4&#10;rer2229XgUaOk5kzZ4aGhrZt23bv3r3milNcN1nRM4HjjjZNNmTTpk0TJ05cuXKlfk/rkydPSoDO&#10;zMxU15a4KqPjJ+jNWBb1NNK//F1nEPe1p+4TlCL86sh+MVc97ycBg2cSc8x1HABuEdwRHHFxcePG&#10;jZsyZYpmv7fAp59+ql8d0bBhQzlxq1jQrVu3yZMnuz7dcVDJzs7Wpx2/3qRzvIZSH6LUjzs6atSo&#10;kYxkauxRF1vrsrKy5E/Vq1cPet0CJ6O7jGdnzpy5dOnSrFmzli1btnXrVk8L63VwrJj+Eba/1OVD&#10;riv0a0snTJig3lqTFpbUXqdOHce/pqWlqbgp5IAJ1m0BGzduLKtSB4Pjz8ToNQ/KR+pynMTExCxc&#10;uPCvf/3rjh07UlNTZUL93MyKFSs85Y+gtKqTsmhG4/U02AE1Y33fX0Hc1566T1CK8Ksj+6Usjvbg&#10;nkmcmOs4ANwiuCNoxo8f/8Ybb6jfZpo0aZJ+e7hatWp16tRJorzm8Cm5cs8993z//fe7d++W3N+u&#10;Xbtdu3bJzK+++kr99YcfftBvU+PI8Q7Bp0+fbtq0qWa/ltRpsdjY2O7du//rX/+SaRUllaKiIhn5&#10;RowYIaNp0OsWOHmd8Oijj06dOlWz/ypt27Zt9atOXe3du1d9aU9/q1VG9FtvvdVc0YFv6fvvvz93&#10;7lw1/fvf/16/JCkxMXHDhg2ypxxzhvoepOyOkydPOq3H8Y1YFfvk1aD68S+35daoUaNnz54bN27U&#10;HD7fl9dsx44dU9P9+vUzuAlenDhxQl4Nnj17Vg6bm+1atGihvmvo+Ha1k7I4fgw2o1+M19NgB9SM&#10;9X1P9fFyDARrX3vqPkE5nPzqyH4pi6M9uGcSJ+Y6DgC3CO7wT3FxcXp6upyC9TkycsuAIVG4WrVq&#10;ktclvmv2W80sX778pptuUu/ZzJ49u0uXLoWFhWvWrJEBXg1gEvLWrVun3/J5+vTpt912m5zH169f&#10;P3/+/DZt2sgcGbzVhYyZmZly9q9fv75mT+SSBj777DP1rCeeeELSeVpamlpPQUGB1EeWDA8Pf+WV&#10;V2688cacnJzU1FR5IaFupzht2jRJOaNGjVLLB7duriRjSXPp45NMnzt3zmaz6dcNy5+kwhKb1F0U&#10;Nfv9AWfMmKFW7vRtNlWW/vDFF1+Mj4+XMVu/37Zsl7S5a6FSREJCgh6GXBeQ/SirMrilbp8uy+i3&#10;7mnduvUjjzyif2tNJtQaWrZsWb169fPnz2v2O2PIMu+99556KKRlZEmpp7RGTEyMiqeyZnmWbNcD&#10;Dzwge9NttTX7jah37twpNZSaS9vWqVNH1qzeBpbXDyolmNgXTqSpn3zyyb///e/qqo+DBw+q+Xfd&#10;dZfpVjVxqBhsRk/1cbtpmuHj3HgH1Iz1L7c8HQMS3I3sayM8dR/N7OHk1LyeOrLrE7OysmQx/VsK&#10;0lzyqqZevXryv/4seRGl/7CRueo5nQQMNoXxw1JmemoQfzuOvw0CVB4Ed/jn1KlTV111leMcdfsC&#10;OcnKeDBy5Mg5c+aouDZw4MC6deuq2xd06NBh+/btTz31lAw2HTt2vOaaa/Lz8y9evLhw4cK+ffuq&#10;9fTq1UsG8jFjxsjpeMSIEaGhoZMnT96/f/+BAwfkr1OnTl25cqX+pSsZAPr06XP06NGNGzdu3rz5&#10;ETs15HzxxRdSw6+//vraa6+VgqTEcePGSXDv2rWrPJSxLTIyUp4lrzTUqoJeNycSUPTbUWv23z05&#10;fPiwjF6SeNQcGZOkwm+99ZYeOGR8klZdtmyZBBenuzq88MILr776qv5QqiRLqg+dIyIiRo8ePXPm&#10;TLeFavZvCupb7brAihUrPvroI4Nb6vbpEuBUTTT7W7Z6WY5kwxcsWPDwww/n5uZ+8MEH0vIvv/zy&#10;nj171Pt8L730kqxHQoAcS1OmTJk4caK8xBowYIDEaNlrsn5P1dbs952QXCj7WqJM8+bN1TEgEVOW&#10;ee6551RYMbEvnCovpSxdulRqLkXIsS1BVvaRLKx+6cZcq+pXFftVPSPN6KW53DJ+nBvsgJqx/uWW&#10;p2PA4L42wlP3MViEz+b11JFdnygH0qFDh9SNaISU1bRp0x07dji+ST9o0KD77rtv1apVpqun/e9J&#10;wGBTGD8sZabbBjHRcfxtEKDyILjDPwkJCV4+3JQTtLpvuisZs+W0K6fsI0eOyEgsQ1qzZs2cvgPX&#10;r18/ORHLOVriSGJi4hVXXOHpptqtWrVKS0uTmJKXlydDgrqQetasWa5LXn311ZItsrOzJXxIYoiP&#10;j5flncoNbt2cDLBznT9t2jQvz5JxVMb7/v37O/2O/St2jnOGDBkiKVl2ikQi/atvngr1WSvN2JZ6&#10;erqRD74lrklAlDqHh4e3adNG0pj+KzCOxo8fP3z4cImJstfi4uJk60JCQrxvV5MmTdasWSOvzWRf&#10;X7hwQb0z7XhBtrl9oZMVyprlkJPjJCMjQ7Pfl1oOJ/1bEH616qJFi9SfJG+ZqJ6RZvR5GBipp9vj&#10;3HgH1Iz1L7fcHgPqTz73tRHSgG67j8EijDSv247s6YmuH0F46VBBqZ7OS1P4dVi6XdJ0x/GrQYBK&#10;guCOchVv52UBdXMMI6uSJa+//nqD5daoUaN9+/blVjdzJNPs3LlTfalXxk6JYp5+ddxRVFRUhw4d&#10;gluTst5SiQWOd3b3RBKt0w34Da5cv2lJWYiOjnb8MSAjPv/88zfffHPx4sV6q0reUh9MSRJNSUkx&#10;VxODzegvg3vfrw6oGehfbnk/BgLf1z67j4kizHVkc4J4tJfFmcSRiY4DwBXBHagosrKyOnfurK4x&#10;mD59euvWrX2+2IAlZGRkvP322127dh06dKjNZissLJw0aZK6K8jEiRObNGlyuStYWZw+fVq/Fl+z&#10;X2kdFhbmeDudoLBERy6fpgAQdAR3oKKQgTM6OlrG+Li4uJKSkg8//PBy1wjBUb9+/TZt2owYMeKZ&#10;Z56RnXv8+PHc3FzJcxMmTBg8ePDlrl0lMmfOnDfeeCMmJkY9vPfee/v27atfsxQslujI5dMUAIKO&#10;4A5UFLGxsVlZWWlpacXFxYmJiQZ/NQkVX1JS0p49e/Lz89PT08+fPy97tkGDBjVr1rzc9ap0ZtqV&#10;dSmW6Mjl0xQAgo7gDlQg4eHhrVq1uty1QJmIiopq0aLF5a4FygMdGUAZIbgDAAAAFkBwBwAAACyA&#10;4A4AAABYAMEdAAAAsACCOwAAAGABBHcAAADAAgjuAAAAgAUQ3AEAAAALILgDAAAAFkBwBwAAACyA&#10;4A4AAABYAMEdAAAAsACCOwAAAGABBHcAAADAAgjuAAAAgAUQ3AEAAAALILgDAAAAFkBwBwAAACyA&#10;4A4AAABYAMEdAAAAsACCOwAAAGABBHcAAADAAgjuAAAAgAUQ3AEAAAALILgDAAAAFkBwBwAAACyA&#10;4A4AAABYAMEdAAAAsACCOwAAAGABBHcAAADAAgjuAAAAgAUQ3AEAAAALILgDAAAAFkBwBwAAACyA&#10;4A4AAABYAMEdAAAAsACCOwAAAGABBHcAAADAAgjuAAAAgAUQ3AEAAAALILgDAAAAFvB/WxMfQE03&#10;lhgAAAAASUVORK5CYIJQSwECLQAUAAYACAAAACEAsYJntgoBAAATAgAAEwAAAAAAAAAAAAAAAAAA&#10;AAAAW0NvbnRlbnRfVHlwZXNdLnhtbFBLAQItABQABgAIAAAAIQA4/SH/1gAAAJQBAAALAAAAAAAA&#10;AAAAAAAAADsBAABfcmVscy8ucmVsc1BLAQItABQABgAIAAAAIQCzP/e6AQQAAHsLAAAOAAAAAAAA&#10;AAAAAAAAADoCAABkcnMvZTJvRG9jLnhtbFBLAQItABQABgAIAAAAIQCqJg6+vAAAACEBAAAZAAAA&#10;AAAAAAAAAAAAAGcGAABkcnMvX3JlbHMvZTJvRG9jLnhtbC5yZWxzUEsBAi0AFAAGAAgAAAAhAOcH&#10;NEXhAAAADAEAAA8AAAAAAAAAAAAAAAAAWgcAAGRycy9kb3ducmV2LnhtbFBLAQItAAoAAAAAAAAA&#10;IQCzvVwlFcgAABXIAAAUAAAAAAAAAAAAAAAAAGgIAABkcnMvbWVkaWEvaW1hZ2UxLnBuZ1BLBQYA&#10;AAAABgAGAHwBAACv0AAAAAA=&#10;">
            <v:rect id="Rectangle 11" o:spid="_x0000_s1028" style="position:absolute;width:9667;height:68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c0z8UA&#10;AADbAAAADwAAAGRycy9kb3ducmV2LnhtbESPQWvCQBCF70L/wzKF3nTTVqxEV2kFi9STqaLHITsm&#10;odnZNLvV2F/vHARvM7w3730znXeuVidqQ+XZwPMgAUWce1txYWD7veyPQYWIbLH2TAYuFGA+e+hN&#10;MbX+zBs6ZbFQEsIhRQNljE2qdchLchgGviEW7ehbh1HWttC2xbOEu1q/JMlIO6xYGkpsaFFS/pP9&#10;OQPHevj/Wxyy9VvwH5fkdRe/9p/WmKfH7n0CKlIX7+bb9coKvtDLLzKAnl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NzTPxQAAANsAAAAPAAAAAAAAAAAAAAAAAJgCAABkcnMv&#10;ZG93bnJldi54bWxQSwUGAAAAAAQABAD1AAAAigMAAAAA&#10;" stroked="f">
              <v:stroke joinstyle="round"/>
              <v:path arrowok="t"/>
              <v:textbox inset="0,0,0,0">
                <w:txbxContent>
                  <w:p w:rsidR="00D24BD2" w:rsidRDefault="00D24BD2" w:rsidP="00D24BD2">
                    <w:pPr>
                      <w:pStyle w:val="FreeForm"/>
                      <w:rPr>
                        <w:rFonts w:eastAsia="Times New Roman"/>
                        <w:color w:val="auto"/>
                        <w:lang/>
                      </w:rP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9" type="#_x0000_t75" style="position:absolute;width:9667;height:68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o/GbDCAAAA2wAAAA8AAABkcnMvZG93bnJldi54bWxET01rwkAQvQv9D8sUvJlNBItJ3QRbUIT2&#10;om08D9lpEszOptmtpv31XUHwNo/3OatiNJ040+BaywqSKAZBXFndcq3g82MzW4JwHlljZ5kU/JKD&#10;In+YrDDT9sJ7Oh98LUIIuwwVNN73mZSuasigi2xPHLgvOxj0AQ611ANeQrjp5DyOn6TBlkNDgz29&#10;NlSdDj9GQfp9LN/S41/pzMt2MW9pU71zotT0cVw/g/A0+rv45t7pMD+B6y/hAJn/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aPxmwwgAAANsAAAAPAAAAAAAAAAAAAAAAAJ8C&#10;AABkcnMvZG93bnJldi54bWxQSwUGAAAAAAQABAD3AAAAjgMAAAAA&#10;">
              <v:stroke joinstyle="round"/>
              <v:imagedata r:id="rId5" o:title=""/>
            </v:shape>
            <w10:wrap type="through" anchorx="page" anchory="page"/>
          </v:group>
        </w:pict>
      </w:r>
    </w:p>
    <w:p w:rsidR="008C044E" w:rsidRDefault="00C903F1" w:rsidP="003F6147">
      <w:pPr>
        <w:pStyle w:val="Default"/>
        <w:tabs>
          <w:tab w:val="left" w:pos="6800"/>
        </w:tabs>
        <w:spacing w:line="360" w:lineRule="auto"/>
        <w:jc w:val="both"/>
      </w:pPr>
      <w:r>
        <w:rPr>
          <w:rFonts w:ascii="Times" w:hAnsi="Times" w:cs="Times"/>
          <w:noProof/>
        </w:rPr>
        <w:lastRenderedPageBreak/>
        <w:drawing>
          <wp:inline distT="0" distB="0" distL="0" distR="0">
            <wp:extent cx="4800600" cy="5257663"/>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00725" cy="5257800"/>
                    </a:xfrm>
                    <a:prstGeom prst="rect">
                      <a:avLst/>
                    </a:prstGeom>
                    <a:noFill/>
                    <a:ln>
                      <a:noFill/>
                    </a:ln>
                  </pic:spPr>
                </pic:pic>
              </a:graphicData>
            </a:graphic>
          </wp:inline>
        </w:drawing>
      </w:r>
    </w:p>
    <w:p w:rsidR="008C044E" w:rsidRDefault="00EB2E0A" w:rsidP="003F6147">
      <w:pPr>
        <w:pStyle w:val="Default"/>
        <w:tabs>
          <w:tab w:val="left" w:pos="6800"/>
        </w:tabs>
        <w:spacing w:line="360" w:lineRule="auto"/>
        <w:jc w:val="both"/>
      </w:pPr>
      <w:r w:rsidRPr="00EB2E0A">
        <w:rPr>
          <w:rFonts w:ascii="Times New Roman Bold" w:hAnsi="Times New Roman Bold"/>
          <w:noProof/>
        </w:rPr>
        <w:pict>
          <v:shape id="Text Box 27" o:spid="_x0000_s1030" type="#_x0000_t202" style="position:absolute;left:0;text-align:left;margin-left:.15pt;margin-top:.75pt;width:387.2pt;height:38.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mwFqwIAAKwFAAAOAAAAZHJzL2Uyb0RvYy54bWysVF1P2zAUfZ+0/2D5vSStAqUVKQpFnSYh&#10;QIOJZ9exabTE9my3TTfx33fsNKVje2HaS3J9v3zvucf34rJtarIR1lVa5XR4klIiFNdlpZ5z+vVx&#10;MTinxHmmSlZrJXK6E45ezj5+uNiaqRjpla5LYQmSKDfdmpyuvDfTJHF8JRrmTrQRCkapbcM8jvY5&#10;KS3bIntTJ6M0PUu22pbGai6cg/a6M9JZzC+l4P5OSic8qXOK2nz82vhdhm8yu2DTZ8vMquL7Mtg/&#10;VNGwSuHSQ6pr5hlZ2+qPVE3FrXZa+hOum0RLWXERe0A3w/RNNw8rZkTsBeA4c4DJ/b+0/HZzb0lV&#10;5nQ0pkSxBjN6FK0nV7olUAGfrXFTuD0YOPoWesy51zsoQ9uttE34oyECO5DeHdAN2TiU2WQ4zjKY&#10;OGw4ZJMIf/Iabazzn4RuSBByajG9CCrb3DiPSuDau4TLlF5UdR0nWKvfFHDsNCJSoItmU1QCMXiG&#10;muJ4fs5Px6NifDoZnBWnw0E2TM8HRZGOBteLIi3SbDGfZFcvoV3k7OOTAEnXepT8rhYha62+CAkw&#10;IwJBEWks5rUlGwYCMs6F8hG8WCG8g5dEF+8J3PvHPmJ/7wnuEOlv1sofgptKaRvxflN2+a0vWXb+&#10;AOOo7yD6dtl2LOqZsdTlDoSxuntyzvBFhaneMOfvmcUbAxGwN/wdPrLW25zqvUTJStsff9MHf1Af&#10;Vkq2eLM5dd/XzApK6s8KjwKcCvzy8ZBhsDjYY8vy2KLWzVxjKkNsKMOjGPx93YvS6uYJ66UIt8LE&#10;FMfdOfW9OPfdJsF64qIoohOetWH+Rj0YHlKHIQXOPrZPzJo9sT2IdKv7182mb/jd+YZIpYu117KK&#10;5A84d6ju8cdKiLTcr6+wc47P0et1yc5+AQAA//8DAFBLAwQUAAYACAAAACEAzt6NANkAAAAFAQAA&#10;DwAAAGRycy9kb3ducmV2LnhtbEyOwU7DMBBE70j8g7VI3KgNtKQNcSoE4gqiQKXetvE2iYjXUew2&#10;4e9ZTnCbnRnNvmI9+U6daIhtYAvXMwOKuAqu5drCx/vz1RJUTMgOu8Bk4ZsirMvzswJzF0Z+o9Mm&#10;1UpGOOZooUmpz7WOVUMe4yz0xJIdwuAxyTnU2g04yrjv9I0xd9pjy/KhwZ4eG6q+Nkdv4fPlsNvO&#10;zWv95Bf9GCaj2a+0tZcX08M9qERT+ivDL76gQylM+3BkF1Vn4VZ64i5ASZhl8wzUXsRyBbos9H/6&#10;8gcAAP//AwBQSwECLQAUAAYACAAAACEAtoM4kv4AAADhAQAAEwAAAAAAAAAAAAAAAAAAAAAAW0Nv&#10;bnRlbnRfVHlwZXNdLnhtbFBLAQItABQABgAIAAAAIQA4/SH/1gAAAJQBAAALAAAAAAAAAAAAAAAA&#10;AC8BAABfcmVscy8ucmVsc1BLAQItABQABgAIAAAAIQBuhmwFqwIAAKwFAAAOAAAAAAAAAAAAAAAA&#10;AC4CAABkcnMvZTJvRG9jLnhtbFBLAQItABQABgAIAAAAIQDO3o0A2QAAAAUBAAAPAAAAAAAAAAAA&#10;AAAAAAUFAABkcnMvZG93bnJldi54bWxQSwUGAAAAAAQABADzAAAACwYAAAAA&#10;" filled="f" stroked="f">
            <v:textbox>
              <w:txbxContent>
                <w:p w:rsidR="00E13959" w:rsidRPr="00D24BD2" w:rsidRDefault="00DA16BE" w:rsidP="00D24BD2">
                  <w:proofErr w:type="gramStart"/>
                  <w:r>
                    <w:t>Additional Figure 5.</w:t>
                  </w:r>
                  <w:proofErr w:type="gramEnd"/>
                  <w:r>
                    <w:t xml:space="preserve"> </w:t>
                  </w:r>
                  <w:r w:rsidR="00E13959" w:rsidRPr="00D24BD2">
                    <w:t xml:space="preserve"> </w:t>
                  </w:r>
                  <w:proofErr w:type="spellStart"/>
                  <w:r w:rsidR="00E13959" w:rsidRPr="00D24BD2">
                    <w:t>SFPdev</w:t>
                  </w:r>
                  <w:proofErr w:type="spellEnd"/>
                  <w:r w:rsidR="00E13959" w:rsidRPr="00D24BD2">
                    <w:t xml:space="preserve"> Min-Max Ratio algorithm</w:t>
                  </w:r>
                </w:p>
              </w:txbxContent>
            </v:textbox>
            <w10:wrap type="square"/>
          </v:shape>
        </w:pict>
      </w:r>
    </w:p>
    <w:p w:rsidR="003F6147" w:rsidRDefault="003F6147" w:rsidP="003F6147">
      <w:pPr>
        <w:pStyle w:val="Default"/>
        <w:spacing w:line="360" w:lineRule="auto"/>
        <w:jc w:val="both"/>
        <w:rPr>
          <w:rFonts w:ascii="Times New Roman Bold" w:hAnsi="Times New Roman Bold"/>
        </w:rPr>
      </w:pPr>
    </w:p>
    <w:p w:rsidR="003F6147" w:rsidRDefault="003F6147" w:rsidP="003F6147">
      <w:pPr>
        <w:pStyle w:val="Default"/>
        <w:spacing w:line="360" w:lineRule="auto"/>
        <w:jc w:val="both"/>
      </w:pPr>
      <w:proofErr w:type="gramStart"/>
      <w:r>
        <w:rPr>
          <w:rFonts w:ascii="Times New Roman Bold" w:hAnsi="Times New Roman Bold"/>
        </w:rPr>
        <w:t>RIL Bimodal Distributions algorithm.</w:t>
      </w:r>
      <w:proofErr w:type="gramEnd"/>
      <w:r>
        <w:rPr>
          <w:rFonts w:ascii="Times New Roman Bold" w:hAnsi="Times New Roman Bold"/>
        </w:rPr>
        <w:t xml:space="preserve">  </w:t>
      </w:r>
      <w:r>
        <w:t xml:space="preserve">This algorithm is similar to K-means clustering with K = 2. In summary, the </w:t>
      </w:r>
      <w:r>
        <w:rPr>
          <w:rFonts w:ascii="Times New Roman Italic" w:hAnsi="Times New Roman Italic"/>
        </w:rPr>
        <w:t>RIL Bimodal Distributions</w:t>
      </w:r>
      <w:r>
        <w:t xml:space="preserve"> (</w:t>
      </w:r>
      <w:r w:rsidR="00DA16BE">
        <w:t>Additional Figure 6</w:t>
      </w:r>
      <w:r>
        <w:t xml:space="preserve">) algorithm first calculates the absolute values of probe intensity differences </w:t>
      </w:r>
      <w:proofErr w:type="spellStart"/>
      <w:r>
        <w:rPr>
          <w:rFonts w:ascii="Times New Roman Bold" w:hAnsi="Times New Roman Bold"/>
        </w:rPr>
        <w:t>d</w:t>
      </w:r>
      <w:r>
        <w:rPr>
          <w:rFonts w:ascii="Times New Roman Bold" w:hAnsi="Times New Roman Bold"/>
          <w:vertAlign w:val="subscript"/>
        </w:rPr>
        <w:t>ijk</w:t>
      </w:r>
      <w:proofErr w:type="spellEnd"/>
      <w:r>
        <w:t xml:space="preserve"> (probe </w:t>
      </w:r>
      <w:proofErr w:type="spellStart"/>
      <w:r>
        <w:rPr>
          <w:rFonts w:ascii="Times New Roman Bold Italic" w:hAnsi="Times New Roman Bold Italic"/>
        </w:rPr>
        <w:t>i</w:t>
      </w:r>
      <w:proofErr w:type="spellEnd"/>
      <w:r>
        <w:t xml:space="preserve">, </w:t>
      </w:r>
      <w:proofErr w:type="spellStart"/>
      <w:r>
        <w:t>probeset</w:t>
      </w:r>
      <w:proofErr w:type="spellEnd"/>
      <w:r>
        <w:t xml:space="preserve"> </w:t>
      </w:r>
      <w:r>
        <w:rPr>
          <w:rFonts w:ascii="Times New Roman Bold Italic" w:hAnsi="Times New Roman Bold Italic"/>
        </w:rPr>
        <w:t>j</w:t>
      </w:r>
      <w:r>
        <w:t xml:space="preserve">, RIL </w:t>
      </w:r>
      <w:r>
        <w:rPr>
          <w:rFonts w:ascii="Times New Roman Bold Italic" w:hAnsi="Times New Roman Bold Italic"/>
        </w:rPr>
        <w:t>k</w:t>
      </w:r>
      <w:r>
        <w:t xml:space="preserve">), from the average of each probeset. Similarly with the SFPdev, only PM probes are included in the calculation. In the next step, the algorithm computes the distribution of each </w:t>
      </w:r>
      <w:proofErr w:type="spellStart"/>
      <w:r>
        <w:rPr>
          <w:rFonts w:ascii="Times New Roman Bold" w:hAnsi="Times New Roman Bold"/>
        </w:rPr>
        <w:t>d</w:t>
      </w:r>
      <w:r>
        <w:rPr>
          <w:rFonts w:ascii="Times New Roman Bold" w:hAnsi="Times New Roman Bold"/>
          <w:vertAlign w:val="subscript"/>
        </w:rPr>
        <w:t>ijk</w:t>
      </w:r>
      <w:proofErr w:type="spellEnd"/>
      <w:r>
        <w:t xml:space="preserve"> value across </w:t>
      </w:r>
      <w:r w:rsidR="000068B6">
        <w:t xml:space="preserve">all </w:t>
      </w:r>
      <w:r>
        <w:t xml:space="preserve">the individuals of the RIL population. The median </w:t>
      </w:r>
      <w:proofErr w:type="spellStart"/>
      <w:r>
        <w:rPr>
          <w:rFonts w:ascii="Times New Roman Bold" w:hAnsi="Times New Roman Bold"/>
        </w:rPr>
        <w:t>M</w:t>
      </w:r>
      <w:r>
        <w:rPr>
          <w:rFonts w:ascii="Times New Roman Bold" w:hAnsi="Times New Roman Bold"/>
          <w:vertAlign w:val="subscript"/>
        </w:rPr>
        <w:t>ij</w:t>
      </w:r>
      <w:proofErr w:type="spellEnd"/>
      <w:r>
        <w:t xml:space="preserve"> is initially used to split the distribution into an upper (</w:t>
      </w:r>
      <w:r>
        <w:rPr>
          <w:rFonts w:ascii="Times New Roman Bold Italic" w:hAnsi="Times New Roman Bold Italic"/>
        </w:rPr>
        <w:t>u</w:t>
      </w:r>
      <w:r>
        <w:t>) and lower (</w:t>
      </w:r>
      <w:r>
        <w:rPr>
          <w:rFonts w:ascii="Times New Roman Bold Italic" w:hAnsi="Times New Roman Bold Italic"/>
        </w:rPr>
        <w:t>l</w:t>
      </w:r>
      <w:r>
        <w:t>) subsets (</w:t>
      </w:r>
      <w:r w:rsidR="00DA16BE">
        <w:t>Additional Figure 7</w:t>
      </w:r>
      <w:r>
        <w:t xml:space="preserve">). The averages </w:t>
      </w:r>
      <w:proofErr w:type="spellStart"/>
      <w:proofErr w:type="gramStart"/>
      <w:r>
        <w:rPr>
          <w:rFonts w:ascii="Times New Roman Bold Italic" w:hAnsi="Times New Roman Bold Italic"/>
        </w:rPr>
        <w:t>l</w:t>
      </w:r>
      <w:r>
        <w:rPr>
          <w:rFonts w:ascii="Times New Roman Bold Italic" w:hAnsi="Times New Roman Bold Italic"/>
          <w:vertAlign w:val="subscript"/>
        </w:rPr>
        <w:t>avg</w:t>
      </w:r>
      <w:proofErr w:type="spellEnd"/>
      <w:r>
        <w:rPr>
          <w:rFonts w:ascii="Times New Roman Bold Italic" w:hAnsi="Times New Roman Bold Italic"/>
          <w:vertAlign w:val="subscript"/>
        </w:rPr>
        <w:t xml:space="preserve"> </w:t>
      </w:r>
      <w:r>
        <w:t>,</w:t>
      </w:r>
      <w:proofErr w:type="gramEnd"/>
      <w:r>
        <w:t xml:space="preserve"> </w:t>
      </w:r>
      <w:proofErr w:type="spellStart"/>
      <w:r>
        <w:rPr>
          <w:rFonts w:ascii="Times New Roman Bold Italic" w:hAnsi="Times New Roman Bold Italic"/>
        </w:rPr>
        <w:t>u</w:t>
      </w:r>
      <w:r>
        <w:rPr>
          <w:rFonts w:ascii="Times New Roman Bold Italic" w:hAnsi="Times New Roman Bold Italic"/>
          <w:vertAlign w:val="subscript"/>
        </w:rPr>
        <w:t>avg</w:t>
      </w:r>
      <w:proofErr w:type="spellEnd"/>
      <w:r>
        <w:rPr>
          <w:rFonts w:ascii="Times New Roman Bold" w:hAnsi="Times New Roman Bold"/>
        </w:rPr>
        <w:t xml:space="preserve"> </w:t>
      </w:r>
      <w:r>
        <w:t xml:space="preserve">of the </w:t>
      </w:r>
      <w:r>
        <w:rPr>
          <w:rFonts w:ascii="Times New Roman Bold Italic" w:hAnsi="Times New Roman Bold Italic"/>
        </w:rPr>
        <w:t>l</w:t>
      </w:r>
      <w:r>
        <w:t xml:space="preserve"> and </w:t>
      </w:r>
      <w:r>
        <w:rPr>
          <w:rFonts w:ascii="Times New Roman Bold Italic" w:hAnsi="Times New Roman Bold Italic"/>
        </w:rPr>
        <w:t>u</w:t>
      </w:r>
      <w:r>
        <w:t xml:space="preserve"> subsets respectively, are the seeding centers for the K-means clustering. Then the algorithm iterates in the same manner for </w:t>
      </w:r>
      <w:r>
        <w:lastRenderedPageBreak/>
        <w:t xml:space="preserve">eight </w:t>
      </w:r>
      <w:proofErr w:type="gramStart"/>
      <w:r>
        <w:t>times</w:t>
      </w:r>
      <w:r w:rsidR="00E13959">
        <w:t xml:space="preserve"> ,</w:t>
      </w:r>
      <w:proofErr w:type="gramEnd"/>
      <w:r w:rsidR="00E13959">
        <w:t xml:space="preserve"> </w:t>
      </w:r>
      <w:r>
        <w:t xml:space="preserve">but instead of the </w:t>
      </w:r>
      <w:proofErr w:type="spellStart"/>
      <w:r>
        <w:rPr>
          <w:rFonts w:ascii="Times New Roman Bold" w:hAnsi="Times New Roman Bold"/>
        </w:rPr>
        <w:t>M</w:t>
      </w:r>
      <w:r>
        <w:rPr>
          <w:rFonts w:ascii="Times New Roman Bold" w:hAnsi="Times New Roman Bold"/>
          <w:vertAlign w:val="subscript"/>
        </w:rPr>
        <w:t>ij</w:t>
      </w:r>
      <w:proofErr w:type="spellEnd"/>
      <w:r>
        <w:t>, it uses the average (</w:t>
      </w:r>
      <w:proofErr w:type="spellStart"/>
      <w:r>
        <w:rPr>
          <w:rFonts w:ascii="Times New Roman Bold Italic" w:hAnsi="Times New Roman Bold Italic"/>
        </w:rPr>
        <w:t>l</w:t>
      </w:r>
      <w:r>
        <w:rPr>
          <w:rFonts w:ascii="Times New Roman Bold Italic" w:hAnsi="Times New Roman Bold Italic"/>
          <w:vertAlign w:val="subscript"/>
        </w:rPr>
        <w:t>avg</w:t>
      </w:r>
      <w:proofErr w:type="spellEnd"/>
      <w:r>
        <w:t xml:space="preserve"> + </w:t>
      </w:r>
      <w:proofErr w:type="spellStart"/>
      <w:r>
        <w:rPr>
          <w:rFonts w:ascii="Times New Roman Bold Italic" w:hAnsi="Times New Roman Bold Italic"/>
        </w:rPr>
        <w:t>u</w:t>
      </w:r>
      <w:r>
        <w:rPr>
          <w:rFonts w:ascii="Times New Roman Bold Italic" w:hAnsi="Times New Roman Bold Italic"/>
          <w:vertAlign w:val="subscript"/>
        </w:rPr>
        <w:t>avg</w:t>
      </w:r>
      <w:proofErr w:type="spellEnd"/>
      <w:r>
        <w:t xml:space="preserve">)/2 for splitting again into </w:t>
      </w:r>
      <w:proofErr w:type="spellStart"/>
      <w:r>
        <w:rPr>
          <w:rFonts w:ascii="Times New Roman Bold Italic" w:hAnsi="Times New Roman Bold Italic"/>
        </w:rPr>
        <w:t>u</w:t>
      </w:r>
      <w:r>
        <w:t>,</w:t>
      </w:r>
      <w:r>
        <w:rPr>
          <w:rFonts w:ascii="Times New Roman Bold Italic" w:hAnsi="Times New Roman Bold Italic"/>
        </w:rPr>
        <w:t>l</w:t>
      </w:r>
      <w:proofErr w:type="spellEnd"/>
      <w:r>
        <w:rPr>
          <w:rFonts w:ascii="Times New Roman Bold Italic" w:hAnsi="Times New Roman Bold Italic"/>
        </w:rPr>
        <w:t xml:space="preserve"> </w:t>
      </w:r>
      <w:r>
        <w:t xml:space="preserve">subsets. After all iterations, the </w:t>
      </w:r>
      <w:proofErr w:type="spellStart"/>
      <w:r>
        <w:rPr>
          <w:rFonts w:ascii="Times New Roman Bold" w:hAnsi="Times New Roman Bold"/>
        </w:rPr>
        <w:t>d</w:t>
      </w:r>
      <w:r>
        <w:rPr>
          <w:rFonts w:ascii="Times New Roman Bold" w:hAnsi="Times New Roman Bold"/>
          <w:vertAlign w:val="subscript"/>
        </w:rPr>
        <w:t>ijk</w:t>
      </w:r>
      <w:proofErr w:type="spellEnd"/>
      <w:r>
        <w:t xml:space="preserve"> values settle into a bimodal distribution, with each mode corresponding to a K-means cluster. These steps are repeated for probes in all the </w:t>
      </w:r>
      <w:proofErr w:type="spellStart"/>
      <w:r>
        <w:t>probesets</w:t>
      </w:r>
      <w:proofErr w:type="spellEnd"/>
      <w:r>
        <w:t xml:space="preserve">, measured in the expression profile of each individual of the population. In order to assess significant separation between the two distribution modes (or otherwise the two clusters), we use as metric the peak separation </w:t>
      </w:r>
      <w:proofErr w:type="spellStart"/>
      <w:r>
        <w:rPr>
          <w:rFonts w:ascii="Times New Roman Italic" w:hAnsi="Times New Roman Italic"/>
        </w:rPr>
        <w:t>ps</w:t>
      </w:r>
      <w:proofErr w:type="spellEnd"/>
      <w:r>
        <w:t xml:space="preserve"> = (A</w:t>
      </w:r>
      <w:r>
        <w:rPr>
          <w:rFonts w:ascii="Times New Roman Bold Italic" w:hAnsi="Times New Roman Bold Italic"/>
          <w:vertAlign w:val="subscript"/>
        </w:rPr>
        <w:t>l</w:t>
      </w:r>
      <w:r>
        <w:t xml:space="preserve"> – A</w:t>
      </w:r>
      <w:r>
        <w:rPr>
          <w:rFonts w:ascii="Times New Roman Bold Italic" w:hAnsi="Times New Roman Bold Italic"/>
          <w:vertAlign w:val="subscript"/>
        </w:rPr>
        <w:t>u</w:t>
      </w:r>
      <w:r>
        <w:t>)/√(</w:t>
      </w:r>
      <w:proofErr w:type="spellStart"/>
      <w:r>
        <w:t>S</w:t>
      </w:r>
      <w:r>
        <w:rPr>
          <w:rFonts w:ascii="Times New Roman Bold Italic" w:hAnsi="Times New Roman Bold Italic"/>
          <w:vertAlign w:val="subscript"/>
        </w:rPr>
        <w:t>l</w:t>
      </w:r>
      <w:proofErr w:type="spellEnd"/>
      <w:r>
        <w:t xml:space="preserve"> </w:t>
      </w:r>
      <w:r>
        <w:rPr>
          <w:vertAlign w:val="superscript"/>
        </w:rPr>
        <w:t>2</w:t>
      </w:r>
      <w:r>
        <w:t>/</w:t>
      </w:r>
      <w:proofErr w:type="spellStart"/>
      <w:r>
        <w:t>n</w:t>
      </w:r>
      <w:r>
        <w:rPr>
          <w:rFonts w:ascii="Times New Roman Bold Italic" w:hAnsi="Times New Roman Bold Italic"/>
          <w:vertAlign w:val="subscript"/>
        </w:rPr>
        <w:t>l</w:t>
      </w:r>
      <w:proofErr w:type="spellEnd"/>
      <w:r>
        <w:t xml:space="preserve"> + S</w:t>
      </w:r>
      <w:r>
        <w:rPr>
          <w:rFonts w:ascii="Times New Roman Bold Italic" w:hAnsi="Times New Roman Bold Italic"/>
          <w:vertAlign w:val="subscript"/>
        </w:rPr>
        <w:t>u</w:t>
      </w:r>
      <w:r>
        <w:rPr>
          <w:vertAlign w:val="superscript"/>
        </w:rPr>
        <w:t>2</w:t>
      </w:r>
      <w:r>
        <w:t>/n</w:t>
      </w:r>
      <w:r>
        <w:rPr>
          <w:rFonts w:ascii="Times New Roman Bold Italic" w:hAnsi="Times New Roman Bold Italic"/>
          <w:vertAlign w:val="subscript"/>
        </w:rPr>
        <w:t>u</w:t>
      </w:r>
      <w:r>
        <w:t>) (A</w:t>
      </w:r>
      <w:r>
        <w:rPr>
          <w:rFonts w:ascii="Times New Roman Bold Italic" w:hAnsi="Times New Roman Bold Italic"/>
          <w:vertAlign w:val="subscript"/>
        </w:rPr>
        <w:t>l</w:t>
      </w:r>
      <w:r>
        <w:t xml:space="preserve"> and A</w:t>
      </w:r>
      <w:r>
        <w:rPr>
          <w:rFonts w:ascii="Times New Roman Bold Italic" w:hAnsi="Times New Roman Bold Italic"/>
          <w:vertAlign w:val="subscript"/>
        </w:rPr>
        <w:t xml:space="preserve">u  </w:t>
      </w:r>
      <w:r>
        <w:t xml:space="preserve">are distribution averages for the </w:t>
      </w:r>
      <w:proofErr w:type="spellStart"/>
      <w:r>
        <w:rPr>
          <w:rFonts w:ascii="Times New Roman Bold Italic" w:hAnsi="Times New Roman Bold Italic"/>
        </w:rPr>
        <w:t>u</w:t>
      </w:r>
      <w:r>
        <w:t>,</w:t>
      </w:r>
      <w:r>
        <w:rPr>
          <w:rFonts w:ascii="Times New Roman Bold Italic" w:hAnsi="Times New Roman Bold Italic"/>
        </w:rPr>
        <w:t>l</w:t>
      </w:r>
      <w:proofErr w:type="spellEnd"/>
      <w:r>
        <w:rPr>
          <w:rFonts w:ascii="Times New Roman Bold Italic" w:hAnsi="Times New Roman Bold Italic"/>
        </w:rPr>
        <w:t xml:space="preserve"> </w:t>
      </w:r>
      <w:r>
        <w:t xml:space="preserve">modes respectively, standard deviations </w:t>
      </w:r>
      <w:proofErr w:type="spellStart"/>
      <w:r>
        <w:t>S</w:t>
      </w:r>
      <w:r>
        <w:rPr>
          <w:rFonts w:ascii="Times New Roman Bold Italic" w:hAnsi="Times New Roman Bold Italic"/>
          <w:vertAlign w:val="subscript"/>
        </w:rPr>
        <w:t>l</w:t>
      </w:r>
      <w:proofErr w:type="spellEnd"/>
      <w:r>
        <w:t xml:space="preserve"> and S</w:t>
      </w:r>
      <w:r>
        <w:rPr>
          <w:rFonts w:ascii="Times New Roman Bold Italic" w:hAnsi="Times New Roman Bold Italic"/>
          <w:vertAlign w:val="subscript"/>
        </w:rPr>
        <w:t>u</w:t>
      </w:r>
      <w:r>
        <w:t xml:space="preserve">, sample sizes </w:t>
      </w:r>
      <w:proofErr w:type="spellStart"/>
      <w:r>
        <w:t>n</w:t>
      </w:r>
      <w:r>
        <w:rPr>
          <w:rFonts w:ascii="Times New Roman Bold Italic" w:hAnsi="Times New Roman Bold Italic"/>
          <w:vertAlign w:val="subscript"/>
        </w:rPr>
        <w:t>l</w:t>
      </w:r>
      <w:proofErr w:type="spellEnd"/>
      <w:r>
        <w:t xml:space="preserve"> and n</w:t>
      </w:r>
      <w:r>
        <w:rPr>
          <w:rFonts w:ascii="Times New Roman Bold Italic" w:hAnsi="Times New Roman Bold Italic"/>
          <w:vertAlign w:val="subscript"/>
        </w:rPr>
        <w:t>u</w:t>
      </w:r>
      <w:r>
        <w:t xml:space="preserve">). </w:t>
      </w:r>
    </w:p>
    <w:p w:rsidR="000068B6" w:rsidRDefault="000068B6" w:rsidP="003F6147">
      <w:pPr>
        <w:pStyle w:val="Default"/>
        <w:spacing w:line="360" w:lineRule="auto"/>
        <w:jc w:val="both"/>
      </w:pPr>
    </w:p>
    <w:p w:rsidR="003F6147" w:rsidRDefault="003F6147" w:rsidP="003F6147">
      <w:pPr>
        <w:pStyle w:val="Default"/>
        <w:spacing w:line="360" w:lineRule="auto"/>
        <w:jc w:val="both"/>
      </w:pPr>
      <w:r>
        <w:t xml:space="preserve">The algorithm also computes the </w:t>
      </w:r>
      <w:proofErr w:type="spellStart"/>
      <w:r>
        <w:rPr>
          <w:rFonts w:ascii="Times New Roman Bold" w:hAnsi="Times New Roman Bold"/>
        </w:rPr>
        <w:t>d</w:t>
      </w:r>
      <w:r>
        <w:rPr>
          <w:rFonts w:ascii="Times New Roman Bold" w:hAnsi="Times New Roman Bold"/>
          <w:vertAlign w:val="subscript"/>
        </w:rPr>
        <w:t>ij</w:t>
      </w:r>
      <w:proofErr w:type="spellEnd"/>
      <w:r>
        <w:rPr>
          <w:rFonts w:ascii="Times New Roman Bold" w:hAnsi="Times New Roman Bold"/>
        </w:rPr>
        <w:t xml:space="preserve"> </w:t>
      </w:r>
      <w:r>
        <w:t xml:space="preserve">values (averaged across replicate microarrays) for the PI407162 and V71-370 parental data.  For polymorphic probes, </w:t>
      </w:r>
      <w:proofErr w:type="spellStart"/>
      <w:r>
        <w:rPr>
          <w:rFonts w:ascii="Times New Roman Bold" w:hAnsi="Times New Roman Bold"/>
        </w:rPr>
        <w:t>d</w:t>
      </w:r>
      <w:r>
        <w:rPr>
          <w:rFonts w:ascii="Times New Roman Bold" w:hAnsi="Times New Roman Bold"/>
          <w:vertAlign w:val="subscript"/>
        </w:rPr>
        <w:t>ijk</w:t>
      </w:r>
      <w:proofErr w:type="spellEnd"/>
      <w:r>
        <w:t xml:space="preserve"> values for the individuals of the RIL population are expected to cluster around the parental </w:t>
      </w:r>
      <w:proofErr w:type="spellStart"/>
      <w:r>
        <w:rPr>
          <w:rFonts w:ascii="Times New Roman Bold" w:hAnsi="Times New Roman Bold"/>
        </w:rPr>
        <w:t>d</w:t>
      </w:r>
      <w:r>
        <w:rPr>
          <w:rFonts w:ascii="Times New Roman Bold" w:hAnsi="Times New Roman Bold"/>
          <w:vertAlign w:val="subscript"/>
        </w:rPr>
        <w:t>ij</w:t>
      </w:r>
      <w:proofErr w:type="spellEnd"/>
      <w:r>
        <w:t>, under the two modes of the distribution (</w:t>
      </w:r>
      <w:r w:rsidR="00DA16BE">
        <w:t>Additional Figure 7</w:t>
      </w:r>
      <w:r>
        <w:t>). Since the RIL population was created by the cross of the genetically distant PI407162 and V71-370 soybean lines, the two modes originate due to the different parental alleles inherited to the RIL progeny. For each SFP probe, RIL individuals are assigned a genotype based on their clustering around one of the parental values (</w:t>
      </w:r>
      <w:r w:rsidR="00DA16BE">
        <w:t>Additional Figure 7</w:t>
      </w:r>
      <w:r>
        <w:t>).</w:t>
      </w:r>
    </w:p>
    <w:p w:rsidR="00251524" w:rsidRDefault="00251524"/>
    <w:p w:rsidR="007A6FE1" w:rsidRDefault="007A6FE1"/>
    <w:p w:rsidR="00DE75E6" w:rsidRDefault="00414B32">
      <w:r w:rsidRPr="00414B32">
        <w:rPr>
          <w:rFonts w:eastAsia="Times New Roman"/>
          <w:noProof/>
        </w:rPr>
        <w:lastRenderedPageBreak/>
        <w:drawing>
          <wp:inline distT="0" distB="0" distL="0" distR="0">
            <wp:extent cx="4460269" cy="5997100"/>
            <wp:effectExtent l="0" t="0" r="10160" b="0"/>
            <wp:docPr id="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60860" cy="5997894"/>
                    </a:xfrm>
                    <a:prstGeom prst="rect">
                      <a:avLst/>
                    </a:prstGeom>
                    <a:noFill/>
                    <a:ln>
                      <a:noFill/>
                    </a:ln>
                  </pic:spPr>
                </pic:pic>
              </a:graphicData>
            </a:graphic>
          </wp:inline>
        </w:drawing>
      </w:r>
    </w:p>
    <w:p w:rsidR="00DE75E6" w:rsidRDefault="00DE75E6"/>
    <w:p w:rsidR="00DE75E6" w:rsidRDefault="00DE75E6"/>
    <w:p w:rsidR="00DE75E6" w:rsidRDefault="00DE75E6"/>
    <w:p w:rsidR="00DE75E6" w:rsidRDefault="00EB2E0A">
      <w:r w:rsidRPr="00EB2E0A">
        <w:rPr>
          <w:rFonts w:ascii="Times New Roman Bold" w:hAnsi="Times New Roman Bold"/>
          <w:noProof/>
        </w:rPr>
        <w:pict>
          <v:shape id="Text Box 31" o:spid="_x0000_s1031" type="#_x0000_t202" style="position:absolute;margin-left:7.4pt;margin-top:7.1pt;width:415.05pt;height:41.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YRTrwIAAKwFAAAOAAAAZHJzL2Uyb0RvYy54bWysVMFu2zAMvQ/YPwi6p7bTpGmCOoWbIsOA&#10;oi3WDj0rstQYk0VNUmJnxf59lBynWbdLh11siqQo8vGRF5dtrchWWFeBzml2klIiNIey0s85/fq4&#10;HJxT4jzTJVOgRU53wtHL+ccPF42ZiSGsQZXCEgyi3awxOV17b2ZJ4vha1MydgBEajRJszTwe7XNS&#10;WtZg9FolwzQ9SxqwpbHAhXOove6MdB7jSym4v5PSCU9UTjE3H782flfhm8wv2OzZMrOu+D4N9g9Z&#10;1KzS+Ogh1DXzjGxs9UeouuIWHEh/wqFOQMqKi1gDVpOlb6p5WDMjYi0IjjMHmNz/C8tvt/eWVGVO&#10;TzNKNKuxR4+i9eQKWoIqxKcxboZuDwYdfYt67HOvd6gMZbfS1uGPBRG0I9K7A7ohGkfleDjJstMx&#10;JRxt42E2nUT4k9fbxjr/SUBNgpBTi92LoLLtjfOYCbr2LuExDctKqdhBpX9ToGOnEZEC3W02w0xQ&#10;DJ4hp9iel8V4Miwm4+ngrBhng1GWng+KIh0OrpdFWqSj5WI6uvoZysWY/f0kQNKVHiW/UyJEVfqL&#10;kAhmRCAoIo3FQlmyZUhAxrnQPoIXM0Tv4CWxivdc3PvHOmJ977ncIdK/DNofLteVBhvxfpN2+a1P&#10;WXb+CMZR3UH07artWNQzYwXlDgljoRs5Z/iywq7eMOfvmcUZQ47g3vB3+JEKmpzCXqJkDfbH3/TB&#10;H6mPVkoanNmcuu8bZgUl6rPGoZhmo1EY8ngYYWPxYI8tq2OL3tQLwK4g7zG7KAZ/r3pRWqifcL0U&#10;4VU0Mc3x7Zz6Xlz4bpPgeuKiKKITjrVh/kY/GB5ChyYFzj62T8yaPbE9EukW+ulmszf87nzDTQ3F&#10;xoOsIvkDzh2qe/xxJURa7tdX2DnH5+j1umTnvwAAAP//AwBQSwMEFAAGAAgAAAAhAD2E8czcAAAA&#10;CAEAAA8AAABkcnMvZG93bnJldi54bWxMj8FOwzAQRO9I/QdrkbhRm8pUTYhTVSCuoLaAxM2Nt0lE&#10;vI5itwl/3+0JTqPRrGbeFuvJd+KMQ2wDGXiYKxBIVXAt1QY+9q/3KxAxWXK2C4QGfjHCupzdFDZ3&#10;YaQtnnepFlxCMbcGmpT6XMpYNehtnIceibNjGLxNbIdausGOXO47uVBqKb1tiRca2+Nzg9XP7uQN&#10;fL4dv7+0eq9f/GM/hklJ8pk05u522jyBSDilv2O44jM6lMx0CCdyUXTsNZOnqy5AcL7SOgNxMJAt&#10;NciykP8fKC8AAAD//wMAUEsBAi0AFAAGAAgAAAAhALaDOJL+AAAA4QEAABMAAAAAAAAAAAAAAAAA&#10;AAAAAFtDb250ZW50X1R5cGVzXS54bWxQSwECLQAUAAYACAAAACEAOP0h/9YAAACUAQAACwAAAAAA&#10;AAAAAAAAAAAvAQAAX3JlbHMvLnJlbHNQSwECLQAUAAYACAAAACEAnSmEU68CAACsBQAADgAAAAAA&#10;AAAAAAAAAAAuAgAAZHJzL2Uyb0RvYy54bWxQSwECLQAUAAYACAAAACEAPYTxzNwAAAAIAQAADwAA&#10;AAAAAAAAAAAAAAAJBQAAZHJzL2Rvd25yZXYueG1sUEsFBgAAAAAEAAQA8wAAABIGAAAAAA==&#10;" filled="f" stroked="f">
            <v:textbox>
              <w:txbxContent>
                <w:p w:rsidR="00DE75E6" w:rsidRPr="00DE75E6" w:rsidRDefault="000F586B" w:rsidP="00DE75E6">
                  <w:r>
                    <w:t>Additional Figure 6.</w:t>
                  </w:r>
                  <w:r w:rsidR="00DE75E6" w:rsidRPr="00DE75E6">
                    <w:t xml:space="preserve"> Details of the RIL Bimodal Distributions algorithm</w:t>
                  </w:r>
                </w:p>
                <w:p w:rsidR="00DE75E6" w:rsidRPr="00DE75E6" w:rsidRDefault="00DE75E6" w:rsidP="00DE75E6"/>
              </w:txbxContent>
            </v:textbox>
            <w10:wrap type="square"/>
          </v:shape>
        </w:pict>
      </w:r>
    </w:p>
    <w:p w:rsidR="00DE75E6" w:rsidRDefault="00DE75E6"/>
    <w:p w:rsidR="00DE75E6" w:rsidRDefault="00DE75E6"/>
    <w:p w:rsidR="00DE75E6" w:rsidRDefault="00DE75E6"/>
    <w:p w:rsidR="00DE75E6" w:rsidRDefault="00DE75E6"/>
    <w:p w:rsidR="00DE75E6" w:rsidRDefault="00DE75E6"/>
    <w:p w:rsidR="00DE75E6" w:rsidRDefault="00DE75E6"/>
    <w:p w:rsidR="00DE75E6" w:rsidRDefault="00DE75E6"/>
    <w:p w:rsidR="00DE75E6" w:rsidRDefault="00DE75E6"/>
    <w:p w:rsidR="00DE75E6" w:rsidRDefault="00EB2E0A">
      <w:r>
        <w:rPr>
          <w:noProof/>
        </w:rPr>
        <w:pict>
          <v:group id="Group 20" o:spid="_x0000_s1032" style="position:absolute;margin-left:152.75pt;margin-top:76.1pt;width:288.85pt;height:184.6pt;z-index:251680768;mso-wrap-distance-left:12pt;mso-wrap-distance-top:12pt;mso-wrap-distance-right:12pt;mso-wrap-distance-bottom:12pt;mso-position-horizontal-relative:page;mso-position-vertical-relative:page" coordsize="5777,3692" wrapcoords="-56 0 -56 21512 21600 21512 21600 0 -56 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QPmnogQAAFgUAAAOAAAAZHJzL2Uyb0RvYy54bWzsWOtu2zYU/j9g70Do&#10;v6KLZcsS4hSJL0GBbgvW7QFoirKISiJH0pGzYe++Q1Jy7NjA2jTrliEGbPOuc/u+c8TLd7umRvdU&#10;KsbbmRddhB6iLeEFazcz79dfVv7UQ0rjtsA1b+nMe6DKe3f1/XeXnchpzCteF1QiOKRVeSdmXqW1&#10;yINAkYo2WF1wQVuYLLlssIau3ASFxB2c3tRBHIaToOOyEJITqhSMLtykd2XPL0tK9E9lqahG9cwD&#10;2bT9lfZ3bX6Dq0ucbyQWFSO9GPgZUjSYtfDQ/VELrDHaSnZyVMOI5IqX+oLwJuBlyQi1OoA2UfhE&#10;m1vJt8Lqssm7jdibCUz7xE7PPpb8eH8nEStmXgzmaXEDPrKPRdAH43Rik8OaWyk+ijvpNITmB04+&#10;KZgOns6b/sYtRuvuB17AeXiruTXOrpSNOQLURjvrg4e9D+hOIwKDo8lkOsrGHiIwF4+SJHGC4JxU&#10;4MqTfaRa9jvHaZq6baNJFhvhA5y7R1oxe7GcTrazV28wQXRsgij9V0xwqsg3UT5+ovz0/6g8sIx6&#10;BJL6OiB9rLCgFp/KgGSIotFgyJ+BfnC7qSmKMmdMu25AkjqE0cFMJ1SuAG3PA9Bp9OxhgHMhlb6l&#10;vEGmMfMkCGiRie8/KO0QMywxQFW8ZsWK1bXtyM16Xkt0j4FLV/bTg+xoWd2axS0329yJbgQADs8w&#10;cwbqlhv/yKI4CW/izF9NpqmfrJKxn6Xh1A+j7CabhEmWLFZ/GgGjJK9YUdD2A2vpwNNR8nnu6zOG&#10;Y1jL1Kibedk4NiyDIemUNXZmOFJEHeob2s85fYGj2wIUxXlFcbHs2xqz2rWDY+EtK4EFhn9rE+An&#10;53LDSCrXu/XOcnIyRM2aFw8QEJKD04CnIeFCo+Lydw91kLxmnvptiyX1UP2+haA2mW5oyKGxHhq4&#10;JbB15mkPueZcu4y4FZJtKjg5skHR8mtg7pLZwDByOSks61scXV0KRnL49h6B1olH/j6Dwy69NbK7&#10;KqD5rDMaLD9thQ9JVGDN1qxm+sEWBCC5Eaq9v2PEJCzTOcBmMmATps1T+zQ3rHJ7ACeM2BSHWj6v&#10;AML0WgnAirHM45CUvDM+B4NHNjKOTwlM90iOdc3EgCbT7jUG4z9J52eM5kqFBSfbhrba1T6SQuBC&#10;4aUqJpSHZE6bNS0A1u8L58FzmIun12GYxTf+fBzO/SRMl/51lqR+Gi7TJEym0TyaD5jbKgpmwPVC&#10;sBcAnSUOW1UAI51AAOfGJAZHShLDnBZTSkuqSWWGSyCUfhz27yesmR8ta4z+3yDPPQXi/Is4McyW&#10;0+U08ZN4sgT/LBb+9Wqe+JNVlI4Xo8V8vogG/zhONCH19e6xlv9ivj9gNxfZg2vfaP5MjA/BCRRq&#10;mvC1ZNqXzI78//n6BNKeK/QNmlx9ElsCMxwPXPli9UmcZR6CMn6c2ONdSJgiPxrBiK3wE/fktxLF&#10;vtS+whJl/MwSZTSNwn2Z0ndcqdJ3XLnSd16wZHl8F/xWeJucwZt9P31pvI1GGZj0DXDHd0hn70Ze&#10;7zvB5FUCDq6v7BtPf9Vm7scO+zYNPl4IXv0F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DncNup4QAAAAsBAAAPAAAAZHJzL2Rvd25yZXYueG1sTI9NS8NAEIbvgv9hGcGb3XwYCTGb&#10;Uop6KoKtIN622WkSmp0N2W2S/nvHk95meB/eeaZcL7YXE46+c6QgXkUgkGpnOmoUfB5eH3IQPmgy&#10;uneECq7oYV3d3pS6MG6mD5z2oRFcQr7QCtoQhkJKX7dotV+5AYmzkxutDryOjTSjnrnc9jKJoidp&#10;dUd8odUDblusz/uLVfA263mTxi/T7nzaXr8P2fvXLkal7u+WzTOIgEv4g+FXn9WhYqeju5DxoleQ&#10;RlnGKAdZkoBgIs9THo4KsiR+BFmV8v8P1Q8AAAD//wMAUEsDBAoAAAAAAAAAIQAQeDWy+v0AAPr9&#10;AAAUAAAAZHJzL21lZGlhL2ltYWdlMS5wbmeJUE5HDQoaCgAAAA1JSERSAAACagAAAYsIBgAAAHci&#10;vsUAABgbaUNDUElDQyBQcm9maWxlAABYCa1ZeTxV3dff545crnme53meh8xzxsxEXPMc1yWkwZAK&#10;DSQRpZCxaBCSEkJFMhQKpUGISiFlfDdPPc/ze4f/3uNzz/3edb5777XXWmfvtTYAuOpIkZFhKAYA&#10;wiMoZHszQwFXN3cB/GuAACKggX+KJN/oSAM7Oyvwf14/hiAbXoOyW339n7T//QGjn3+0LwCIHXzs&#10;4xftGw5xHQDoRt9IMgUA7FZ/IvsokVv4NMQsZKggxKVbOPAv3LiFff7CPdscR3sjyJkAgIqWRCIH&#10;AkCcg3KBWN9A2A8dLQA4pgi/4AjYTABiXd8gkh8AXN6QIxMevncLZ0Is4fOvfgL/hUkkn7/7JJEC&#10;/8Z/zQW2hAMbB0dHhpHit3/8f97Cw2KgvbYvPninjQ51sITfbNBucb4kEweIOSA+GeRvYfVbXhZJ&#10;MbT/LW8Oplg4QswCOc+DYsydfuPpmFAnA4h5oHwtdK/lFh/aCcUR4WNjCzETxCK+0UbQ9ltjodQS&#10;ghxdfnOs/PyNTSCGUYRyJe+1/8MPio51+CNPSAgysvnDDyHt3PI3HeSnk8gQbeuDyvMPM9saVwjK&#10;r0ZS7Lb03BqrNyLM5vdcUB8CyKZbnC35in/09ny3dAuiBDmaQznUGc1AITtuceAc0TwBwaYWEEPd&#10;0ApBZPM/cv3IsO2Yhm3RjuQY+y07iEAc4B/htGXDLXm6H8l4y7bQJuhCYApIgAz8gQ+IAOtAAFgB&#10;I2D8+y4A5RFQ5gv2gjD4IQvQ/3mC/Yjtx77DvsBOYF/+kcGWv3kgGPhB/Fdf/2oP5Q4gAXyGvfqD&#10;6D+jYbgwuhhtjBW868OPEkYDo/nnWe9cw9wf/FvXQNhW9nffhr+1j/239l7ByeT/1sbn7xb/UydT&#10;8AFaIPAPQ6FaYUZh7U/7f2aMM8EZ48xxpjhJ9DH0LXQXuhX9GN2MbgAC6BZ0I7oHfW8L/9brzygk&#10;KNmyypaFo4EltKI/iNn+FfFnvP+wUszfjN890EnRqQJ72CoChMJnwX+P4LytdfD/6CUGMnzgiCGQ&#10;a/m3P37rhRGD1lXFGGJ0oJ2hjTFsGC4gi1GBFjfA6EEfqELpP178z9nIgoBta8duzyUUfITzCKf4&#10;x1FgLAGjvZHx5ODAIIqAAVwt/WUELCJ85WQElBQUVcDW2rvFAWDBfntNRdie/SMLTwFAMwfG+u5/&#10;ZL4TADR8A4D64z8y0Wj4aiUC0DnrG0OO3e4OYLa+sIAA6OFbwQn4gDCQgBZRAmpAG+gDE7AT2AJH&#10;4Ab2wBgOAuFQ430gESSBNJABToOz4DwoAiWgAlwDN0EDaAatoBN0gz7wAoyCCTAJZsE8+AFWEQTB&#10;I0SEGeFE+BFRRBpRQjQQXcQEsULsETfEGwlEIpAYJBFJQTKQbOQ8chmpRG4gd5BW5DHSj7xE3iIz&#10;yHdkBYVG0aJYULwoMZQ8SgNlgLJEOaI8UYGoKFQCKhV1EpWHKkZdRdWjWlHdqBeoCdQsagkN0DRo&#10;NrQgWhatgTZC26Ld0QFoMvogOh2diy5G16CbYCwOoifQc+hfGByGGSOAkYWeNMc4YXwxUZiDmEzM&#10;eUwFph7zEDOIeYuZx2xgiVgerDRWC2uBdcUGYvdh07C52DLsbWwHfJ8nsT9wOBwbThynDqPdDReC&#10;24/LxF3A1eIe4Ppx73FLeDyeEy+N18Hb4kl4Cj4Nn4+/im/BD+An8T+paKj4qZSoTKncqSKokqly&#10;qaqo7lMNUE1RrVIzUItSa1HbUvtRx1Ofoi6lbqJ+Rj1JvUpgJIgTdAiOhBBCEiGPUEPoIIwRFmho&#10;aIRoNGl20QTTHKbJo7lO84jmLc0vWiZaKVojWg/aGNqTtOW0D2hf0i4QiUQxoj7RnUghniRWEtuJ&#10;r4k/6Zjp5Ogs6PzoDtEV0NXTDdB9oaemF6U3oN9Dn0CfS3+L/hn9HAM1gxiDEQOJ4SBDAcMdhmGG&#10;JUZmRkVGW8ZwxkzGKsbHjNNMeCYxJhMmP6ZUphKmdqb3zGhmYWYjZl/mFOZS5g7mSRYciziLBUsI&#10;SwbLNZZelnlWJlYVVmfWONYC1nusE2xoNjE2C7YwtlNsN9mG2FbYedkN2P3Zj7PXsA+wL3Nwc+hz&#10;+HOkc9RyvOBY4RTgNOEM5czibOAc58JwSXHt4trHdZGrg2uOm4Vbm9uXO537JvcrHhSPFI89z36e&#10;Ep4eniVePl4z3kjefN523jk+Nj59vhC+HL77fDP8zPy6/MH8Ofwt/J8EWAUMBMIE8gQeCswL8gia&#10;C8YIXhbsFVwVEhdyEkoWqhUaFyYIawgHCOcItwnPi/CLWIskilSLvBKlFtUQDRI9J9oluiwmLuYi&#10;dlSsQWxanEPcQjxBvFp8TIIooScRJVEs8VwSJ6khGSp5QbJPCiWlKhUkVSD1TBolrSYdLH1Bul8G&#10;K6MpEyFTLDMsSytrIBsrWy37Vo5NzkouWa5B7ou8iLy7fJZ8l/yGgqpCmEKpwqgik+JOxWTFJsXv&#10;SlJKvkoFSs+VicqmyoeUG5W/qUir+KtcVBlRZVa1Vj2q2qa6rqauRlarUZtRF1H3Vi9UH9Zg0bDT&#10;yNR4pInVNNQ8pNms+UtLTYuidVPrq7asdqh2lfb0DvEd/jtKd7zXEdIh6VzWmdAV0PXWvaQ7oSeo&#10;R9Ir1nunL6zvp1+mP2UgaRBicNXgi6GCIdnwtuGykZbRAaMHxmhjM+N0414TJhMnk/Mmr02FTANN&#10;q03nzVTN9ps9MMeaW5pnmQ9b8Fr4WlRazO9U33lg50NLWksHy/OW76ykrMhWTdYo653WZ6zHbERt&#10;ImwabIGthe0Z23E7cbsou7u7cLvsdhXs+mivaJ9o3+XA7ODlUOXww9HQ8ZTjqJOEU4xTmzO9s4dz&#10;pfOyi7FLtsuEq7zrAdduNy63YLdGd7y7s3uZ+9Juk91nd096qHqkeQx5invGeT7ew7UnbM89L3ov&#10;ktctb6y3i3eV9xrJllRMWvKx8Cn0mfc18j3nO+un75fjN+Ov45/tPxWgE5AdMB2oE3gmcCZILyg3&#10;aC7YKPh88LcQ85CikOVQ29Dy0M0wl7DacKpw7/A7EUwRoREP9/LtjdvbHykdmRY5EaUVdTZqnmxJ&#10;LotGoj2jGyksMMntiZGIORLzNlY3tiD25z7nfbfiGOMi4nripeKPx08lmCZc2Y/Z77u/LVEwMSnx&#10;7QGDA5cPIgd9DrYdEj6UemjysNnhiiRCUmjS02SF5OzkxRSXlKZU3tTDqe+PmB2pTqNLI6cNH9U+&#10;WnQMcyz4WO9x5eP5xzfS/dKfZChk5GasZfpmPjmheCLvxObJgJO9p9ROXTyNOx1xeihLL6simzE7&#10;Ifv9Gesz9TkCOek5i2e9zj7OVcktOkc4F3NuIs8qrzFfJP90/tr5oPMvCgwLagt5Co8XLl/wuzBw&#10;Uf9iTRFvUUbRyqXgSyOXzS7XF4sV55bgSmJLPpY6l3Zd0bhSWcZVllG2Xh5RPlFhX/GwUr2ysoqn&#10;6lQ1qjqmeuaqx9W+a8bXGmtkay7XstVmXAfXY65/uuF9Y+im5c22Wxq3aupE6wpvM99Or0fq4+vn&#10;G4IaJhrdGvvv7LzT1qTddPuu3N3yZsHmgnus907dJ9xPvb/ZktCy9CDywVxrYOv7Nq+20XbX9ucP&#10;dz3s7bDseNRp2tneZdDV8kjnUfNjrcd3nmg8aehW667vUe25/VT16e1etd76Z+rPGvs0+5r6d/Tf&#10;H9AbaB00Hux8bvG8+4XNi/4hp6GRYY/hiRG/kemXYS+/vYp9tTp6eAw7lj7OMJ77mud18RvJN7UT&#10;ahP33hq/7Xnn8G70ve/72Q/RH9YmUz8SP+ZO8U9VTitNN8+YzvR92v1pcjZydnUu7TPj58IvEl/q&#10;vup/7Zl3nZ/8Rv62+T1zgXOhfFFlsW3Jbun1j/Afq8vpPzl/VvzS+NW14rIytbpvDb+Wty653rRh&#10;uTG2Gb65GUkik7ZzATS8owICAPheDusiNwCY+wAg0P1VG20zYLqLQA7EOJj7GsMsYBDhQzyRShTM&#10;71F30eLo8xh2TCFWBtuFi8Dz4wepzlJ7E+RoMDSvab/REemVGXYzJjPdYJ5i5WFzYz/HMcYlyh3J&#10;c5+Pnj9Q4L4QpzBZpFl0RVxNIlKyXOqVDF5WVs5GPkAhTjFJ6YhyssoBVYpaoPouDSlNjOZrrTva&#10;uTtidJx01fW49VH6cwbDhh1Gt43LTQpNs83SzZMt9u+kWEZYBVv72/jZ+tn57Qqyj3CgOB5wSnM+&#10;6XLOtcit3L12d71Hs2fbnk6vbu9npEGfYd9Rv3f+XwI2gpiDZULMQwPCjoVfjejbuxjFTtaIdqPE&#10;xWTGFuy7Gnc/fiBhJhF1gO+gziGvwylJVcmDKRtH+NIUjxodczkenn40ozSz68TXU7yn7bMys7tz&#10;6M865eafG8vnOe9ecK6w7yJVkf6luMu1xdOlQlc8ysjlhytOVxZXNVYPXJ2vYa7Vvh58o+Dmszqq&#10;2+r1zg2UxtN3qpva7r5onrz37f5Ky2Yrug3TjntI3UHoxHeud8096ntc/oTcrdg91ZP1VP3pRG/1&#10;s5g+vX6q/oGBgkG/53LPf73oGMoeJo1ovOR6uf7q7ejDsSvjaa/93xhM8Ewsvn3yruh97Ae7SVkY&#10;Zd+mXk0/nmn+VDd7Y+7651tfar5WzF/71v59flFjqXCZ7+e9leg13Q3OzU3ofyzMFXeAKNCIEBBj&#10;5BgyjJJGpaAmYW7VBjPjFqwVdhJ3HK+G/0h1gdqDIEiYo5mFEQDoiQwijBpM9swUlrOsTWyTHEyc&#10;Blz7uK/xTPOJ8vsKXBbsE/ohwiWqLbZbPFriuGS+VLF0icxF2TNyyfJhCvaKKkrMSlPKt2AkmKkx&#10;qL1UL9YI01TTAlqPtbN3eOiI6XzVbdI7pu9poGHIYvjVqBtGQ6qpj5m+Oa/5msXozibLfKs4a3cb&#10;PVsxO6Ld0q439k8cGhxLnLKck1zIriQ3B3fj3aoeop5se6j3rHsteM+SPvhM+I77jfqPBowFjge9&#10;CX4TMh46GvYq/FXE6N5xuFJPkmejFyhrsbh9THHc8YIJ4vvlEtUO6B20OOR02DeJkpyWUpB680h3&#10;2swxuuPK6W4ZBzKLT3Se/HSaIUst2/NMWk7t2eHcr3kgn+m8WIFOocsFysXconuXpopZS8xKE+H6&#10;96h8qhJXJVZtctXvWkpNaW3n9ZmbxFtKdfa3g+sPNGQ1lt6pb+q6O9I8fe9XC+EBT6tcm3K76EPm&#10;DtAx1znc1fqo+nHOk8Ru/x6bpxq9Es8E+3j6OQc4B7me870QHpIYlh9Rfan1Sn/UdMxm3P116JuU&#10;iWIYD+sfNCcPfOya5pgJ/dQ6J/758lfF+Xffby2W/2j++WVVfT1n2/8YWC0oAHdwBowhvIgzko98&#10;QKmg0lEzaBt0E0YBU4NVxbbhXHGL+Bwqbapp6iuEOBpvWiuiBp0oPTsDkRHPhDCjWbCsODZ6dm4O&#10;MU5VLhNuZ55g3jA+H35XAUvBHUISwvQwo+oWvSQWIa4h/kvitmSElKjUsPQhGQGZB7IkOUSuVN5c&#10;fk4hW1FT8a1ShrK68juVU6q6qrNq59QN1T9r5GuaaM5rFWibaS/sKNKx0vmpW6pnr7epX29ANlQy&#10;XDCqM44xUTNZNm0wizfXNl+1uLfzoKW+FbBqs061Mbcl2j63K9wVaK/sgHLohzES42zhwuvyxbXF&#10;7bS7L4wSKo8xzxt7jnl5eWuQmElffXp8r/qd9o8JcAvUCRIMxgbPhDwNvRF2Njw+wnOvYaR0FCcZ&#10;T16Kfkd5FtMUW7IvIy4q3ilBYz9nIpK4chA5RH2YKYkrWThFOlX5iFaa/lHTY5bH7dI9M8iZx04U&#10;nbx1qvP0cNZk9tczyzlrZzdyN/II+Qrn3QpSC2suDBeBS+KXrYvJJbmljVdelm1WKFb6VZ2r7rkG&#10;alRqg69fvDF4C1+343ZU/ZWG4TvUTVp3Q5vP33t0f/EBf6t5W1R73sOWjndd2EeSj22fxHdX9Iz3&#10;cj3b01fZvzpo/7x9yGuE4+XKmNTrlrf9k5SZhi9nFhZ/Pdry/19nZFt7Ak4NgJJiAFzgGYm9NQCl&#10;MgCIKsH9owUAOyIAjpoAxZkPkLZTADGr+Xv/oANSsLIMA6dg1fgCrMBdxBgJRc4gt5AXyDKKC6WH&#10;8oPRdB01Ams3SbQD+gC6Av0cAzByGA9MOqYJ8wnLjbXGJmGbsIs4BVw47iruM14BH4tvoSJQuVFV&#10;U6OoPajvEngJKXDl2U0zTOtEO0R0JY7R+dDN0EfRrzCkMtIzFjBJMNUzmzC/YAliWWPNZpNie8ju&#10;xb7KkcepzjnEFcvNwd3Es4cXy3uNz5Ufy18nECDIJdgvlCFsJoIV6RQ9LmYrziY+KlEk6SMlIvVR&#10;ukImRFZG9ovcTfl9CnqK1IpDSleU96k4qKqpcaptqL+HWfU1rWztfXCd0tcV1aPW+6r/3KDJsA7G&#10;4W2TBtM7ZnfM71jU77xhWWVVZH3GJtWWYue7y85e30HJUcyJz5nDhc2VzY3LXWC3hIeyp94ea6/d&#10;3iGkBJ8Tvn3+zAHOgXlBL0PYQx3CMsPbI35Eikc5k49E36S8jpXYFxPXmcC9n5I4eFDjUGkSe3JW&#10;KtOR/KOix+rTjTNGTlDgLjWcXZVTlHs3n67g7EXNSz7FWaWdZZuVutWHrrVex9w0qzteX9R4u+lp&#10;86cWYqt6e2hHZdf3JyY9l3oX+o0GM150j6BeyY3teh02kfQu+8Olj53Tnz/9mHv75dq857fFBcri&#10;mx/ay5k/n68wrlqsHViv2hjaXj8YgDw8x4qDZwcdYBaeCuxAApAspA7W+RsoUZQVKgZVhHqMWoQ1&#10;uw06EV2NHsXQwH1lL6YYM4SlwRpg47H12CWcGi4edw+PhXV0IX6OyoDqPNUytRv1A4I0oYCGnuYE&#10;LQvtRaI0sZnOjm6KPomBn6GV0Z+JyNTA7MmCsJSz2rGusVWxu3MQOdo593Opci1w3+Kh8KryLvPd&#10;5U8SMBdkEBwVKhemiBiJsopOi90Xz5WIlrSTkpMmSn+W6ZWtlcuSpyi4KeoqiSrTKf9S+aT6Wm1Q&#10;/bFGq2aT1m3t6zuu6lTqluuV6ZcZlBvWGt01fmQybDpl9tOCsJPHUt7KwNrBJsA2zi5j1wX7Coc6&#10;x3anQeePLitujO6Su408PD3j9+TCemOA9M1XwM/b/1LARJBAsFdIYehIOGOE+d6DkTei3kezUkxi&#10;kmKfxnHFhyQ0JzIcCDh4/zB7UlRyT6r4kZS0iWM6x6syhDILT3KdKsjizy7LUTh775xV3vj5vYXo&#10;C3lF3pc1S9hKf5VNVDytarlaV1NzvepmRV1ZfWZjZJN9s/J9ppb51t72ax0nuvY+durWfSr5jKVv&#10;beDN86ahzBHHV0yjHeORb5gnrr+zeD82GT6FnT7ziW02c27pi/3XC/Oj3+kX1Bftl4J/RC8n/Ez4&#10;FbMSvuq9Zr+utyGzybrtfxagCc/YToBG8AFhRPSRSOQi0oV8g+c6lvAcpwo1iqZDG6Bj0dfQHzA8&#10;GGdMFuYp9LsFNhM7hBPCReHa4QlKNH6ASp2qhJqNOovASiiiUaQZoU0lqhKn6YroXRlYGAYYc5hc&#10;mQWZv7N0sV5mO8Tuy7GTU41LjJubh5lnnfcjXz9/q0CdYLVQmXCpSLnoNbEG8U6JEclZqU0ZFllJ&#10;OT15J4UwxSNKRcp3VSbUqNSVNLw0T2rd157XEdZ10cvUbzP4aSRlvMck17TPnGhhszPb8qW1sM1e&#10;25ZdjPaeDmWOC87GLnmu39ztdtd58u855Y0lJfl88dPwTwnoC+IPjgrpCOMOj4kYiFSKOkteo/jH&#10;tO/jiouO790vm3j6wM9DAYdfJTumDB3ZkzZ77NDxyQzDzMsnkVN+px9nK5wpOEudm3Dua37g+feF&#10;PhfeF9lfelCsUHL5CnPZ0fL1SkrV56uB197Xkq6/velza/J2WP1yY0oT492Se+r3ex8Et1G1V3fs&#10;6lx9VPHEtYfwtONZUr/ewNrzhqGIEaGXz0Zjx9le35gwfTv83u/Dl49OU6XTs5+EZq3mgj+HfPH7&#10;ajzPP//u25Xvdt9/LVxYVFh8uOS0NPLD/cf4svNyz0/Dnw2/RH9l/VpfCVrpW1VdzV9dX/NZa13n&#10;Xz+4Pr6hvXF2Y35z52bplv+jA5ThHgEvhNYQJpOvNzcXxADAZwOwnrW5uVq8ubleAouNMQAehP31&#10;f5ctMg6e1ReWbqFOo9TDW9//vv4LlPrKX8pI4+YAAAAJcEhZcwAACxQAAAsTAR2frKAAAEAASURB&#10;VHgB7J0HYBTF98e/uZ7LpVdIIfSu9CooRVpEsABS/lhAFHv3Z1ds2EBQ7IgiFhQVFJAm0gSR3ntv&#10;AdJ73/97e7nLXUhCIrnUNxpub3fqZ/Zm386898ZNUZQ9kCAEhIAQEAJCQAgIASFQVQhcTxU5y5XR&#10;0V8LPpAgBISAEBACQkAICAEhUCUI6G210NgO5FMICAEhIASEgBAQAkKgahEQQa1q9YfURggIASEg&#10;BISAEBACdgIiqNlRyIEQEAJCQAgIASEgBKoWARHUqlZ/SG2EgBAQAkJACAgBIWAnIIKaHYUcCAEh&#10;IASEgBAQAkKgahEQQa1q9YfURggIASEgBISAEBACdgIiqNlRyIEQEAJCQAgIASEgBKoWAfajJkEI&#10;lJFAHnJz8gA3txLTublp4KZxQ8mxSsyi6l1UqO251raTs2hotDpQE10bKqNM17ZIchcCQkAICIFS&#10;EhBBrZSgJFoBgZyEI1i5bj9yNNqCk4WO3N09YfHxQUBQXQQHeMNsrBm3WvrZPVi77Ri1XYfs7GzU&#10;aXUN2tf3h7Y85qZJIMvKTEGuxgJ3Q0GGLi2zUL/JV9cTyMvNQkpqLixe7ijoZdeXKyUIASFQPQnU&#10;jKdn9WRfbWudcfpv3PfQi0hKySi2DRoS4jQaDbQ6HYY+Oh3Pjh+AEE9jtZ9dO/rnO7j3+RVIychR&#10;297i6Z+x6MFu8DAUL7QWC8nhQm52JpLO7cXPU0djU8uZeH9sZ7uw5qoyHYqXw4ogkJeLzIwk7F33&#10;M0Y/vAkz/3wfneuKsFYR6KUMIVCdCYigVp17r5LqriAPMTExSExOL1UNvpp0N3bFfIS5zw9FsHv1&#10;vuWUHIPa9uT0bLXtpmylVAxKjJQVgzU/zMB9r87C+eiT6P58NhEuyFfJ0Zd/mSVWSC66gkDM/jWY&#10;8cZ9mLXyPE5Gd0d2nmMvu6JEyVMICIGaQKB6PzVrQg9UxzYU0k3TGs0wO8woKaxTlZ2F9EyrMJOS&#10;cBHrZ0zEvBs64+7O4XBY1at2rXdzc54505WDflrK4T8w4YWPceTUeZDaG4lozplqDWmwWDygaK2z&#10;eFaAznGqHchaV+EULHlmAj5eeQTnU1gI516WPqx1t4E0WAj8BwIiqP0HaJLEmUCHBz7BZ3d3gp5m&#10;CHJzc5GbFY/tf8zC429/j9gk6/JodmIM5q8/jDva14XBQajjnPJyc5CTk4O8PMU6j0SCoJaU9HW0&#10;bFqkoj4tIeXk0sOOnnP8uNPrtFDoHOuM2fJwo6VXvcEAbRHPwlwqyz5fRQYPukIKZpxXDtVFTUoR&#10;NXqqh3OTS/6mcF1ykMszJvkFuVGbNKTXpqW6ah0axW13I2YX45PscXM0eSqPHCpUR/EbDX4dvzV5&#10;FLlWKQ5+ja+Cu76IGpGAzBxzyNiBDR04MAfmWLiNtgYUsKD4bhzPDXk52cjm/uAs8uutZwZFsLTl&#10;c8nnFfaRLb9cqksO8eF+tQYSb2hJXacljsTGuUoKGbnkWvtWbQ7VWclBVhbdF/ydWej10NkbwvG5&#10;rZQmP3srL4pT1I1D/ZqTwxlZa8LL+m7EnO87Zs5BrZuO0zv2D/cLJdJdRFJGfkHQI48Eb+4vaojT&#10;fWr7PeTa22zN1/qbKNxma13kXyEgBGouARHUam7fVljL/AMi0KB+Q3joSWBShYlcNG7UEsb44xj3&#10;wRqkZeWqdVm3fh/iJ3a363MpedlITzyPA9s24+8N67H/aAxSWchw90XTNl1wfZ9eaBnuB/dChggJ&#10;R9Zj+aYzyHFTkAN/9B7cDTnHNmHZwiXYefgiUigPn3rtMWhoFLq2qAeL0XEWLB4bF63AqTQSRLhW&#10;Pi0w9PrWcNcVPFjj9q/Cst0XQZIRQMuOV/ePQrNA0iVylgqK5JuTmYboIzuw9q+/sGHfESST0jgj&#10;cac21WvZHl26dkWHlhGwmPSUPgdH/l6KVUvmq8KELcM1fy/CvLBTMOvD0WfINTAmxODk0RPIdqMa&#10;03M927chGvi62wUGFldzMtMRffwANm/4G+u37EdMSioJJwp8Q5qiS5/r0atzS/h5usN5BjCRWCwn&#10;FrzUmgP30E7o2z4A+1YtxMJla3EqiRiZ3Kne3XB9375o3zC4aAHRVnGHzyvrI8ooLwdpidHY8fda&#10;/PXvNhw5HaMKvkSS2lQP7Tt2QdfuHRARZEGBzBqL9Yv+whnqW5LPEHxVF0Rm7MDs7xfhZGI2vINb&#10;45ohN2NIp0jikEv33ln8s2IplqzdiIvJVsHUnXj16T8A13ZqDn8Pk5OAnnRsI5b9c8raD1SP1v37&#10;IjRhH35fsBBrdp9ShTV3qlu3bgPRt1cbBHta07PxzdLlq/Dz6iwSCm2QlmPRvJ8Q7W9GcPs+6NE4&#10;kAR4BZmpcTi4dR1WLF+P3fY2Q23z1R17UJvbITLAF0bnjrRlKp9CQAjURAL0YJUgBMpEIGn3l4q3&#10;pztPDah/UZPXKCmZOYXyyFNWTqyjeOitcTiuttc7yomUTGu83GzlxL/fK6ObN1bCgwIUHx9PxeLu&#10;rrjzn4dF8fb1V0LCIpTHP12inLelyS9h16xRSr26wYq/v7/i5x+k3Pf4eKVBvVDF1yEPi7ePElQn&#10;THng0xVKQlp2Qd2StymjG0QowZSW0/v3mKacTM6vk0P+EaHW/P39ApS3V59UMmmKjcPuLyconu56&#10;h7avtrc9LydOmT95jNK4fpji5+OjWCz57aE2eXCbfPyUYKrT6MkLlRi1TsnKrKiGSh1fd4VkQHue&#10;cPemdvkp/gE3KKvPpCo7vh6jRIaGKAEBAUqAf4By7TvOvLPTTyg/vTKayg1XAvx8FE+LxcqRyrV4&#10;eSv+QSFKxJBnlSX7LlA78hvJH8nbC1gE+imBIaHKA+OvUyLqBireFnN+X3hY6x0arkxZuF/JyLZy&#10;cMilyMMr6iMlT4nbOV8Z06KxEkb18vH2tLfH3d1DbZNfQLASFj5amb8rVrFXifp2lK1v/fyV4Lph&#10;SlhIgL0tzCJ07GzlQmq6cn7nQuXeFk2Uuv6+xCu/rdxPFCcguI4SMX6KsuFMspLf7Wobd3812n7f&#10;+fsHKqGjxyu96oUrgT7eipnv2/z0fgEhSvjoD5T9iRnUEsK8c5bSsF4dxd2N3iwc+tnbl/qY7sEe&#10;71jvoazof5VXbmxGZdDvwanN1n70DQhSQsMjlA+W7FfSHStWZA/ISSEgBKo5gXpU//zJj2reEql+&#10;xRMoLKgNeneNkpSepdCyp0JLaUp2dpaSnnpE+ezOdgot0dkfTp2f+EVJTGehKU9J2vmT0qJRqNPD&#10;S2800cPOqNA0rz2Nl2+wcuOk+fmCjbWtu2aOcxKWLF4eFF+jGN3N9MA0KjQ3Zk9vofSPzd6ipGbR&#10;wiGH9O3KOG+LQvNZ1jjXTLlUUCuU/5urj5dCUMtTTq2cqtSv62MXurQGk2L28FDMZpNCsz72Orl7&#10;Bykzt0QrWblJyqwbAxVPQ8E19UGu0SkGg17RGwYrf55KVbYXqk//Nx2FwyRl/rMtSKBxEPY0esVE&#10;QoPRoLOXCZO3Ehx6Iwk2MQWCjSOLxlA0Oo1i8dArOrXeZsVk0BakJ14+QY8q2y+mK/kkrTyL+fdK&#10;+igv55QytWl9xccu2GipPWYSdqlOxgIhmWbXlMARXyvRqVnWWji2h/vXxlyjVWhOldqiUx6Zu0OJ&#10;O/qHcmOTeoqnPX+dYjIXunc8fJQ6105W9iSmq8IWF+DcJo2iIaGRFjmtaamPrWXk96W7rzLx2+1K&#10;Ot13STtmKYG+nk4suZ91eoOi1+uVa99iwfui8u09jZVgc74wpzPSvWNRLJ4WxcPsXnC/Ujrf4InK&#10;OhLgS9MPxXSPnBYCQqDqE6hHVVQFtYL1Hho5JAiB/0Lg1OGd2LR1K/7d+i/+3bAWi3/7Bi+N64cX&#10;f90NmoHJz1KLOsEBVv2g3LOYOexJHD1yFul0I5KQBZOHJ4Y+8DzefvdlDA0KgCV/UT4p/jyWvXc3&#10;vttyFln5OjuFFfpTkjJhtrTBo6/PwGdTnkO3QF8Y8ktNofRfPDobexOzrEuddN5xIZR1sOh/p1A4&#10;/0KXneIWfLmIhQ/PQHxsOunXkVsSvTuuGfs8Zs37Bd/OfA8jO/mAVobVkJ54Aau2HqelMi0a9B+L&#10;ge287Nc4gq5lP4y9YwyGj78edb1YN8ypxg7LlwrOrpqJR2cexZmL6aqEoKFyPdvchucnv4OXHxqK&#10;AF+LtdCMRJw/swx3vzYPZ1Oz1bh8wZ7zcaAhLV9nKyb0v3sS5sydgzcn9oO3qUA7IuHCTKw/GEP6&#10;e9YsS/q3MMOy9FH85oWYEROPdNJBI5J0b1yD56fMwi/zv8V7T4+EjzsvG3NIx8Xf1uN4Sv4yNp2x&#10;t4cvN6Tv7mbi0QM9fHzh7dEPUV0CsfrTB7D6+Ekkq/eeju6d/pj08RzM+eRVdKV7R80jNQHn1r+J&#10;2X8eB81Ccm50nzjm3hAN03Ng8qS00+fghy/eRH/yF2inlR6Pb+avRyytdep9wjH2poHwstebc9Oh&#10;39CxGDNsOAa3DoQu7SRWLjiHuDRrWeg5Hh/PW4jV6+j3NO9jjAn2I5UBI0gAR2bKz/h+7RFklaYj&#10;uCgJQkAIVGsC9nGlWrdCKl+pBPZ/9wJGzTfRg4weMvTwYwXtjNR4JKfnP3SodkbzNRgzoBkMJK0k&#10;bF+KKWfOI0N9UNIjy9gak2Z/hv+7thnpbrnhtqg++PrpKDz/80Wwu7KMxIt4afoqDG83EsFm20O6&#10;oMk64/X4eOFURLUNh5kUtK9t3wj3DrwHS2OTWaULSbGzsGH/47iqK1mcFiQr3yPS/G/6yBN4fN8e&#10;bN+1CUl1R2LqpNGI9CFrzawOaGE8jV/HTEF2WqZablxcFqEyoNP/vYAmbSOxpN+TyM73S9dz+P14&#10;ZUInGOnB7E3TbQeKrWkcln42BdGxGfmClw6tRryOzyeNIp06DzJSGIEB13yOfre/iouJ7EolgwSb&#10;Z7D8wFCMbRtM6uwOgQx0jx8/jcEvzsHUCb0R7OOO7GtaImFzV0zeEIdMVThLQjILB2q/lU58tZVQ&#10;lj5SLE3x0DOP4+CO7di8OAm3fjkVd1wbSYKKgg5XNcXpRb9iyrZsa53Sz4Am1OyCp6089fO4Bl0f&#10;mI6PHhqIIMTj0LEctNLswm3fRCOF0nDQ6Pvgsz9mYFC7EJjdstC+gS/aD3yIdPyIV3YiPpmzBvf3&#10;b4hwMhBwDsdx2jgYc1ZMRe+WwTBrstHUnIAuoyYjPr+PU85nqqiMod3wwjvNEBm3BE8upN+GqqfW&#10;E/e//go6+RlhMHvD6LYHbo7ebjLJqIOEZh/W/4yIwKR5bvD68QDqN22EiAb10bh1BAxOBgvOtZNv&#10;QkAI1BwCIqjVnL6stJZkJ8XjfFLRxWv1RhiNBjw0401c39hfnQ06uXUt4sna0RZ6P/wCxvYl5Wsv&#10;qxhl8WiH8c+9g8mLJyIj31db/MI/aeZkGAKLENR6P3kPojo2hL/ZejuHtRuKB++bjVVvLyclezZk&#10;SMLqnWcxrlOo6wQ1nR+6jhiNduSWJDU5Cel5GuhTL2LPwU3Ys3k9liyeiYzMLFuTVWGH7UpNnt7k&#10;oZ6EKodpPXeDJ7xpBuiyTnSTzmDV6niyHMzPVtsbzz41Gm3qBeW7QLGQwvtEvD/qd4z/YiPSeXaT&#10;ZnpWbzuOUVcFOgtqlEV2dleMHdELdQN91H4yGhph8IiBeG/Lj+So1epqpRiRqKBdxRyVpY98m3TF&#10;nRHtkJWeiqTn0qGx6HHxxB5s2r8H69f9gZn7M2h21VaQQnNTBS8EtrPqZ3ZzTLhzMJpGMI8Q+IUq&#10;yNi/A1uSyTo5P2LDqN5oHgYkx15ACp0zRbTBbWQd+hkdc28l/rEMJ+PHIPSS+y4bXR+7C72uCoWP&#10;iWfajGh03QD00r+H35CpviDYquWmdYe3nxc8zI4OOdxhIgHN19/DOoNHdSIXfQVhyzd48s55MJHl&#10;cvueN6JzlzboNXQo2jWtDx9fT5hNhlIZtxRkKEdCQAhUVwIiqFXXnqtC9dbqTTT7k68Zll8vq+Dh&#10;hg43TcB9d41Fn04t4GXklfZMnDp2mNwt2B6VQLc+7eFDVgcFQQvvJh0xklxCfEonVfEmPbbYmZP2&#10;XVs5W3bSg7Fpx9a0D+dKSm0tJyOFZrBsT86Cgoo8YvcIxTz6i4xvPamBkR6eFw9vxu+/zse0bxci&#10;LT2DhKgs2haKfMqlJiK7oMlO+VxSVv5Mo1OkIr6kxOzH8jRyD2G71vY6dKrn7WAFSUt/Jh90vLYr&#10;dF9vIUnMKihaZ/MuKZVyIYtKdwMJjbYMaUma/LcVfLedL/tnWfpIozfAkByNzWsWYf4v07HwnzRk&#10;0DRUVhazTEciLd2WKmivQ/MQL1pu59gkONMtlk4ilKOP4uMr3sKNPT4kkdnKw40sa5OTU633HCej&#10;PmS3KEXS8vZ08gmoMbrDj5LY8XF6h2B0OOZDVYPQds5CQvH/eWLBp+mIJ0thmkZGDP1xiPnlK6xa&#10;bICJLHCN+uvw/AePY1T/q+DhZM1sy0g+hYAQqGkERFCraT1aCe1pNewZPHtra9KzIvcc9IzhFRkd&#10;PbTM7ib41Q1HRGgYfPNnu0haQErCCZpRsk+J0BKP+iR1rrnBB3VbkO+x9XQ6Pyrl7hwn/xsvpxYO&#10;lsA6qk8r+/nihB9Tni37/KhpOLp1jerbzZ62VAd5OLLyU0x46WscP30aJ05fgJtWr/p40xAQjY4e&#10;07RNVHkGJZNmlhyZHE4uMnvPoEASthwYFyN4FJm4nE6WpY/yEg/h05H34uuTJ3D6/AlciCdfeUa9&#10;qvunoXawfKJOlF6ubp3DEGjSOAlOSTHJtBxZcB9lpyUjNifNOScj6YLZz2TbZ9/sp0o4cKBcQqwi&#10;Lrl5oNf9X+B/GZ/gne/XIJUERJt/toz0FGTQsqhVbFuMt57dh4vab/B4/+bipqMIlHJKCNQ0AiKo&#10;1bQerYT21GndA9f360J+v+gJSs9AnoFhx6FaEtwu9T3mjtCwq+j6WaqpdYopPTVZdUjqWHWFZlR2&#10;naTlIJs8R05O813QOkZTj48cjyUfWxEkIRbMZcQe3ac6wbVFzqD0RYbNRxCfnocwD55z4ZCDlLiL&#10;lLbgYV5kusInE3dj6nMf4u8th6xGDzoTOvcbg6jru6B5w/owxy7D8PvepwdwaYS1gnYULsbxu9k/&#10;HK1JcFlHJ1WS3gpSycmuc8jDxaNHnGYwi2XhnLBcv5Wlj/YtnIYZa9fjYLpVDDWaO+P/7o1Cl3bN&#10;UT/UiGVvjMT7K1MvL6wZTOpLgyNNLx/WpXQ4U38YnruvHUzc3aoApyPhmo7pftGQzmVmZgDCvGmZ&#10;sVxp2DJzqAfZCntH9MLYx8PRecgRHNi1BatXLsbiv+l+IoOEPFrfziDHvSBduyN74jHjm3W4vVdj&#10;hF6iO2fLWz6FgBCoKQREUKspPVkO7eA3eHIXUOac2GO6gZarjIV2HCg6Iy0CI+vTc5BnwayC2g9f&#10;/IGx10aiuR/p69CzK4+WCw+tJSeiMeTxPT8TXeOWCLLQw7OITJf+sBzHb2mOZn5muk7GDNmx2LBk&#10;GXLs3kW1aNnInx7alDpLgyzHCbj4k4jPtC11UtqsWBzbSLNs1qoVUVrRp9LO7cHC/aftlqm4/jG8&#10;+8adaBIRDC8Pd8Sv2UzlOzyYi85GPZtL1eRZnzxy3OtWgsK41jsErQw6bKBUanVjvsOSv8egft9m&#10;1mUxmrXMStqPXz9YRpN5dpJoZWNRWKYroU5Xeqn0fZSB3WsX4RTdAzZR+ZEP3sW4fk0Q4utFG9XH&#10;YTN1YKlIFtGHGlo+1DsmDm+KqFtHIsJCAhw1Mi/nItYt/xspGl96oagDf79g1KHZYMckV8rCml6H&#10;PBIEebu1PBLSsuJPYNfeIzh76jSOHDiE4OtG4YUBt+DemPOIvRiLo5uW4oVp3yMtf1u2s4kp1p0q&#10;LlOZ//qbvky2clkICIEKJFDUc68Ci5eiqgIBFgoSExOxYMECpKSwSnUZQxlnn8LbXQMP9wKNnVNr&#10;puOOSbPx76EziIs7hy1/fIJxz32JcxlWnSqQ2nvfUdeiLrk3KOqBeXHjR3jh/R9VT+5JCeew5tv3&#10;8O7yaGTalJH0bdG1cYh1WyB3fzRrRU4f7MLa3/h95RbExKcgJfEcVs6agjlkrZdvFFhqELk5mbQ0&#10;ZRMtKFmWCd6hgSSkGZAZswtfv/gVKcc7zKaV8Iq0ce9W7Dt+BNs2bkUc7ergkKtzfQxh6HVTM9Jb&#10;yv8Zp57E9Cdvx+yl/5K7jhicI325L1++G7P2nbELkHrTDeh/dV1api6KpHP25fmt9H2Uh/RkJ5Iw&#10;+3sjiIQ0gzYT+5bOxld7s5xn04oFdGkL3ENbYyjde/bXkR1fY+aiHUgjMxN3dy1OrZuL1996F69N&#10;egGPPvQA7r//R3JnUiA0Xppj6c/Y7mZrivXYvmMvju/bhq2H43Bm/Zd45NHH8dQLL2Pqp19g0vu/&#10;I8USgXYdr0Hv6wdg6A3XoQFN9dkGbI3t3i6h+MzMTPU3HRMT47TcW0ISuSQEhEAVJFDC46IK1laq&#10;VO4E8mip7MyZM5g8eTL+/PNPnD17FhMmTCDF5QItnfIu1BzZD2/c0QWPfbwSCWk07ZF6Clu+mYx7&#10;1s8GG34mx5zB7sOn8/d31MPd4zY8PLIDPIubsaP0Sz97FceWfQ4PXS7izxzBvvM2v2l6mG++C13C&#10;rbN10HogJICXv2xmqvH49pUHseHTVmR9dxyxpw/gEAmIZXj2q3h0Rg9nfaHNX+DOB+JwS1tP2trq&#10;Dxz89wC5kyjINSkuxbrSxqlpdtHxhxi/6H3cvXsO3LKa4cMln8KzuA5ws6DPgw+iy/wHsPJigjqr&#10;dmrfFkx++h7MJstA8veBc0d34ySZSHLJrDd423P3omMdi+MqcXG5l+/5UvdRLlnBGp0E8pnP3Yn4&#10;bbfAk5aP//jzIA7GktsLe+2SkJjJM1P2E04HhU9rPZti7KMD8OvrvyI2hQTn+KP4bvLj2PxtD7KW&#10;3Y/NWw5i26Hz1ntPa8Twl19HAM1a/lex1rF8I808F6y6XsS0p8g/oMENde76GF+Q1bPHyenYeDHR&#10;Ojv654cYP/w39B7UD/5pMVi+Zg1OkqBvnQTVo9lVEeSKxia2OTVZ/cK/6++++w7vvvsuOnTogOee&#10;ew4NGzZU1REujS1nhIAQqNIEaDZFQi0lQMsiypYtW5QhQ4Yovr6+/ExRGjRooGzfvl3dZaA4LIV3&#10;JoiaXOApv7g0hc8nnFyvvHJbsOJjoZ0IrFYCavlcB9sf71TgYRmhfDB3j5KUXeCHvfA2TgYTeeHX&#10;O3vR5zzINQh5d/8/Zeams0om7XBtDTnKkYWvKMF+ns6e5GHd3YDz8jAb7XXgfCavOVGwM8GssU67&#10;ItxAXuVTySNqbupJ5e2RdRQfs8NuAB6+St26QQoZFaie9U0OuzR4h7+k7E2wbjGUk7hVuS3En7yq&#10;FbTdyqC18tOeBGX7l0WXqbYnK0FZP5va4+9DDBzKdsyLyzd7KDf97wNl39kkhTY4t4bkHcpYx10a&#10;cIOyknZCcNxlaveX9zi115FFfi5Ffvz3PspVzqx+W6kT4OPUP77BdZUgHzfarYF2e3DafcJbeXHB&#10;XuvWVumF2tNzasGWZQ61TDm/U5l+f1/F18vdoQxvxZtc3lm5axWDke6D3v9T/j6VoNhund3F9L09&#10;6xLLz1G2fX6b4u9JzuAc+4aOWzy5QIlPjlGWTZmgBNF9adAV3Mu+wcFKCG0LRgIepdMo6m+C7um5&#10;O8/Rzhb2ki85OHz4sHL11VcrGo1G8fT0VPr06aOsWUP3amrqJXHlhBAQAlWSQD2qlTob7vgiT+OH&#10;hNpCgJdFlixZgrfffhvbtm1Deno6LBYLBg8ejNDQUNIhK/5tHRozxfUkHRnr+qHJzJZ1ZZtz8A7v&#10;gHte/QlNr1mOeT9/hOVbyMot3wM89wFbKd5wz3MYccMtuK5rA3g6bJpeuI/GvfIe6hxZhGk/rUN6&#10;vg4PT110ufkR3Dv2dlrqCyE3Crb6aRFx7T345LVsfPDSR9icSi408jN00zTHyMcfRFSTWNz76FSk&#10;pmWoV7zJCa9NAd3dtw4snp4kBVoXsgJ9rcrpGnNd3PnSLGhDZuKNr5ZZ66FkIoF2RPBodj2efnAE&#10;dBs/xHvzD6i7NeTGr8fRC2loQrNHPMvz6BsP4dhT07CHyrSpjrm5nUdyWhpMPkWXqVZO740OQ+/B&#10;T/5Nsfz3efho7nLy11aw8wBz0HS+Ac/dPgJD+1yHJiGefMoatCbUoX70pElNa2vCaEbSuScNZk+n&#10;9pp5M3B7Bvn5lOKj9H3khpAOd2LWNC1mPPoG1pDjWVahz0xOQBZZRl4/7mmMaA98+Ow0HFBZ5WLD&#10;5qPI6d+EPJnp4OfYnrpme785VtEjqAXGPDUFQU3m4rNXP8YmyoecdpDbDjPM7OtM0xojHx6Fm4bd&#10;hHZ1vewGMQZLCf2gFlBS+Vo0GfwoHlp3DNMW7CHDgPxeJpYx8XFI13qh+9hnMTu8Hf6YPxezF21B&#10;ZlYOtTuZHNqQ4xR3cpOiicTNE8bi5kE3o29zclhcwk80ODgY9AKG02SBHBsbi7Vr1+Khhx7CAw88&#10;gJtvvhn0YuaIRI6FgBCowgTcWI6swvWTqpUzAe5u1kObMWMGvvnmGxw4cECV2IOCgvDUU0+pg3gE&#10;eUK3CSZFFZ+begH/7jyMXFJ25+DboDWa1/G2P9CKSlP0uTykJlzEudNHcOZsAuKS0pCjkNikOgj1&#10;Q8MmLRBWx4+8ttskC2sue2bdg673z6KdD6z+tCb/eQj/Vz8bhw8fx4XEVLU9Bos/GjZtgUaRwTDZ&#10;hbSCWmSQLtuRvYdwkh5iNCNGgqk7eYGvi/rNGiLUIxtbdh60t6/h1Z0QQjsEcC0yYk9g24HTZGVq&#10;/dkEN74aDYM8rW1Xsmnp9AT2HTqE83GppCSuwOBuIRcl9cnyMwxIOIqDp5PyLVw90KxdK3LSa9W7&#10;y0o8j/279+DERdoFgPSPNFoDLH5+aNWuM3yzz2F7cWXmNykvKxUXo6lNJ88ggR78adQmdoTrbvGG&#10;X2RDtIgMIyHGeUkReWk4sXEHTufa9ODq4urOkfB0kADSLhzFjsPn7O1tcFUn1KH1aeceKeBqO7rS&#10;PspOicWRXftw7Px5pJKjXoV5+PihfsPmCPNTcHT3ISTl338edZvhqkgyFiFNs6Mbd+KcrT2BDdGJ&#10;dBMLhHRb7fiTLGTjo0lH7BCOnTuHJGLO7mW0BroP/MJRv0kEwoN8HbbrAtJiTmDHwWL6nrPMSy25&#10;fCUL54/tx57DJ+he510LNDDQy5Ff/Vbo3KSOWs/stERER5N7l2NnSIBLIuGR7jNqD0WEP92fkY3q&#10;ISzEr5g2cSUKwjlq16JFi/DGG2/g5MmTtJybh3r16mH06NGYOHEi6tSpU/ILWUFWciQEhEDFE4ik&#10;Ik9wsSKoMYVaEnigjo6OxiuvvILff/9dPWYXGs2bN8fzzz8PWh6Bv79/pdDIo22nsnNYYCDhz41c&#10;JJBH9uL03S8RAlafwKPdw8mBKDlFpTw4aHTkNLWEWThrI8lZLLk8YKGL93FkX10lTFJYk5TiXyWX&#10;tjfK926rUS1iSzlxTU7osqg+LAPyjKKuBAbFVoOsCNnSj9tE3Q0dWfEW5cOs2PTldKF8+kgha9VM&#10;mrmlSjEPsiy+bJeWuf5kGZtBs7nEiq2C2a2M3lA+90FxVckli9Zs1e8MzXbqyGKa1v4LB4WcLrNb&#10;DvV1gDuSfPIZ/sP9yUZC69evx6RJk7CV9uNlp8H8Uta/f3/873//Q+PGjf+TpXfh+sp3ISAEyp1A&#10;JOWoCmqlfIKUewUkwwomkEPTK7t27cILL7yAdevWqVaeBhIEevfurQ7YHTt2pGUfcwXXqqA4DfmD&#10;MtLffwvq44weenqYypQHeaun/TT/a6nF1ZUd3Zror8yBhEXDlXqbJ4HGFW0qc1suSfBf+ogd3ZrK&#10;vX+cq0azWiaz67YWcy5M/aallwiS30sMbhSBjQ+uNHh7e6u/8cDAQLz11ltYvnw5Lly4oFqDsuEQ&#10;Gxl07ty5Un/7V9pGSS8EajqB8phAqOmMqn37+C168eLFuPfee7FixQpVSGOhbNy4caqOWvfu3avX&#10;QO3GumPkU03Vo6NbuNDSaLXvsJrQAOmjKtOLRtppoV27duoSKOupsf5aMum+8QvbY489hnnz5qlj&#10;QpWpsFRECAgBJwJX/srmlJ18qWoEyMoLn3zyCT777DPS4TqsVo8H6meeeQY33ngjIiMjS9RHq2rt&#10;4fpYFfpbIKJBDk6dArxp6agknbqq2IaaXifpo6rVw/xSw8ucrJsWHh6O9957D0eOHMHOnTtVVYij&#10;R4+qL3I8NshvqWr1ndRGCIiOWg29B9hogB1dvvrqq/jll19UX2m2wZqVi3nJk5dFquOgbFXojwd5&#10;0gDJoWh4VUuElELBvYZ2dZVslvRRlewWtVJJSUnqbBqPDTa9tZCQEERFReHpp58GuegRf2tVt/uk&#10;ZrWHQCQ1VYwJamp/s9HAKZpq+uqrrzBr1iycOHECOlJabt26Ne6++26MHDkSPj4+NbX50i4hIAQu&#10;Q4CFtfnz5+OLL74A+VJEGrmBCQsLw4gRI3DnnbT1WZMmYmRwGYZyWQi4mEAk5a8KatqXKbi4MMm+&#10;Agmw0QA5rMX06dPx+eef4zy5N2Cjgb59++Lhhx/GbbfdBg8P2oFcghAQArWWAOutsbU3+0xk9Qje&#10;neTixYvYs2eP+snGB2wd+l/2/q21UKXhQqB8CbxP2SVyliKolS/YSs2NjQaWLVuG999/H3PnzlWd&#10;2Hp5ealvyaxEPGDAAFnSqNQeksKFQNUhwK55WG/NpqfKs/Dx8fHYu3ev6iiXX+hYn82V28lVHRpS&#10;EyFQ5QjYBTUxJqhyfVP2CrE+Gi9l/PTTT+pSJ/tNYn00dmh5xx13qH88IEsQAkJACBQmwK55AgIC&#10;1PGC1SWOHTumvvDxjgbsNHf48OFgHTarlXXh1PJdCAgBVxOQGTVXE3Zx/qyPxoMpW3V++OGHqhUX&#10;vym3bNlSXerkDdZZ90SCEBACQqA4ArylVKtWtFMGObxmdQleBuUZtv3796v6a7xbCRsf8dgiQQgI&#10;gQohYJ9RE0GtQni7ppBc2lpm9+7dmDZtmqqPxg4sWaekV69eeOSRR9StYmhDZtcULrkKASFQowi4&#10;u7ujRYsWqFu3rqq3xvuEsnNcHmPYgpx11viPDZMkCAEh4HICIqi5HLGLC+BtglauXKnqo/3www/q&#10;wMo6JcOGDVNn0gYNGiQDqov7QLIXAjWNAAthrCbBe4JyOH78OBISElS9NTY4sNDepKy3xsYIEoSA&#10;EHApAbugJq9GLuVc/pnbNlX/+eef8eWXX6r+kNgXGr/p3n777ao+GltzSRACQkAI/BcCPJ506dJF&#10;1Vtj3bSvv/5adfHzxx9/qDNrrGpx6623qmOO6K39F8KSRgiUjYAsfZaNl8tiswB2OeezrI/GSxHs&#10;+4j10dhZJeuMNG3aFGzVec8996gWXC6rpGQsBIRArSHg5+en6rqy3hqrVbBxAftkPHjwoKq3xtai&#10;rFpRGr210oxvtQasNFQIlI6AfUZNBLXSAXN5LB4IeVmhOGGN9dFYsZf9o7HhwMmTJ1V9tGuuuQaP&#10;PvooxowZI05sXd5LUoAQqF0EeE9gm95aYmKiargUHR2tLoWy4MYzbmwxWpLemu0Fk3XgZAaudt0/&#10;0torIiCC2hXhK+fEPAC+8soraNiwoTroFc6e9dHWrFmj6qN999139k3Vb775ZtVoYPDgwapT28Lp&#10;5LsQEAJC4EoJsIES71TAM2j8wsgviXFxcaqwxkIb+2pkA4Ti9NZ4H9GPP/5Y1X2rrtvWXSlDSS8E&#10;/gMBEdT+AzSXJeGtXF566SXVQW3Pnj2dHExmZmaC9dHYie3ixYvBQhsvRYwbNw4PPvigqktS3Cyc&#10;yyosGQsBIVCrCPAYwy462NCAHeCykQE7x+VlUD5mYa5+/frgWTPHwP4dbbuk8C4I7DaId0qRIASE&#10;wGUJ2AU1zWWjSgSXEkhJSQFbbWZkZKgOa9lZLS8V2IwG1q5di08//RR//fWXeo63dunXrx8mTpyo&#10;7t3p0spJ5kJACAgBBwLNmjVT9wJlq3L2z8gC3IYNG1TDJrZC5+VQHr848Cfr0fKLJgt1v/32m6pj&#10;y2ObBCEgBEpPQHTUSs/KJTFZAJs0aZI6qLGwxj6LrrvuOrWsRYsW4YknnsC2bdtU3Q5eehg1ahQm&#10;T56s7tHnkgpJpkJACAiBEgiwc9wePXqoy6C89MmqG2xk8O+//6rLoLwjCrsK4h0Onn76aezYscO+&#10;ZNqmTRuwsFeSTlsJRcslIVCbCNhn1ERQq8Ru5wGOrTWPHDlirwV7Bee3T/ZZ9Oyzz6rKuzyosddw&#10;Xup86qmnwAq+EoSAEBAClUWA9dG6deum7lbAwhrvZMBOcf/++291lo2FOdZL45dNfgHlYDMq6N27&#10;N9iiVFQ2Kqv3pNxqQsAuqLnRNLTMQ1dSr/34448YOXKkfanAVg0ewPiPBzYWyjp16qS+mfKm6hKE&#10;gBAQAlWJwOrVqzFlyhSwmgY7x2XLTl4V+Oeff1RH3I515Wuss3bnnXfKC6cjGDkWApcSiKRTJ/i0&#10;CGpMoRICv31GRUWpywXFFc/+iYYMGYLXXnsN4sS2OEpyXggIgcomcOjQIbzzzjtYuHChuleoTU+t&#10;qHrx8uecOXPUMU3cdRRFSM4JAZVAJP2rCmpiTFAJdwRPYv7yyy8lCmlcLbaueuyxx1SdjkqophQp&#10;BISAECgVAbYGZd3ZPn36FOumw5bR9u3bVcOC1NRU2yn5FAJCoAQCIqiVAMdVl1gPjaf/Lxd4IPvo&#10;o49U3Y/LxZXrQkAICIHKJMAvoOxTrTSzZF999RXYvxr7ZZMgBIRAyQREUCuZT7lf5cHsm2++wZ49&#10;e0qVN7vumD17tupjrVQJJJIQEAJCoIIJsMEAu+GYO3fuJXppRVWF/a9xXHZPJEEICIGSCYigVjKf&#10;cr/KXr1nzJhR6nxZ1+P1118HK+xKEAJCQAhURQIbN27Eu+++q1qsl7Z+/MK6b98+mVUrLTCJV2sJ&#10;iKBWgV3P0/y8Tyf7HCou2Cw+efmAjQn4j9PxUim785AgBISAEKhKBHj3gS+//FIdn2zjFn/axrLi&#10;6nr69GnVqIAtRSUIASFQPAFd8ZfkSnkTYH9pM2fOtGfrOJDxMfsm4o3ZWc+DP/mP98ZjB5KRkZHq&#10;2yp/lyAEhIAQqCoEWFBr27at6m7j7NmzqouO5ORkdQmUr/Exb4VnswRl9Q/+48AuioYNG4bu3buL&#10;E9yq0qFSjypHQAS1CuqSnJwcfPjhh6phAO915+npaRfG+Jj/eHsoFsjq1aunfvIx76/H1p8ShIAQ&#10;EAJVkQBvJfXII4+oVWOBjGfKeNWA9wC1fV64cEGdcWOdNP5j4Y0/eXN3Nixg90NBQUFVsXlSJyFQ&#10;6QREUKugLuDdBvbu3atuvcJeu1kAY0HM8c/Hx6eCaiPFCAEhIATKnwCvCjRs2FD9c8ydZ9ZYP5eF&#10;N9sfC3EsqJ06dUp9gQ0ICCiVxahjvnIsBGoDAXF4W0G9zKbo/Mf+hsLDw2VAqiDuUowQEAJVkwAv&#10;hfJSKauEsHpHgwYNZPmzanaV1KpyCERSsSe4aBHUmIIEISAEhIAQEAJCQAhUHQKRVBVVUBOrz6rT&#10;KVITISAEhIAQEAJCQAg4ERBBzQmHfBECQkAICAEhIASEQNUhIIJa1ekLqYkQEAJCQAgIASEgBJwI&#10;iKDmhEO+CAEhIASEgBAQAkKg6hAQQa3q9IXURAgIASEgBISAEBACTgREUHPCIV+EgBAQAkJACAgB&#10;IVB1CIigVnX6QmoiBISAEBACQkAICAEnAiKoOeGQL0JACAgBISAEhIAQqDoERFCrOn0hNRECQkAI&#10;CAEhIASEgBOB2rHXZ24mklIznRpe+ItWq4NWq4WONkzXadwKXc5DelIKsu1n9fDwcofW/r3og8zU&#10;JKRm5YJz02jd4e1V3ObqechMS0FaRg7yFAVuGj1MZjPMxiK6Jy8X2bl5RRdYxFmNTg9t4eYUEU9O&#10;CQEhIAT+MwElB6kp6cil8csWjB6eMJYw+ORmpSMtMxv2JHojPE1G2i6nfMe4jOREZNCYyeXoTBZY&#10;THq4yZho6yb5rAYEipAEqkGty1jFnLh9WPDbFoCEsOKCu7s3vPz9EBQciojwOvD1NKkCljV+AjYs&#10;+BXHYKD/sui/MNz4f/0RWFxmfD4nDZv++An/nkuDnr7qA7virts6UPpCgYTI+PMnsWfzP9h2+CIJ&#10;dlkweASiUdv26NyyMQJ8PZwEwrQLB7HnVEqhTIr/6lO/JRoHmIuPIFeEgBAQAldKICMaaxatQWxW&#10;DhSSgrLprbZ5rxvRvp43DMWs28QeWIcV2y8gR8kjwYkS+LfFjb1bwZB8AgdOJdALaYHQV1L1vMKb&#10;oGGQVxEv2JQqJxkbFv+C/RdTqBwguM0g3NA5EmbD5V6zSypRrgmBCiag1IKQtG0a/+JL/Tfq5e+V&#10;o/FpBWSS/lH6OKXvpfyTVHD50qMcJWb9x87ltZ2mJBSOmJuhnNm2QBnXoui6dRs3Xdl2Pkmht1R7&#10;2Datj3O+TvW6NJ9e07bY08qBEBACQsAlBBI3KcOahyhGt4IxaMAby5To5Kyii8tLUn66J0LxNxfE&#10;9+r3gbL3Qqqy+8tRSh0/U6nHua4vLVSikzIvLScvR4nbMkcJD/Gz59Xy2V+Vs4lFxL00tZwRApVN&#10;oB5VgGaCFRTzrlPB0qKri9May1TCdy+PxA3Pz0NMNv++Kej1qGM9yv/XS50lczrl8CUzeS/eHD/R&#10;4Qwd+hgvgZ1x6g/c1XYIZu4tiKqnaXlbWD/zIbQdOwOnMwqWOt2MwbbLpfr0cpgXLFUCiSQEhIAQ&#10;KCsBr9a4Z1QAvD0LHilLfv4Lp5LSUTB6FWSaF38Avy/OQmqa7ZwZD0zoilAvWvo0BNAMW+lnvDxp&#10;jCu8kqnQSkXiue348IknkBgbZysEoTSWl7Aaa48nB0KgKhEo+FVVpVq5uC4mnxBERESof2FhYQgL&#10;q4tAWmJ0DHtnjMXs7fGOp0p1rGSnYOmUJ/Geg/BVdMJsLHvnOSx1uOgXEobeQ3ojxM+hLkufwfRl&#10;x+2x3NzSEBAQiMBA57+goCD4FF7I1vtAZyl80p6VHAgBISAEyomAEe2iHoKvh3eB0LRlHjYdikUG&#10;rzkWCtHblmJlZhoy8s/rPW9Cz6si4U5Lkm5u6fDz8yt6jKN1VKeHlt4LWg/WOcsX1Ui/LSMlEce2&#10;Lcek2wbi7XXRSCpQLi5UC/kqBKoHgVr5FO/63I9Y/EhHZKdnIy8vDznpF/HPrx/irv99ggtJBUYH&#10;P6/cg8c69ihDT+bgwl+fYcjLjuJX0cnzkrbj6xkO0pwlANMXb8fotv7Y9uUD6DluBmyaaO99vRIv&#10;3tgAXpRVaI8n8Pnn43mSzynoPQzY8nA/PLvTdtqE4OtexntjW9tOyKcQEAJCwGUEfFv0wi1+Xpge&#10;HY8UVTY7hN/W7MPN7UJh9nTQzlWSsf63z5BOxla2cPXtUbg60AN6krdCOk3AO1Nvytdds8UgQwCz&#10;HnsmjcWrf59Hgip8GRHY5VG8MKoL/CzWATHp1G4sW/AVJr74BWISbCNoQR5yJASqI4FaKah5GTxg&#10;0plgIoMBNXh7I2ri+/j62CYMfGe9vR/Xb9iLRPSAt/1MyQcZsVvxav/HKRJjzVEj6+gwx3rolDh2&#10;x1/4xeGM6Y6ZGEFCGoe2o+7HHffPwIe2181f/sDelPHoYiF92+bdMbS5Q8L8w4zE9fjRoRyvoMH4&#10;+fuHUa9W9vClfOSMEBACLiZgbITB93bAzBeikZJgfeFdsoCWP+/qjgAS1GyLmeqy56+07Jlqq48n&#10;br6hNSweVhUV30YdMKCR7VrBZ2bSFvxJ65a2Yc4zoC8++fB+tKvjmZ93Cn5/+kY8PP8kYm1jZ0Fy&#10;ORIC1ZaA0yxytW1FmSteWKOBMyA3Guf+dcrJRK41ShvyspIx/81HMUNN0AR6dxIG6bhJk6JzOLN3&#10;g9OF/q3qqeKdetIUhvb9HS//gh1HEh1POB/npmP+q08W6LqZ/PDIN++hu1Xuc44r34SAEBACLiLQ&#10;qu9tCDCz1lh+2LIAGw7Q8qdN35dOF172NHqNxbVNwuDO02nFhdwMLPvgdczaRLN1PJtm9MFdU19A&#10;7yZ+MDo8xYyedE3Nxgz/oLoIrxtIbpccIhSXv5wXAlWYQK28g3M0ucgi+/GsbHK1kZmJ9LRkxJ3f&#10;im1pzlJVt+4tSzebpmTjxIoZGPmebTbuNHqOvIPm4oC9DqubjveBFg56aHQhI7fQIFXoa2YJvtOS&#10;9/7oUDbNukW9g8f6hTsWJ8dCQAgIAZcTsDTrgtv9feBl90V5CItX7EIKqZlYQzo20LJnhsOyZ4/H&#10;B6ERuRCyzbgVVcmUQwvxwEdrEZOvmuLb+1nc3Z/GZ1PhVL7wD6yD8PDRmPLt39i5+hOEhvgVlaWc&#10;EwLVhkCtXBg7tn0NVvzFlkA0iZ6RhnNnD2PlN8/gO5ucpXafCWHBpfuBp1/4B89HPWPvdN+QR/DB&#10;27fivS+t82v2Cw4H5ELX4RvQKdLX6bti5Pm4Uszf56Xgl2lvF6T1CMDHk0eVTsAsSCVHQkAICIFy&#10;IBCGQSR4TX1sJhLjrGubS+Ytw9F7r0WAlwFuSXuwfH4W0mzLnmQMcGufJrCQ/lmxIS8VS2Z9grSk&#10;/FUFsx9e+99NqE8GYM7vsya0GfM6powNR7eOzcnQXo/U/X+TA6NLjRmKLUsuCIEqSKBWCmp7Zz6O&#10;qJkl94Zv8GDcd1MRymCFkuVlxmHeq/fiu/zzeq8gvD7/MTT3Jj2JQnEdv2bAWTALDfNxuOyJ1p37&#10;AXN/czhX9GHWycV428G/h8/YTzG4UXE7IBSdh5wVAkJACJQXgUZ9BsLf+3ucJ0FNdc1x6COs3z8R&#10;ret4I5msPRfRy7HNK4e5zePo0DC4xB0Mss7+hU+/3YlEdc0T8Lr5DfRrVRfuOmcxjXWDG/WMQhHq&#10;beXVNMlHCFQKgVq59FkSaZPFByF1I/D6z9PR2f8ycmxeFg79/i7GOlhvdn3qe9zT0RO5NNVvcCzI&#10;TNuikIVpbr63bU2msxiX7WRxkIPoMzGOqYs5zsG6r79EweqqF169u4+qG1dMAjktBISAEHApAWNY&#10;ezzR3pdmtAoEqd+XH0RyGu3W8svnDsueetw0tjsiaWu9wguYBRXMweZ5P2FXanL+Fn6eeHxkdwRb&#10;3AvNphWkkCMhUNMIXEYSqWnNtbbHRLNePA3vHMg/D4mtXUc9hkfvvQud67FW6mVC7EY8O+xNp0hj&#10;rw3Enj17kJu4Dbsdrxw7ih103jfXA03aNIDJSCacDmH/YRLM2tlm2dJx5vB6h6vFHKYfwHcOrkD0&#10;PvdjcOvS2qgWk6ecFgJCQAhcEYFAXDv2Vnitno442rqJw+oFa3FoTAB+I2tP+7Kn6WoM7toUHrRE&#10;WWzIOIoFU1cgNcGqBqL3+j/0aR5GW0AVCIHFppULQqCGEKiVglrXh2fhu4fbqfvR8Wsa+yRjK00P&#10;2kTYVAYiyWe2ObnY4HtifI+rir419r6H3le9R9d64Z+klTAX8td9OjrZKZ3VUL3glIalyEIhfs8K&#10;OK7gdno+StxxFGIkX4WAEKh4ApFdotDeaybOxaQgk1XEDq3FzBlx+JVmxmzLnp4DR6F1PV9a9iy+&#10;fokH1+H77Ay7T8mrH+yNhv7uJczAFZ+XXBEC1ZVAGcSS6trES+vtFRqGEP+QSy+U9YymsDhVmgys&#10;209pdFlOkXMyaTNjOqO+JyoaZNucBamxyLGj+dKyjv+zwSEPPe4cUIyQ6BBLDoWAEBACLicQ2ArD&#10;B3hi1azzoA0IKGzB7M+3AE3pkN9Js3UYNbgz6niYSlzCPL1tG3IybUZVegy7thks7oVXQzh/CUKg&#10;5hK4dJqm5ra1oGUkFJVLUPJgsViK/qMByDkY4KHGpd0Q6EJElwFOOmyLZi/AafLbplCeWdHrsGBR&#10;QWqN8UG0bVA4vwSsXzK3IJJuNLo0LMVybUEKORICQkAIuIiAF7rffBc8LV7O+R+gr+ypw9Af/To0&#10;hrmk6TQkYcvqBchMz5+D0w1B23ohMF5iROBchHwTAjWNQK2cUSuvTvRsOgzrll6NbEPhNzxaS01Y&#10;iW7XP5avAEsl6sZh/l/3wAfuaErylGfTHphA66wfZuQLjbvfwIsze+PlQf5Y/PITcJDT0P7h/mhS&#10;uKcyjuEfx0hRXRBRWJYrr4ZKPkJACAiBMhII7RCFnp4fIPpC0iWOhowjh6B1qAdo687iQ+YpbPsz&#10;hwS1/Ci926KujxEipxWPTK7UTAKFH/81s5Xl0KoiPfGYAnB1t4Cic89xw3C68q3talQndO9wNYlp&#10;+UHXBLdP7o+ZTyxCer6s9tV9ffGV7botmsmCR8Z2LnSWvtK0nM2FJF/U6c2XxpEzQkAICIHKIuDV&#10;FKNHW/DHVDdkJDuOoHo8cmMHBF1m2ZPHOB4abSl1Oho9bZuvV1abpFwhUAkESnqfqYTqVNEis93s&#10;CrDWGmrs+80VW+P0XGeXtsmZsO5+V5Ciw/0fYcpwL3iYCs/IcRwNTGTcMHzyUgxveemSZsapXfip&#10;ICvceG0rXBrLIYIcCgEhIAQqlIARHW58Gl4ejj4i6aXSeBP6tI4gy82SHz+ZZ/djYW62fezt27kp&#10;gkz6EnXaLt88tytMf/kSJIYQKG8CtWNGTeMJb9p43RY8PEswM7JFcvzUGxBB6QtyiIAHrW6WGMiK&#10;tIljmka2jYMdUukicO+3JxAx7WWMemkW8vJs7440mGhaY9J3n+LhQS0dEhQc6twD0JXyt7kAadLA&#10;eTAsiClHQkAICIHKIeDXqgfGBgTjs/Q8u+Vmx/tuxdXBFpS0tSfXVkt7Frf39kEqObpl06sG9byh&#10;15Us3BVupd5ggRePw6nWZYtAfwO5YRLXHoU5yfeqTcBNoVC1q1g7apeTHINT5+LylzNNCGoQAZ/a&#10;IUbXjg6WVgoBISAEhIAQKD2BSIp6gqOLoMYUJAgBISAEhIAQEAJCoOoQiKSqqIJa2eaRq04DpCZC&#10;QAgIASEgBISAEKjxBERQq/FdLA0UAkJACAgBISAEqisBEdSqa89JvYWAEBACQkAICIEaT0AEtRrf&#10;xdJAISAEhIAQEAJCoLoSEEGtuvac1FsICAEhIASEgBCo8QREUKvxXSwNFAJCQAgIASEgBKorARHU&#10;qmvPSb2FgBAQAkJACAiBGk9ABLUr7OK8vDxkZmYiJSUF4jv4CmFKciEgBISAAwEeU1NTU5GRkUE7&#10;t9DmnxKEQC0kIILaFXb63r178eabb+Laa6/FqVOnrjA3SS4EhIAQEAI2AufOncPw4cPx0ksv4Z9/&#10;/kF2drbtknwKgVpDQAS1K+zqV155BW+99Ra2b9+OH3/88Qpzk+RCQAgIASFgI7BkyRJs3LgR06ZN&#10;w+uvv46EhATbJfkUArWGgAhqV9jVUVFR9mn5H374Qabnr5CnJBcCQkAIMAFe9ly4cKGqVsLqJbxq&#10;4e7uLnCEQK0jIILaFXb54MGD4eHhoebCs2oHDx68whyrTnIlLwdZWVn0lwOl6lRLalIZBOihmZtj&#10;ux+y1CWonNxc5NF5p5CXK/eLE5DK/1Jdf8cnT57E1q1bVR1gk8mEvn37wmw2Vz5QqYEQqGACugou&#10;r8YV5+/vj4EDB2LevHnIpQfX999/D14OrQkhZucS/Lj2CLI0YRh2540INevhVhMaVhPbkJeNuJh4&#10;ZBcWnC5pazYJWXqamTDCYKI/vR56vQ6aYjtWQU5mBuIuHMOuHbtw6Gg08rQ6GIwe8Aqpg/oREQir&#10;GwpvDyN0WgVxB9fg5/XpuPWOKAQZdHK/XMJCZQ0iAABAAElEQVS/4k84/o6HjBqISF8zqsMb+h9/&#10;/IGkpCQVWPfu3REaGgqNpjrUvOL7WEqs2QREUCuH/h05cqQqqHFWLLC9+OKL0Gq15ZBz5WYRvelr&#10;THp5KZLTO6PNkAGoQ4Ja9W9V5TJ1Vek5p5eh58DHSIcnEelpmepMl/Nclxu0Ovq55+bYrzXpFYX+&#10;vfqjf5+eaNMoHBZjod5VcpEefxQLP3sPD0/9GcmpacjNU6AzGKEnYc0NucjOzaPPJoga3R/twtKw&#10;YOpX2JY1Al1v6YdAfxHUXNXfZcnX8XfcqFcPhPmYYShWMC9Lzq6LyxaeixYtUi0+uZRBgwbBYrG4&#10;rkDJWQhUYQIiqJVD5/CUvJ+fH+Li4rB//35s2bIFnTp1KoecKzcLN50v0tMz6M8oAlrldsVlS9eF&#10;9May5StwZvcSvHTzw1iemo4cx1T6Nrhp+FXIXLYYfycnIjEjG1sW/oRdS+djGs2qDX/tB7w7ri98&#10;zLYhQUHW6Q14vPtwfH8xBgkUn4PJ7Im+Y57GsB7huLhnNV7/eB4SYrbgp5m78KubgsyMTOjuuQbh&#10;lI/MfTh2QOUdO/6ONc7Se+VV6jIlHzt2DDt37lRVL3i5k8dY0U+7DDS5XGMJyFhaDl3r5eUF1lXj&#10;wG+CbFRQE4KbLFxVn240uKNu3TC07z0UnQyXznzqb7oH778/HT8e2oGfpoyDv0WPvJxsZKSnITkp&#10;Ed88PQzv/L4bGTlWX1VKzjnMfGQE5pB7BJuQpjGY8b8vluGLyY9g2C3Dce+z72P3mp9xXx0/aGl5&#10;NJ2ENE59Z7cWsOgKzc5VH5I1rqbV8XfMs2m2Zc8ePXqgTp06suxZ4+5MaVBpCYigVlpSl4k3bNgw&#10;uLlZ1xPYUimHFK8lCIGKJeAGjTYT2oZUqtMvW4Nh17VHgLcnPLzroMeY/+GFQZ4w2SbPKHpWegpm&#10;TFuCMxlWw5HTq2Zh8upYpDjcxo3vmIrx/dvAz2KCTqcnHTczApp0w7MLpqOjv1f+rKsBnVoEkb6a&#10;UwUqFoOUVq0J8MvuihUrkJaWprZjwIABYkRQrXtUKn+lBGQ0vVKC+enZdDw4OFj9dvToUaxfv76c&#10;cpZshEDpCaQf34QvjuYg09GJu6YF+nWOJL0y/rm7weQZjp7XD4SOljwdQ+Lmf3E6kXTY6OSZA1sQ&#10;l5rrZO1r8A+Fl4dzGjetEYHthuK1ZwbCzJKffhSuCveByGmOZOW4LAQOHTpkX/ZkvbRevXrJsmdZ&#10;AErcGkdABLVy6lIeUIYMGaLmxtafc+fOLaecJRshUHoCRzcuR3y+PpktlbbFALRv4Amd/ddOB+R6&#10;hTxV2aJYP7Oz4KZajWYi5swFMjpwlPYADzIeUAqn4ZRad3S5ZTRa6Q0w3toD4Z565wk951LkmxAo&#10;kcDSpUuRmJioxunZs6cse5ZISy7WBgL2obs2NNbVbbztttvsy5+//fYbKeGnu7pIyV8IOBCIx+Y/&#10;5iOn0DY7XQb0RDjNdtkN/ZQ4bF+2CrnZDuuanItGS6IYxyLfeclHSI5zFtS2fzQP/54hy89C8h0n&#10;NdRpjNak9D2051Xw1It+GjORUHYCvOzJbjl4f08OYu1ZdoaSouYREEGtHPu0S5cuiIyMVHM8e/Ys&#10;/vrrr3LMXbISAiUTUOL34/elyeQnzTGeHgN6t4DJQXjKPbMV369NAfkxdgr6llcj1FtLs2EWNGrV&#10;g+Q2ByU2ipmR+AvGPP81jiSmXzqvZgzDiEnPYmzfBjDIuqcTV/lSegL79u3Dnj17VIfK3t7euO66&#10;68DObiUIgdpMQAS1cux9HlBuvvlmNUd+M5Tlz3KEK1ldlkDM7vVYS9r/TvKXPgrdWgTTsqd1Pk3J&#10;zcKanz7HpqRMmj1zCFoTRkzog1Ajz7y5IaRVV3g4WhuoUVNxfv5LeHz6MlxIznRIzIce6D5qPHrX&#10;93VYYi0URb4KgcsQWLx4sd3ak/V+g4KCxNrzMszkcs0nIIJaOffx8OHD7QOL46BTzsVIdkKgEIEs&#10;7F6yGKnkcsMx6KP6oUmAAVrycZabnYmDf36M8e8uIz9qDuIcGQR49HgeTw1vD3eDddkyoMNIvHGz&#10;Dy1jOuZGx+nxWDHlbjz2+QpEJ2c4XHSD0UKWpFr7AqvDNTkUApcnwLq9vAm7zdrzhhtusG/Pd/nU&#10;EkMI1FwCIqiVc9+2bdsWLVu2VHONjY0FK8ZKEAIuJ5B1Egu/2Y7sTKd5MvRpEwYlLQVx505h9Xdv&#10;YvD4N3DsXEL+0qUGRnczPHs8gB8/uQfNAi12IwCNMRgjXvgKg2mLNOcFUF4CvYhfX70L90z+FWdp&#10;Zq0IlTWXN1cKqHkEdu2iLcrI4jOb1u7ZgThvGyVObmteP0uLyk5ABLWyMysxhZ5cHtx6661qHIUs&#10;6HjvTwlCwNUE0k9swtyEDDIDcA7rP7oPPTu1R4duPTHmyWk4ejaO3HIY4W72gMWzDR54fTbWznkG&#10;fRoHQO80GeYGj/BeeG3OywgM9HbOlL6lJ1zAshkP4d4ZS5CY5jyLd0lkOSEESkGAjQhs1p69e/dW&#10;3R3ZfFOWIrlEEQI1lkDhl+Ua29CKbNgtt9yCSZMmqZu0r1y5EjExMQgICKjIKriwrDxkZWQhj5z7&#10;Oj3XnUokJw6Khhyi6pBT6XENNEtUHevsBPQyXxQcWkUCU6FlT43RjHbXdoV3QgLSFNo2KikIYZFe&#10;aNiuA81W9EDXTlejQd1A+Hgai+5LjQH1etyBxZ+nYOD4yYiOsbpMsFUmIzEGyyffjenNV+KJqJYw&#10;64q/I2xprJ9l6Y/q2H9lue9d2T7Ou3oEdhBuW/Zk4SwqKkqc3FaPrpNaVgABEdRcALlp06bo0KED&#10;Nm7cqL4hLliwAOPGjXNBSZWQZfoRzHztIxxRTDAU/XinSmUiMTMS9z3ZG6umf4FjqLy4979IS3qG&#10;E9Wvzt5leMgqMVi9ZOklbjla3PsZZj7VF54kQJGGGr048P2ihcGd/J3RdlBm+sy3MaDzCrKzsqE1&#10;OJerMVjQuv99WDbHiP5jXsa5mCTOxB54GXTK3VPQY9OH6BlhJl04+6XiD8pwD1XH/ivLfe/K9ql5&#10;031UHcLWrVtx5MgRdUeXwMBAdOvWTaw9q0PHSR0rhIAIai7ArNPpwEYFLKhxmDdvHu666y67jzUX&#10;FFlhWcYfWo03v5yDhDRyjlpsqXnI1dyCoVHAm7PmIKkS4/7f07mIP1H96lws2iIuKDF7sGBdCpzd&#10;omkxuH8HhAYHwVga6Sn7FH74ZDmuGvF/aB3kKMCRaGfyQste4/HLtIsYfN80xCRat/axVSXx4o9Y&#10;s/t/6BbWGNpSlFWWe6g69l9Z7ntXto/zri6BZ9Nse3v26dMH/qQbKcue1aX3pJ6uJiCCmosI9+/f&#10;H8888wyysrLwzz//4Pz58wgJCXFRaRWVrYKj61YhPiERKYW83xeugf7WzsjY/BcSKG5qJcYNNWtx&#10;vNrVWVemJatzezZiL2335PRY1nVD98bBtJVT8eK0Y59lntuFqZ9NxYSOg9A8sA4MhZJpDJ5oM3AC&#10;Jo35F09/vgrJWY6lpWLTsRiasWtEUl2hhI6FqMdlu4eqY/+V5b53ZftCzWW7jy7pqgo6wWPkmjVr&#10;kJGRoQpnrJ9mJufJEoSAELASEEHNRXdC48aN1eVP3vMzgXSEFi1aVAOWP6Ox9qtNMOgMNJAW9tvg&#10;DPKWofWx690pMFJcpdLidoa/8SJ+rnZ1Lotn/wzsWvENknKc/Zrpeg9Gq6BSLkVS153ftwWHjx/G&#10;1sPncXsH2rNWc6l2k8m3HkY+8RT+/u4f/JiVCkcTgtxU3sy9NPafZbmHqmP/leW+d2X7OO+y3EfO&#10;v9+K/LZ7924cPHhQtfbkZU+29jQajRVZBSlLCFRpAiKouah7DKTrw3t/2jZn5+XP6q+n5os+z7+J&#10;0PRsdePuktA1ua4jNJa30Jhm05w3Iro0leviNoVJp62Gdb5USLqUWv6ZrLNYNe8k6Zc5C0nXD+wC&#10;P5O2hOVpxxxzcWzrv7T9Zw5+33IYbwxrBXd9UXVwg0+99rjmWi1+WQinpdbSiwRluYeqY/+V5b53&#10;Zfs476L60LHfq8bxihUr7MueLKSJk9uq0S9Si6pDQAQ1F/YFW3++8MIL6vLnunXrcPr0aYSFhbmw&#10;RFdnbULzAVFo4iwTFFmo1kBvxAOj0KyS4/LKX3Wsc5FQiziZdnwrfj6bi2wnzvVxQ6fGNJtZWvHp&#10;IrbO2YpcWs6Mnvsl/rm/HwY08kKRRpxunqjbqAHcNDupNgUiuMmDLUcvt+zJDSjbPVQd+68s970r&#10;21fKVe8i7qqKO2Wz9rTt7SlObiuOvZRUfQiIoObCvuJ9P9l6adWqVUhJScHvv/+OiRMnurBE12et&#10;IwGs1DdNVYhLSKpjnUvbk4c3LMY5csvhJKddNRTdmnqXfiun2KNYeToZOZxJ9Bo8+dZ8tPtgJOq6&#10;F7G8nXsG2xdH0y4HBUIacBUGdK4PfSlncMrUH9Wx/8py37uyfaW9iSox3o4dO1Qntyyw2ZY9ZW/P&#10;SuwQKbpKEqgec+NVEt3lK6XVajFs2DB7RHF+a0chB+VBIOsw5k1dTrsROGwHxfmeMMKHvNeWZn6L&#10;o8ce3YEtebY9QlOxf94reGLqQhxLZr0zx5CIFR9NwuyjsXBcae11/2MY1Ez2+HQkJcelI8BObm3W&#10;nrwBOwtrYu1ZOnYSq/YQEEHNxX3Nemo2C6bNmzfjwIEDLi5Rsq/ZBHKRnBiLs8e246s37sTs/eeQ&#10;lecsTiFxF/5auwMnL8TT3p+FrhUB5+SWv5FsdbJmvZp4FL998DRGDByHqV/9jA2bt+PvP+fjlQE3&#10;4dG3fsGxzIIZvKvGTMIbj9+AEIu+1IJhEVWQU7WQAFt7Llu2zL635+DBg2Vvz1p4H0iTL0+g1KtY&#10;l89KYhRFoE6dOujVq5dq9Zmeng52fvvUU08VFVXOCYHLE4jdhmEjn0ZCfBzOn9iJk1l5hWa9OIt1&#10;eO2JCfjEx4IJH83D2KvroEjbALW0RPz70Rrk0qzcVb0GoqWfGbHHj2Pl9u3YFH0WZ8+sh6+3B5CV&#10;hugDRxCbZy2vfteBGH7LcNwyZBDaRvo5OM69fBMkhhBgAuzk9ujRo6qTWx4nO3XqJNaecmsIgSII&#10;iKBWBJTyPKUhNwcjRoxQBTXO94cffsCTTz4p0/vlCbk25eXZEM+/+DL5LHPUESseQGQDv8voqunQ&#10;5Pb78U5AY3Tp0IIsRfXIJH3KC/HRSLgQh4txsYhPSSY5jZxx6Nxh8fFH3bBgREQ2RER4BIJ9zTKT&#10;Vjx+uVICAcdlT/adJsueJcCSS7WagAhqFdD9AwcOhI+Pj+pPbe/evWAF2jZt2lRAyVJEjSNg8MU1&#10;1/Qox2a5o+Od49DO6AVvj4LthpoprdQtpTKzMskNRy657iAHtxottHr2oedOvvRKa1FajlWVrGoM&#10;gczMTCxfvty+7MnWnjYVkRrTSGmIECgnAqKjVk4gS8qGt0Pp16+fGoUHKPapJkEIVA0CGlj8ApyE&#10;NLVeblrojSZYPL3h6+sHf1Ly9vf3g4+XRYS0qtFx1boWmzZtwnFaYs8l3cjw8HDVObg4ua3WXSqV&#10;dyEBEdRcCNeWNVsxjRo1yvYVP//8s6qXYT8hB0JACAiBWkSAd2pJTk5WW9y3b1/4+fmJOkgt6n9p&#10;atkIiKBWNl7/OTabngcH09Y8FA4fPmzfsP0/ZygJhYAQEALVkEBaWhr+/PNPsHEVB3FyWw07Uapc&#10;oQREUKsg3N7e3ujYsaNaGjt35E2IJQgBISAEahsB3tczOpqcJtOyJ7+8NmnSBHp9Ec6VaxsYaa8Q&#10;KIaACGrFgHHF6ZEjR9qzZT217GzHba3tl6rMQV5uCtWF/XBlglTJJQgBIVANCVS13zFbeyYmJqok&#10;r7nmGoSEhICt4yW4gEDsYtptZCagjuUuyF+yrBACYvVZIZithbAuBpugX7x4Ebt27VL/2rVrV4E1&#10;KFtRvk2uwfi7/ZCRVx91PfWQobRs/CS2EKgKBBx/x5H+7tCWdssKF1Q+IyPjEmtPDw/y0yfBJQSU&#10;2EVwS9kG+A0CtBaXlCGZup6ACGquZ2wvISgoCH369FF9qfFsGs+qVWVBLaTDKDzTPAuKmx6+Xgbx&#10;l2XvSTkQAtWHgOPv2MfPgsp0rLJ79251dxZW/6hbt644uXXxbZRHvg81evJ16Cav2S5G7dLspfdc&#10;ivfSzB2XP+fPn29XqL00ZuWf0Zm91RnAoAAf0NaREoSAEKiGBBx/xwZN5f6QFy9ebLf27Nmzp6qj&#10;JsueLrypTGFwMwUBIqi5ELLrsxZBzfWMnUro0aOH6jeIT7JSLW+jIkEICAEhUNMJsLXnihUr1JdT&#10;dlkk1p6u73GtsQHgQeo1bkbXFyYluIyACGouQ1t0xr6+vuCdCjiw1RNvKSVBCAgBIVDTCezcuVN1&#10;TcTLnqGhoeLktiI63IN2wPEZTLuKmCuiNCnDRQREUHMR2JKyHT58uN25o6Pjx5LSyDUhIASEQHUm&#10;8PvvvyOF9pHlIHt7VlBPmiIAc1OaURN19Aoi7pJiRFBzCdaSM+3cuTMaNKApaQq8jcqGDRtKTiBX&#10;hYAQEALVmAALaKtWrVL39uRlz0GDBkGsPatxh0rVK5SACGoVittamMViwZAhQ9QviqLgu+++q4Ra&#10;SJFCQAgIgYohwLq4R48eVdU9IiMjVWt3g8FQMYVLKUKgmhOQ+dBK6sBhw4Zh2rRp6sC1fPlyxMXF&#10;qfvdVVJ11GL5rTcri9xxkPDIIS8vT/0s/A+/EWu1Wvj4+NiXcAvHke9CQAhUPgH+DWdmZiI1NVWt&#10;jO23bfvk3zIH/uRzvEOATqdTZ7ts19QIV/jPwoULnZY9AwICZOy4QqaSvPYQEEGtkvq6TZs2aNGi&#10;her09uzZs/jrr79wyy23VFJtrMWuXbsWe/fuVYVHHuDZe7htQLdVjL/zkgVviTVx4kTIW7GNjHwK&#10;gapFgH+r7K9x//79YP0wFrx4f03+bbMhEwc+x+4xjEajeq5Ro0Zgg6d+/frB3d29XBqUlJSkLnty&#10;2VxWVFQUzGZRbi8XuJJJrSAggloldbPJZEL37t1VQY2rsHLlygoT1HigLiyI8QDKunIsMPIgzpZZ&#10;vIOCTVCzvXHzeR7I2XkvC5aOg7mnp6cIbpV0P0mxQoB/0xz4N8svWfw7ZpcYO3bswI8//qjOgvOs&#10;OQtvPHPOgWfQeHacxyOO36lTJ9URbatWrdSXMR4XOD9W12Bh7r8EXvI8ffq0mj/vzNKsWTMZJ/4L&#10;SElTawmIoFaJXc/Wn59//rk6gPHSwFtvvaUOiK6uEi+D8AD+/fffq8siPBDzgL1nzx67jyOuAw/e&#10;trdtFtR4cGdBjY85j2+//Va9zkslPMjfdNNNqpEEX5cgBIRAxRLgGSsWwvi3+M0336i/UT4+ceKE&#10;XY2BZ8P5956cnKz+jnlmnL9zPBbYeHafhbw5c+aoL2E8BnCeAwYMQNOmTdVl0bK2isc229Lrdddd&#10;p77kyRhRVooSvzYTEEGtEnu/W7duiIiIwLFjx3Dy5EmsWbNGtYZydZV40GSduI8++kgdsHmQ5sBv&#10;zDxYs9DGA6lNgOPz/J0HbA78Vs4D/YwZM+xxOC5vhxVJisKchwQhIAQqlgDrovFvk3/Pn3zyCeLj&#10;49XfMtfCNjPGghn/vm2CmU0QYyGPw+HDh1WhbtOmTWo8js/X6tevD14W5ZeysgTHvT25DuzkVpY9&#10;y0JQ4goBoGy/OiFWrgRYAGKjgrffflvNd+7cuS4T1Fg4i4mJUYWoU6dOqYIa65d5eXmBlyxZ0OJB&#10;mZcyeTBmwYwHcz7m6xw4D15e4Vk1vsYPBQ78PTY2FmfOnAE7tQwLC1PLYYGN85QgBISAawjw75Z1&#10;wI4cOaLOjvOsN79Q8e+Wf3v8IsgCkk1Q4yVM/l2yMj/H4aVIFvBsgprtt83LlTwGsFDHv/no6Gh1&#10;CZX1ajmP0gbe25N3YOF8g4OD0aVLF3WmvrTpJZ4QEAKkS0o/dKuJn9CoFAIbN24EbyvFgysPmjyo&#10;sTVleQcWoH766SfVEIC3ceHBnQU31jVjn0Y8wPPyhs2/m618Hqz5jwPfKrbbhQf3JUuWqAM5D8a8&#10;b6m/v786CE+YMEEVAFmXjdsmM2w2mvIpBMqfAP+eH374YXWmyiZY8W+bhbTnn39eFdhCQkLUgllg&#10;s72E8Qnbb9Om38bn+IVs/PjxOH/+vCpg8TV+oeN0M2fOROvWrdXfPce9XHjxxRfx/vvvqzPwo0eP&#10;xvTp0yvduv1ydZbrQqCKEIikepzgusiMGlOoxNChQwc0btxYtbZk5f1ly5aBddfKOyQkJIAFKn4b&#10;Zj0UfoPmZQ8/Pz/8P3tnASZXdfbxl7gnhLhulLiHuBACgUACBPdAaIGiKd4C5Stt8eKSQCFQpLgE&#10;CQSJkBAl7u7utlG+8zu7Z3Z2szKzO3LvzHue5+7cvXrO/8h9/W3evLnlmlFvVK9ePUCY5VYHCEvu&#10;Y+FHssZCjm0LH4iZM2dagpAPBepd9zHI7Xl6ThFQBMJDgDm4efNmQUK+YcMGO+eYa8xJDPZhutiY&#10;mzBNjuHK6y0wYcxbzDEWLFhg1wbmOMzdjBkzrDS9devWeToEYAeLkxRrDXVSb8+8kNfzikD2CCih&#10;lj0uMTvKwnrppZcKnCeF3J+oQ0NdVEOtKATUL7/8Ygk1Z5+C+gO7ExZQiLZwCpx7z549A7dgX7dk&#10;yRIrmfvss8/sL0TolVdemeeCHniI7igCikDICGAniiQbYsqZJyD9Yu0YMmSIzadZu3btsBklTDIe&#10;ffRRK91nXULaDtHGujF8+HCrwkSyhgYgtwJRh80bak/MIfAo5dlaFAFFIDwENDNBeHhF5Wq8Jd0C&#10;BgcKlxypwiKJ4wBcsitI1djwAAsOr+HOh/uLrQsGwnws2PhQsKEmxaDZ2bKF+1y9XhFQBI5HwJkf&#10;8AsRBXEG48RcRnqGbRr/My8LUmAieSbrBIwcNq1uXkMkIkFHWubqk/Vd5DFGjUohLls4Ur2sz9L/&#10;FYFkRqBgMzmZkYtg21EhtmrVSvC0YvFjgbvuuusi8gaItBEjRljVKoss6ojBgwdbOzgWdGzUCrqg&#10;16hRw3pzQZRBEL7++uuCtxfOBW+//ba1acH+raDviQgg+hBFwOcIwHyhSoRYmjRpkiWWMNTv3r27&#10;YIvGOcwpYJrYz2/BVhZpO4TY9OnTrYoVqTmMJHZxEHEpxss7O0kZBJpTe0LwMf8h+LQoAopA+Ago&#10;oRY+ZhG/AwLqsssus4QaD8f7E2KqIIssXDYRyfEGu//++60aBLsVpFt/+tOfMqktcuKIQ2ko92KL&#10;xuYKHw8CXEIU/v3vf7fx1bB94/26WDuU9FcRCA8BmB/mNXMLYm3lypUyduxYSywRPBt1JwQa60kk&#10;Cs5BF154oX0U8xtPUFSe2LgSZw1VaKdOnaw03RGG7t0wnYQd4hruxQzCaQ0iUTd9hiKQTAgooeaR&#10;3iZJOx5aEDekcmIxDiZ+wq0mhsa33XabNQBGDQK3/Ze//MVy386exT3TLa7u/3B+s7uXdrBA48E6&#10;dOhQm32B36efflrat29fIAI0nLrptYpAIiFAiAwk7i+++KJ1HkDtibSKQLQ33HCDZcaym4+RwIB3&#10;pBjpGSnmkKrxC+GI3Ss2cvfee691QHAp5YKD3J511llR8WSPRLv0GYqAHxBQQs0jvYR3FtwpKZyw&#10;+8AgH5f7cMuiRYsED08kXRMnTrS2aB07drQEEmlhYlHce1CtohaBAyc9FSFC+LCgAuWagkgMY9EO&#10;fYci4CUEkKCxTZs2zZoVIJ0mZzBzqW7dulGVWLmQQZhpoPJkLmPmQAgPpPYulAeEGirZMWPGWEKO&#10;uY7aU4PcemkkaV38hoASah7qscsvv9wSalSJmGc333xz2HZd//znP+XHH3+0xr8Y77Zt29Z6khZE&#10;vZlfiGrWrGlt1CA6ke4999xzAacDvNVUDZpfZPW+ZESAuIUkVyeMD0QSEndUkTgGxUqtOHDgQOuc&#10;hMQM9SuqWJgvpHts1AOmjJAhSNUbNGhg16BY1S8Zx4W2OfERUELNQ318+umn24WORRgbD7hUiJ1w&#10;CtI0jH2dFyYLJAt5PAoqVzYIMqRnqG1Q7aKWjQfhGA8M9J2KQEERYK6wMXeIZQZxREFa5Ty4C/qO&#10;UO9nXWH+Mq8h0JyqFaLMzWucCKgrpVevXtYTNdTn63WKgCJwPAL5dwk6/ll6pIAIoL7AlowCd4pU&#10;LdwCYcZiijs9i7tb1MN9TiSvZ0HngwKxRn28UKdItk+fpQhEEwFUiRjmw4QhxcJWzAW0jYf5AO/E&#10;TAMijJRSEGtz5syxXp4wiaNHj7aEGtdpkNtojgx9drIgoBI1j/U0wW9RXVLw/rz11lst55pbNSHI&#10;4Ggh7nAUINsABBseno7jze3+aJ+DSMMrbNWqVbZOEJFw3HDlLjZTtOugz1cE/IoARNoLL7xgiSGk&#10;7XhiEoYD0wZnvB/LtrHGuPzEZFIhEwkODkjUnnrqKRscF2aMYLvq7RnLntF3JSoCKlHzWM/i/ekM&#10;b6dMmWJd4vOqIsQYBr1vvPFGIBI4CyX5+s4555y8bo/6eaKSkxaLmG1IBCDSPv30U2uPB4GpRRFQ&#10;BHJGAOciMgPgcETgWJwH8MJEAh8PRgzGEKKMgmnGtddea52VIOBwhnJqT9aerB7mObdSzygCikBO&#10;CKhELSdk4nSctCzYqn3xxRdWRUhKqQcffDDP2pDcHekbnpZI07Bfefjhh+19LKzxWNB5Oe/mo8JG&#10;kMxZs2bZRf6xxx6TLl262DRU1FWLIqAIZI8AknE8PW+55RbrRd2nT58AM5f9HdE9ylqCNJyCFygb&#10;tnNIzAnXQdgOzB00yG10+0GfnjwIqETNg31N8FtXsFNDCpVXcSoQCDVUn7jTO2lVvIg06hz8btz6&#10;Xd3YV7VnXr2q55MVARgcEq0T2oYo/84WLVia5SVsnOkFDkNI85H2tWvXLi6qWS/honVRBCKBgIoy&#10;IoFihJ9BgEjsT0jJhJHuvHnzpHXr1rm+BbsvJFMEle3cubMl7uBqvVT+9re/yZ///Gdrp/aHP/zB&#10;hhjgw6NFEVAEMiOAFI1QGDgSYJeGxAoHgtNOO806CmW+Ov7/sdYEz2XUnvHyNo8/GloDRSCyCKhE&#10;LbJ4RuRpJFbGW8qVd9991+0e94sDAZw33lZw3eTdxCYsxXiGea1Qt4YNG9rYSnDgoUgKvdYGrY8i&#10;EAsEkEotXbpUCGDN3MbWC8IHKbSTrsWiHqG+gzWL+eyINdSeMI+0Q4sioAgUDAEl1AqGX9TuxvvT&#10;qQ0xvIcgy65gZIyh/quvvmqvd0a+2V0b72Ms3MRUQ+2JOgcpAYbS2LRoUQQUgcwIMF+wBcN7kjmO&#10;4b4XiTRqjcTf2a1hI0udkQYyzx3xlrl1+p8ioAiEioASaqEiFePrUHHgJUnBoxNngewKkqmtW7cK&#10;CZTPO++8TMnWs7veK8ewYUE6QIRzopgr5+2VntF6eAUBTBkgzLDrJMMI5hCOefNKHakHhNjXX39t&#10;iTL+h1AbN26cfPPNNzJ9+vQcmUyu1aIIKAJ5I6CEWt4YxeUKuOlBgwYF3v3+++8H9oN3kLQtXLjQ&#10;elXiIUoASq8XOG+CZaLOwVZt7NixAccHr9fd8/U7dlj27t5jpRlINAKbOZZ6NCd7wKOyb8/ujGvd&#10;fUbiuf+Qhk+JR59DoLEGQKyRhumqq66y4Tm8SKghGR8/fnxAMo4U7c4775TrrrvOSvqxt9OiCCgC&#10;+UdAnQnyj13U77zkkktk2LBhVtpEuI5///vfmQyJt2/fHuBW/WbvxYeIjxBGyEgFt23bZqWCTn0S&#10;dXAT9AWHt8+RYS9+K3vFpOkKbuNBkRaX3CzntqosRbOwZ78fWC7/fekd2Zx6gmSyKDJG7LVPGyJX&#10;ndpAihU+Ifhpuh8lBJBOQfg4UwevOQRl12zC7iDVp+7Ojo56Q7CpZ3d2iOkxRSA8BJRQCw+vmF7d&#10;rVs3qVq1asBNH66VGGsUCLN77rnHJmjmfz+pDlGNECTzt99+syoTnCVY7B9++GFp2rSpZ+1wwNnr&#10;JXX9FHnk6X/Krr0Hjqtq16JdpV/T06Ro8czewAdWTJP7/vWU7NqTlp8x+MYepfrKpT3qGUIt8z3B&#10;1+h+5BBAYgZDhrkDdl6oPXEO8qIkzbX6u+++CwS5xYmgd+/e8swzz1j7Uxe2g/UKxkyLIqAIhI9A&#10;Ft46/AfoHdFDgIUNpwJXUG26AmFG+pZff/01kEfTnfP6L9w26hw2JGjz58+3AX4dV+71+nu6foWL&#10;m+B12ddw4o9TZesh45mX5fTKaePlWA6x+soVM4FNc3helsfovwVEgDAcSKGY06SRwyatevXqNiai&#10;Vwk1pH+YLuAUhJScbCj9+/e3dmr8D4GG6tPLTk4F7Da9XRGIOgJKqEUd4oK9AG8vt0h//vnndkF0&#10;T4SQI7bSt99+K7fddps77JtfVCV4gLok8izsWqKIwMRvZN7WQ5LZVG2XTBvzrvmgZu9VHMXa6KOz&#10;IPDyyy8L5g5E+IdIIybia6+9JjfeeKMlfLJc7ol/YRYxwWAuk6GgVatWdj4zr2kDTlBkIEHqBiGq&#10;RRFQBMJHQL+M4WMW0zs6depkJU+8lAVx1KhRdlGEeEOqBnGD2z4ZCfxeHEHq93Z4pv5BhG/aRJ8o&#10;4+ZtkCPBlNr+ZTLm02NyxKRuzLhcl4V49CFR/Tdu3BiwT8OTm5RyXp7beHYiBaQQ5JbwO47h4hdb&#10;O9YtiDSIOS2KgCIQPgK6IoePWUzvgHgJTin19ttv27QyBLlFnQCx5uItxbRiEXgZi/opp5wilSpV&#10;sos4izk2Lcp5RwBcHtHEeACnU1/4AjPZvx4zXw4dyfDk3LV0mnxiMCfFthHOpl9uduzV5kdLzBCA&#10;qEGFiLrQORPE7OX5eBEEGHaz1BlzBjKqIB1H0k9ctY4dOwbMG3i8MmL5AFlvUQQMAkqo+WAYoP50&#10;XCoStffee09Qg27ZssVys9ixuJhrPmhOoIokav/www+ld+/eluDE8xOJApHYlfsOwJT/nfnGhzPd&#10;jdN5c85/eqKsSXV2ar/LsnE/Gvs0yDQxtoIQaiwJZsfdyAktMUEAwmfFihV2DjAXvD4HUGeS5o4C&#10;YdaoUSNLpJFnGDUuNrU4PBGGBwciPzk8xaTD9SWKQIgIKKEWIlDxvKxFixbSsmVLWwWi+KNuIHYa&#10;jgaoG/xaWLiRoNE+gvWS1xQPUDIxqPFxJHoVgquQFCtaJIj0+lpmrNsvR9BC/b5Dpn0zSo4ePpL2&#10;skLFpWePFuZjqx6ekUA/1GcgQWMusEEokz7u8ssvD0T6D/U5sbwOIjI4yO2AAQOs2tPVgTZR3Dye&#10;OnWq/PTTTzb0iLtGfxUBRSA0BNRfOjSc4n4VRNmsWbNsPSZOnCikjkLtgPrQr8XFiEJlQiYGDKlZ&#10;0OHICd9BDCYtBUWgm1x9cTF5+6OfjTqNj+d8GfPbGrmgcQUpsmex/DjhmBxO14QWavUHOe/0Pcbr&#10;cIFRv2WoRwtaA70/dwRQ9SOZggljTtxxxx3WKB+DfK8WPLTxTqXOqDr79etn1Z7UFxWnW5doD+34&#10;8ssv7XqF1I1Ya05D4NX2ab0UAS8hoBI1L/VGLnXB3sPZeGC/QsR5FkMvL+a5NCfTKbzDSCmFrRpt&#10;4n/X1kwX6j/5QKCedDmtp5QwH1NX/jNqjuwzhNiOxRNk1LEjki5Pk1Y9OkuTWqWlcCGNx+GwisUv&#10;kmSykBA37dlnn7VZRhyhE4v35+cdeJrv3LnT3tqhQwebNcExXsHPa9eunY0L17BhQ1m3bl1AwhZ8&#10;je4rAopA7ggooZY7Pp45W65cuUx5PPG0wokgEaROtINCW1jss1vwPdMRvqvI75LSqp30KlpYAqTa&#10;e+NkXeohWTQhwz6NZnXv3lKqFi6kYdNi3McQPMQSRNIEQwajgk2XV0tWtSfmFzgRZFeQjnfu3Nm2&#10;DeYSUwctioAiEB4CSqiFh1fcrmZxhON2hQUv0YxzIdAIgMsvXq04S3jdoNr1h3d/D0iJqk3k9LbF&#10;JcP0bILMWrJAfhv9i7FPcx/OYtK5dU0p8buJp5ZbGAVzztlTHctyXeC4sbXSQAyhjwinBnS/Xp/X&#10;OPwQHw2VLcxVsNoza6uZv25DSo7NGvZrzoYt6/X6vyKgCByPQIDJPv6UHvESAhAu06dPt0QMRBrq&#10;TxbMevXqeamaBapL/fr1rTqFRZzk8n369JHPPvssYO9SoIcn7c375PeSVaX9OT2lyKSvRI4aRWch&#10;kwni7RFyaMyhgH2aFLtaWlYrJcfyiHu7b+NimbtqjxQqbC4sWV/aNqsqRVCVHtou8+YuNonfC5uP&#10;cVGp16aFVCtVRKVzuYw7R5A56VlKSooNYI3Nl5cLTgRkJKAQ5xEGMicpOJoANs4jUSM1FvtID2mv&#10;19vq5X7QuiUPAipR81lf4yFJgUv94IMPfFb73KvbuHFjG1cNuxYWcF3Ec8cr1LPIzJp06p6BpwmT&#10;9ukrL8lXRiLi7NOKXd1bahYrIk6+ltOzl31xt/Tt08X0Uzc55fK3ZN3+tOTve5Z8KD1697H9161b&#10;W3l92jo5FBxYN6cHJulxiDQcZ2bMmGG9nf0iIWfdwet8//60vLBZvT3z6s6ZM2fKhAkTbLv9ECsu&#10;r/boeUUgFgh4m3WLBQI+eQdqEVQHqBmc9+cnn3wi9913n09akHs1+QAMGTLEXkRuQOKr4SihTgW5&#10;4xbSWUONlW/SWpoXKiy/mhuOEbUjS7m8U3MplaEbzXI249/CxasbKZmRoFEqBOcVzWxThb9u+lX2&#10;Uv2TGQGIlDvvvNNKppA0oUaEeGMeeLkgxZ82bZqtL4wU3to52acFt4N2sT366KP2MHHXunfvHtK9&#10;wc/RfUUgGRFQiZpPet0RLSxuzoGABXPp0qU+aUHu1YQgcx8pIp3z0QpWp7hzuT9Fz2aLAPFsKzWX&#10;gS0LS7EcZny3DtWNDVsOJ7N9qDlYrrgQcQ2CrGjRMul75seUchB9pk+15IwAgWBRC6L6ZPz7wW4L&#10;tSeMFKVbt242fZ2zrcu5pWIlcMxhJyV3bc7tHj2nCCgCaQiEuTIrbLFGAJf2a665Rp544glLvLDA&#10;9e/fP1ANshQkSgmWnrGooxa6+uqr5eeff7ZtT5R2xqcd1aXzwJ5S2Kg3jy83Seva5U1YjuPPZD3S&#10;/NqXZPP23TZt0OGvbpJapdNi3ZVofJFs3b7NHj9w4LDc1LVWjkRh1mcm4/+Mb2KRMb9r1Khh5zf2&#10;XsHMiRdxGTly5HG5PUOpJxkKyFTQpk0bIYcp4UeQIiJNVCYsFAT1mmRGIISlOZnhiX/b4V5RcU6a&#10;NMlWBq8popa78v7777vdhPll4WYRX79+vW37qlWrlFCLQO8269zDEALZEGqDO0udUoVDyic3772b&#10;pUrFclYtXfTSV2Tt/jTvg9QVX0jviuYDbNTVJUsWlVemrpVDLm9VBOqeaI+A4SJYLIQKhvVnnnmm&#10;VKtWzdOBYNesWWMdmlDb5uXtmbW/yOlL9pGqVataIo32+8UuL2tb9H9FINYIKKEWa8RDfB8EGQsZ&#10;vxjuEqto7dq1cuqpp9p9FncKqaSQPCVSKV++vOW+//GPf9iYUnwUgqVtidTWWLalUrN20tJ43GWd&#10;9INPbZWmqgylMgeDLlp/UPAXwKrq8P7tMtfsOdps9wHjlmAIbi3HIzB06FA5/fTTrUQNhgSiBe9t&#10;1KBeLl999VVAmtazZ09LdIWi9qRNTmqGFJGwO7/88ot06dJF/vrXvwYC53q57Vo3RSCeCGRds+NZ&#10;F313EAIs4HDc/LLIYbBbs2ZNK8nAXu38888PXJ1I6k8axeJPWytXrmzbSPvZXDiDQMN1JyQE0lKu&#10;m0tzsFM7tVU+7NPS3+xs1EKqiF5kEdi0aZNNAeeYMQdLqESPuz7Wv/lVe1JPx2i5uYxUbvPmzTZ1&#10;ls7rWPekvs9vCCih5tEeI4/ejz/+KFOmTAkEgaWqbsELVn8SpoMFMFEKdjqogZCsQagSswkHA/Ih&#10;ImXUkjMCZZtfayjdjBypO3e+K9UqlU73wKwu9/yyS4qXLR94AFHxe7SoGrBPa37tMHN7RpT5d29s&#10;LaWLQY6llazny7oT6b88j37TkjMCxEREjejGNWPb64X4Z7Nnz7YSfiSASARD8fbM2i6khmReYEMr&#10;ANPpdQI1axv0f0Ug1ggooRZrxEN8H2mVMLjlF+LMEWju9r59+9rcmPzPok+C9kQqwaEKwIAFHTx0&#10;Uc+jl03Knp3Gps9JLsqbHKrND+7KUHdmc77evtzPy65dGS9Nvx9ibOfIa6V8zSrizlsizbyP9yux&#10;lgFZTntI1ChIl7zOaAVL0whEjbQ765qUUzuDj0OUYpfnB+I0uN66rwjEE4FsLIvjWR19t0Ng4sSJ&#10;VoK0fft2y8W6Rd2dx8394osvlpdfftkewqkAu5FEKHwA4Nbh3NkHCwg3MLj00kuF/IFackCARNng&#10;Y4glk+k+sr+GOJv3zCXStHpl2blhi33+HvOesuY9ZXlfxSpSwRB1q8z7b6QehTU8R3a9hM0l4xuC&#10;h3FNLkwXtiK7671wLNg+Ldwgt8H1x9a2bdu2wrrGMx1DEXyN7isCikBmBJRQy4yHZ/57/fXXM8VI&#10;27Zt23F1u+yyywKE2scffywvvPCC5xf84xqRzQFHqLlk7WDBRundu7eV1uSHm8/mVYl5KJhYQw0Z&#10;yf8NYpDJawwxVrfHMzK3SEkpm/58iDRkb5zfac6X57iqQQ0aacb0bsyi/qtYsaI88sgjVv2HCtDF&#10;RrQXe+zPggULhA1GCak2QW6RcOenuADdixcvljFjxthHOFzy8zy9RxFIBgRU9enRXnZ2HKRTwkPq&#10;n//853E1JeBknTp17HG8qb777rvjrvHzAaKX//TTT3LJJZdYjzg+aKr6DLFHsxJJEf4fYixIISp7&#10;JjwjUjbj4/3q2JVyqIy3vRhDRDIil0GMvPjiizJw4EArIUZNXKVKFalevbqNK+ZlYiVYmobJBURm&#10;QetLcN9atWrZ9FnnnnuujBs3zhKCEQFbH6IIJBgCSqh5tEMxqIcoQc0HQda8efPjaspiiSrQlUSL&#10;qUbbib8EMQoeRYsWVULNdbb++g6BefPmyahRo2x4CiedQrrmJMdebVAwoYbqEqlaQQtrG21HBYrj&#10;FB6g6v1ZUFT1/kRFQAk1j/UsRrbOHo3FLC8j4wsvvDDQguBkyYGDCbCDpyc4ODs1P6TaSQDYtQkR&#10;RgBmAxUnhA7po/xQIC7x+GTOQViRwi4ShCVrG88BCxhO/teiCCgC2SOgsyN7XOJ2lGCYdY1xNjHU&#10;gmOJ5VSh9u3by8knn2xPE74Cjj3RCsQrQX/5/fbbbwWCVIk1b/QyAW4TJzBMdDHFrgui5NNPP7Uq&#10;P1SIXi/BuT0Jtl2pUqUCqz1pc8OGDW1Q6wcffNB6kCItL6g61etYav0UgfwioM4E+UUuSvcRW4k4&#10;S1dccYXlukm5kluBE8WRoGXLlvaywYMHW2+yRPKMdNw2i/mIESMsIYutjNc95XLrN7+ea3zpE7L0&#10;7EfSJL3Fy0olk+vT+nYeMSkLgii2MiQONUSJlgwEGK9IhpEi+SF8yaxZs6yD0i7jJEJ9H3/8cWtP&#10;l9Gi/O8xp8GBOU14EiXU8o+l3pn4CCih5pE+Rq3H4hXsuo+hMSEq8irNmjUTJGvTp0+3MYq++OIL&#10;m8g9r/v8ch7vVpwq+NC99NJLNmxJXiphv7TNb/UsWrK8VMnwGZDUpV/LjX/5WBaN/lT27nWBW/tJ&#10;s9oVA0F0/dbGSNZ348aNMnz4cEuIEGYGSblfbLGwTYNxpJxxxhkRk6YF44s6tUWLFkJ2FaR3hC25&#10;//77NQRPMEi6n/QIKKHmkSHgCA+IEYi1Vq1aWY+wUKoHgYdnJIQaBaeCa665JpRbPX8NuBBnCqcC&#10;Ch+9ffv2eb7eyVLBLUt/lU+//0h27toXyPNpYnJIseImSHOygJBLO/HufOutt6xaj32INDfXc7kt&#10;7qeoJyYGbq4VJHZabo1BHdygQQPrsY7nOnZrt9xyixJquYGm55IOAbVR80iXY2hMcb8Y0EOAsYVS&#10;INTctT///LPAySdCwW7FeXyiHqG4diZC+/zehqUTXpODqcFEmsigp2+U1icWz8iG4PdGFqD+jF8Y&#10;LzZHpPlBojZt2jRZsWKFTdlGFoKuXbtGxIkgK5QQraSJY05jd6rmDFkR0v8VARGVqHlkFEBc3Xjj&#10;jVZ1uXfv3rDVI7Vr15YePXrI2LFjrc3HJ598IjfffLNHWhe5apB+hm3p0qU2XyChO9QIuWD4PvPM&#10;M/ZjyVNwZglF3e7e2OiCd2R4/eWybssuOVbsRGneqaf0bNNAygTlB3XXJuMvhAjzGUeYv/71r3L2&#10;2WdbG0uvMxvBTgSoPaNl84rm4Nlnn5Xbb79dRo8ebQMAL1++3BKIrGmOcU3GsaNtVgQcAkqoOSTi&#10;9EsoDiRFqEWWLFli1Z0EwgyX+OB6bLkg1CjYfCQioYZNCx+/devW2V8W83CxilNXe/a1GIljME65&#10;6aabwiLUarbqIxc172X6gruN9NOo7gsXUqUnaDBOmd9I0DCYx+a0fv36VrrGea8WJFt4V+NpTYlU&#10;7LTs2otDARu2aY4ow5mK/2vUqBE4lt29ekwRSBYEQtOrJQsaMW4n6s25c+cKsYpYnLDPwAaLdC0u&#10;40A4VRo0aFDgIzB58mSBM020QnT3f/zjH3LttdfK3//+d2ucnWhtjHV7MHB3W7jvPqEQgYjTVHvF&#10;ihVVIi0dQIi0+fPnC6mSYMKQAkMA+YGpYO1Ys2aNlWpBXGIjGonYabmNLWzhwAiTjeuvv15INQVu&#10;WhQBRcCY+ygI8UUAaRqLIDYsFH6RGuVnQSfG0emnn26fAxH44Ycf2v1E+oMNC5jB7SOt4IOoRRHw&#10;IgKokJ1dJfXzy1gNVnv269fPrkfRxhdsWLPYmNtIIP2CV7Sx0ecrAkqoxXEMsCiRxxP7NLhvJ/rP&#10;b5Wc+tPd/7///c/tJswvKhFUJRTsfGgzNkBgqUUR8AoCEBmTJk0SjPLd2PQD4QGBRM5gp/aMlrdn&#10;1n7C+5NsDeTzdYxrfpjVrM/V/xWBREBAbdTi2IssiqjyHDcZjhF3TtVmYWWxg3iZM2eO3Vww3Jzu&#10;8dNxAm/SNpLWs6DjMYYNEJLIghK6fsJB6+ptBCDOXn/9dVm7dm0gJZxLDeflmhPrDftP5hRJ0zt0&#10;6BCWzWJ+24aknPnMWsg+zJgSavlFU+9LNASUUItjj7IoETuIwsJICqiCpkaCK8VLizQ1PJPfRCLU&#10;aB+qYYjcGTNmyA033GBjPf3f//2fDYrrdW+6OA43fXUMEWBub9myxRIfjz76qJ3XxAL0OjOBNM3F&#10;TsOMAqYvFuUPf/iDdVpAknfXXXdZL1kw1KIIKAJqoxbXMcBCxMLExuIIYVVQQi079WciLXjY/LCB&#10;0/r162XkyJHyww8/yKZNmyx+ce1QfbkikI4ABBlzGunQWWedZTckVF6WEiGd/v7772Ou9gSy1q1b&#10;WwYTmzgw84P0UQe7IhArBNRGLVZI5/Ae1J0QUnCvCxculJ49e+ZwZeiHWexcwmdCfkydOjX0m31w&#10;JYQaaWdI7Ix0jf9Z3L38EfQBrFrFCCFAPESkZ3gxMj7x4G7SpIlV13t5jE6YMCGg9qxbt660bds2&#10;JmpPYGcOsxYyjyHakJijGXj33XetdC1CXaOPUQR8iYASanHsNuyqWLgh1Ago2bhx44gka0Y9SOwj&#10;CrYyiej9yaIOfo5I87pKKY7DTF8dYwQIxox9KHMPVTzEB8byXlfLkzIK+0/KmWeeGZG1KD/QM6+R&#10;7sG4YhqCpkGLIpDMCCihFqfex8sTSReLkiM4IsltX3755YGWffzxxwVWqQYe5oEd8GrevLkQ7BYV&#10;CRsLOjZ+zsPOA9XUKiQpAs4bGWYCRsIPBfMLMgOQQYESzSC3ueEBw9WoUSMrLWff68Rtbm3Rc4pA&#10;pBBQQi1SSIb5nMGDB8tFF11kjXWRgOHxFMnSq1cvG9mbZxK8cvz48ZF8fFyfBV4PPfSQXHfddfbD&#10;wscFtc1nn30WMISOawX15UmNAAb4eCfjuYgkzQ+FMEEEm0V6hUkBDkgwRLEurIP33HOPTSlFjlEI&#10;3UgysLFuj75PEYgEAkqoRQLFfDwDGwy42IEDBwoZBXCDj2RhwTv//PPtI1l8P/jgg0g+Pq7Pgssm&#10;PAf2P3wUCfRLFgY+NkTY16IIxBMBCAvUnTgR9O7d2+7Hsz6hvPurr74KMDnxVHuCHUQuBK4LvRNK&#10;/fUaRSCREVBCLU6964xnSaSO9AtVXqQLuT9dQdqUaEQMH0Ns+8iNitcnqbfUW8z1uP7GEwEIDlIv&#10;tW/f3vOEGk4PBN2GcaTES+0Z3F/OhEHt04JR0f1kRUAJtTj3PI4ELEZuYYpkdTp27GjVGDyTmE7Y&#10;oCRSATcIMwhQcFR7lkTqXf+2BdsqCDXGpx8IjXHjxllGhznUrFkzadq0qWds6+KhfvXvyNOaJyoC&#10;SqjFqWeRqJEOqVu3blaixgIZ6cIid8EFF9jHsggnkvqTRrVq1Uref/99G0uNEAjLli2zBC9t1aII&#10;xBKBmTNnCkFbb7rppoDHJxI1Qlx43SOZWIQuyC2hfVA9xru4Ofzcc89J3759rQ2qSsvj3Sv6/ngh&#10;oIRajJHfvXu3ja8Epw3XTbwzNgzko1GC1Z/YofD+7AqGxIsWLfKFBMDVH8z4EBKjCps8VDfY/vlB&#10;iuHaoL+JgcDOnTttpozffvvNNog5jR2lF4geKkSoCwJEZ5XcU++xY8dapxzWI9SeMJDxLpg1nHTS&#10;SbJ582abLxWPbke8xbtu+n5FINYIKKEWY8TvvfdeG6yV9EcsPiyObNEq2L61adPGPn7Xrl3y9ddf&#10;B17Fos0ijRQAW7np06cft5AHLvbgDrg5NRPcNkQaYTq2bdumi7oH+yuRq4TnMd7V2Ek++eSTMmrU&#10;KMFrMZpzOxw8kfiddtppcvXVV8uXX34ZkKBhm8acgQjC05NYjl4IKcK6hakGnt14z3pdKhlOX+i1&#10;ikC4CGiuz3ARK+D1EGerV6+2sYLgGKNdnPcZCzUFNQeqBAg28vrxYSEJM8QNRvl+tfNyUrTFixdb&#10;uzWw1cU92qNLnx+MAMQO4xBJWs2aNT1DpFFHpM+sOzjdwCRCkKHmxFPaORHg1BSr3J7BuGW3j9lG&#10;9erVNTl7duDosaRDQAm1GHe5Ix6GDh0q9evXj8nbL7nkEpuKhUCSGzZssGE7IM5YtF2ASwg0zvud&#10;UHvllVekXr161tvOCyqcmHSwviTuCCA5g7hASu3FOVStWjVbLxhFNsLZIEGHSHOhbs4++2xPqD2D&#10;OxPCl7y+qvYMRkX3kw0BJdRi3ONuwalatarluqP9erw9J0+ebLl70tqgHsQuJWuhPtjTeEVVk7V+&#10;ef1Pu8AWQhRVicM5r/v0vCIQCQRQF8KEOUYsEs+M5DNq1KiRiYAkRtnatWvtK1yw7aeffto65ECw&#10;kfXDSwQnRLBf16ZI9qM+KzkRUEItxv3OosiCg1gfLjcaBa5+ypQp1haFjARIz3AWYHHOqTRo0MAT&#10;tik51S+v41deeaWNW4UXKFJCCDU2XdzzQk7PFwQBcmNiVjBt2jTrqIP3JPPPa4wCQaFJaZVdcfEV&#10;CdOBKcR///tfO5cGDBhgf+MpmWb+Um/iQM6ePdsyYVdccYVnVLTZ4anHFIFII6CEWqQRzeN5cN5s&#10;2FDhGRbpQoiK++67z3p5IV3C9iyUcvLJJ3uKgw6lzsHXYChNqJOPPvoooM5VIi0YId2PBgI4sUBA&#10;YBsJkcb/EGpeK27N2b59e471c1I2JG14gGPDii0b6doIhYO9a6wLBC+SvYkTJ8qsWbPsmknGFa/Y&#10;0sUaD31f7xSR8AAAQABJREFUciKgXp8x6nc41TvuuMMa8vJKFp9oqBaQ0rGgzp07N2Qijfpgn+ZV&#10;tQ31y6tA+NaqVcuG6eBjdOmll8qjjz6aqxQxr2fqeUUgLwTwpB4+fLg1J3j11Vdl2LBhNsh0NOZ2&#10;XnXJ6zxS/FDnOHZsrFkQRHivhnpfXnUI9zzzmPiPqG5XrFhhN2zWtCgCyYSAEmox6m0WPtSQGPDD&#10;dTsvxUi/Hvusv//979azM5xnwzl78eMSahsgTvmY0AYMpHHtRx3lRelGqG3S67yPAPMYw3zGWe/e&#10;ve2Gcb4XpbkQO+FIxS688EK5++67rZlGvNoDA9mzZ09rP4tJg8tC4v2RoTVUBCKHgBJqkcMy1yex&#10;oBNsFokXcc1yshfJ9SEhnmRx+/e//23tS0K8xfcSNddOjI7ZlOt2iOhvtBAggCyx05jbMAjYcsEo&#10;hUMMRatu2T03HIkaRNoDDzxgcxDHsz2O+aI9qEFhcjHvWLVqlTJh2XWyHktIBJRQi1G34pWI7ccN&#10;N9wgb775ZtQcCVxzWrRoIS+88IINYumO5fSLtyeLeLy45pzqlZ/j5cqVs9w3H0wINi2KQDQQgGh4&#10;/vnnBXUnpWTJkgE1IfZgXiyhEmpeIdKCMQRvNhLI33bbbfLYY48JamctikAyIKCEWhR7GU575cqV&#10;Aa9LxPZI1Fq3bh1ViRpNguhq166dvPTSS4JHZ24lJSUl6vXJ7f2RPIeaBBUUH0skAYlAfEYSH31W&#10;ZBCAaJg0aZJMnTrVquN4KtIfL4eRgFDLSzrmRSINbFlLUS/j8IDjBuuqmjWAjJZkQEAJtSj2Mos5&#10;npeExsDAHeKBY7EqqGO6dOkiL7/8sjXGzem9fvf4DG5X165dpVOnTvaDlNdHKfg+3VcEwkWAsDdI&#10;ySEYsIuM5dwOt65cT7aE3JwCvEqkUXfwRe2JnRrMlzJgoKIlWRCIvb91siBr2skCTqR8CgQbdlOx&#10;tp2CWEHC9OKLL8r1119vCUZboaA/BfH4PHpov+zdsdMkTzb2OqvWyM4i1aV3345SsUjhoDfEbpcE&#10;7dgKEa8OI+/nnnvOBvm96qqrBMmhLvCx64tEfhPjCMYLT2PyZzZt2tT+7+U2I83PiVDzMpEGpkOG&#10;DLEOUqg+YTx1Hnt5pGndIo2AEmqRRjToeRBqJD1GbI/IHo471oQa1UEdc9ZZZ1mihQTsBOkMLmFL&#10;1A6tl4+H/0cmLV8lM2YuldQDqXIw9YDhdvfLIblaRk5tKyeWLSzRSzUfXPvM+4TpgOvmI0pWBnKa&#10;Et+KvIZ169bVBT4zXPpfPhGAUIAZwCbyggsusHaRXpfgutA9WZvsdSKN+pKHFDtfvOdHjBjhaw/1&#10;rPjr/4pAXggooZYXQgU8D4EGcQaxxkIerxAYfFROP/10y/2/9tprVo3gmoZUIKx6FSosR/dulrlf&#10;fSfjlq2TI8cy1Ll1T60kZYzKNR5EGu2hHUgNiP8EYQxR6tVo8Q5//fUXAsxpmDDGlxtrOBN4veBg&#10;g7QZItOpaTt37ixk9YBZ8zKhCb4wnBBr1JP1lH3WVi/X2+tjQuvnDwTURi3K/QSBhHQH9eKf/vSn&#10;PA37o1kd8nmStYAULE4FQt1IDh8WoVbkROl85oXSv11NKVI4M0nWb3BXOalYfNSeDjukHHiGkbMQ&#10;VQlhUeIhyXT10d/EQmDkyJHWlABzBhgBiAhHAHm5pcz54OC1EGmsB0ibWae8XKg7axVhjapUqWLn&#10;NCGIcOiAYNOiCCQyAkqoRal3V69ebeP9QADB/dWpU8cSD9hJxbOQbPkvf/mLDBo0yHKoLHoVKlQI&#10;UyVYTOq26SZtW5kgs5lGUBvp2762FC2S6WDMm1u2bFm57rrrhLRSJKBnw+PWSUFiXiF9YUIhQGql&#10;//znP5Y4g/BBUuUHiRqdALMG0eMnIo16Q6QhUQNn4lBCGGOrRp5VnAy0KAKJjICqPqPUu4TFICgj&#10;NhVwfBAJLOpe4FyR7j344IOWgISIyZfq4OB6GfPNbDly+FgGgm3Ol9Y1S0sWIVvG+RjvIUVjEed3&#10;69at1mYtUeLFxRhKfV0QAhD9bDA8jCcICL8U7NS6d+8ut956qy8kaVlxRaJ28cUX2xR55P6EgFPH&#10;gqwo6f+JhoASalHq0VGjRsmcOXMCtiAQDKjkvFJatmwp999/v010zGIXbjmwdrp8OfuoBNNpXS/p&#10;JtVKmthl4T4sStcjyYRAZuPDios/x8JS80apbvpY/yIA4Y/DCk4ElSpV8lVDMMo/77zzpFu3bp5g&#10;GsMFD6IYQtPZ2ymhFi6Cer0fEVBCLUq9hmgeMX3v3r0tsda+ffsovSn/j6VOBMPND6G2euoYWXTU&#10;OEkEXl9XLu3eVEoUja99WqA6WXYc0RxuvsMsj9F/FQFL6COF9qNtFA5FmAb4nVkBe5hfNWfQCZkM&#10;CCihFqVeRkTPgkjKKAoqEi8W7NPCL7tk8rtj5MihIxm31ukrnRqeKHE2T8uoj9lDeuYKSdqJIn/O&#10;OedYbtwd119FIFwEsPGKpLrz2JFDJsTNftltzBC2bt0sW9ZvkDXrZsuqjc3kytsHSkp5o96zlTwi&#10;Ozduln2GQTpqRNmHjfdp8cq1peaJeHKG1grSxSVCwWsVQs15ryZCm7QNikBOCCihlhMyBTzuvJRI&#10;4wT36hdj41CafWTnPPnfuOVy6EgGIdTorL72gxJfN4LMtceb9fbbb7cHf/jhB5vKCw5ciyIQLgIE&#10;T/7000/tXF64cKH1Ogz3Gdlef2SjvP/4MJljbFl37diVTqiZ4NGGUFu58Wo57fr+UtcRavuXy2OP&#10;Py/b9u6Xo0dMTEZDqBU7c6i8cFl7KVnUSzMv25ZG9CASzYoVK8rkyZOtSQPr7SWXXGLtgNVmLaJQ&#10;68M8gIASahHuBGcHxWNZTPCqZBFJpMVjy+zxMgGuPgi7gae3lnIeU3viNIEdHtLNFStWBNL9YGOU&#10;LweKoPbqbnIhsGTJEvnXv/5lpbTMZ7bIFBMP7OB+WTzmFRk5w8QFy+B9pEqXZlKzTEbg6F1Lxsqr&#10;r78hu/YeCLy6d6ebJSiMYeB4ou8wp+vVqydTpkwRmDCka9jdoSGIpLQz0XHU9vkDASXUItxPH330&#10;kfVIIn4XiwbStMgt6hGubL4elypzvh1pOPrg2EUdpU/r6lLUK+6e6e2CGCPwLYWFHANwCDYINcKk&#10;JBLxnN5k/YkiAowXgt2S3YMsFxFxDipSTS699z6pXfRH+X7uDCMly6DUelzWVSqXcM45R2TeTx9m&#10;mXeN5JoeDaSYl+wNooh/8KPxXiUEz8cffyzjxo2ztmqERKJPmNvKiAWjpft+RyC55OUx6K3vv/9e&#10;nnrqKasawaEg4UrqGvnBhOU4HOTuWaXLpdK8SikpFKKdTDwwcV6fmzZtsqE6gu3X4lEffae/EIDZ&#10;csGrzz//fLnlllsCTEDBWmLMIkwcNpOzJMtjGsnpnYyjjyPCjIp0/CdTjF1okBy70dnStk6FLLEM&#10;szwmQf8l1BFet+RYdf2yfft2G4JH53aCdnoSNyvr6pDEUESm6c6DEq4OG6lEk9rsWTldvltxNJOK&#10;pveVwZx/ZHCM9FOwEYRwXr9+vd3UCDnSCCf+89yYibido8mdO+a7hZljEjY6UzqmZBBhqetnycg5&#10;R+RQhsBN2gw8TWqVOZ7ES/yeyGghfeHiVG7cuNHaoSIx16IIJBICSqhFuDexnYA469mzpw0omViE&#10;2u+yceEMWZEpLEdF6dry+FRSEYa1wI8j7hKqaIyP8f7UxbzAkCbVA6JpvnBk5zKZPOdYJuanSufW&#10;UqNs4XQ52xFZPWWczDYESAadVlr6nFJfSheJlK2cP7sTVTTScswapk2bZuc3x7QoAomEgNqoRaA3&#10;WSgWLFhgbdHYx5j13HPPlebNm0fg6R56xO97Zcpn3xvOP4hjrXi2dGxU6bicnx6qta0KKhLs1H7+&#10;+WfBMPzyyy+3TgaoUAijklgEtdfQ9299kNYsWrTIOqIwRiDYIj1WNs0aLxOzOOcMOrOdlE8nwg7t&#10;WCj/ee4VYx8XZBdauoOc2qaW5+ddtHseSTlzGOLsl19+sXP7z3/+c7Rfq89XBGKKgBJqEYAbI9ar&#10;rrrKqta2bNliF3KnJonA4z3ziKN7FstXXyzNZJ9WbcCZUr+899Uv9A9cNy78LOrDhg2zKpMrr7zS&#10;5j2MpsTEMx2oFQkbAeYzsRAZO8Qgi7xz0EGZ+cVPJi5aEPMjNaV3m/ScuUf3yvT/Pi8vT0uVYPO0&#10;8qf0l+Y1S3gmXVvYwEboBgKKn3jiiXbNfeedd+xvpAnpCFVVH6MI5BsBJdTyDV3GjUjR5s2bZyVp&#10;eBlGg+vOeFv89rbPnSjfGM4/45NSWi7v30YqFPX+MHIBh1FN7927V1auXGlVJnjnJiJRHb9Rkjhv&#10;xiiduT137lw7t2vXrm2Je4i1SBEDvx9cKl+8M9M8N8NJoHTtq6VV9bKGCDsm2xd/Io8/8I6pR+bE&#10;46ee11mqmnA4HvbficlAIJYaHrisuUjXYMKwW2NT5ismXaAviQEC3v/CxgCEgr4CV3CcCFgoSFHE&#10;PgRBYpXDMn/0N4bzD/pg+Ez9AkHGAo4KdNeuXVZK4sc0QIk1rrzbGlTkhHPhg8+8Jk4XhADEQaTK&#10;/qXT5MNjRyRoVkmHP/SSOqWKyIGtS+TNf98q36UekCOlzRv3ubdWkX5d8AhNbvs00IAxJlalU0sj&#10;+Zw0aZKNsdaiRQuNqeaGjP76GgEl1ArYfe6Dz4IBwUbCYOyhEMcnVDm0Tr7/fIKxT8vg/Mufco5R&#10;vxSTXWtWyKFy1aVahRKe5/Bx5Uci4qLL49KvErWEGqkRa8yIESOsbRrzum3btvLkk09GOMPIUVk2&#10;ZZSJjRZMplWUgT2byQkHNsqX//mnPPRZYbHCtFqmWavMhjdBtQulc73SsmntFqlcq5IU93JcnIj1&#10;RvYPIugtGwUCesOGDTJ06FAh+fyzzz4rJ510UvY36lFFwEcIqNdnAToL1chbb70lH374oVWJkJWg&#10;Vq1a0rp164STqKWumCzfLDPSqAy3M+l7oYkEvmeFjHj8Ifli5gY5fPT3AqAZm1uJgTVgwICAemTf&#10;vn1WSqJeoLHB309vwfZ01apVVvKKCjTiBP2x7TLpS6TUGcYEUvpUaVVtn/z88XNy/bOTpUGX9lLI&#10;EIqywiCXPvfqXNFXym37Vp5/7ENZudfku/QTqFGs61lnnSWDBg2ya2/E+yqK9dZHKwJ5IaCEWl4I&#10;5XIeNdqdd94pzz33nA39gFStZcuWlptjP5HK6pljZVmmsBylpWvDwvLd2/+SZ8cslArljaTKeMV5&#10;uaAeue222+TWW2+1xBlqzzVr1siMGTOs3ZqX6651iz0CeHvizU20excfMaK1MPHTpv9swnIE0WlS&#10;5Yh8/+YTcsEtI6T+wHvlqSt7SqlimVWcPctvkPf+NUS+mLxGDhnOSQm1tF4hUwEen/QVc1uJtYiO&#10;Vn1YHBFQ1WcBwccTDKLs6quvFgzTMWxNxLJ19Sb53UgQM0oVmfzfx+SzcUvkln++Iee1qCouiHrG&#10;Nd7cw86IAuE2ceJEqy4hJygfZNSiWpIXAaTkbNilYWdK6IczzjhD2rRpE3lizVBYwTSaRX3FF/Lk&#10;46WlSbsr5eWHL5MTf7hFTvg9eN6JvPPQzVI+paU8/t8bpUmF4sflNEje3hMl0JK58xO47UqoFbBz&#10;+bBDqKHuxF4Nwi0RyzHD1Gfm3FfID+NKSscbH5P7LmorJYr6h8CBQKPwu27dOpvuCyJbiyKAFIZx&#10;wS9zm2wWzO2UlJTIE/G/l5Ay1U6QE3Yb3N3kKl9TWjY5VZ5485/SpVpJWVwYp6TMkuoq9VvKBQ+8&#10;LFd3MiE8PJZfN94jiL6D0Ka4eR7vOun7FYGCIqCEWgEQZCFgMYf7dtKYqKhIClDHSN3asv810v2b&#10;zbJpy245atpdvGRZOe26v8k9g0+ViiZMgJ8KDgWnnHKK5b6xTSNchy7qfurB6NUVL0/ywTKvsV+E&#10;YIP5IrNFxEup2nL+Ld1lxjsbZNeB36VIsZJSpvNF8vh9N8kpNUra3Lk12p0pXbrMls1b9wTm3dm3&#10;PiZ3XtRZSvps3kUcv2weyDymr5CaT58+3e6ffPLJ1qlA53g2gOkhXyBwglmIHC/niwp7pZLYQBDm&#10;oVmzZtKwYUP58ccf7eKAh1iixu/Zv22NLFmxSQ4WKipVajWQupXLGALHKz0Sej2wLdy9e7dVbf3f&#10;//2fDB8+XL744gvp2LFjhL36Qq9TPK8ktRbSYMrOnTsTViocCsbYL7733nsB6Vk941H4008/2bES&#10;HSbM2EkuXCCb9hyVspVrSf26laVolkm1Z9NKWb5mi5l3xXw970LBv6DXbNu2zdqgYnuKIwhM2H/+&#10;8x/p37+/7cOCPl/vVwRiiECKedcq3qcSNVDIRyFdCZw3diyO20682GmZgSl1Um1pbTa/FwhpFz4F&#10;yQlSNWzVIFL69eunC7rfO7gA9Yf5wsOTcXH22Wdbm1MXJ7EAj83l1mJSu0lryW1Wla2aIq3NpiVv&#10;BEjf16VLF+vctXjxYisVpT/p10Rfn/NGR6/wKwJKqOWz55DETJkyxcZMS1S7tHxC46vbCKnCIv74&#10;449badqsWbOsAbmvGqGVjRgC5H0lHhfEPN7cVatWjdiz9UHRR4D+QyrK2jx+/Hhr0oAEHTU2Jg8Q&#10;3VoUAb8h4B8LcI8g6wxV4dzg0NTuwSMdk89qIDlBIkpf0qdYAqDW1rhq+QTUp7e5jznVd9YgGuLB&#10;p51pqk1/stGXbvNva7TmyY6AshdhjAAWbjgzuDYINmxWrrjiCnF5JMN4lF7qEQR69+5tvXa///57&#10;IQE3nDhevEQ0b968ecBWySPV1WpECYG1a9fK119/LbNnzw585KP0Kn1sDBCA8apZs6a1t/z1119t&#10;KrAbb7zRSsuVuY5BB+grIoqAEmphwAmRRv4/PDxRlyGBIV0JEx+uTReAMMD0wKX02bnnnmu35cuX&#10;y+bNm+3HGrUXTiJ4i9HHWhIbARiw+fPnyz333GP7Gwmrk8YkdssTt3X0IYwWc/zbb7+VlStXWptD&#10;mGxUoLpWJ27fJ2LLlFALo1dx977lllusxIX0MqjHMFQlGbtO/DCA9MilwX2G1yN5P1nU+Ujv2LFD&#10;Bg8erISaR/oqWtUgjANEGmE5sF8iDREfeMYAtqfBYyRaddDnRh6BOnXqyB133GGJMmIkYouKZI05&#10;3qNHD3s88m/VJyoC0UFACbUQcGXR5kOOegSJGos3OT1RkelCHgKAPriEEBWVKlWyUrUDBw5YQg31&#10;tkpKfdB5Bagic5s5vXHjRvsU1GVIU+n7RA2zUwC4fHMrzHOKCVJMQbpGXyJVw1wFr1AtioCfEFBC&#10;LYTewnbpkUcesamGsF1Civb222/btDKI0bX4H4GHHnrIEmfYsfDRZqGHE0fKon3s//7NqQUwYA8+&#10;+KBNvI4KlFRR55xzjiXQoxM3Laea6PFoIYDJCnET3333XWnQoIE1dYDJ1qII+AUB9foMoaeQqiBl&#10;QdXpJGh8vEkvoyUxEMD4GOIMzhtPUPoZqQoSFy2JhwBz2m1ubtPvbBQl0hKnz5nLbMxlF1MNlTfz&#10;W4si4AcEVKIWQi9BoK1fv97aOfBB538kLW5RD+EReonHEUA9QiESPQbH9POXX34pffr0kUaNGmlf&#10;e7z/wq2ey+2KpIUPOGrv008/XVKMuswxY+E+U6/3JgKki4MB++GHH+waPnnyZMuUNW3a1AY0VhW3&#10;N/tNa5WBgBJqGVhkuwfXDRfG5GYxJxQHizwSNSXUsoXMlwfpW7bTTjvNevQuWrTIGiMPGzZM6tev&#10;r33ty17NudKkF0Ilhqcv8xsHgldeecVKyZnzWhIDAfryhhtusI0hFM+CBQsEMwekqA888IBcdtll&#10;qhlJjK5O6FYooZZH92LDwkY4jlatWsntt99uF3icCbQkFgIs6khVIMCrVatmbVoIz6ESlsTqZ1pD&#10;/se5c+faec38hmijMAa0vy0UCfEnuC/JyYw2BCIdZhsCXYnyhOjmhG+EEmp5dDGTGe4LQq1y5crS&#10;s2fPPO7Q035FgEUdY2PK1q1bVb3t144Mod5Tp06VSZMmBeyUUH8qkRYCcD6+BEcw0oPNmzfPOhdg&#10;p6ZFEfADAupMkEcvMZldcFvHnXFMObE8gPP5aThvCn2PHZMaHvu8Q7NUHxtEbJMwYSCAtUpOswCU&#10;gP9iV4yTCBJzt5brOp6AHZ2ATVKJWjadGjx5Bw0aZCc3LvxNmjSxV+uing1oCXYIwoxFnbAsf/vb&#10;3+STTz6xqm8/Gx4jNYLwzK0gQYaIyVrAws9td+1xc9vFzUPFjdMI4Rrw+tWSuAjcf//9smbNGpv2&#10;jzWcuYDk3BHsjnhLXAS0ZX5FQAm1bHqOwLY7d+60XBcx1IhQjjcYonOKTuhsQEuwQy4FDWOBuGo4&#10;F/Ahb9y4sW8dC4jA/9FHHx1HrEGcufL4449nS6hdcMEF0q5dO9+23bVvw4YNgkScDeITohSiTeNq&#10;OYQS95c+RvXJWo5nN4Qa8xqiDUcifrUoAl5E4ATDYaqLU3rPAAVSh6uuuko++OAD+2FGXN6iRQuZ&#10;MGGCF/tP6xRlBO677z558803rZ0iY2HZsmVWVQax7jevX5gOAroSaiacgm0m6dNq164dzm2eutbN&#10;bdIKvf7669ZZBEKtRo0aNr+rEmqe6q6oVQbibN26dZYoe+aZZ+S1116TJ5980np7M74ZE1oUAY8g&#10;kGLqsYq6qEQNFNILE3jKlCmybds2y2XDbZP7r27duu4S/U0yBFB3DxgwQMaOHWs9A8ePH29T0sCB&#10;t2zZ0lfEGgTXRRddZMNQEIU/1HLTTTdJlSpVQr3ck9dBpDK3IVKRnJDvsWrVqnae68fZk10WlUrB&#10;YLGuY5vIBoG+cOFC+64LL7xQTjzxxKi8Vx+qCBQEAZWoBaH36aefCioePkqoO+HCyQNIYV9VnkFg&#10;JckujgR8yBkXSJVQfeJo0L17d2u/xmLvp4LHG3VHtR9KSQRpGu0cN26c9O/f33ry4sUN0eY3QjuU&#10;/tJrQkfgiSeesBI1mBZsUkePHi0nn3yyrvOhQ6hXRheBFPN4K1FTr88goFFtUfhl4kKc7d271x5T&#10;Is3CkHR/UJUQcwmVOAU7NVKH+Y1Acx1HYNdTTz3VjnF3LLffRJCmMY9RU9NvzG2Mx13ctNzarucS&#10;GwHWeOc05MaGevQndp/7tXVKqAX1HCoRjEzhsFB/bt++XcNwBOGTjLuEbkDCCoGGZA3j4zlz5siK&#10;FSt8G7KDSO2heDgiTbv++uuzdS7wy1jgQ8w83rFjh5WUnHnmmYLdIfZIynz5pRejU09skb/55hvp&#10;0KGDtUHFkeb555+3jFl03qhPVQTyh4DaqBncnOTMhSbgI8YC7zdj8fwNAb0rNwSc/RIEG+pwvAYZ&#10;J6hE2SDunSQ2t+d46RzZF7C9Q5XLOM+pJII0jfZhn+b6iowiSBWRoCihllPPJ8fxmjVr2oZiq4it&#10;GmYujBekarr+J8cY8Esr1UbN9BSxdXr16mUlJkjSSC9z9tlnWy6LCawLul+Gc/TquX//fjseunXr&#10;ZiU0qM9Y0MkFev755/uOWGOM33rrrbZN2aGWKLZpSNPI3wqhjU0auR07d+5smTCd19n1fPIdc5ln&#10;iJmJNuXpp5+2EmfyOhPOQ8dJ8o0Jj7Q4xdRDbdToDGd7hC0akhI4KeyPkJKgBtVJCkpakMCwIX1l&#10;w3YNKQ2OBW4M+QklvD8J9prT+Pa7NI15TL/QPj7EENUQ1y5WVk7t9lMfal0jgwAaFNZ6xguEGvOb&#10;gkbFj3M7MqjoU7yEQNKrPidOnGglakxObJEwtPZ7KAIvDbBEqgsLN9IZPvyo08aMGSMEkWW8dOzY&#10;0Upt/NJeJEzY6GCXAxETXBLBNg21LtI0iGmIaj7GrVq1suEXlEgL7m3ddwhgq4Y3NGOHuc48YNxw&#10;nHA8Om4cUvobawSSTvXppCGO227btq2dnHDa5513njz33HO2D7hOJ2ash6N/3kd4B1QlSG6QxhL+&#10;oVGjRlYSy1jyw9hZvXq1zTaAuj+4PPTQQ/KXv/zFl04ESESY2xdffLGNfeekaBDYBLpFKqpFEcgO&#10;AdJJLV26VC699FJL4KNVgSn7+OOPrWmMXz29s2urHvMFAimmlskZ8JYP6HvvvWfjKLmchhgYk8sz&#10;WJLmhw+tL4ZaglYSr8EXXnjBjqVJkybJU089ZSVqcOF+IXLq1Kkj/fr1kw8//NCqcOkqHCaGDBkS&#10;UBH6pftQQSM5++yzz2TatGmycuVK2wbSQ/3jH/+wXp5uvvulTVrP2CJA2jjn5c1YgVl3nt6cQ7Km&#10;xFps+0TfloZAUqo+iS7/v//9z3LX2CZgNDpw4EAdE4pAyAhg34UTAanFkK59/fXX1r6lQYMGcvfd&#10;d/tGGoUt2hdffBEg1Jxtmt8YFerLx3Xy5Mny1ltvWUknxBvzG8cgfvnwalEEckIANSfOYxD8jB2n&#10;VUHShsNZ69atlVDLCTw9HlUEkpJQgzsiVQhqEMTbyiVFdYwl9MNRteER6ggBJDh+KmQpQP3/66+/&#10;2o8UhJofJU9kXCA+HGpo5nafPn2shJy5rg4EfhqR8a0roTrQuDAHnn32Wfnoo4/k/ffft3OjS5cu&#10;dp7Ht4b69mREICkJNQxF4cCd1MD9JuMA0DbnDwE3ZuC64b79PJ4gzjCg9qs0jR6EWJ47d67N3Qnz&#10;hfE3knKYMddX+etpvSuZEIBAI8YgYwYzAOY2jkM4pqgHaDKNBG+1NakyExB+gwjlLOpMRD6yNWrU&#10;sMmZvdUtWhu/IHDSSSdJSkqKldowpnAuQFXCwu4XVRt5TAkCe/PNN/tOmoaXHim+kKRBoLl5zQcX&#10;KScSNY5pUQRCQYA56wgypOPMbdShSGU3b94s69ats1lrmOdaFIFYIZBUXp/YppFCBoNRCpNt+fLl&#10;djGPFeD6nsRE4JxzzpEZM2bYxpFHEg/iV155JaRUTV5ABBscnGr8RtTguEEIDqQeOHUgAdm1a5d8&#10;//33gcC2XsBX6+BfBAYPHmzHk7Nf69mzp/z73/8WmDQtikAUEUgxz04er08kacRLmzlzpiXSOnXq&#10;ZIN9OoPRKAKtj04SBMhYgHSWsTZ69GjLdf/yyy/SuHFjG48JTt3Laji8WP1UwBnJBxI1JJgwXdja&#10;uUwiRJTXoghEAoH27dtbaS3fD6S3jLmpU6faTBeo1zGl0aIIRBOBpJCoIS0gFAEcEAv4G2+8IRhR&#10;a1EEIoEARJiTREE0sLDjZMA+YTvwOoQpaNiwoV3wI/HOZH8GKihiXF1xxRVWHdW0aVObbB1iDWcC&#10;1x/JjpO2v2AIBM9tcuSigYEpgGB74oknbEoyvEW1KAJRQCDFPDN5JGqoOtmwM0AtwiTToghECoFg&#10;ogBbKcYYgVYxRnZjD5d/5bwLhnjwRxP7M2zSwBlcka4xr1GDQqhpUQQigYCb28xfTBoYX8RWQ3LL&#10;3HbnI/EufYYikBMCCSlRW7x4sTXmxs0a2xWkG2NMup8ePXrIo48+ar3B/BZGIacO1OPeQgCVHOMP&#10;e8iHH35YiKvmEjuPGDHCqkG9VWN/1eann36Sf/3rXzakjiN8md/NmjUTMiqgXnbhOPzVMq2tlxGA&#10;ScCrGIaAUDAEUWZeQ7AxHomxBuOgRRGIIAIp5lmJK1GD60Ht9NtvvwlpchzXDaeNikSLIhAtBIjJ&#10;R05Jl5YJVQkbYxCCIlgqFK06JPJzN27caGO+4c2JZ2fnzp2twwaMFyooJdISuffj1zYkZy1btrQV&#10;QPXJfF62bJkVCDDXmddaFIFoIZCQLMC7775rgxaycDPB4HzeeecdG2MpWkDqcxWBYASQ8CDRffXV&#10;Vy1hwcKOxzH5QBmLSH60hI8AEgyIMiQbEL6PPfaYlZCDL4SbFkUgFghg1oCNJIVMGHgZIwi45ZZb&#10;rMlDLOqg70geBBKKUCM+GvGr2FBB4YWHPQHBL9nU6DN5Bna8WwrRwJgjDhPjkbJ27VrrMYZzCws9&#10;UdDVxiX3nkJ6gX0Q2CGt3LRpk1UxMbeZzxBuSvTmjqGejSwCjMP69evbsE7YreEohFSNXzxCka4x&#10;v3VuRxb3ZH6ar23UWLThal577TU7OfAE+/zzz21Saby/UEGxkMNt161b1/azTp5kHu6xa3uwKsTt&#10;k1MTNejjjz8u9erVswnRkQwR2qNKlSrWzgXGQotY21KYLaTjGzZskG+//VYOHjwoHTt2FAL0nnrq&#10;qRYzZ6emmCkCsULAzWfGJ4wEdpOo5PkW/fzzz5aBqFmzplx00UU2ZIzO6Vj1TMK9J8W0yP82akwM&#10;POwg1Jg0EGRw371795b+/ftbbzBHmLnfhOtKbZAnEQgeb25/wIAB1mbykUcekSVLltiwEoxbJEPE&#10;W2vRooWVAHuyQTGuFHOb7dNPP7WEGnMb6QXx3sBRMw7EuEP0dQEE3Hx2GhryysJwkbkAxgLpGjbS&#10;7dq1s8ICJdQC0OlOPhHwterz6aefth44TBgmA3HS+OChclIPnHyOCL0taggwJnHpv+2222TlypUy&#10;btw4S3B888031kuUOE2oVbSIvP766zZINaokpBPEo+MDieTRy4GDte+SDwHmLGOT8DBIeNlnno8w&#10;Xt5fffWVkD2D/KEwG1oUgfwg4GtCDTXSrFmzbE4/JggeX9j9qFFxfoaC3hMLBCDWUozdGtIh1CaM&#10;W9QmzrYlFnXwwzsgZGfPnh0It4EZAwwZeLFpUQS8goAjwJjbqEWdV+iqVassQ0ZsRS2KQEEQ8BWh&#10;xiRgI/wGXAtqTiYHkjQmR+XKla3njYqaCzIk9N5oIsC4RSKE5yLSIYgOOHHGNQQbKhQMkTnO2E6G&#10;QttxBHJzmjaDA4U5DU4OC67Vogh4EQHmLIICxioeyS5ILrE8mdt8l9D2KKPhxd7zdp185UzAIo1n&#10;DaJkbFdcXKqPPvrIStGIVo4NC5I1nQzeHnjJXDsWcJgNJMLYWt15550ByTDeZE8++aQNKUMeQYiX&#10;RC8wWTgB8SGbNm2aDWsC4cb8JkcvHp7gpEUR8DICjuHA6QV7NdT1X3/9deB7hEPbBx98YIk5L7dD&#10;6+YZBFJMTfzjTIDXF8V93Ahii+qoa9euAckE4mckFWrjY6HSPx5GAIKEcYq0CKaiS5cudh8ihXE9&#10;efJkO645DxFDoE0kcE7F4uGmhV012ozal6jvFMJw8MHDEJu4VNj6KJEWNqx6QxwQgKlirDJPkYq3&#10;adPGSoZnzJhhxzhze/r06XZMM8axp2aOq1AhDp3ls1f6QqL22Wef2QGPp9yLL75oRcou88DJJ59s&#10;pWlO8uB+fdYPWt0kRAAijPEKB87C3atXLxuWAqkxxyHoWNxHjhxpE727BZ1rE2Wc9+vXz3rA4r1N&#10;u5CKQ8TiTECIHcLraFEE/IYAY9lpfK655hqZNGmSHd/MYZgz5v6zzz4rOBCpTbXfejdm9U0xb7IS&#10;NU8SahhfYreDqzPSM/T7FD5aCxYskMsvv9xy3MRS0gTMFhr943MEWLhHjx4tjH0kxzjJfPLJJ5ZB&#10;6du3r7XDhEuvU6eOXHnllXax91uTYa5QZSJxwFEA2x1iUPFRu+qqq6xkgTZi50NqKGxPE4Ug9Vtf&#10;aX0jh8CECRNsyA4CX7/wwgv2OwYz1qFDB2uqw3w47bTTrC0mGU1g0LQoAgaBFLN5V/UJJwKHTVqO&#10;mTNnBkTFGGkyqAkQCifCvhZFIBEQgNNmsaYQhwkCBXsWxvjYsWPt/xAueD9edtllvmwyjBbzGQkC&#10;IUnIleg8tc844wzbVhgv1EHMdSXSfNnNWuksCMB0wIwwr994441A6qkpU6ZYMwfGOSFosF1FQ6SE&#10;WhYA9V/xtFsZHylHnNFXbuHGI4zjWhSBREKAMY0alPGNhI3CAg8Rx1xgc+pPv7abNjCPaaubw7TV&#10;eXm6ue3mul/bqfVWBBwCjHmKG+PuOHOZca5j3SGivzkhUPhhU3I6Ga/jv/zyi9x99902IjkfKjgN&#10;vMCQJnz88cfWCFP1+vHqHX1vNBGAeMEpBkkTDgQ9e/YU4jFhCoC6BGkz2QxQp1SsWNFuXl/omcMu&#10;Lhq2Z4sWLbJecbSHcAXVqlWzad9QeeI84D5s0cRZn60IxBoB5nSnTp1s+jhMePiusTE/8ADHocbF&#10;VMTEwTEysa6nvs8zCDxrarKL2nhCLEWSasdtENSSRR21CKE2UIPwIeIDRX5ERMRaFIFERgBCBRUg&#10;0cxRgxCyg3nBIo7EjbnBfFixYkUgCCz3QPB4gWijjnyAqMuOHTtsXZnTEJzOaQA1Lh8u5rcLUq0e&#10;24k8qrVtbi5jg8qcZm7ArECoMbeZM8xthBBNmza1hBqMC/OCzQtzW3sxPgh4wpkAqQGGlnAQDEYW&#10;evT5zz33nA1NANfNYGYAI2XQARufwaJvjR0CMC7MA8Y60mQW9KuvvtrOExZ6Cos36hOYF+bF8OHD&#10;rTQudrXM/k1IBiDKIMSICbd+/XorJWMOs+EwwdzGmJprIDJ1XmePpR5NLAQY/zBZSMhR+fM/c/yP&#10;f/yjnTPkt2U+MLe57oYbbrA5gJHEwaxpSSoEUkxrveNMwIeHWEquMIAZyBBuuOdrrBmHjP4mCwIs&#10;1qhAKSzQEG2oPCHa4MQpMC5cxxzxkgEydXF2dcxj5jaEJx8kPkAQahBoSNKovxZFIFkQYA4wb9lc&#10;4XuHNM15fDN3mPvMeRg05gjHtCQvAjFXfS5dulRGmGS1bqAyABmkxE/CNRkuIiUlxdqjETAQFRCD&#10;W4sikMwIsFiTzB1ijY3/CZ5JgFjCXrA98cQTlmBjTsGpEzQWdSieZNHkxpmzhBaB4SKcDnWBOKMe&#10;EJbMYWJJ8fEhICgfH1Q7+vFJ5hGtbXcI8H1DcsacYd5ir0bEAwi13377zZo44PnNnOc89mtI2Pif&#10;+e0YOvc8/U08BKJGqDmRblbIWMSHDRtmjYZZ4OEmGKgQaujtceEn48C5555riTkWcyXUsqKo/ycb&#10;AkiXzz77bLtQu7nFQs3cwMaTRR7Xf85xLRv7OOC0aNEiqnAhHSPUwLp162ycNAhJ5jaFOmCPdvHF&#10;F9s5z7UUtbmxMOgfRcDOYQI/8y2kwICNGzfOzh2yGiDIgLlhrrMR7qNBgwaWUKtVq1YmBN3akOmg&#10;/uN7BKJio+YGC7nOGHRw826QYXs2depUqwph8Sb/GR8SFm6SL6MiwZuNPIdaFAFFIGcEsP2CQMO+&#10;E8II5wKINwySR40aZdPYMK+w8UQdyTxkbiLVIrDsBRdcIA0bNgxZsoXB8/vvv2+ZKZwCnCcqHxi8&#10;2JAAUB+C1/bp0yfgIATRyMeFurFpUQQUgZwRwLQBz2jmqiPSmHekUly8eLE1deC7SWEeM7fZUowm&#10;6sYbb7QMUc5P1zM+QiDF1DVyNmoMKApUP/tsqDYJbknkcT4MEGoc55ePB1w3uc5QdyJBQ3LmVCFc&#10;o0URUARyRwC1B3Zebs5hy8mCzfz69ddfbeR/JNSOSWIeci2LO8SbC7Cb01tgmhyXD7GFDQ0cPgQa&#10;Saf5oECcMW8hFPll3jOnnWqGZ/N+7teiCCgCeSOAYw2ONhTmK4X5zFyEGWNOz5kzJ9M3lXnnGDZ7&#10;Q7z/HDkou/dsl81r18vyVWtk4/Yj0rrvGdKsejkpqp/3sHsnIqsnqWDgsF977TW7mEP188HA84sB&#10;5FQ0LObo1/v3728Xez4UhNzgGi2KgCIQHgKOsXF3YYsGUYQXKOnVUIUi0WY+4k3GRmEeYkvmbGLc&#10;/Vl/P//8c5uHk+PMb6ThJFHngwFTBiHHRj0gEkke/8ADD1jiEWJRiyKgCISPQHaMzU033WQJNOYt&#10;6dc+/fRTO/cwJULogS0oTJMj7MJ/ayTu2Cfj33xR3h47UcZPmm/qlCpHzTrBWnHk6O/yzNdTpXFV&#10;Q6ipUD1ssCNCqLkPBgSbMyiGOOPDwKLOh4HCQKJgj8ZxOHwl0iwk+kcRKDACzv4LJok5xvyisFC6&#10;OehegnTMzVt3LOsv8xcunQ8HRBrEGsf4GPA85jAbz+GX99aoUSOqjgtZ66j/KwLJgADmQMxn5h02&#10;qcxJ5hxzm+8qKtK4E2pH9ktqERP3zRCP64yQZm/q4YyuaXiTNK55ohRTIi0DkzD2IkKooeKEskcV&#10;wkLuJGgErMUuBm6bYwwyjB+RqsEBKNcdRk/ppYpAmAhgx9K2bVvrdemYJBZ4OHDmK9w5TgDZceEQ&#10;fUuWLLGBODkPYcfchijjo4HUjmt4Hhuq1EaNGqkNWph9pJcrAuEgQCgeTB5QjSLNhoHiu8p+3LVT&#10;RSpKj0FXSZPKS+XzKbMyEWo9z+srdcuVFKXTwuntjGsjQqi98MILdtGHUMMWhQWcD0P37t3t4OnV&#10;q5ddzFnwOYeNDNwAv1oUAUUg8ggw15h/hOhgLjLfXMHGDOP/kSNHyksvvXScZA3CC8YKYs5x6fzv&#10;JHDYoA0ZMiRTfENnG6e2aA5l/VUEIosA305C3TCnU4zjAAVJGnOdDcGHk6LbkzH/YwL1ljYxHUsZ&#10;R8BCmUmLTqfUlVIlisa8Ronywsxo5rNVeHSR7gbDZhZzBgwUPtw8nLZzJc7n4/U2RUARCBMBiC3C&#10;YrBlLUjGmJdcQ0gNfrMWp87kA0CBUGODEMNTlLAfqFc5pkURUASijwDzFGKNjdRS3iyHZP64z+XQ&#10;gX1B1esrXZsak4hi+Q/ae3TvOpmzYK0cgt/MZr1yLytSvLSUK3+iVKpaScqXNBJ/dyLo98AWk1d1&#10;+WYxgcHkBEOnlK55sjSuVdHYzpmrD+2VdRu3iTGpM+8xLyt2otSsXN6sc9k9KeihUd6NCKGGcwC6&#10;ckSvDCY2R+G7BT7K7Yjs44+uk0+eHSErxXinSg0ZfOtlUjMt/FNk3xOvp6W3b7Vp336pJpf/8WJJ&#10;KVs020Edryra9x5dL1++8q4sO2gCp3q5nnEFKfyXYxeKLdmAAQMsQ+WIsbye5Ag6pGcE2XQStrzu&#10;89T5ZB5Tpu3fvvGRLN59WPaZ+XTBNedLw0qlE0cddXSjad8Hids+T02kHCpzYI2M/nyF7N97JOOC&#10;/v2kUZWyBfL2PLhhstx7779lw9a09HkZD8+8V8hI8ooYQpY1rsugW+W2P5wjtcqYVHtBl62bOFzu&#10;ffIH2brb2M4bRrTB9c/K8CE9pXKZonJgzc9y0y3PycZtvMdQa/X+IO++dKWZJ6Xi+n2MCKGGHRqq&#10;FWxXEqKkbpOvnn5BvjPde0xOl7NuSDBCLb19P5n2HZRTpedl50sdQ6h5TjaSul1GvThMvt5tPJq8&#10;XE+fDXoILDYIrqQryTymTNt/HP6mfLZuk2F8ekrbc86UeicZQi2+woLIDcGDOxK7fZFDKmpP2rtq&#10;iny74aDsz7C0kPPObCdVSpuk8gV46zHjqLBw0QJZvX57yE9ZsGK9jNt5TD64c6CklMt4/2Fj+rHI&#10;mH6s377fPqvidpwe0zQHRw/tklmzZ2S8p9R5ctBI3eJdIkKoJVxw2kJHJHXDJtlge2cXRHdilaD2&#10;HZZdgUHquUYWMonJN5p+2LVXPF1PzwGnFcoRgWQeU7TdxL/btGGjkaiZ/KtHgr6mOQLmoxOJ3j4f&#10;dMXSKeNkc6ohfAJ1bS79OzYQWT9Xxm/abbRtJptK4FyaR3qZGs2kZb2TpFiRYLlX0EXsWnVn8J1Z&#10;zmfz7451S2Xqq3+Vb3q3kWu7N5JS6QHcTjjBqMeC1KfFrRYw/QFZ33PUaAgz1TibF8XgUEQINWxV&#10;EqqY8RAMTHjDwwdI+KV9fqmnD7pcq5iOQDKPqURve6K3z/OTeItMHj5OUnenZtS0eT9pU6usrBj/&#10;oQx7/kOZtzdVgpSiVhM38O7XpWEtE7ojN0It44l2r/kVD8tDl3SUckXT8hpz8OjRQ7Jh7g9y3+Mj&#10;ZPvOvWl3bF4qY35bLZd2rGcItXxoEOIvTLPtCKZH0hqmfxUBRUARUAQUAUVAEQgDgaMbF8jbq7bJ&#10;7iBJbY9+XaVm2VJSqtcFcled+vLihTfK+xu3GtV7R7np4cFyVldjyN+sqZQuHp7hTbUGbaVnzz7W&#10;rsxV8fffj0lql/ZSYtcSuePFn2X73rT4rT/OXCHbDnUV4y4QA9nYIVm34DeZMGGaLFizWQ4fTZMt&#10;lq9cU5q06iDtOrSR6sbMKBfZoWtOpl8l1DLBof8oAoqAIqAIKAKKQLgIbJg9RlYf3C/BQqi+vRtJ&#10;WeN9WbZ8Fdk7eqxMP3RADvYYLM/d9kcZ2LO58ajEycCIQsMshY0KFTvbzF7nhaXMSbWkfdOaUiIo&#10;sm65csWlRKEYKDD3Lpe3/u8ueWvcElm1aYfs2WfCIqXbTRUtUcp4o1aQCia8yi2PviYXdm4oJY00&#10;MNSihFqoSOl1ioAioAgoAoqAIpANAiYP8I9fSmqmsBz95ZSTq0qJojvl2xevl0deHiOl+t0u799x&#10;jZzRuoGUM1K08Em0bF4dOHRUti//Vd56faLJkJSWBYlTKRXLS/FC4UnsAo8MeWevjH7pNnnmndEy&#10;d5MJQHycXfs22bhujX3aw396Qxp+db90rFs+k4lVbq9SQi03dPScIqAIKAKKgCKgCOSOwN6V8v13&#10;603GoQw3groXD5LGJx2ULx/5ozz29ncy89iF8uHt18mZ7etJycKhS5Oye/HUt16Vv24YJWVKpZEw&#10;ZE5ZudIkrN+5UZbOXib7A+rXunJ218ZSumQ+7NOye3FOxwhL8v4MWbY5nUjreLE8PPgsaVGrgqRu&#10;Wiif3Pe4fLt9pwn3JbJ87pvyzrjzpelFHaRCidAISCXUcgJejysCioAioAgoAopAnghsXzpNft58&#10;UFIDdFpdOb1TSfnpiT/KS++NkbnrD8qREmWlSpWKJt9nwYg0KrNj5U/y4f+MrZdRaVKI47pv3z4b&#10;v9UeSP9z8d1/lUEdTFaEdI/P4HMR3T/hiBzYYTJEuPYXryJ1G7WWrqc0kXKFekiHyqXlpM/mSvnq&#10;NaVW3drSql0dKVkkdHmiEmoR7S19mCKgCCgCioAikEwIHJVF40fL1gP7g8JybJHvX31Efti+TNbu&#10;OCxWwLV/pqzaul/a1znR2JYVFJ/9Rr2Z8zM69h8sg84fIOee2UdSTioZtvF+zk/O4YyJtYY3a0Dj&#10;OfszeeyuiTK8XBlp06mvtG1TX865+jppe3KKsdcrY9JplZDiYXi5KqGWA+56WBFQBBQBRUARUATy&#10;QODYDpnz00KTNirNy1Iqm+u37ZfVSxZmuXGZLN+003hC1pASBYyyXLlpF+nSrKYc2bVGfv5lhhxI&#10;TX93+hvb9DpDzjmrrzSuXk4iIMDL0o5s/i1aSU5uV1iKbRLZj3nc7nWyaPY6e+GaDTtk7tx60iAl&#10;RaZVaS9nXXSadGhq8qGGUZRQCwMsvVQRUAQUAUVAEVAEMhA4uHWejJy2VvYddHo/zjWVswbWl+U/&#10;/izL9u1Pj522RWbMXycHezeWssUKZjPWoM+Vcte13aR46gbp+c3n8s6L78jC3fsCMdqWzxgrGwf0&#10;lsbVTD7iCLssZLQ8aK9YNRlw+40y78gn8t7ouYZYOxw4uXbZHGEbb480kCnzf5Hr775PzmmfYtSf&#10;oamBI0KoYcgXar7AQO29vJO6z0TCd8XovvfukT3u30T4zdq+faZ9u495L5XMQdMPAVkyNggerWci&#10;jIlkaUMyjynbdmNHY/v6iDH83mvmfUkpQK5sb42aRG9fHmgTqoJ0ji4nbx6XR+z0ltkTZOahVAnI&#10;tLaI9L7iT3LfbS3l09XT5T+z98vedBpuyvSlsuNgdznJ5NXEnstE2MhXKVetnpzcuJlUKdtaOrRs&#10;IjUO7pU7hn1qYqcdsM/78X/DzMObSeUnh0iLGrHIZ1tEGvS8Xe4s2lIad54iyxfNl1mzpst0Eskf&#10;DiZgl8n3nyyTLVW7S8eTq0vdCqa/QkAgIoTaokWLJDU1KBpxCC/29CWHlpoEK67slqXzZkuhku7/&#10;BPhNb1/agr1HViycK6W3lPQeoXZ4mWw3un/P1zMBhkTSNCGZx5Rp+9ZDh9PtiPbKqsXzZc7BEwuU&#10;LNtT4+bwisRuXy5gIygpU6aMNG/ePMY5fPfL7FE/yEEjNcsoLeXqWwdIx/aVZGPHmvLOos2y90Aa&#10;sbJ24q+yetelklJ0nbww/HPpOuhaaZ9SScIIKZb2Gmv0lvZlKFQuRS4ceqfMXL1Eho38TfalpuU+&#10;+PG9V+WxHq3l+au7SuVS+ZTgFSsS0nfxyP6dsnHTFjlcrIq0adpCWnY9U87etkRmzzdzbscO2bJs&#10;rnz2w2TZdyAtbMiMeatkz6HgHA0Z6GW3FxFCbeHChbJr1y4bgC67l/ju2OHVsiNQ6d2yZO4cOVgi&#10;cMD/O+ntcwTQsgXzRMoXl3QHGu+07/Ba2XbsWIBQ82w9vYOY1iQvBJJ5TJm2bzl8JECorVi8QEru&#10;NqqhUFj6vHD1wvnD6xK7fblgfNQwtFWrVpXGjRvHllDbu0q+H7NI9h8IIjraDpRWtU+U4oVLSuNO&#10;7aTYx/NFDqRJumTtGJk4fboc2/ahPPn6Gnnp9MulbS7tCvVUyZpt5Y4/Xy+Lx90ro1N3SBo5tED+&#10;9/KTcvEpr0j/1rVMffIx0NfOMpIxYwNnAvNmdzfepkXKVZcTt/woz73zk6xavVE2btwslU+7Wx6/&#10;6zI587wTZP++3bJh+pcyZ/JcmWMItTSSNbun5dzaiBBqm02i3x2GakyYcmSrpA8r06RU2bpxvRQx&#10;eVwTpqS3L41QS5VtmzZKqf2xSK8RJoJHtsj+Y05VE049j8q25dNl6eajJjI076wkzdubAItBOp7U&#10;Hatl9uL1cjTtAqnSoKXUq1wmg1g9tl+WT5srm51Er1J9ad+gilETpU2w3O7P7VyYCOjlkUYg32Mq&#10;0hWJw/NM2/e58Ww+ZTu2bJT1x/YkDqFm1rWc22eCoa6cJctNCInDNnR+RWligq5WMHG43Cfz4M61&#10;MnfpeqOqSoutXymlmdSrWk6KOA722AFZOXO+bD5oYmXRfRXrSusG1aRUup1Rbvfndi4SI+GYYWiJ&#10;1M9vLMvuJVNk/PpUSReY2VefcmEnkyaphPG0LCR1W3WSIsU/NsfdF3WtfPTSU/Lj+vHS/cI3pa2R&#10;pgUtywWqeu1TLpDbhkyUKc9/IJvTVaAy52t57slR0vz5K6Rh5VLhe38uGy0vPrVdKpYsHhgnwZWE&#10;QC5c7zJ58Jyt8uvnX8q0jTvS7OTWPCPlD8ySPr1MrDQzbmZPmxCQpnF/5SoVDOEYut43IoRas2bN&#10;jL1DsOgzuCk+3D+0XMYFql1eTm7VVuonlOozrX1pC1Q5adS8tTQ5yUjUAm32yM6hlTLZDObw63lA&#10;xox/1mz75ZBdUU+RHpecK82D2rh23K/y4pif5UDaBdK5dh8Z0Kpxhsv0oVUy/pmXZPz+1LRFufUQ&#10;uejcVlK5eNqUye3+3M55BNnkrUa+x1QCQGbaPtMYcafN87JSv0lLaV3LREd3lIrfm3hodS7tS5Vf&#10;pgyXX8ZslT1W3NJOOgzoL61qGUIsvf3rJ/4mr/8yRranXSAdrugiZzZrKeVKpn8mD62RKcP/I2O2&#10;pEtsWlwpZ5/VXOqUL2HXqNzuz+1cJGBH9VmhQoXYStOMVdrCCZ/LepONIIM8rCUXdWos5UqkqRrL&#10;N2ornYoWl82mkWlSLpE5Y7+XLuddJ7df10dqlc2eAMoXJoUqSs/bh8qVS+YZFeiMgAp07P9ekXcG&#10;dZS7Bpq+DDOnqMgW+eX7UblXp20n+fvQC2Tw+WNk0Vvfyw7cPrdMlbdfnCoTxraU8kf2GwZglWEA&#10;nNSxowwe1Ekqlw697REh1Hr27BlzSj535Ap4NnWmfBh4RBXpfNoZ0qZM4ID/d9Lbx4J91PhSd+jV&#10;R7pUNwaXXluwD86Rr4oUsR+W8Oq5TzZ/EGxbUFHamzb2CGrjos0fmFg+GSb4bW8AACVhSURBVA2u&#10;UL+d9DmtS0ZyYPPuD8y7A1eUaSw9Tu0rtcsUs8dyuz+3c/4fPD5vQb7HlM/bTfVN238sUdymrTko&#10;J0nbrr2lT5PKUiwwyH3exoPzc2nfPtk5smSQLdSJ0qZrL+kb1P4lO0dK8SBjqfJ1W0uvPibxd9l0&#10;dYp5/kiDX4ChLd1QupjE4M2qGkm8gS63+3M7FynUcSYoViyGqp9ju2Tu5GlyMNWRYKYlDfpKu5TK&#10;UiKd+i1UoaEMuainjB32pWzZhx17LTnj0nPk5rvuk44pJwX1R+4oFD2ppZxQOKNtA9pUyVirg24t&#10;XqWV3DH0Rqnebq3847F/W5MskRlSvlCq7DB0UpnixsfA2J3dccdQ+edTL9jzxYxIzzlgFEpPNXXH&#10;HXfIm2++mX6/mOtz+b+yiYlWura1k9tavpaMH/eTtO0+QF4Z9posmzPH1i7t/q+kcYdW0qXD1XLT&#10;GYaAKxE6+RX6lUFgZN3F0yShitGtZwBjPGlKlZbSpROohVnbV9K0r0wsPGPCxJB6Bj4ieDSFWs9j&#10;UqakuTFwb0kpVbKMaWMp46qdVsqUq2gmZ2DJNQlzy1pj3FJODl+4tJQ0yYIDjzDeOWBUpnTaYpHb&#10;/bmdCxMBvTzSCOR7TEW6InF4nml7RgLswlKiZCmzrpVOHEKtSG7tM8b2pcx8DkzokmnrSVD7y7Im&#10;BOWELGuClWKgX7p0uiF6kdJSyqwZgUcYSVopuyaUtsdyuz+3c3EYCRF6ZVE5ud9Quafxbkm1mgvz&#10;2AaGcK1WJojpLyddDVF0V8Wmsnn7fileqpGcfflA6dDYmJEEMcp5Vaj4uz/JHUNukJ3pSc6vnPm1&#10;lD61sUix8mm3PvusyLXXGlvr8lK70yC5a/IbUmTo0MD1Q+aMksO9m4qULi+VWvaTO1dOlaLp55v0&#10;biilX35B5IYhUqxSKxl65z0yePd+qRt0/x3mLTn+36S7VH39Falw8x9l6N31pc+pPaXd9GVS1dy/&#10;audOKVu2rPzZqKXrDr1DGplzXU5pKie++qKckF7fvNrO+Qx6JJSr9RpFwBcIFJM2g+6TB+obl3G7&#10;gDSXemWdyietAZXbDpL7/1pDDqZ73rTuWleKZVCFZmZUlUH33S/1DbeY9ojOUr6YI/OMjUEu9+d2&#10;zhfwaSUVgYRDoKi0PGeo3Ftjp+yzcSSaSJNKmbUIJ7UaIHfec5Ls3pcmIWrRq1FmqU3hynKO8S6s&#10;sXN3WiiKJj2kSrqEHbhyuz+3c76FulAF6Xbln6VbHg0oV7uz/PnOVpJqYi0VL1VKioZBoAU/+g6I&#10;NEP8GFGXGFGXyDPP5PD/CHN+jxx3/Qtp11ccNddEpT2U+fwBE4DLPA/i7o5Chhk/4UDm8+Z9WZ+X&#10;6f/DxvTL3F/K3N9l/kYR813h/E4jiSv3ySdSaA/1MXFLWtcRMUSarX860Rncxpz2TzC67TSb8pyu&#10;SMbjqb/JVSXbyzu27efK9N2fS7uyCQREevs+ME06LGfL2DUfSLdaHpSopc6SG6p1lzd37fV2PRNo&#10;aCR8U5J5TJm2Dz35LHlt9QbZJ2fIV3P/K6c3M5KNgIjI571/cK4MbXxG4rbP591T4OojNTMSKisW&#10;vf12kREj/P2/sSnMo6SY86u4JkP3w39aFAFFQBFQBBQBRUAR8BoCRjplPCZEINL49fv/YeCrqs8w&#10;wNJLFQFFQBFQBBSB/2/vOuCjqrL+P2GSmUmb9EJCEgm9CUuLVAtFQUXXRUVUliIu7oKuyAKii5RF&#10;FAuIshZKXMGC+wmsoQQUEFxZUKmhg4GgQHoyM0kmmUnud96b8t4kkwAvA2Qy9/IL89q595z/Le+8&#10;c+89hyNwkxAQlDN58vRzuSz1HHOLmitwaDJY2sdi94zv6kEPveYp8nkKnx7aDLySbW9uUyS7sDyL&#10;fig1zXGtScsn1hv/zxsR4BY1V7XOAhGdmopU8V4SNNIacldPe941m3y9iPMqJEPY6dgol6mwAET1&#10;7IVexrLGzafntQDv5dib2xTJHtGtO3o0zyeFrSVCZM5em0SDYNqmLV+TqCQuhBIE+GYCl6hVofhy&#10;HsUkEJIGUbGhDrcOLh/3uIvO8kXGCE4vG6OqVoWSHIoSIe530aDx8ulxDcCLGfbmNlUFfV4hysXo&#10;BGqER+nIRUJTmlRp6vJ5cbf1TtGTSWxxMwFX1LyzAXCpOQIcAY4AR4AjwBFovAgkE2uiotaUPqca&#10;L9ycM44AR4AjwBHgCHAEOAIKEOCKmgLQOAlHgCPAEeAIcAQ4AhyBG4EAV9RuBMq8DI4AR4AjwBHg&#10;CHAEOAIKEOCKmgLQOAlHgCPAEeAIcAQ4AhyBG4FAk3bPwSxlKCopt4acqAdN32Z+8PPzh1rjD5Xv&#10;1e1+ZGYj8goovpeo6vojLCqUAh7XU4ibbl0PmSyVZSglFxgVlmorlz7+CKSAxIHqG9M8BJmK9Sab&#10;f6e6gfL1VUHlr4bmauqp2ozS0jKUU6zOasFxlI8KARQcN0hjC7BcdzH8ThNGwP1tjaGyVA89xQ6s&#10;pt3J1eToRqMNhi5Yc0WXN2aTEQZjOSqpgfpWE6W/hgI4h0Dj577v52uTl8ZAtfoKsRhJ3jIDDBQP&#10;s4rkZSSlvzYIuiAt6h86ldJdW2NklnIK81hu7fP1kFrHkquRV54JQ2lRAcrM1eJY5R+gQ0iguh65&#10;q1FhFNoGYVVFY6uvH7QhwQjRqGXB4eX524+V0tnp+W9TQ+DGvIlvEmrmvENYsWoHSAurlwOVJogi&#10;UoSTG44oJLfqhLa3RKN+CoacA5/hvXXZtrD2LTHx5bFoQbFcr3dyp0yCsnkh6zSOHjuG0yeykE8v&#10;GzH0qyoMKR3aoMutXdG+ZTy08mDl10FAc34mPlm9ExWsfk1XpQ6EjuopUqinlA5UT7FQu3g7GPPO&#10;4+CRw/jldBbOX8yHmV6ETBWM5DZt0bV7D3RMaU6+8eov6zqIybNsBAi4s62xSgOyTx7AgYNHkHkm&#10;lxSuaopJq0JsQht07NEd3TumIMyFE0ax350+iMNHTuHo6fMoqaxGM7MFqrBYtGnbjvrd79A6KZJi&#10;cDa8jV6LvCG6UHKBE42klHZoc0tzBKicFUZWacSvZw7hoCDv6csot1SJ8sY0T0H77oK8rRAR6FdL&#10;QVVKp6S5mAuP44vPd0JvstT7gS6MJVeSt2b5rCIf/1mzCqdyDbDQx19c31F48o62CFLXdrQp1HH2&#10;8f346acDOPpLLvFTAZUmFAmt26Jnz1R0bhNfC1+hPKV0NXnl500MASEoe1NN+v1LBVvKNf31G/0S&#10;W38yh1nqAcVUcJbNuU+e7yC2V18PgRtvuU0mi54dTk9jk+7twPxVvi4x6jLiz+zj9JPMQJ/81zPp&#10;D33A6IvcJQ911d9tD09jnx/KZqYqZ95Kc0+ztHnjmVbt5zK/LiP+ytb8cJoZLc5011M+nnfjQcBd&#10;ba26opAd3PARG5eqZX7N5GOB7bjLCPbmmh/YJUMlc2ppVaXshNDvBmmZvys6Gq/uGDuXbT5+iVXW&#10;aNtKUFQib88HJrOP955mBjPZzGypuqKIHdn0MZt0ezgL9Hchb8dhbP6K7ex8YTmTqBhTSmcv91p/&#10;DZlpLDEu3GXfr2sscSVvrXKrTex8xmIWHx3qyLvri+vZxZKKWo8ycwk7mvEvNqFnOCOfwo7n7eV3&#10;HDaZpe0+yfSVNd4ySulqc8CvNA0EkkgMq/GkacjjWgr94fdrdRJ7Z6n3976X2Cm92UWmVaz40hn2&#10;+evjauQ7gv18oxQ1t8hUzQoyP2ZDgwMYfQtKsgTqKGaBj3Qu3nucpR/LY2SVum5Jn7mS6YKvTVET&#10;6++eaeznSwbpxWAxsIz5jzKaspXJEMh0gRBsddK1LmPZN+eLGNfVrluVNtqM3dPWLOy33UtYv0CN&#10;U/8JpHbmPK50YS9/fthJ4Sn99Vv2aEggo6kMx7OB0bEsOsjHqY3e8vBcdiqvzFnJU4CqYnkHTWY7&#10;ztr7vYVd2vM+GxoTxmjSwMF3QAD1Kx/pHOjIpq3Yw/LK7GOnUjoFgtpIDMdXs8TmEQ4enetDzmuN&#10;Yyd5ncuvMpWwc/s3sL+mRrEgmeI1ZHY6y9HXVtRKjn3Bfk88qOVYhQQwH1/Z2NpzAss4eZmUcaks&#10;pXRSDvyoiSGQRPKIipqzbZtadVNOGppaSExKRGKi9NeiRQvE0foyp/T1fHx1oMjpUpW5HEU5Z7B1&#10;zQI8+reVTvdu5okymUzYuWwhdleYKDSTNeki45DYZzD6tExGbKhWNn2xGu9vPAKT2f7k9ZdWExqD&#10;FnXUk498OmjzIny9Pwf04S8yVV2cifdfT0dFBU17CCkwHPGJfTC4T0vERwdJ60IOr0LaN2elNXnW&#10;p/n/XoiAkrbGLAX46q2X8ZOj/1D0krgW6NMnCYlxYdTO7FOWhzFv9ipk6StErUB4b2ft+AQbzZWw&#10;tVDoouLR5w+j8cjAFMRHSP0ua+3fseOXEtiXjbqratS6KCTIxj9hLBTHwOgwNPOVvQ6+WYotP2Wj&#10;jKZlmaUQXy/7B/aVFImxQgE1TZEmoHdqEpITwmV0R7Ho1X/hJE0NCqOFUjp3ySrko0ReR/msCqbS&#10;EmQd/g5LpkzARz/nwWivOMdDNQ6YGXs//RDfG/SOeNFh0c3R+85UahsCVra28eNyfLnrFAz2sUop&#10;XY3i+WkTRaCJaaBO4tS0qN35+m5mMpuYwWBw/BUX57P9G5ewuDCN01fYkNf/5/iara4sZHu3fMzG&#10;3VbjK8zxxXTzLGqKZDIdYY8R77QOzyazjs1e+yMzilMdxSzj7cdZpEY2dTjgNXbeWOHAwwlkN5zU&#10;/OofMHczKzCWOupIqK/i4gJ2KGMZaxUf5vQVf+fcb5jBZJ1CyNn5GosODXbUY/hTH7DTemHqycx+&#10;XDOZBWn9Hffw+Ep2qazSDdzzLDwJAXe0tfKzX5AFOMDRljS6e9m6gzlM6D7nd69gKfEhTtaxhdvO&#10;MtqoQzCVs3XP9mUUW9fR7xakH2Um8Z6J7V70CAvUSNbgeZvP2u4pR7imvH1mfsnOF5Qwo9Ho6F9C&#10;3zry7XJ2a+s4RoqEQ64BM9exSzS1Z8paxxLjIx3X1SFD2erdWayczOwX9qxmXdvEMNI/HPdnr9vP&#10;9KYqxXTKpWWspkVNibzW8qtZybkDbO3iZ1lkaJBDNlIDHMeuLGpVhoNsYmIcRVW1PRcYwRZvOsSM&#10;FVUs84uXWauIYKltDH2NZeYYxHFVKV1DsOK0jR6BJOLQ+yxqweoAqFVqBAUFOf50ugh0GzYF61/s&#10;46SK7zh+DqW2K8YTq9H77jFYucfpkUZxokQmS9Gv2BEbi7DoKEREhCEsYirGDO1sW9yqw5Cxf8Gd&#10;tPvLsdMkyF+0sNntBNdb8GB/qie/mvUUji5DJuHz6f2cdqPuPpmNElrELSRTdQiGD7wdKS1vQYuE&#10;Flg48UEkiYubVWjXpQOaqaRFv5rcEnG33fWWheffuBFQ0tYqSo30Ghbe19bU/69TMLhdBO0YBxL7&#10;jcOqZ1MRINtEsGr9QZSLFmkLbWoRrFb2njQSg1OTbbss1eg6dAhUso1PF3JKUC1uWbaX1PDfIH8t&#10;7SrVIJDmae3joE4Xjk53jkfaC7cjWkcTdra058yvKKRNDqYyGgltfUy4ddukpzG4Sxw0tMkoIXU0&#10;lv2lL6JkdGvIAl9CG5MqFNLZy3fHrxJ5rTVbiq9njsCkGUuQX0z1fZWp6NgP2FxpAvkDEJNm5Ku4&#10;r3drBPr7ouOIJzE6knae26s/YztO55ehkgpUSneVbPHHPBwBx7vYw+VoEPtVlaUor3SGonNKDILs&#10;uQq2J1vShkYhUqeFKT8beXZNzn6zEf3WJ5MlqBO2btiAQn0B8nMvII+1R6RW5Xh9mAtzcY4GZpuz&#10;DqBM+ly2jzE3Q1RXMnWgHbo623RC4h1/wkr6s1iM0BdWIoCCTrOKcppeMGLf7p/oujRvMfDOboig&#10;VeA8cQRcIVBfWzOWCLujJapu7ePRTBbcvPMdw+ijYBc9YF0ucPLIGZSQe4YQGlESEmPha5/+wnJ8&#10;u/dZJPVNhpYmyvZ+9y0spBhZkxbtW0c75SuV6P6jKnLRYzLT7gaZXG2TohBGimWFnlyPOAYDoEvb&#10;OPj7SeNlh36DyUXHDqC4QmTszLEsFFXS/leFdLQn2+r1yP1iOnKsT177GEcbQ206dQAiaGo4wK8S&#10;Fy8XWF1tOHJyPrhMu3ktZisOwp3+rVsgyI6VOhadBqjgn003yGsUkIFj2bm4q3UUlNKpb4RPKIFV&#10;nm4qAlJvu6ls3JjCywvzkZOT4yisqoq2l9Pas5zMjZg5a6vjOvnzQIeYSMe5Dw0bERFRUGu1GD7t&#10;n1g0pT8yRofgkU8dj9y0AyUyqYIS0KlXgkueqyv02LXxPzhqNjsUtdCUSGjp5WIfwFwSuvFieXEB&#10;ci/nIMC27d1aTybkHd+C2bO3kG80+8vMD+2iw8mPkWClkJJKFYTwaDqvzENG+ib8uPtLzH8/AxWV&#10;VjpddDxGDGwJP5mFTaLmR96EgJK2ptUQQrLOcOy3ItAGTcfFynJ6C8sUHmitHwQCSUrfuxEfuwun&#10;zueIStGM4eNxYf5IxBXtw/x318NUYaan/BDVfCRSk8NFKx1dcFsylRSKfYuVWX0JVZMGVllZjvxT&#10;32L+3E0oKjbZyvJD68gwsvY1A7kuhLyLnbxUjEpx8ZxVrkoT0cgtf4I1kYTVKqSTQdtguZXIay2U&#10;uPAJQ3iUGQG4F/9YOQv3Je7HrXdMRPZv+XXy1YyUTPlIKfjIqy/Rzl7ROquUzqkh1lcQv+fRCHiV&#10;orZ1znN4cKu0caC4uBjHjx+vVYGh0QMx4b52juuapAF4f0kaOg26C+1ihKkBA4oaiTVNqUwO4WQH&#10;1eQn6cjmt/HA9E9QahJeGJQ0YXjpsb7Q+d+4prJ94Uw8up0WN9t8nZWUlODEiRP0VS/7rCfWdFF9&#10;8eQ9HWia1FlRE/mm/5j+GP4+/s/4SV/qUDqFe0+9twljesSDZiN48nIElLS1atJAAug9rrdhl779&#10;e2Q/1hltaMNKFTmD3bVBsIzZ+o/wzLnLMNALWXhlh3cfh6+WnEXqqDdhIEeowD6899I+4SlZaovF&#10;6YvQI5acyMquuuNw1+K5GLPrPXJsa81Zr9fj1KlT9MEq45cKConsjVGDOyI4wA8WrT+0tEFCUKAE&#10;GTJ2/Q9Zo3ogLDAMzFSKPRt3orxMNBFZWczOAa13hY9COqGXu8vWrUReqxBqdHtiAd4e0wJ9e7RD&#10;qNoPxhPfi0qV9b7r/5m4hUBSzm5NCAW5P7I9TDMTatLyRYuq9IxwUymday741aaGwI17+zYK5I5j&#10;z566GdGGhJNH8SDMXLUcA2MkaFS6dvjDaElxE3IQ1LXGkZTJVJP3qgoDju/8EP0fXwij+AIRnqDd&#10;bHfPx0Opza/grbxmbg09P4l9Nd9dsiy1IWEICQrG88uWYlByCOryXVt66Qx+VWsRrPNBWYmRnHNa&#10;0/6d3+Bg9wT0JIsFnzmQAeuVh9fe1oKSuuPByBCsEKIKCO/b9Bn42+JIvPjw75C35xOMWbaLdkvK&#10;dkmfPIHL+mq0C6Fny0vEjzz5a9pPGwiVhZZf2BsotdTLWWdhbB+BUNlaN/dUzxns33+mzqw0waFi&#10;3/rLm4twdwfBoTSNdS264j7aGf/B5UIYBQtRxhzMficC00fdhtKD/8aEf25HvkGa7sOZ08gpNqN7&#10;kjK6quakqLnNrHbt8lrBUSGl/zCk1ImU6xsm0HILZlfMgJi4EKgcilog2nQdAH//C0CpTLGlrJTS&#10;ueaCX21qCEjaSFOTzIU8foGhCKXF5VVk6i90sUD0gcmv47mnHkGvJMfqNBe5NK5L7pDJQi8P2lGJ&#10;20fPkSlp9PUfdw/SFj2OFvRl7LZx8yrg8wvUQRfgj2qziUKAGZzWzQjkwyfOxZSnHkOf1rTdvR7G&#10;NDGd8OS9YxHaWoXvV67B7rMXUEKLcLa/NxXbjxfj6L9non2Y5BLhKljjjzQxBBS1taAueO7tsciY&#10;tAxZl/SilSl94QSkL3QGR1jZKupe2nCbRaoKJ9a/jnsmvOnoZ7qoOPQa/iASc7diy96LuFhYRu39&#10;JKY+RJubdp7Dn/slQl1fI3cu8opnfgEhYtgjRn2rWG8kK7VcZQSGjJmJyU+PwYD20fC3lxvYEZMW&#10;PIltU5Yi85cCMVRWxuIpyFjsXJxDXrLCa8nVh49SOudsG3SmSN4GlOhjLiZqyfJvoSliYeeedYrS&#10;jII61rgppWsAq5zUgxCQVH8PYlopq51HvYS01Wl4Y85kJCVEk73IOXXq0Q0d4mhjtQelhspURUra&#10;3i/n4fbHXnG8PIQ1MhFxCVj8nyUY3LJui9X1gqnDQ9PwQdoKvDXvObRJSRBfcvKy2nfrgg7xwfUq&#10;acLzqujeeHXl65g+cwG+3vsVJiQKYXlsOW2fh7V7LoIcTsqz5sdehoDSttZmxCwsn/4HtEqKpY8K&#10;LfUY4R/ZoIMoDFNEqOhLrSWdiwPsHd3QIrQZfNkFfDppKcXKtFmfSKGZ8eFmpH+0FMs3HsDn88cg&#10;huLY2tPUNzYj37Ee0361Yb9t75+Mdz78CG8vmIrO7VsigDZB2LuEkHPbLh3RIUFXy4KeMmwq3n3h&#10;EXRunUAfu1rqR/6ivGr6qBLk9SXFLInoxW1X/TuTTzjaNU4ZK6VrmJQStVJ5pRyu7UjjFyDzowec&#10;zSqA2eEMrwKXzv+MKtlmA3vuSuns9Py3aSPgVYpai+6DMWzwMIydsgBn9qzF/bHhTrU768HueGdb&#10;lnU6w+lO4z1piExCXLkf6Qv/7knvwlheaROSpjvjB2Dpf/Zi1O9aoI7lX9cVkISut2PooOEY85e5&#10;yNz5GR5plUBTlNLrZN7ogViy8SgMFBxZnqotlSgvL4ORnE0WF+vJ/Ybsbnh3PDGDdqdpJCPyjiO/&#10;wSIs5uXJaxFQ2tZAOzjveHYFvvm/5ZgxdiSGthqEu5JaYsTTs/Hhuy8ggNaxnSRUxdYlePMQjksu&#10;4xeyrtgnRTX9XsITg9vb1jAFod+EF/AkublwqGrp23HOKG3qcUclNe/cD4PuGoYnJ83GT9tWY2yX&#10;NrTXQXoNLJp4Lxav20dxf+0bduylBqL/n95F+hfL8fLTj+GetoK8rTFi3Ey8t2QaKWshECZURQsi&#10;rd8VjEjWTyCldPZyG/arXF6l5TqPJ5fzS53GmJpLZnwd45pSOqV8cjpPQkDqoZ7EtVJebbv+BHJV&#10;wkAs2/AGYkKd7Wqz7p2GTdl2LzhKC7qBdEplqq7E+V1pGPLUWzJLWhAFlB6OtG1f4uHuzd2+4+yq&#10;URHX91iHeVV8P7z52atIai5YKaQc5j3yMr4+UQiz9TG6wZBzeAfWff4JPnr7NUx74VXszytzvBSF&#10;+8IOX9vbQ8woxLZAWsqVH3kdAoraWhWMhXnIzbkIFtkJo15civWnNmHzubP4/I3n0D/eh6y9joaJ&#10;oFg1nfvAXJAPcm/qgLhLcgtoyBLlSL6haHUb0Tq+JSppd6VTk3U8qvhALm9cKuatnIt2reQuQ4BF&#10;4xZg/YGLKHNYm6tQWpRP8l5CdXhbPDT1TXyZmU7ynsIX70zHXS01tJZNkjcwmqxpNG3qQ71PGZ1i&#10;6WoTKpK3djZXe0WllnAQaEylFP3FPr1Mv+W0QVacCRUzDEZUkEaM7KCU7mr54s95NgKyUcKzBVHC&#10;fUSvsfhqznDybyRP6/Dgix+THyBpQJXfbezHVycTQ2nWJjz/4HSU00Aipfvx0aZ30INcW+iLi1BU&#10;RH/0cikoKZOtupCevlFH4d1HY/VL9yJOI06s2IpNx+h5/8LFEpNN96rEvmXj8NTTf8Lzsxdg+YqF&#10;WL3lBIpLBZ9XVSjXX8JPh78lH0iSpSCcpmekcD83ShpeTmNG4KramiUXn02fiIcfGoKUlJZIvvNV&#10;HMvV09qtalQYC7Ftw3rZrk8Nxvy+HyJo17Q6MoLamzTk7lu+FZm55OpCGGqqzTBk7cKX31hE5UzE&#10;SJOESI3z1KS7sQvrOhIfTr8fKU5h4zIwcdEnOJNDMgkFWvLxf688i9Ejh6BNm9ZIHvgK9p3Lo/BW&#10;JG9pEXZuTKddn/aPWzVG3XcbYgPJTYVSOncLKcvvquSVPX+th3HdBkBHOzvt35S71m/BCaGOadwp&#10;/XUPtm4vR5ltyPULfhwdE6LIogoopbtW/vjznomANGp4Jv8N5rrPMwvwTJDWOZ9Pn8GHu3NvqnLi&#10;zNC1nV1RJlaML2Y9iC2mMkfMQWsJB7Hlg1cwY9oszJpl+3thMl5YupV8WUoKzrVx456ne0/4OyaG&#10;hznvtv1yKtJ2ZYMiSFEhanQc+nty1eGYOMJ7f3wRn367H+eyTyF92YuYurpc2llHa0n6dyWroWza&#10;xz2c8lw8HYErtjWVBfnpu/C//x61Oj89uRAfrPseWRfP47t/zSL3L4fEGJkCDr6afrj/NvLZJyzM&#10;Vwchktxd2F/iIIe3L877DJkXLiP/wmEsn/kEdtPUvTQ12gZhpKhd70G6+xPTMD42DoKF2ZE2vIRP&#10;d54GhYKi6QcLCjJ+wI/fZ1IcXZrcPLMYaRt24lR2Fr7/bC6eWfYj7foUJz3hq07FPb1aWX0gKqVz&#10;MHF9Dq4obwOKDUz6HUYKkW/sUJ5ZjmVrv8XxU4fx77dfxaaSYtrhaU0dRvdF6zCNGAFGKV0DWOWk&#10;noRAo4921QAGa8b6HLHkZ5e56Q+udIqxR/VHb/5J7IjRGkOyNpGerRohGnIEDYH+bl6sTyUyVV/6&#10;mnUivukFYOP/Cr/932bnbmCsz+ELv6PYeLWx1x9ezZpHSbE8rdiPZz/8ZmAUZpEx/X42Pj5KFsO0&#10;Drl81Sz4j2nsAo/1WbtpN/ErNWNfKm1r+5f/kYVqZfFwXfUlfy3rPWejIxatAO3+FeNZZPAV6IS+&#10;qQ5kczaecHusT1fxKQW+DEfXsna3xDjF0QUeZxnHchk5bWWHPvkzaxEuxTe19r0a/ctfw7rPWEvx&#10;QU1ClmJSSmenv9bfmrE+lcrrqtyrzfvQirHslmitFNPTRdtQUf0u2XaUGQVwbUkpnZ2e/zY5BJJI&#10;InHX8PX+WKP+3PhT8K1jsWnOENFnkMTtP/HMm/+t06pWaf9iEglo/YlE2CiO6pPp1wP/RSZxeS2T&#10;u07i3iQJgzuPxtpZdyMiwLGIhzhZgRfe3QUKegwEd8NrXy9EbPMoimfoummryWdVSK/nsXXBo2iu&#10;lU+l3iSheLGNEoErtbVuD0zA0IgICg/kqp35QhMQBN34d/DptMEUm1Zy39pt3HzMHRaLqBCrJaW2&#10;8CpoA4PR6/lVeOauFLe65qhdlnQlqMNIpP3tHiSGy2cXVuPlj3YgT1+BLsOewGCyuoX6N5NZBO30&#10;vhS1JRC6J17H8mnDEB0iLZlXSmfP+Xr9XkneqytXHoNAoujy5DzMezQZ8eHC0grpuvWIsKK2ce+M&#10;T/Bw7xQEyhw5KqWrWQI/b4IINDkdVCaQPnMN0+l0jr/HVh6U3a1xaP6FzekrPWulm8gyy2s8J57q&#10;2dqJ8mcnsoMun3NF27Br7pBp45pnHZjI8anzeORH7EJpZcMYr4daf2wtS0yIc/A08r3drLRCtJHV&#10;pjKfYwuHJrCYcDn+f2R7LpdZrWpEUZ69ny2eMojFRIax4OBg21+ImP9f31rPLleYmfQdW7sIfqXp&#10;IuDOtmbOP8yWTRnMYmu1s1Q2J20XK66sbRW2Iqtn/1u3mP0hLoaFh9jbJ/2GCG30bvbW+oOswlxH&#10;+7/Gqqkp7wNvbGZ5hjr6sjmbLX6oPUuMkvet0WzbqXzRqmYuOMpWTL+fJcdF1uhXPdnMZRkst7TC&#10;Zb9SSneNooqPG06uZ53atXSMJQ2Rt2b5prOUd3sp79HvbGP5xjqwZCVs+4rZrFVycyesQnQ92ey0&#10;75i+Tmu+Urqa3PLzJoBAEskgWtR8BGGaoP7JReIIwETuEHJyDaigJu7nR/E/4+MoFFatT1yOFEeg&#10;QQgYCqidFRpER7DwUyMmPvEq25kJBRdyUGiqEHcC+tEatpjEOApP1bjbqLEwl+Qtse5mJHmjyeei&#10;jiIoXIlrpXQNqpybTGyhzSWXcgpRLroBUiMykfzQEVau7LByVpXSyfPgxx6PQDJJcF6QgitqAgo8&#10;cQQ4AhwBjgBHgCPAEWg8CCQTK6KidiXFvvGwzDnhCHAEOAIcAY4AR4Aj4GUIcEXNyyqci8sR4Ahw&#10;BDgCHAGOgOcgwBU1z6krzilHgCPAEeAIcAQ4Al6GAFfUvKzCubgcAY4AR4AjwBHgCHgOAlxR85y6&#10;4pxyBDgCHAGOAEeAI+BlCHBFzcsqnIvLEeAIcAQ4AhwBjoDnIMAVNc+pK84pR4AjwBHgCHAEOAJe&#10;hgBX1Lyswrm4HAGOAEeAI8AR4Ah4DgJcUfOcuuKccgQ4AhwBjgBHgCPgZQhwRc3LKpyLyxHgCHAE&#10;OAIcAY6A5yDAFTXPqSvOKUeAI8AR4AhwBDgCXoYAV9S8rMK5uBwBjgBHgCPAEeAIeA4CXFHznLri&#10;nHIEOAIcAY4AR4Aj4GUIcEXNyyqci8sR4AhwBDgCHAGOgOcgwBU1z6krzilHgCPAEeAIcAQ4Al6G&#10;AFfUvKzCubgcAY4AR4AjwBHgCHgOAlxR85y64pxyBDgCHAGOAEeAI+BlCHBFzcsqnIvLEeAIcAQ4&#10;AhwBjoDnIMAVNc+pK84pR4AjwBHgCHAEOAJehgBX1Lyswrm4HAGOAEeAI8AR4Ah4DgJcUfOcuuKc&#10;cgQ4AhwBjgBHgCPgZQioSN5YL5OZi8sR4AhwBDgCHAGOAEegMSOQZ2fu/wFNl+2/w6UEQAAAAABJ&#10;RU5ErkJgglBLAQItABQABgAIAAAAIQCxgme2CgEAABMCAAATAAAAAAAAAAAAAAAAAAAAAABbQ29u&#10;dGVudF9UeXBlc10ueG1sUEsBAi0AFAAGAAgAAAAhADj9If/WAAAAlAEAAAsAAAAAAAAAAAAAAAAA&#10;OwEAAF9yZWxzLy5yZWxzUEsBAi0AFAAGAAgAAAAhAKJA+aeiBAAAWBQAAA4AAAAAAAAAAAAAAAAA&#10;OgIAAGRycy9lMm9Eb2MueG1sUEsBAi0AFAAGAAgAAAAhAKomDr68AAAAIQEAABkAAAAAAAAAAAAA&#10;AAAACAcAAGRycy9fcmVscy9lMm9Eb2MueG1sLnJlbHNQSwECLQAUAAYACAAAACEA53DbqeEAAAAL&#10;AQAADwAAAAAAAAAAAAAAAAD7BwAAZHJzL2Rvd25yZXYueG1sUEsBAi0ACgAAAAAAAAAhABB4NbL6&#10;/QAA+v0AABQAAAAAAAAAAAAAAAAACQkAAGRycy9tZWRpYS9pbWFnZTEucG5nUEsFBgAAAAAGAAYA&#10;fAEAADUHAQAAAA==&#10;">
            <v:group id="Group 17" o:spid="_x0000_s1033" style="position:absolute;width:5777;height:3692" coordsize="5777,36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group id="Group 18" o:spid="_x0000_s1034" style="position:absolute;width:5777;height:3692" coordsize="5777,36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rect id="Rectangle 19" o:spid="_x0000_s1035" style="position:absolute;width:5777;height:3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lgBcUA&#10;AADbAAAADwAAAGRycy9kb3ducmV2LnhtbESPQWvCQBSE70L/w/IK3symibQSXaUWWoqeTCvt8ZF9&#10;JsHs25hdNfrrXaHQ4zAz3zCzRW8acaLO1ZYVPEUxCOLC6ppLBd9f76MJCOeRNTaWScGFHCzmD4MZ&#10;ZtqeeUOn3JciQNhlqKDyvs2kdEVFBl1kW+Lg7Wxn0AfZlVJ3eA5w08gkjp+lwZrDQoUtvVVU7POj&#10;UbBrxtdD+ZuvX5xdXuJ061c/H1qp4WP/OgXhqff/4b/2p1aQpHD/En6An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WAFxQAAANsAAAAPAAAAAAAAAAAAAAAAAJgCAABkcnMv&#10;ZG93bnJldi54bWxQSwUGAAAAAAQABAD1AAAAigMAAAAA&#10;" stroked="f">
                  <v:stroke joinstyle="round"/>
                  <v:path arrowok="t"/>
                  <v:textbox inset="0,0,0,0">
                    <w:txbxContent>
                      <w:p w:rsidR="00DE75E6" w:rsidRDefault="00DE75E6" w:rsidP="00DE75E6">
                        <w:pPr>
                          <w:pStyle w:val="FreeForm"/>
                          <w:rPr>
                            <w:rFonts w:eastAsia="Times New Roman"/>
                            <w:color w:val="auto"/>
                            <w:lang/>
                          </w:rPr>
                        </w:pPr>
                      </w:p>
                    </w:txbxContent>
                  </v:textbox>
                </v:rect>
                <v:shape id="Picture 20" o:spid="_x0000_s1036" type="#_x0000_t75" style="position:absolute;width:5777;height:36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pLCvrGAAAA2wAAAA8AAABkcnMvZG93bnJldi54bWxEj0FrwkAQhe+C/2EZobe6qYqVNKuItCBW&#10;D01zaG9DdpoEs7Pb7Krpv3eFgsfHm/e9edmqN604U+cbywqexgkI4tLqhisFxefb4wKED8gaW8uk&#10;4I88rJbDQYapthf+oHMeKhEh7FNUUIfgUil9WZNBP7aOOHo/tjMYouwqqTu8RLhp5SRJ5tJgw7Gh&#10;RkebmspjfjLxDd9+vx+mr27/nPjd78IVX9PyqNTDqF+/gAjUh/vxf3qrFUxmcNsSASCXV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WksK+sYAAADbAAAADwAAAAAAAAAAAAAA&#10;AACfAgAAZHJzL2Rvd25yZXYueG1sUEsFBgAAAAAEAAQA9wAAAJIDAAAAAA==&#10;">
                  <v:stroke joinstyle="round"/>
                  <v:imagedata r:id="rId8" o:title=""/>
                </v:shape>
              </v:group>
              <v:rect id="Rectangle 21" o:spid="_x0000_s1037" style="position:absolute;left:299;top:541;width:1341;height:4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difMMA&#10;AADbAAAADwAAAGRycy9kb3ducmV2LnhtbESPQWsCMRSE74L/ITzBm2ZXsJXVKCIUvLRQK6K3x+a5&#10;Wdy8LJu4pv++KQgeh5n5hlltom1ET52vHSvIpxkI4tLpmisFx5+PyQKED8gaG8ek4Jc8bNbDwQoL&#10;7R78Tf0hVCJB2BeowITQFlL60pBFP3UtcfKurrMYkuwqqTt8JLht5CzL3qTFmtOCwZZ2hsrb4W4V&#10;3E73zy/j9udLXveLmDuzfY9RqfEobpcgAsXwCj/be61gNof/L+kHyP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bdifMMAAADbAAAADwAAAAAAAAAAAAAAAACYAgAAZHJzL2Rv&#10;d25yZXYueG1sUEsFBgAAAAAEAAQA9QAAAIgDAAAAAA==&#10;" stroked="f">
                <v:stroke joinstyle="round"/>
                <v:path arrowok="t"/>
                <v:textbox inset="3pt,3pt,3pt,3pt">
                  <w:txbxContent>
                    <w:p w:rsidR="00DE75E6" w:rsidRDefault="00DE75E6" w:rsidP="00DE75E6">
                      <w:pPr>
                        <w:pStyle w:val="Default"/>
                        <w:rPr>
                          <w:rFonts w:eastAsia="Times New Roman"/>
                          <w:color w:val="auto"/>
                          <w:sz w:val="20"/>
                          <w:lang/>
                        </w:rPr>
                      </w:pPr>
                      <w:r>
                        <w:rPr>
                          <w:rFonts w:ascii="Times New Roman Bold" w:hAnsi="Times New Roman Bold"/>
                        </w:rPr>
                        <w:t>PI407162</w:t>
                      </w:r>
                    </w:p>
                  </w:txbxContent>
                </v:textbox>
              </v:rect>
            </v:group>
            <v:rect id="Rectangle 22" o:spid="_x0000_s1038" style="position:absolute;left:3390;top:541;width:1341;height:4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X8C8IA&#10;AADbAAAADwAAAGRycy9kb3ducmV2LnhtbESPQYvCMBSE7wv+h/AEb2taD65Uo4ggeNkF3UX09mie&#10;TbF5KU2s8d+bBcHjMDPfMItVtI3oqfO1YwX5OANBXDpdc6Xg73f7OQPhA7LGxjEpeJCH1XLwscBC&#10;uzvvqT+ESiQI+wIVmBDaQkpfGrLox64lTt7FdRZDkl0ldYf3BLeNnGTZVFqsOS0YbGljqLweblbB&#10;9Xj7/jFudzrndT+LuTPrrxiVGg3jeg4iUAzv8Ku90womU/j/kn6AXD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ZfwLwgAAANsAAAAPAAAAAAAAAAAAAAAAAJgCAABkcnMvZG93&#10;bnJldi54bWxQSwUGAAAAAAQABAD1AAAAhwMAAAAA&#10;" stroked="f">
              <v:stroke joinstyle="round"/>
              <v:path arrowok="t"/>
              <v:textbox inset="3pt,3pt,3pt,3pt">
                <w:txbxContent>
                  <w:p w:rsidR="00DE75E6" w:rsidRDefault="00DE75E6" w:rsidP="00DE75E6">
                    <w:pPr>
                      <w:pStyle w:val="Default"/>
                      <w:rPr>
                        <w:rFonts w:eastAsia="Times New Roman"/>
                        <w:color w:val="auto"/>
                        <w:sz w:val="20"/>
                        <w:lang/>
                      </w:rPr>
                    </w:pPr>
                    <w:r>
                      <w:rPr>
                        <w:rFonts w:ascii="Times New Roman Bold" w:hAnsi="Times New Roman Bold"/>
                      </w:rPr>
                      <w:t>V71-370</w:t>
                    </w:r>
                  </w:p>
                </w:txbxContent>
              </v:textbox>
            </v:rect>
            <w10:wrap type="through" anchorx="page" anchory="page"/>
          </v:group>
        </w:pict>
      </w:r>
    </w:p>
    <w:p w:rsidR="00DE75E6" w:rsidRDefault="00DE75E6"/>
    <w:p w:rsidR="00DE75E6" w:rsidRDefault="00DE75E6"/>
    <w:p w:rsidR="00DE75E6" w:rsidRDefault="00DE75E6"/>
    <w:p w:rsidR="00DE75E6" w:rsidRDefault="00DE75E6"/>
    <w:p w:rsidR="00DE75E6" w:rsidRDefault="00DE75E6"/>
    <w:p w:rsidR="00DE75E6" w:rsidRDefault="00DE75E6"/>
    <w:p w:rsidR="007A6FE1" w:rsidRDefault="00EB2E0A">
      <w:r w:rsidRPr="00EB2E0A">
        <w:rPr>
          <w:rFonts w:ascii="Times New Roman Bold" w:hAnsi="Times New Roman Bold"/>
          <w:noProof/>
        </w:rPr>
        <w:pict>
          <v:shape id="Text Box 30" o:spid="_x0000_s1039" type="#_x0000_t202" style="position:absolute;margin-left:-28.9pt;margin-top:109.6pt;width:519.1pt;height:32.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TQ6rQIAAKwFAAAOAAAAZHJzL2Uyb0RvYy54bWysVE1v2zAMvQ/YfxB0T21ndtIYdQo3RYYB&#10;RVusHXpWZKkxJkuapMTOhv33UbKdZt0uHXaxKfKJIh8/Li67RqA9M7ZWssDJWYwRk1RVtXwu8JfH&#10;9eQcI+uIrIhQkhX4wCy+XL5/d9HqnE3VVomKGQROpM1bXeCtczqPIku3rCH2TGkmwciVaYiDo3mO&#10;KkNa8N6IaBrHs6hVptJGUWYtaK97I14G/5wz6u44t8whUWCIzYWvCd+N/0bLC5I/G6K3NR3CIP8Q&#10;RUNqCY8eXV0TR9DO1H+4ampqlFXcnVHVRIrzmrKQA2STxK+yedgSzUIuQI7VR5rs/3NLb/f3BtVV&#10;gT8APZI0UKNH1jl0pToEKuCn1TYH2IMGoOtAD3Ue9RaUPu2Om8b/ISEEdnB1OLLrvVFQzrLFNJuD&#10;iYItTdJZlnk30cttbaz7yFSDvFBgA9ULpJL9jXU9dIT4x6Ra10KECgr5mwJ89hoWWqC/TXKIBESP&#10;9DGF8vxYZfNpOc8Wk1mZJZM0ic8nZRlPJ9frMi7jdL1apFc/hzjH+5GnpE89SO4gmPcq5GfGgczA&#10;gFeENmYrYdCeQAMSSpl0gbwQIaA9ikMWb7k44EMeIb+3XO4ZGV9W0h0vN7VUJvD9Kuzq6xgy7/FQ&#10;tJO8vei6TRe6aD52xkZVB2gYo/qRs5qua6jqDbHunhiYMWgE2BvuDj5cqLbAapAw2irz/W96j4fW&#10;BytGLcxsge23HTEMI/FJwlAskjQFty4cUigsHMypZXNqkbtmpaAqCWwoTYPo8U6MIjeqeYL1UvpX&#10;wUQkhbcL7EZx5fpNAuuJsrIMIBhrTdyNfNDUu/ZF8j372D0Ro4fGdtBIt2qcbpK/6u8e629KVe6c&#10;4nVofs9zz+rAP6yEMD7D+vI75/QcUC9LdvkLAAD//wMAUEsDBBQABgAIAAAAIQAlatFK3wAAAAsB&#10;AAAPAAAAZHJzL2Rvd25yZXYueG1sTI/NTsMwEITvSLyDtUjcWrtRAkmIUyEQVxDlR+LmxtskIl5H&#10;sduEt2c50ePOjma+qbaLG8QJp9B70rBZKxBIjbc9tRre355WOYgQDVkzeEINPxhgW19eVKa0fqZX&#10;PO1iKziEQmk0dDGOpZSh6dCZsPYjEv8OfnIm8jm10k5m5nA3yESpG+lMT9zQmREfOmy+d0en4eP5&#10;8PWZqpf20WXj7BclyRVS6+ur5f4ORMQl/pvhD5/RoWamvT+SDWLQsMpuGT1qSDZFAoIdRa5SEHtW&#10;8jQDWVfyfEP9CwAA//8DAFBLAQItABQABgAIAAAAIQC2gziS/gAAAOEBAAATAAAAAAAAAAAAAAAA&#10;AAAAAABbQ29udGVudF9UeXBlc10ueG1sUEsBAi0AFAAGAAgAAAAhADj9If/WAAAAlAEAAAsAAAAA&#10;AAAAAAAAAAAALwEAAF9yZWxzLy5yZWxzUEsBAi0AFAAGAAgAAAAhANwNNDqtAgAArAUAAA4AAAAA&#10;AAAAAAAAAAAALgIAAGRycy9lMm9Eb2MueG1sUEsBAi0AFAAGAAgAAAAhACVq0UrfAAAACwEAAA8A&#10;AAAAAAAAAAAAAAAABwUAAGRycy9kb3ducmV2LnhtbFBLBQYAAAAABAAEAPMAAAATBgAAAAA=&#10;" filled="f" stroked="f">
            <v:textbox>
              <w:txbxContent>
                <w:p w:rsidR="00E13959" w:rsidRPr="00DE75E6" w:rsidRDefault="000F586B" w:rsidP="00DE75E6">
                  <w:r>
                    <w:t>Addition</w:t>
                  </w:r>
                  <w:bookmarkStart w:id="0" w:name="_GoBack"/>
                  <w:bookmarkEnd w:id="0"/>
                  <w:r>
                    <w:t xml:space="preserve">al Figure 7. </w:t>
                  </w:r>
                  <w:r w:rsidR="00DE75E6">
                    <w:t>Genotyping RILs</w:t>
                  </w:r>
                  <w:r w:rsidR="00DE75E6" w:rsidRPr="00DE75E6">
                    <w:t xml:space="preserve"> </w:t>
                  </w:r>
                  <w:r w:rsidR="00DE75E6">
                    <w:t xml:space="preserve">based on </w:t>
                  </w:r>
                  <w:r w:rsidR="00E13959" w:rsidRPr="00DE75E6">
                    <w:t xml:space="preserve">parental genotypes to the bimodal distribution </w:t>
                  </w:r>
                </w:p>
                <w:p w:rsidR="00E13959" w:rsidRPr="00DE75E6" w:rsidRDefault="00E13959" w:rsidP="00DE75E6"/>
              </w:txbxContent>
            </v:textbox>
            <w10:wrap type="square"/>
          </v:shape>
        </w:pict>
      </w:r>
    </w:p>
    <w:sectPr w:rsidR="007A6FE1" w:rsidSect="00537599">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ヒラギノ角ゴ Pro W3">
    <w:charset w:val="4E"/>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Times New Roman Bold">
    <w:panose1 w:val="02020803070505020304"/>
    <w:charset w:val="00"/>
    <w:family w:val="auto"/>
    <w:pitch w:val="variable"/>
    <w:sig w:usb0="E0002AEF" w:usb1="C0007841" w:usb2="00000009" w:usb3="00000000" w:csb0="000001FF" w:csb1="00000000"/>
  </w:font>
  <w:font w:name="Times New Roman Bold Italic">
    <w:panose1 w:val="02020703060505090304"/>
    <w:charset w:val="00"/>
    <w:family w:val="auto"/>
    <w:pitch w:val="variable"/>
    <w:sig w:usb0="E0000AFF" w:usb1="00007843" w:usb2="00000001" w:usb3="00000000" w:csb0="000001BF" w:csb1="00000000"/>
  </w:font>
  <w:font w:name="Times New Roman Italic">
    <w:panose1 w:val="02020503050405090304"/>
    <w:charset w:val="00"/>
    <w:family w:val="auto"/>
    <w:pitch w:val="variable"/>
    <w:sig w:usb0="E0000AFF" w:usb1="00007843" w:usb2="00000001" w:usb3="00000000" w:csb0="000001BF" w:csb1="00000000"/>
  </w:font>
  <w:font w:name="Times">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useFELayout/>
  </w:compat>
  <w:rsids>
    <w:rsidRoot w:val="007E50DA"/>
    <w:rsid w:val="00005B07"/>
    <w:rsid w:val="000068B6"/>
    <w:rsid w:val="00031B1B"/>
    <w:rsid w:val="000F586B"/>
    <w:rsid w:val="00137EB7"/>
    <w:rsid w:val="00251524"/>
    <w:rsid w:val="002737E9"/>
    <w:rsid w:val="00296310"/>
    <w:rsid w:val="003F6147"/>
    <w:rsid w:val="00414B32"/>
    <w:rsid w:val="00535F4F"/>
    <w:rsid w:val="00537599"/>
    <w:rsid w:val="00537BA6"/>
    <w:rsid w:val="005A1DB9"/>
    <w:rsid w:val="00643729"/>
    <w:rsid w:val="006848C8"/>
    <w:rsid w:val="006C286C"/>
    <w:rsid w:val="007A0CA8"/>
    <w:rsid w:val="007A6FE1"/>
    <w:rsid w:val="007A7B4D"/>
    <w:rsid w:val="007E50DA"/>
    <w:rsid w:val="0081771A"/>
    <w:rsid w:val="0089589A"/>
    <w:rsid w:val="008C044E"/>
    <w:rsid w:val="00933ECA"/>
    <w:rsid w:val="0098212F"/>
    <w:rsid w:val="009E2691"/>
    <w:rsid w:val="00A26C15"/>
    <w:rsid w:val="00BA6C60"/>
    <w:rsid w:val="00BF7238"/>
    <w:rsid w:val="00C903F1"/>
    <w:rsid w:val="00CD6326"/>
    <w:rsid w:val="00D24BD2"/>
    <w:rsid w:val="00D91BB1"/>
    <w:rsid w:val="00DA16BE"/>
    <w:rsid w:val="00DA5B80"/>
    <w:rsid w:val="00DE75E6"/>
    <w:rsid w:val="00E13959"/>
    <w:rsid w:val="00E9383A"/>
    <w:rsid w:val="00EB2E0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B1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48C8"/>
    <w:pPr>
      <w:suppressAutoHyphens/>
    </w:pPr>
    <w:rPr>
      <w:rFonts w:ascii="Times New Roman" w:eastAsia="ヒラギノ角ゴ Pro W3" w:hAnsi="Times New Roman" w:cs="Times New Roman"/>
      <w:color w:val="000000"/>
      <w:szCs w:val="20"/>
    </w:rPr>
  </w:style>
  <w:style w:type="paragraph" w:customStyle="1" w:styleId="FreeForm">
    <w:name w:val="Free Form"/>
    <w:rsid w:val="003F6147"/>
    <w:rPr>
      <w:rFonts w:ascii="Times New Roman" w:eastAsia="ヒラギノ角ゴ Pro W3" w:hAnsi="Times New Roman" w:cs="Times New Roman"/>
      <w:color w:val="000000"/>
      <w:sz w:val="20"/>
      <w:szCs w:val="20"/>
    </w:rPr>
  </w:style>
  <w:style w:type="character" w:customStyle="1" w:styleId="intro">
    <w:name w:val="intro"/>
    <w:rsid w:val="003F6147"/>
    <w:rPr>
      <w:color w:val="000000"/>
      <w:sz w:val="20"/>
    </w:rPr>
  </w:style>
  <w:style w:type="character" w:styleId="Hyperlink">
    <w:name w:val="Hyperlink"/>
    <w:basedOn w:val="DefaultParagraphFont"/>
    <w:unhideWhenUsed/>
    <w:rsid w:val="008C044E"/>
    <w:rPr>
      <w:color w:val="0000FF"/>
      <w:u w:val="single"/>
    </w:rPr>
  </w:style>
  <w:style w:type="paragraph" w:styleId="BalloonText">
    <w:name w:val="Balloon Text"/>
    <w:basedOn w:val="Normal"/>
    <w:link w:val="BalloonTextChar"/>
    <w:uiPriority w:val="99"/>
    <w:semiHidden/>
    <w:unhideWhenUsed/>
    <w:rsid w:val="00DA5B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5B80"/>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B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48C8"/>
    <w:pPr>
      <w:suppressAutoHyphens/>
    </w:pPr>
    <w:rPr>
      <w:rFonts w:ascii="Times New Roman" w:eastAsia="ヒラギノ角ゴ Pro W3" w:hAnsi="Times New Roman" w:cs="Times New Roman"/>
      <w:color w:val="000000"/>
      <w:szCs w:val="20"/>
    </w:rPr>
  </w:style>
  <w:style w:type="paragraph" w:customStyle="1" w:styleId="FreeForm">
    <w:name w:val="Free Form"/>
    <w:rsid w:val="003F6147"/>
    <w:rPr>
      <w:rFonts w:ascii="Times New Roman" w:eastAsia="ヒラギノ角ゴ Pro W3" w:hAnsi="Times New Roman" w:cs="Times New Roman"/>
      <w:color w:val="000000"/>
      <w:sz w:val="20"/>
      <w:szCs w:val="20"/>
    </w:rPr>
  </w:style>
  <w:style w:type="character" w:customStyle="1" w:styleId="intro">
    <w:name w:val="intro"/>
    <w:rsid w:val="003F6147"/>
    <w:rPr>
      <w:color w:val="000000"/>
      <w:sz w:val="20"/>
    </w:rPr>
  </w:style>
  <w:style w:type="character" w:styleId="Hyperlink">
    <w:name w:val="Hyperlink"/>
    <w:basedOn w:val="DefaultParagraphFont"/>
    <w:unhideWhenUsed/>
    <w:rsid w:val="008C044E"/>
    <w:rPr>
      <w:color w:val="0000FF"/>
      <w:u w:val="single"/>
    </w:rPr>
  </w:style>
  <w:style w:type="paragraph" w:styleId="BalloonText">
    <w:name w:val="Balloon Text"/>
    <w:basedOn w:val="Normal"/>
    <w:link w:val="BalloonTextChar"/>
    <w:uiPriority w:val="99"/>
    <w:semiHidden/>
    <w:unhideWhenUsed/>
    <w:rsid w:val="00DA5B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5B80"/>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microsoft.com/office/2007/relationships/stylesWithEffects" Target="stylesWithEffec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www.affymetrix.co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534</Words>
  <Characters>304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os Krampis</dc:creator>
  <cp:lastModifiedBy>lomandam</cp:lastModifiedBy>
  <cp:revision>16</cp:revision>
  <dcterms:created xsi:type="dcterms:W3CDTF">2014-05-13T14:23:00Z</dcterms:created>
  <dcterms:modified xsi:type="dcterms:W3CDTF">2015-02-24T11:36:00Z</dcterms:modified>
</cp:coreProperties>
</file>